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AU" w:eastAsia="zh-CN"/>
        </w:rPr>
        <w:id w:val="-164843024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A27637A" w14:textId="577216C1" w:rsidR="00E021B8" w:rsidRPr="00E021B8" w:rsidRDefault="00E021B8">
          <w:pPr>
            <w:pStyle w:val="TOCHeading"/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</w:pPr>
          <w:r w:rsidRPr="00E021B8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t>Table of Contents</w:t>
          </w:r>
        </w:p>
        <w:p w14:paraId="5B098CE1" w14:textId="6F245F90" w:rsidR="00E021B8" w:rsidRPr="00FF5A3D" w:rsidRDefault="00E021B8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r w:rsidRPr="00FF5A3D">
            <w:rPr>
              <w:rFonts w:ascii="Times New Roman" w:hAnsi="Times New Roman" w:cs="Times New Roman"/>
              <w:b w:val="0"/>
              <w:bCs w:val="0"/>
              <w:i w:val="0"/>
              <w:iCs w:val="0"/>
              <w:sz w:val="22"/>
              <w:szCs w:val="22"/>
            </w:rPr>
            <w:fldChar w:fldCharType="begin"/>
          </w:r>
          <w:r w:rsidRPr="00FF5A3D">
            <w:rPr>
              <w:rFonts w:ascii="Times New Roman" w:hAnsi="Times New Roman" w:cs="Times New Roman"/>
              <w:b w:val="0"/>
              <w:bCs w:val="0"/>
              <w:i w:val="0"/>
              <w:iCs w:val="0"/>
              <w:sz w:val="22"/>
              <w:szCs w:val="22"/>
            </w:rPr>
            <w:instrText xml:space="preserve"> TOC \o "1-3" \h \z \u </w:instrText>
          </w:r>
          <w:r w:rsidRPr="00FF5A3D">
            <w:rPr>
              <w:rFonts w:ascii="Times New Roman" w:hAnsi="Times New Roman" w:cs="Times New Roman"/>
              <w:b w:val="0"/>
              <w:bCs w:val="0"/>
              <w:i w:val="0"/>
              <w:iCs w:val="0"/>
              <w:sz w:val="22"/>
              <w:szCs w:val="22"/>
            </w:rPr>
            <w:fldChar w:fldCharType="separate"/>
          </w:r>
          <w:hyperlink w:anchor="_Toc103691028" w:history="1">
            <w:r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Table S1 Assumed sensitivity of the pathogenic variant test methods in the ABCFR</w:t>
            </w:r>
            <w:r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28 \h </w:instrText>
            </w:r>
            <w:r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2</w:t>
            </w:r>
            <w:r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86E6C4E" w14:textId="6849A50B" w:rsidR="00E021B8" w:rsidRPr="00FF5A3D" w:rsidRDefault="00C43CA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03691029" w:history="1">
            <w:r w:rsidR="00E021B8"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 xml:space="preserve">Table S2 Number of ABCFR relatives found to be carriers by the diagnosis age and PV status of the proband 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29 \h </w:instrTex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3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F3DBAA2" w14:textId="327BC07F" w:rsidR="00E021B8" w:rsidRPr="00FF5A3D" w:rsidRDefault="00C43CA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03691030" w:history="1">
            <w:r w:rsidR="00E021B8"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Table S3 Number of relatives diagnosed with breast or ovarian cancer by study and the diagnosis age and PV status of the proband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30 \h </w:instrTex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4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E2DD1EF" w14:textId="21FE254C" w:rsidR="00E021B8" w:rsidRPr="00FF5A3D" w:rsidRDefault="00C43CA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03691031" w:history="1">
            <w:r w:rsidR="00E021B8"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Table S4 Models including BRCA1, BRCA2, PALB2, CHEK2, ATM, a sixth hypothetical gene and a polygenic component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31 \h </w:instrTex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6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EDBAC0C" w14:textId="129FEAAF" w:rsidR="00E021B8" w:rsidRPr="00FF5A3D" w:rsidRDefault="00C43CA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03691032" w:history="1">
            <w:r w:rsidR="00E021B8"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Table S5 Age-specific polygenic variance after fitting major genes and age-specific proportion of breast cancer familial variance explained by major genes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32 \h </w:instrTex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7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C640340" w14:textId="4EDC0E08" w:rsidR="00E021B8" w:rsidRPr="00FF5A3D" w:rsidRDefault="00C43CA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03691033" w:history="1">
            <w:r w:rsidR="00E021B8"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Table S6 Families with the largest change in log-likelihood in favour of the best fitting dominant inheritance model of the hypothetical gene after fitting BRCA1, BRCA2, PALB2, CHEK2, ATM and a polygenic component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33 \h </w:instrTex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8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3DDA59C" w14:textId="28B89615" w:rsidR="00E021B8" w:rsidRPr="00FF5A3D" w:rsidRDefault="00C43CA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03691034" w:history="1">
            <w:r w:rsidR="00E021B8"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Table S7 Models including BRCA1, BRCA2, PALB2, CHEK2, ATM, TP53 and a polygenic component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34 \h </w:instrTex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9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9273925" w14:textId="68806372" w:rsidR="00E021B8" w:rsidRPr="00FF5A3D" w:rsidRDefault="00C43CA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03691035" w:history="1">
            <w:r w:rsidR="00E021B8"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Table S8 Families with the largest change in log-likelihood in favour of the best fitting recessive inheritance model of the hypothetical gene after fitting BRCA1, BRCA2, PALB2, CHEK2, ATM, TP53 and a polygenic component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35 \h </w:instrTex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11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0C83AB9" w14:textId="14B8AFF6" w:rsidR="00E021B8" w:rsidRPr="00FF5A3D" w:rsidRDefault="00C43CA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03691036" w:history="1">
            <w:r w:rsidR="00E021B8"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Table S9 Sensitivity analyses results of assuming the pathogenic variant test sensitivity to be 80% for models including BRCA1, BRCA2, PALB2, CHEK2, ATM, TP53, a polygenic component, with or without a hypothetical gene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36 \h </w:instrTex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12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C81B5D4" w14:textId="43406619" w:rsidR="00E021B8" w:rsidRPr="00FF5A3D" w:rsidRDefault="00C43CA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103691037" w:history="1">
            <w:r w:rsidR="00E021B8" w:rsidRPr="00FF5A3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22"/>
                <w:szCs w:val="22"/>
              </w:rPr>
              <w:t>Figure S1 Log-likelihood changes for models in favour of the sixth and seventh hypothetical gene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ab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begin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instrText xml:space="preserve"> PAGEREF _Toc103691037 \h </w:instrTex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separate"/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t>14</w:t>
            </w:r>
            <w:r w:rsidR="00E021B8" w:rsidRPr="00FF5A3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41FF771" w14:textId="1899983D" w:rsidR="00E021B8" w:rsidRDefault="00E021B8">
          <w:r w:rsidRPr="00FF5A3D">
            <w:rPr>
              <w:noProof/>
              <w:sz w:val="22"/>
              <w:szCs w:val="22"/>
            </w:rPr>
            <w:fldChar w:fldCharType="end"/>
          </w:r>
        </w:p>
      </w:sdtContent>
    </w:sdt>
    <w:p w14:paraId="296337D2" w14:textId="40E34D8A" w:rsidR="00A94F27" w:rsidRDefault="00A94F2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7E27727" w14:textId="3E0D903D" w:rsidR="00B06D74" w:rsidRPr="00753B42" w:rsidRDefault="00B06D74" w:rsidP="00A94F27">
      <w:pPr>
        <w:pStyle w:val="Heading1"/>
        <w:rPr>
          <w:b w:val="0"/>
          <w:bCs w:val="0"/>
          <w:sz w:val="20"/>
          <w:szCs w:val="20"/>
        </w:rPr>
      </w:pPr>
      <w:bookmarkStart w:id="0" w:name="_Toc103691028"/>
      <w:r w:rsidRPr="00753B42">
        <w:rPr>
          <w:sz w:val="20"/>
          <w:szCs w:val="20"/>
        </w:rPr>
        <w:lastRenderedPageBreak/>
        <w:t xml:space="preserve">Table </w:t>
      </w:r>
      <w:r w:rsidR="009F6E67">
        <w:rPr>
          <w:sz w:val="20"/>
          <w:szCs w:val="20"/>
        </w:rPr>
        <w:t>S</w:t>
      </w:r>
      <w:r w:rsidRPr="00753B42">
        <w:rPr>
          <w:sz w:val="20"/>
          <w:szCs w:val="20"/>
        </w:rPr>
        <w:t>1 Assumed sensitivity of the pathogenic variant test methods in the ABCFR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9"/>
        <w:gridCol w:w="3067"/>
      </w:tblGrid>
      <w:tr w:rsidR="00B06D74" w:rsidRPr="00753B42" w14:paraId="6259AB77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1DB2D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2162D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Assumed sensitivity</w:t>
            </w:r>
          </w:p>
        </w:tc>
      </w:tr>
      <w:tr w:rsidR="00B06D74" w:rsidRPr="00753B42" w14:paraId="717BA41F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3DC62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Heteroduplex Analysis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A6183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0%</w:t>
            </w:r>
          </w:p>
        </w:tc>
      </w:tr>
      <w:tr w:rsidR="00B06D74" w:rsidRPr="00753B42" w14:paraId="6291BEAB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428AE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Protein Truncation Test (PTT)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978F2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0%</w:t>
            </w:r>
          </w:p>
        </w:tc>
      </w:tr>
      <w:tr w:rsidR="00B06D74" w:rsidRPr="00753B42" w14:paraId="7B90D87F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C8F66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Predictive Sequencing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5F765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B06D74" w:rsidRPr="00753B42" w14:paraId="0DEE3450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E753F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-Dimensional Gel Electrophoresis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4EE7E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0%</w:t>
            </w:r>
          </w:p>
        </w:tc>
      </w:tr>
      <w:tr w:rsidR="00B06D74" w:rsidRPr="00753B42" w14:paraId="69B922F7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9A10E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Automated DNA Sequencing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44E35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B06D74" w:rsidRPr="00753B42" w14:paraId="41E1764A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F4427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 xml:space="preserve">Multiplex ligation-dependent probe amplification (MLPA) 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697FB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B06D74" w:rsidRPr="00753B42" w14:paraId="352891C0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3C356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MYRIAD DNA Sequencing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9748A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B06D74" w:rsidRPr="00753B42" w14:paraId="764DC1C3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C39DB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Manual DNA Sequencing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F46EDD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B06D74" w:rsidRPr="00753B42" w14:paraId="2F17C25B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F5FDD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Denaturing High Performance Liquid (DHPLC)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D5BCF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0%</w:t>
            </w:r>
          </w:p>
        </w:tc>
      </w:tr>
      <w:tr w:rsidR="00B06D74" w:rsidRPr="00753B42" w14:paraId="1B100B96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7F2B4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PCR and Agarose Gel Electrophoresis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6AE79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0%</w:t>
            </w:r>
          </w:p>
        </w:tc>
      </w:tr>
      <w:tr w:rsidR="00B06D74" w:rsidRPr="00753B42" w14:paraId="0D81CD2D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932BD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’Nuclease Assay (TaqMan)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C4DCE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5%</w:t>
            </w:r>
          </w:p>
        </w:tc>
      </w:tr>
      <w:tr w:rsidR="00B06D74" w:rsidRPr="00753B42" w14:paraId="110FAA2E" w14:textId="77777777" w:rsidTr="00B5196D">
        <w:trPr>
          <w:trHeight w:val="320"/>
        </w:trPr>
        <w:tc>
          <w:tcPr>
            <w:tcW w:w="329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8FC35" w14:textId="77777777" w:rsidR="00B06D74" w:rsidRPr="00753B42" w:rsidRDefault="00B06D74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Gene-panel test</w:t>
            </w:r>
          </w:p>
        </w:tc>
        <w:tc>
          <w:tcPr>
            <w:tcW w:w="17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05452" w14:textId="77777777" w:rsidR="00B06D74" w:rsidRPr="00753B42" w:rsidRDefault="00B06D74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0%</w:t>
            </w:r>
          </w:p>
        </w:tc>
      </w:tr>
    </w:tbl>
    <w:p w14:paraId="210058C4" w14:textId="5E9FEC8E" w:rsidR="00B06D74" w:rsidRPr="00753B42" w:rsidRDefault="00B06D74" w:rsidP="00B06D74">
      <w:pPr>
        <w:rPr>
          <w:sz w:val="20"/>
          <w:szCs w:val="20"/>
        </w:rPr>
        <w:sectPr w:rsidR="00B06D74" w:rsidRPr="00753B42" w:rsidSect="00117090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53B42">
        <w:rPr>
          <w:sz w:val="20"/>
          <w:szCs w:val="20"/>
        </w:rPr>
        <w:t xml:space="preserve">The test sensitivity used in analysis was the sum of the sensitivities of the test methods used, weighted by the proportional lengths of the exons screened, multiplying by 90% if MLPA had </w:t>
      </w:r>
      <w:r w:rsidR="00B12B21">
        <w:rPr>
          <w:sz w:val="20"/>
          <w:szCs w:val="20"/>
        </w:rPr>
        <w:t xml:space="preserve">not </w:t>
      </w:r>
      <w:r w:rsidRPr="00753B42">
        <w:rPr>
          <w:sz w:val="20"/>
          <w:szCs w:val="20"/>
        </w:rPr>
        <w:t>been conducted. If MLPA had been conducted, 10% multiplying the sensitivity of MLPA weighted by the proportional lengths of the exons screened was added.</w:t>
      </w:r>
    </w:p>
    <w:p w14:paraId="5398D29B" w14:textId="45DE21F3" w:rsidR="00A12FAB" w:rsidRPr="008C6B83" w:rsidRDefault="00A12FAB" w:rsidP="008C6B83">
      <w:pPr>
        <w:pStyle w:val="Heading1"/>
        <w:rPr>
          <w:sz w:val="20"/>
          <w:szCs w:val="20"/>
        </w:rPr>
      </w:pPr>
      <w:bookmarkStart w:id="1" w:name="_Toc103691029"/>
      <w:r w:rsidRPr="00184017">
        <w:rPr>
          <w:sz w:val="20"/>
          <w:szCs w:val="20"/>
        </w:rPr>
        <w:t xml:space="preserve">Table </w:t>
      </w:r>
      <w:r w:rsidR="009F6E67">
        <w:rPr>
          <w:sz w:val="20"/>
          <w:szCs w:val="20"/>
        </w:rPr>
        <w:t>S</w:t>
      </w:r>
      <w:r w:rsidR="00B06D74" w:rsidRPr="00184017">
        <w:rPr>
          <w:sz w:val="20"/>
          <w:szCs w:val="20"/>
        </w:rPr>
        <w:t xml:space="preserve">2 Number of </w:t>
      </w:r>
      <w:r w:rsidR="00184017" w:rsidRPr="00184017">
        <w:rPr>
          <w:sz w:val="20"/>
          <w:szCs w:val="20"/>
        </w:rPr>
        <w:t xml:space="preserve">ABCFR </w:t>
      </w:r>
      <w:r w:rsidR="00B06D74" w:rsidRPr="00184017">
        <w:rPr>
          <w:sz w:val="20"/>
          <w:szCs w:val="20"/>
        </w:rPr>
        <w:t xml:space="preserve">relatives </w:t>
      </w:r>
      <w:r w:rsidR="00487B5F">
        <w:rPr>
          <w:sz w:val="20"/>
          <w:szCs w:val="20"/>
        </w:rPr>
        <w:t>found</w:t>
      </w:r>
      <w:r w:rsidR="00487B5F" w:rsidRPr="00184017">
        <w:rPr>
          <w:sz w:val="20"/>
          <w:szCs w:val="20"/>
        </w:rPr>
        <w:t xml:space="preserve"> </w:t>
      </w:r>
      <w:r w:rsidR="00184017" w:rsidRPr="00184017">
        <w:rPr>
          <w:sz w:val="20"/>
          <w:szCs w:val="20"/>
        </w:rPr>
        <w:t xml:space="preserve">to be carriers by </w:t>
      </w:r>
      <w:r w:rsidR="00487B5F">
        <w:rPr>
          <w:sz w:val="20"/>
          <w:szCs w:val="20"/>
        </w:rPr>
        <w:t>the</w:t>
      </w:r>
      <w:r w:rsidR="00487B5F" w:rsidRPr="00184017">
        <w:rPr>
          <w:sz w:val="20"/>
          <w:szCs w:val="20"/>
        </w:rPr>
        <w:t xml:space="preserve"> </w:t>
      </w:r>
      <w:r w:rsidR="00184017" w:rsidRPr="00184017">
        <w:rPr>
          <w:sz w:val="20"/>
          <w:szCs w:val="20"/>
        </w:rPr>
        <w:t>diagnosis age and PV status of the proband</w:t>
      </w:r>
      <w:r w:rsidR="00937F23">
        <w:rPr>
          <w:sz w:val="20"/>
          <w:szCs w:val="20"/>
        </w:rPr>
        <w:t xml:space="preserve"> </w:t>
      </w:r>
      <w:r w:rsidR="00937F23" w:rsidRPr="008C6B83">
        <w:rPr>
          <w:sz w:val="20"/>
          <w:szCs w:val="20"/>
        </w:rPr>
        <w:t>a</w:t>
      </w:r>
      <w:bookmarkEnd w:id="1"/>
    </w:p>
    <w:tbl>
      <w:tblPr>
        <w:tblW w:w="9939" w:type="dxa"/>
        <w:jc w:val="center"/>
        <w:tblLook w:val="04A0" w:firstRow="1" w:lastRow="0" w:firstColumn="1" w:lastColumn="0" w:noHBand="0" w:noVBand="1"/>
      </w:tblPr>
      <w:tblGrid>
        <w:gridCol w:w="861"/>
        <w:gridCol w:w="894"/>
        <w:gridCol w:w="964"/>
        <w:gridCol w:w="580"/>
        <w:gridCol w:w="580"/>
        <w:gridCol w:w="580"/>
        <w:gridCol w:w="580"/>
        <w:gridCol w:w="580"/>
        <w:gridCol w:w="710"/>
        <w:gridCol w:w="580"/>
        <w:gridCol w:w="580"/>
        <w:gridCol w:w="580"/>
        <w:gridCol w:w="580"/>
        <w:gridCol w:w="580"/>
        <w:gridCol w:w="710"/>
      </w:tblGrid>
      <w:tr w:rsidR="00CB4682" w:rsidRPr="003F3FAC" w14:paraId="34DC8220" w14:textId="77777777" w:rsidTr="00CB4682">
        <w:trPr>
          <w:trHeight w:val="283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3AF43" w14:textId="45217D5C" w:rsidR="00CB4682" w:rsidRPr="00CB4682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B4682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5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019DB" w14:textId="30D31747" w:rsidR="00CB4682" w:rsidRPr="00CB4682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B4682">
              <w:rPr>
                <w:b/>
                <w:bCs/>
                <w:color w:val="000000"/>
                <w:sz w:val="20"/>
                <w:szCs w:val="20"/>
              </w:rPr>
              <w:t>Number of relatives and families</w:t>
            </w:r>
          </w:p>
        </w:tc>
        <w:tc>
          <w:tcPr>
            <w:tcW w:w="72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9E7C0" w14:textId="32910592" w:rsidR="00CB4682" w:rsidRPr="00CB4682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B4682">
              <w:rPr>
                <w:b/>
                <w:bCs/>
                <w:color w:val="000000"/>
                <w:sz w:val="20"/>
                <w:szCs w:val="20"/>
              </w:rPr>
              <w:t>Age groups of the probands (years)</w:t>
            </w:r>
          </w:p>
        </w:tc>
      </w:tr>
      <w:tr w:rsidR="00CB4682" w:rsidRPr="003F3FAC" w14:paraId="78CD9E7F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E4E08" w14:textId="0302B95C" w:rsidR="00CB4682" w:rsidRPr="00CB4682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D9E24" w14:textId="6E2B4798" w:rsidR="00CB4682" w:rsidRPr="00CB4682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56774" w14:textId="44020D93" w:rsidR="00CB4682" w:rsidRPr="00CB4682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B4682">
              <w:rPr>
                <w:b/>
                <w:bCs/>
                <w:color w:val="000000"/>
                <w:sz w:val="20"/>
                <w:szCs w:val="20"/>
              </w:rPr>
              <w:t>Case families</w:t>
            </w:r>
          </w:p>
        </w:tc>
        <w:tc>
          <w:tcPr>
            <w:tcW w:w="36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47587" w14:textId="3B3F343B" w:rsidR="00CB4682" w:rsidRPr="00CB4682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B4682">
              <w:rPr>
                <w:b/>
                <w:bCs/>
                <w:color w:val="000000"/>
                <w:sz w:val="20"/>
                <w:szCs w:val="20"/>
              </w:rPr>
              <w:t>Control families</w:t>
            </w:r>
          </w:p>
        </w:tc>
      </w:tr>
      <w:tr w:rsidR="00CB4682" w:rsidRPr="003F3FAC" w14:paraId="1F8A7144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CE1C" w14:textId="6AF658AC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3323" w14:textId="161A20D1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B295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FB69" w14:textId="3E86EC48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B999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DCE0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635A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55B3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A458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A886" w14:textId="3CCA8F73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ED60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6DC4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D5A4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BB75" w14:textId="77777777" w:rsidR="00CB4682" w:rsidRPr="00A12FAB" w:rsidRDefault="00CB4682" w:rsidP="00CB468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2FAB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3F496C" w:rsidRPr="003F3FAC" w14:paraId="7F566040" w14:textId="77777777" w:rsidTr="00CB4682">
        <w:trPr>
          <w:trHeight w:val="283"/>
          <w:jc w:val="center"/>
        </w:trPr>
        <w:tc>
          <w:tcPr>
            <w:tcW w:w="8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63D7" w14:textId="77777777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D77F5"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  <w:p w14:paraId="68741156" w14:textId="2D30C501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47C9EF1A" w14:textId="43027268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1D27F7A0" w14:textId="4FEBDEB7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7297" w14:textId="26CBF1A4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relativ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D2F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10F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7E8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8305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3F9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74F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190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C73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0A4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631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672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42A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</w:tr>
      <w:tr w:rsidR="003F496C" w:rsidRPr="003F3FAC" w14:paraId="08520F55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780E" w14:textId="1412762A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6DDB" w14:textId="7901EE4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families where the relatives come fro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29F3" w14:textId="1DD277F8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1C6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8B8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AA0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36B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ED7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9FA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D1E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F9F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56A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6F8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871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9EB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</w:tr>
      <w:tr w:rsidR="003F496C" w:rsidRPr="003F3FAC" w14:paraId="79A88163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F2CA" w14:textId="1E11683E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1118" w14:textId="0B9EAC59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73CC" w14:textId="46E9F661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non-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4E25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D70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1B0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ABD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78E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C34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A14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383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C04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D21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A15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F48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0BA04016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ADB2" w14:textId="422E5B32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73E2" w14:textId="3E8E2A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865C" w14:textId="1519CB28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untest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486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184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026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31F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55D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8D1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D59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CFF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7B6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8A4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319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5F9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577C0F78" w14:textId="77777777" w:rsidTr="00CB4682">
        <w:trPr>
          <w:trHeight w:val="283"/>
          <w:jc w:val="center"/>
        </w:trPr>
        <w:tc>
          <w:tcPr>
            <w:tcW w:w="8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FE48" w14:textId="77777777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D77F5"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  <w:p w14:paraId="608FF8C1" w14:textId="5A1F017E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0E46F3D6" w14:textId="72892798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1DC734C1" w14:textId="12C0F6D8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D3BA" w14:textId="0FCA836E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relativ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6C1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D9A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4B4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054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80F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179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DA9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DD0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06E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659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8A1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D44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5041960D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60B6" w14:textId="63D591D1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F219" w14:textId="6720C6F6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families where the relatives come fro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6399" w14:textId="34AE0A8E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DF7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ADE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358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5CF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A47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210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1C3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900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FD6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819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3D1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812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77DEF5CD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453D" w14:textId="6B48C2E7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312A" w14:textId="15CAB865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09C6" w14:textId="2EB74219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non-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D1F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ACD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E80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2CE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DFF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706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F47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32E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82B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9CE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83F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751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03E894A4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C2D1" w14:textId="437BAF6F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A3D0" w14:textId="228ECF16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653D" w14:textId="29C41A96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untest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A69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732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A01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8FF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D43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1C6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5E2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B86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8CF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1295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CE1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879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4B568C25" w14:textId="77777777" w:rsidTr="00CB4682">
        <w:trPr>
          <w:trHeight w:val="283"/>
          <w:jc w:val="center"/>
        </w:trPr>
        <w:tc>
          <w:tcPr>
            <w:tcW w:w="8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BF21" w14:textId="77777777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D77F5">
              <w:rPr>
                <w:i/>
                <w:iCs/>
                <w:color w:val="000000"/>
                <w:sz w:val="20"/>
                <w:szCs w:val="20"/>
              </w:rPr>
              <w:t>PALB2</w:t>
            </w:r>
          </w:p>
          <w:p w14:paraId="773C3784" w14:textId="6F7DA774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5C2ABDAF" w14:textId="428DF00C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0C9AFBB2" w14:textId="5A3ECD35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C547" w14:textId="365343B8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relativ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294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807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E52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9CF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EE5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83AD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4D0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D75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385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030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D77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EBB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35D8D9C5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37EA" w14:textId="0BE07A31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E8FF" w14:textId="3359BF0A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families where the relatives come fro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4212" w14:textId="72B80151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98A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695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995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14F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50E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5DF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1D6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F39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261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6E0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512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FAC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1D1E5BAD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31DB" w14:textId="31C98C82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8FDB" w14:textId="5180EFD1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6A3F" w14:textId="2C19ECC0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non-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DAB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550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F67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212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9AA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D49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ED2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FF7D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28F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5B4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956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6B7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2642B86C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B76B" w14:textId="4117895B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46DB" w14:textId="3D81E93C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283C" w14:textId="0BB7EBCD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untest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561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B25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72B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A80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1FE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01C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7B8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898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719D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5EE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15E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779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6256C4C0" w14:textId="77777777" w:rsidTr="00CB4682">
        <w:trPr>
          <w:trHeight w:val="283"/>
          <w:jc w:val="center"/>
        </w:trPr>
        <w:tc>
          <w:tcPr>
            <w:tcW w:w="8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66A4" w14:textId="77777777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D77F5">
              <w:rPr>
                <w:i/>
                <w:iCs/>
                <w:color w:val="000000"/>
                <w:sz w:val="20"/>
                <w:szCs w:val="20"/>
              </w:rPr>
              <w:t>CHEK2</w:t>
            </w:r>
          </w:p>
          <w:p w14:paraId="60D59BC9" w14:textId="1502AA44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7DC651BF" w14:textId="224ABF0F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68A9E0C6" w14:textId="28905973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A43C" w14:textId="44C450B1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relativ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382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56B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4795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FE7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EA5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519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B73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C31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A6C5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A3D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510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898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2A4C374B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E93F" w14:textId="11CB56AF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D427" w14:textId="3A586DD1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families where the relatives come f</w:t>
            </w:r>
            <w:r>
              <w:rPr>
                <w:color w:val="000000"/>
                <w:sz w:val="20"/>
                <w:szCs w:val="20"/>
              </w:rPr>
              <w:t>r</w:t>
            </w:r>
            <w:r w:rsidRPr="00A12FAB">
              <w:rPr>
                <w:color w:val="000000"/>
                <w:sz w:val="20"/>
                <w:szCs w:val="20"/>
              </w:rPr>
              <w:t>o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B3D6" w14:textId="51048415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E02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EF9D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43C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4EA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589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A9F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22C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E38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39D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C28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914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67B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0B5CBDFC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013A" w14:textId="43C6B007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E4C4" w14:textId="6C3F73B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ECBF" w14:textId="66C10839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non-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486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A2A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0D9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896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4B4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5C2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313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E34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7A75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958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FAC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1CE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59B42987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2DE1" w14:textId="6FFFB6F5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1FED" w14:textId="2D3C5710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A570" w14:textId="72563AB6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untest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611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EAC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C37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351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DE0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0E3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B72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6FD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5DF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EF8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B3A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14E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  <w:tr w:rsidR="003F496C" w:rsidRPr="003F3FAC" w14:paraId="1B005FE5" w14:textId="77777777" w:rsidTr="00CB4682">
        <w:trPr>
          <w:trHeight w:val="283"/>
          <w:jc w:val="center"/>
        </w:trPr>
        <w:tc>
          <w:tcPr>
            <w:tcW w:w="8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4AC5" w14:textId="77777777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D77F5"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  <w:p w14:paraId="786A168B" w14:textId="6D79CAC2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18EFCE6E" w14:textId="74645A87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  <w:p w14:paraId="6FA9F5AF" w14:textId="48F1D62B" w:rsidR="003F496C" w:rsidRPr="002D77F5" w:rsidRDefault="003F496C" w:rsidP="00CB4682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6F98" w14:textId="00B20378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relativ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E16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F55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40D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B56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1D2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B70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912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F21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1D7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326B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1FD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72C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</w:tr>
      <w:tr w:rsidR="003F496C" w:rsidRPr="003F3FAC" w14:paraId="60E33038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8EDB" w14:textId="6F029A32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7060" w14:textId="483BCFE3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Number of families where the relatives come fro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06CA" w14:textId="3D8A8A54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12FAB">
              <w:rPr>
                <w:color w:val="000000"/>
                <w:sz w:val="20"/>
                <w:szCs w:val="20"/>
              </w:rPr>
              <w:t>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4D2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7582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D9BD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F58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71DD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0BD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22A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6D2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877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2C0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F80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55E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</w:tr>
      <w:tr w:rsidR="003F496C" w:rsidRPr="003F3FAC" w14:paraId="43BCC687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C21E" w14:textId="30582833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B059" w14:textId="1209F3A3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09B2" w14:textId="418C46F2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non-carri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B07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343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3FA0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E3EC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A5E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9E1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29F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24F3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62E9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360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528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EB4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1</w:t>
            </w:r>
          </w:p>
        </w:tc>
      </w:tr>
      <w:tr w:rsidR="003F496C" w:rsidRPr="003F3FAC" w14:paraId="4EAEC578" w14:textId="77777777" w:rsidTr="00CB4682">
        <w:trPr>
          <w:trHeight w:val="283"/>
          <w:jc w:val="center"/>
        </w:trPr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0AAD" w14:textId="47668B75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5C53" w14:textId="4CD1D1E6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AEF2" w14:textId="28B372D6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12FAB">
              <w:rPr>
                <w:color w:val="000000"/>
                <w:sz w:val="20"/>
                <w:szCs w:val="20"/>
              </w:rPr>
              <w:t>robands untest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6F1A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159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C68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008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27B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7376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5E9F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AAD7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D2F8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5E44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3F4E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5CB1" w14:textId="77777777" w:rsidR="003F496C" w:rsidRPr="00A12FAB" w:rsidRDefault="003F496C" w:rsidP="00CB4682">
            <w:pPr>
              <w:jc w:val="center"/>
              <w:rPr>
                <w:color w:val="000000"/>
                <w:sz w:val="20"/>
                <w:szCs w:val="20"/>
              </w:rPr>
            </w:pPr>
            <w:r w:rsidRPr="00A12FAB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25F8F102" w14:textId="644EAD3F" w:rsidR="00B06D74" w:rsidRPr="00AE539F" w:rsidRDefault="002D4AF8" w:rsidP="00C718AE">
      <w:pPr>
        <w:rPr>
          <w:sz w:val="20"/>
          <w:szCs w:val="20"/>
        </w:rPr>
        <w:sectPr w:rsidR="00B06D74" w:rsidRPr="00AE539F" w:rsidSect="00B06D7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2D4AF8">
        <w:rPr>
          <w:sz w:val="20"/>
          <w:szCs w:val="20"/>
          <w:vertAlign w:val="superscript"/>
        </w:rPr>
        <w:t>a</w:t>
      </w:r>
      <w:r w:rsidR="00937F23">
        <w:rPr>
          <w:sz w:val="20"/>
          <w:szCs w:val="20"/>
        </w:rPr>
        <w:t xml:space="preserve"> 2 relatives</w:t>
      </w:r>
      <w:proofErr w:type="gramEnd"/>
      <w:r w:rsidR="00937F23">
        <w:rPr>
          <w:sz w:val="20"/>
          <w:szCs w:val="20"/>
        </w:rPr>
        <w:t xml:space="preserve"> had a PV in two genes:</w:t>
      </w:r>
      <w:r w:rsidR="0074038E">
        <w:rPr>
          <w:sz w:val="20"/>
          <w:szCs w:val="20"/>
        </w:rPr>
        <w:t xml:space="preserve"> </w:t>
      </w:r>
      <w:r w:rsidR="00937F23">
        <w:rPr>
          <w:sz w:val="20"/>
          <w:szCs w:val="20"/>
        </w:rPr>
        <w:t xml:space="preserve">case families – one relative (proband aged 30-39 years) in </w:t>
      </w:r>
      <w:r w:rsidR="00937F23" w:rsidRPr="002D77F5">
        <w:rPr>
          <w:i/>
          <w:iCs/>
          <w:sz w:val="20"/>
          <w:szCs w:val="20"/>
        </w:rPr>
        <w:t>BRCA2</w:t>
      </w:r>
      <w:r w:rsidR="00937F23">
        <w:rPr>
          <w:sz w:val="20"/>
          <w:szCs w:val="20"/>
        </w:rPr>
        <w:t xml:space="preserve"> and </w:t>
      </w:r>
      <w:r w:rsidR="0074038E" w:rsidRPr="002D77F5">
        <w:rPr>
          <w:i/>
          <w:iCs/>
          <w:sz w:val="20"/>
          <w:szCs w:val="20"/>
        </w:rPr>
        <w:t>CHEK2</w:t>
      </w:r>
      <w:r w:rsidR="0074038E">
        <w:rPr>
          <w:sz w:val="20"/>
          <w:szCs w:val="20"/>
        </w:rPr>
        <w:t xml:space="preserve">; control families – one relative (proband aged 30-39 years) in </w:t>
      </w:r>
      <w:r w:rsidR="0074038E" w:rsidRPr="002D77F5">
        <w:rPr>
          <w:i/>
          <w:iCs/>
          <w:sz w:val="20"/>
          <w:szCs w:val="20"/>
        </w:rPr>
        <w:t>BRCA1</w:t>
      </w:r>
      <w:r w:rsidR="0074038E">
        <w:rPr>
          <w:sz w:val="20"/>
          <w:szCs w:val="20"/>
        </w:rPr>
        <w:t xml:space="preserve"> and </w:t>
      </w:r>
      <w:r w:rsidR="0074038E" w:rsidRPr="002D77F5">
        <w:rPr>
          <w:i/>
          <w:iCs/>
          <w:sz w:val="20"/>
          <w:szCs w:val="20"/>
        </w:rPr>
        <w:t>ATM</w:t>
      </w:r>
      <w:r w:rsidR="0074038E">
        <w:rPr>
          <w:sz w:val="20"/>
          <w:szCs w:val="20"/>
        </w:rPr>
        <w:t xml:space="preserve"> </w:t>
      </w:r>
    </w:p>
    <w:p w14:paraId="33404022" w14:textId="63D7C482" w:rsidR="00C718AE" w:rsidRPr="008C6B83" w:rsidRDefault="00E702BC" w:rsidP="008C6B83">
      <w:pPr>
        <w:pStyle w:val="Heading1"/>
        <w:rPr>
          <w:sz w:val="20"/>
          <w:szCs w:val="20"/>
        </w:rPr>
      </w:pPr>
      <w:bookmarkStart w:id="2" w:name="_Toc103691030"/>
      <w:r w:rsidRPr="00753B42">
        <w:rPr>
          <w:sz w:val="20"/>
          <w:szCs w:val="20"/>
        </w:rPr>
        <w:t>Table</w:t>
      </w:r>
      <w:r w:rsidR="00C718AE" w:rsidRPr="00753B42">
        <w:rPr>
          <w:sz w:val="20"/>
          <w:szCs w:val="20"/>
        </w:rPr>
        <w:t xml:space="preserve"> </w:t>
      </w:r>
      <w:r w:rsidR="009F6E67">
        <w:rPr>
          <w:sz w:val="20"/>
          <w:szCs w:val="20"/>
        </w:rPr>
        <w:t>S</w:t>
      </w:r>
      <w:r w:rsidR="002D4AF8">
        <w:rPr>
          <w:sz w:val="20"/>
          <w:szCs w:val="20"/>
        </w:rPr>
        <w:t>3</w:t>
      </w:r>
      <w:r w:rsidR="00C718AE" w:rsidRPr="00753B42">
        <w:rPr>
          <w:sz w:val="20"/>
          <w:szCs w:val="20"/>
        </w:rPr>
        <w:t xml:space="preserve"> Number of relatives diagnosed with breast or ovarian cancer by study and the diagnosis age and PV status of the proband</w:t>
      </w:r>
      <w:bookmarkEnd w:id="2"/>
    </w:p>
    <w:tbl>
      <w:tblPr>
        <w:tblW w:w="16073" w:type="dxa"/>
        <w:jc w:val="center"/>
        <w:tblLook w:val="04A0" w:firstRow="1" w:lastRow="0" w:firstColumn="1" w:lastColumn="0" w:noHBand="0" w:noVBand="1"/>
      </w:tblPr>
      <w:tblGrid>
        <w:gridCol w:w="964"/>
        <w:gridCol w:w="966"/>
        <w:gridCol w:w="888"/>
        <w:gridCol w:w="530"/>
        <w:gridCol w:w="700"/>
        <w:gridCol w:w="700"/>
        <w:gridCol w:w="700"/>
        <w:gridCol w:w="700"/>
        <w:gridCol w:w="672"/>
        <w:gridCol w:w="266"/>
        <w:gridCol w:w="530"/>
        <w:gridCol w:w="700"/>
        <w:gridCol w:w="700"/>
        <w:gridCol w:w="700"/>
        <w:gridCol w:w="700"/>
        <w:gridCol w:w="672"/>
        <w:gridCol w:w="283"/>
        <w:gridCol w:w="530"/>
        <w:gridCol w:w="700"/>
        <w:gridCol w:w="700"/>
        <w:gridCol w:w="700"/>
        <w:gridCol w:w="700"/>
        <w:gridCol w:w="700"/>
        <w:gridCol w:w="672"/>
      </w:tblGrid>
      <w:tr w:rsidR="00C718AE" w:rsidRPr="00753B42" w14:paraId="67EF1BA3" w14:textId="77777777" w:rsidTr="00B5196D">
        <w:trPr>
          <w:trHeight w:val="320"/>
          <w:jc w:val="center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CA765" w14:textId="77777777" w:rsidR="00C718AE" w:rsidRPr="00753B42" w:rsidRDefault="00C718AE" w:rsidP="00B5196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PV status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E6F30" w14:textId="77777777" w:rsidR="00C718AE" w:rsidRPr="00753B42" w:rsidRDefault="00C718AE" w:rsidP="00B5196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Relative type 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C3F56" w14:textId="77777777" w:rsidR="00C718AE" w:rsidRPr="00753B42" w:rsidRDefault="00C718AE" w:rsidP="00B5196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Cancer site</w:t>
            </w:r>
          </w:p>
        </w:tc>
        <w:tc>
          <w:tcPr>
            <w:tcW w:w="40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670E1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ABCFR case familie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528C8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A3E3F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ABCFR control famili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2DC91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46CCF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SEARCH</w:t>
            </w:r>
          </w:p>
        </w:tc>
      </w:tr>
      <w:tr w:rsidR="00C718AE" w:rsidRPr="00753B42" w14:paraId="3B84FF66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41F45" w14:textId="77777777" w:rsidR="00C718AE" w:rsidRPr="00753B42" w:rsidRDefault="00C718AE" w:rsidP="00B5196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078DA" w14:textId="77777777" w:rsidR="00C718AE" w:rsidRPr="00753B42" w:rsidRDefault="00C718AE" w:rsidP="00B5196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9146C" w14:textId="77777777" w:rsidR="00C718AE" w:rsidRPr="00753B42" w:rsidRDefault="00C718AE" w:rsidP="00B5196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122D1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16C83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CCD74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2E29D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C6418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8DC5D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AA7FC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B6457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C718AE" w:rsidRPr="00753B42" w14:paraId="652CF094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C2D2" w14:textId="77777777" w:rsidR="00C718AE" w:rsidRPr="00753B42" w:rsidRDefault="00C718AE" w:rsidP="00B5196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F02B" w14:textId="77777777" w:rsidR="00C718AE" w:rsidRPr="00753B42" w:rsidRDefault="00C718AE" w:rsidP="00B5196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8173" w14:textId="77777777" w:rsidR="00C718AE" w:rsidRPr="00753B42" w:rsidRDefault="00C718AE" w:rsidP="00B5196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2532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B1ED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A4DE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B556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722B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6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B1DC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47BF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49EC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ACEA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601A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B026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4819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6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939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DDA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0265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B567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3305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115F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3916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D716" w14:textId="77777777" w:rsidR="00C718AE" w:rsidRPr="00753B42" w:rsidRDefault="00C718AE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6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358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718AE" w:rsidRPr="00753B42" w14:paraId="69C0E392" w14:textId="77777777" w:rsidTr="00B5196D">
        <w:trPr>
          <w:trHeight w:val="320"/>
          <w:jc w:val="center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3FA0" w14:textId="62027EBF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B55F10">
              <w:rPr>
                <w:i/>
                <w:iCs/>
                <w:color w:val="000000"/>
                <w:sz w:val="20"/>
                <w:szCs w:val="20"/>
              </w:rPr>
              <w:t>BRCA1</w:t>
            </w:r>
            <w:r w:rsidR="00B55F10">
              <w:rPr>
                <w:color w:val="000000"/>
                <w:sz w:val="20"/>
                <w:szCs w:val="20"/>
              </w:rPr>
              <w:t xml:space="preserve"> PV</w:t>
            </w:r>
            <w:r w:rsidRPr="00753B42">
              <w:rPr>
                <w:color w:val="000000"/>
                <w:sz w:val="20"/>
                <w:szCs w:val="20"/>
              </w:rPr>
              <w:t xml:space="preserve"> carriers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992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 1st-degre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E6E0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EF5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15B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3A7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B6E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D8E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914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FA3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6E1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6AB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3DD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B27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F94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3E7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25B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A5D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1AD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A03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159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C63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A6F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24C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8</w:t>
            </w:r>
          </w:p>
        </w:tc>
      </w:tr>
      <w:tr w:rsidR="00C718AE" w:rsidRPr="00753B42" w14:paraId="3E57F6DA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74CDB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C27DA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BC2D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C61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4B1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DE8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3F0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B78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650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92D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2A4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EC0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E8B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81F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8CE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F9B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E6A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397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448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D4B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A96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DF8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9CD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1F2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6</w:t>
            </w:r>
          </w:p>
        </w:tc>
      </w:tr>
      <w:tr w:rsidR="00C718AE" w:rsidRPr="00753B42" w14:paraId="36E11293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D612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5851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  <w:r w:rsidRPr="00753B42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53B42">
              <w:rPr>
                <w:color w:val="000000"/>
                <w:sz w:val="20"/>
                <w:szCs w:val="20"/>
              </w:rPr>
              <w:t>-degree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E4DB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7FB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BD3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898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A96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B87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DA1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59D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CE7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8AC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4B6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C1B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B45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207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3B9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B2B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FC0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DD6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B29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61D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28E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2D4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9</w:t>
            </w:r>
          </w:p>
        </w:tc>
      </w:tr>
      <w:tr w:rsidR="00C718AE" w:rsidRPr="00753B42" w14:paraId="6574D9B2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26F0F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B949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9F0D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9E0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200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69E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E07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1B5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A83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7C9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2CD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A76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C5C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29D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9AA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12E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819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248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D1A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4E4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079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EBF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5BB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9D8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</w:t>
            </w:r>
          </w:p>
        </w:tc>
      </w:tr>
      <w:tr w:rsidR="00C718AE" w:rsidRPr="00753B42" w14:paraId="01086E72" w14:textId="77777777" w:rsidTr="00B5196D">
        <w:trPr>
          <w:trHeight w:val="320"/>
          <w:jc w:val="center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6E76" w14:textId="128717AB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B55F10">
              <w:rPr>
                <w:i/>
                <w:iCs/>
                <w:color w:val="000000"/>
                <w:sz w:val="20"/>
                <w:szCs w:val="20"/>
              </w:rPr>
              <w:t>BRCA2</w:t>
            </w:r>
            <w:r w:rsidR="00B55F10" w:rsidRPr="00B55F1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55F10">
              <w:rPr>
                <w:color w:val="000000"/>
                <w:sz w:val="20"/>
                <w:szCs w:val="20"/>
              </w:rPr>
              <w:t>PV</w:t>
            </w:r>
            <w:r w:rsidRPr="00753B42">
              <w:rPr>
                <w:color w:val="000000"/>
                <w:sz w:val="20"/>
                <w:szCs w:val="20"/>
              </w:rPr>
              <w:t xml:space="preserve"> carriers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74D1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 1st-degre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487F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106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C25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86C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AEE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638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436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AEF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3C4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2D4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54A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96E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03C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6D1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D57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021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F29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5FB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F4C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557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10F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AF8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1</w:t>
            </w:r>
          </w:p>
        </w:tc>
      </w:tr>
      <w:tr w:rsidR="00C718AE" w:rsidRPr="00753B42" w14:paraId="0E03027F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1C40F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B5993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57CE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805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188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5F6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28B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F20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13C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631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C3E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08A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D94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D7E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9C7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E38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C17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986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5FB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CC9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74A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F70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7E4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010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6</w:t>
            </w:r>
          </w:p>
        </w:tc>
      </w:tr>
      <w:tr w:rsidR="00C718AE" w:rsidRPr="00753B42" w14:paraId="5DFF654E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38846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9981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  <w:r w:rsidRPr="00753B42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53B42">
              <w:rPr>
                <w:color w:val="000000"/>
                <w:sz w:val="20"/>
                <w:szCs w:val="20"/>
              </w:rPr>
              <w:t>-degree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CCEC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322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F9C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370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FB0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83A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63F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6FB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CAE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E12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264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4EF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8B9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C1C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DA0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6BB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A97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023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A71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06E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899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05C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9</w:t>
            </w:r>
          </w:p>
        </w:tc>
      </w:tr>
      <w:tr w:rsidR="00C718AE" w:rsidRPr="00753B42" w14:paraId="6177E721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E3C27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65D56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9CC8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9E1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A93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2F7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21A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B31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9F1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53D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CC6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48F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915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728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249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B19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981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C1A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139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75F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923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5F9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962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002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</w:tr>
      <w:tr w:rsidR="00C718AE" w:rsidRPr="00753B42" w14:paraId="322BCE48" w14:textId="77777777" w:rsidTr="00B5196D">
        <w:trPr>
          <w:trHeight w:val="320"/>
          <w:jc w:val="center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CCB5" w14:textId="69B1602F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B55F10">
              <w:rPr>
                <w:i/>
                <w:iCs/>
                <w:color w:val="000000"/>
                <w:sz w:val="20"/>
                <w:szCs w:val="20"/>
              </w:rPr>
              <w:t>PALB2</w:t>
            </w:r>
            <w:r w:rsidR="00B55F10" w:rsidRPr="00B55F1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55F10">
              <w:rPr>
                <w:color w:val="000000"/>
                <w:sz w:val="20"/>
                <w:szCs w:val="20"/>
              </w:rPr>
              <w:t>PV</w:t>
            </w:r>
            <w:r w:rsidRPr="00753B42">
              <w:rPr>
                <w:color w:val="000000"/>
                <w:sz w:val="20"/>
                <w:szCs w:val="20"/>
              </w:rPr>
              <w:t xml:space="preserve"> carriers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0EEC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 1st-degre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6567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E90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656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A1D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A04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C4B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77E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7D1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B0F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F1F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2CD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D0D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5E3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078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70B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3E0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5DB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569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ED6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418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282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AA7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7</w:t>
            </w:r>
          </w:p>
        </w:tc>
      </w:tr>
      <w:tr w:rsidR="00C718AE" w:rsidRPr="00753B42" w14:paraId="44DDD3D0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5705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32DFD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3D31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6B6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FA4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732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4E4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9D1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43C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951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5F0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7B3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A16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B26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E5E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53A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A52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C7C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B5E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1BC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CE3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438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A8E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1F4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</w:tr>
      <w:tr w:rsidR="00C718AE" w:rsidRPr="00753B42" w14:paraId="2E38812F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3B76B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4A1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  <w:r w:rsidRPr="00753B42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53B42">
              <w:rPr>
                <w:color w:val="000000"/>
                <w:sz w:val="20"/>
                <w:szCs w:val="20"/>
              </w:rPr>
              <w:t>-degree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C2AD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1F6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2B0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9F9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E51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466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776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650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B95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A7D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67A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7AF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D3D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AA3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60D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F5E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FBB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1A1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A01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C9D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841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111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</w:tr>
      <w:tr w:rsidR="00C718AE" w:rsidRPr="00753B42" w14:paraId="65D1D5FF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0B0FB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5CE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1450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075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A35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41C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753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A2F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4A6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304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121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58C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265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372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072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FBD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77E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109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6C4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E04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D10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512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491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D8B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</w:tr>
      <w:tr w:rsidR="00C718AE" w:rsidRPr="00753B42" w14:paraId="7E9D5AA0" w14:textId="77777777" w:rsidTr="00B5196D">
        <w:trPr>
          <w:trHeight w:val="320"/>
          <w:jc w:val="center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7898" w14:textId="79FC467E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B55F10">
              <w:rPr>
                <w:i/>
                <w:iCs/>
                <w:color w:val="000000"/>
                <w:sz w:val="20"/>
                <w:szCs w:val="20"/>
              </w:rPr>
              <w:t>CHEK2</w:t>
            </w:r>
            <w:r w:rsidR="00B55F10" w:rsidRPr="00B55F1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55F10">
              <w:rPr>
                <w:color w:val="000000"/>
                <w:sz w:val="20"/>
                <w:szCs w:val="20"/>
              </w:rPr>
              <w:t>PV</w:t>
            </w:r>
            <w:r w:rsidRPr="00753B42">
              <w:rPr>
                <w:color w:val="000000"/>
                <w:sz w:val="20"/>
                <w:szCs w:val="20"/>
              </w:rPr>
              <w:t xml:space="preserve"> carriers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3AB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 1st-degre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0346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863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F56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4F0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D59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083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808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28B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AE8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023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4F3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F86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5D5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534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BCF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E27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D89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B48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B9C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97C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85A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77B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0</w:t>
            </w:r>
          </w:p>
        </w:tc>
      </w:tr>
      <w:tr w:rsidR="00C718AE" w:rsidRPr="00753B42" w14:paraId="640119EA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A951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CC5B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84AA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642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B8F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515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86D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D94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0CE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BAE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EFD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BBF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B66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1B1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EA4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134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B68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3F2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449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308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EB0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938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93C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2F8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</w:tr>
      <w:tr w:rsidR="00C718AE" w:rsidRPr="00753B42" w14:paraId="2CDEA3EC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C0CBD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6343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  <w:r w:rsidRPr="00753B42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53B42">
              <w:rPr>
                <w:color w:val="000000"/>
                <w:sz w:val="20"/>
                <w:szCs w:val="20"/>
              </w:rPr>
              <w:t>-degree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C873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A5B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315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20E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4ED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B9D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796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32B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8F9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758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C3B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01A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3A6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751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780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A1F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A9D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9BE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13D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86F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124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892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6</w:t>
            </w:r>
          </w:p>
        </w:tc>
      </w:tr>
      <w:tr w:rsidR="00C718AE" w:rsidRPr="00753B42" w14:paraId="18572065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5206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A05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4D07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BF1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9C0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03F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211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83A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160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F63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9C9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0E3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56A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167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7AA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D44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599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D47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A92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628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D0F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A4D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862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3D6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</w:tr>
      <w:tr w:rsidR="00C718AE" w:rsidRPr="00753B42" w14:paraId="1F21BD24" w14:textId="77777777" w:rsidTr="00B5196D">
        <w:trPr>
          <w:trHeight w:val="320"/>
          <w:jc w:val="center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7318" w14:textId="34588439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B55F10">
              <w:rPr>
                <w:i/>
                <w:iCs/>
                <w:color w:val="000000"/>
                <w:sz w:val="20"/>
                <w:szCs w:val="20"/>
              </w:rPr>
              <w:t xml:space="preserve">ATM </w:t>
            </w:r>
            <w:r w:rsidR="00B55F10">
              <w:rPr>
                <w:color w:val="000000"/>
                <w:sz w:val="20"/>
                <w:szCs w:val="20"/>
              </w:rPr>
              <w:t xml:space="preserve">PV </w:t>
            </w:r>
            <w:r w:rsidRPr="00753B42">
              <w:rPr>
                <w:color w:val="000000"/>
                <w:sz w:val="20"/>
                <w:szCs w:val="20"/>
              </w:rPr>
              <w:t>carriers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4698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 1st-degre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1E1F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4A2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96A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37A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BC1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721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8FC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D02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523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229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973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464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63E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07F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0B9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3B3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1F3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8AD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62F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A54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5ED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89D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7</w:t>
            </w:r>
          </w:p>
        </w:tc>
      </w:tr>
      <w:tr w:rsidR="00C718AE" w:rsidRPr="00753B42" w14:paraId="54FCCF2C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D9FA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44C1A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33B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157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C36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6D2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4AB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040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A84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86D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677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B15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6B0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0BD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D27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B78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F07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DC1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8C6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706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1ED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03A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3C6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764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</w:tr>
      <w:tr w:rsidR="00C718AE" w:rsidRPr="00753B42" w14:paraId="02A1E945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A01B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EC7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  <w:r w:rsidRPr="00753B42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53B42">
              <w:rPr>
                <w:color w:val="000000"/>
                <w:sz w:val="20"/>
                <w:szCs w:val="20"/>
              </w:rPr>
              <w:t>-degree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AE6F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9A7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FFD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877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CE2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99A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2E1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692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982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85E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CD2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248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CEB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335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E5D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B43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4C0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489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C53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56A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FFD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61B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</w:t>
            </w:r>
          </w:p>
        </w:tc>
      </w:tr>
      <w:tr w:rsidR="00C718AE" w:rsidRPr="00753B42" w14:paraId="5A8025DB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EBC5C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CC30E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D250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4C4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64D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2BA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914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EE5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88C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EA6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3C2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74D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342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8B5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B51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EC6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BB4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AC8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201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E26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A2D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1ED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62D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B80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</w:tr>
      <w:tr w:rsidR="00C718AE" w:rsidRPr="00753B42" w14:paraId="504C4654" w14:textId="77777777" w:rsidTr="00B5196D">
        <w:trPr>
          <w:trHeight w:val="320"/>
          <w:jc w:val="center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34AE" w14:textId="71730878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B55F10">
              <w:rPr>
                <w:i/>
                <w:iCs/>
                <w:color w:val="000000"/>
                <w:sz w:val="20"/>
                <w:szCs w:val="20"/>
              </w:rPr>
              <w:t>TP53</w:t>
            </w:r>
            <w:r w:rsidR="00B55F10">
              <w:rPr>
                <w:color w:val="000000"/>
                <w:sz w:val="20"/>
                <w:szCs w:val="20"/>
              </w:rPr>
              <w:t xml:space="preserve"> PV</w:t>
            </w:r>
            <w:r w:rsidRPr="00753B42">
              <w:rPr>
                <w:color w:val="000000"/>
                <w:sz w:val="20"/>
                <w:szCs w:val="20"/>
              </w:rPr>
              <w:t xml:space="preserve"> carriers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9CD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 1st-degre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2B8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06C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57A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536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675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2EF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CD5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2FE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B9C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34E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7C8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40B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F8D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03E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760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0AE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C1A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B75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F52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62C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B60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F6F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</w:tr>
      <w:tr w:rsidR="00C718AE" w:rsidRPr="00753B42" w14:paraId="78D86010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2E8FF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485E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0DCD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282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EA6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C00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24F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D4D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2B2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322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40A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367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4D1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A34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BE6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51C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244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91F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FEC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2C2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AFE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EAF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033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D21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</w:tr>
      <w:tr w:rsidR="00C718AE" w:rsidRPr="00753B42" w14:paraId="23D9B68E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A451E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5AC0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  <w:r w:rsidRPr="00753B42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53B42">
              <w:rPr>
                <w:color w:val="000000"/>
                <w:sz w:val="20"/>
                <w:szCs w:val="20"/>
              </w:rPr>
              <w:t>-degree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633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614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0B7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4D5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E74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E68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C10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3BE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F6C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706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157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B3E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67F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AB5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2A0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82E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6D0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47B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0A7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FA7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06B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546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</w:tr>
      <w:tr w:rsidR="00C718AE" w:rsidRPr="00753B42" w14:paraId="6977E562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D35D5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71AD3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E09B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468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163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E54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64D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140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3A2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21E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105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357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2DB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43A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5CA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4DF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403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7A5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095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3A5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702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545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D62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ACD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</w:tr>
      <w:tr w:rsidR="00C718AE" w:rsidRPr="00753B42" w14:paraId="004D0036" w14:textId="77777777" w:rsidTr="00B5196D">
        <w:trPr>
          <w:trHeight w:val="320"/>
          <w:jc w:val="center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D7AA" w14:textId="0A053F6F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Non-</w:t>
            </w:r>
            <w:r w:rsidR="00B55F10">
              <w:rPr>
                <w:color w:val="000000"/>
                <w:sz w:val="20"/>
                <w:szCs w:val="20"/>
              </w:rPr>
              <w:t xml:space="preserve">PV </w:t>
            </w:r>
            <w:r w:rsidRPr="00753B42">
              <w:rPr>
                <w:color w:val="000000"/>
                <w:sz w:val="20"/>
                <w:szCs w:val="20"/>
              </w:rPr>
              <w:t>carriers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604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 1st-degre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ADF5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56E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15D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793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A96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319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C2D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CEA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E17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3A9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DBC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ABA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D6C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5C5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83D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DFA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38F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D68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17B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E94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D61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DCC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814</w:t>
            </w:r>
          </w:p>
        </w:tc>
      </w:tr>
      <w:tr w:rsidR="00C718AE" w:rsidRPr="00753B42" w14:paraId="68510D95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DCE6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3A3B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FC4C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A32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348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411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CB2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6EC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155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BD1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1F6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CE1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3FF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FC9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EB1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DBE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00D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227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CC3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B23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16C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144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D4C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5AA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01</w:t>
            </w:r>
          </w:p>
        </w:tc>
      </w:tr>
      <w:tr w:rsidR="00C718AE" w:rsidRPr="00753B42" w14:paraId="317EECA0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2FC5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C4E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  <w:r w:rsidRPr="00753B42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53B42">
              <w:rPr>
                <w:color w:val="000000"/>
                <w:sz w:val="20"/>
                <w:szCs w:val="20"/>
              </w:rPr>
              <w:t>-degree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E06F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C83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6B5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64E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027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2AF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DA8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DE8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F1E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DCA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C38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323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7B8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FD2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CA1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9C2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7EC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920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DCE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78F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7CA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8DA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54</w:t>
            </w:r>
          </w:p>
        </w:tc>
      </w:tr>
      <w:tr w:rsidR="00C718AE" w:rsidRPr="00753B42" w14:paraId="28DCC40C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88F5D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0E071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1A0F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5E1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158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1FE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D9C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809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A7E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255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1FD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85D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A52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037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88B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623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FAF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18B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EA0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8A9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114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E11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9C8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D6A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0</w:t>
            </w:r>
          </w:p>
        </w:tc>
      </w:tr>
      <w:tr w:rsidR="00C718AE" w:rsidRPr="00753B42" w14:paraId="69625899" w14:textId="77777777" w:rsidTr="00B5196D">
        <w:trPr>
          <w:trHeight w:val="320"/>
          <w:jc w:val="center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D21B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Untested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362A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 1st-degre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D9BA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80B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1B7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306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966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46C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648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BB9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E91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477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21C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F4C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665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D3B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013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184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6DA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78C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A94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2F6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8DF8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120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37</w:t>
            </w:r>
          </w:p>
        </w:tc>
      </w:tr>
      <w:tr w:rsidR="00C718AE" w:rsidRPr="00753B42" w14:paraId="70BD5894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DD42C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1A015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2876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00B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7CF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315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1BD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FDC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FDB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B06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C98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8B7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80C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AB6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AA4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11C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F0C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5C6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D28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3DF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EE8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506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FCD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CA1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7</w:t>
            </w:r>
          </w:p>
        </w:tc>
      </w:tr>
      <w:tr w:rsidR="00C718AE" w:rsidRPr="00753B42" w14:paraId="0C489BBF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C1FD3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B772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  <w:r w:rsidRPr="00753B42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53B42">
              <w:rPr>
                <w:color w:val="000000"/>
                <w:sz w:val="20"/>
                <w:szCs w:val="20"/>
              </w:rPr>
              <w:t>-degree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696F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72B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6A1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A4C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B37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032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571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E7F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1FC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442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4A3E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E279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0D6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134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F24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F1F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D4C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173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281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1B2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5346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643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22</w:t>
            </w:r>
          </w:p>
        </w:tc>
      </w:tr>
      <w:tr w:rsidR="00C718AE" w:rsidRPr="00753B42" w14:paraId="467F72E1" w14:textId="77777777" w:rsidTr="00B5196D">
        <w:trPr>
          <w:trHeight w:val="320"/>
          <w:jc w:val="center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BB019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F9464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639E" w14:textId="77777777" w:rsidR="00C718AE" w:rsidRPr="00753B42" w:rsidRDefault="00C718AE" w:rsidP="00B5196D">
            <w:pPr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937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4E3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3B2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009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2D2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DC47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943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F42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E8D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38D3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EF5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8E3C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90A1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3BA5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E38A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DA42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E780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E4F4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3B1B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6C2D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CD5F" w14:textId="77777777" w:rsidR="00C718AE" w:rsidRPr="00753B42" w:rsidRDefault="00C718AE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753B42">
              <w:rPr>
                <w:color w:val="000000"/>
                <w:sz w:val="20"/>
                <w:szCs w:val="20"/>
              </w:rPr>
              <w:t>10</w:t>
            </w:r>
          </w:p>
        </w:tc>
      </w:tr>
    </w:tbl>
    <w:p w14:paraId="2266F283" w14:textId="77777777" w:rsidR="00C718AE" w:rsidRPr="00753B42" w:rsidRDefault="00C718AE" w:rsidP="00C718AE">
      <w:pPr>
        <w:rPr>
          <w:sz w:val="20"/>
          <w:szCs w:val="20"/>
        </w:rPr>
      </w:pPr>
    </w:p>
    <w:p w14:paraId="62725E16" w14:textId="77777777" w:rsidR="00C718AE" w:rsidRPr="00753B42" w:rsidRDefault="00C718AE" w:rsidP="00C84260">
      <w:pPr>
        <w:spacing w:after="160" w:line="259" w:lineRule="auto"/>
        <w:rPr>
          <w:sz w:val="20"/>
          <w:szCs w:val="20"/>
        </w:rPr>
      </w:pPr>
      <w:r w:rsidRPr="00753B42">
        <w:rPr>
          <w:sz w:val="20"/>
          <w:szCs w:val="20"/>
        </w:rPr>
        <w:br w:type="page"/>
      </w:r>
    </w:p>
    <w:p w14:paraId="1B6A041A" w14:textId="2F5AF968" w:rsidR="00E90FAB" w:rsidRPr="008C6B83" w:rsidRDefault="00B52B5E" w:rsidP="008C6B83">
      <w:pPr>
        <w:pStyle w:val="Heading1"/>
        <w:rPr>
          <w:sz w:val="20"/>
          <w:szCs w:val="20"/>
        </w:rPr>
      </w:pPr>
      <w:bookmarkStart w:id="3" w:name="_Toc103691031"/>
      <w:r w:rsidRPr="00753B42">
        <w:rPr>
          <w:sz w:val="20"/>
          <w:szCs w:val="20"/>
        </w:rPr>
        <w:t xml:space="preserve">Table </w:t>
      </w:r>
      <w:r w:rsidR="009F6E67">
        <w:rPr>
          <w:sz w:val="20"/>
          <w:szCs w:val="20"/>
        </w:rPr>
        <w:t>S</w:t>
      </w:r>
      <w:r w:rsidR="002D4AF8">
        <w:rPr>
          <w:sz w:val="20"/>
          <w:szCs w:val="20"/>
        </w:rPr>
        <w:t>4</w:t>
      </w:r>
      <w:r w:rsidRPr="00753B42">
        <w:rPr>
          <w:sz w:val="20"/>
          <w:szCs w:val="20"/>
        </w:rPr>
        <w:t xml:space="preserve"> </w:t>
      </w:r>
      <w:r w:rsidR="00E90FAB">
        <w:rPr>
          <w:sz w:val="20"/>
          <w:szCs w:val="20"/>
        </w:rPr>
        <w:t>M</w:t>
      </w:r>
      <w:r w:rsidR="00E90FAB" w:rsidRPr="00BD51AB">
        <w:rPr>
          <w:sz w:val="20"/>
          <w:szCs w:val="20"/>
        </w:rPr>
        <w:t>odel</w:t>
      </w:r>
      <w:r w:rsidR="00E90FAB">
        <w:rPr>
          <w:sz w:val="20"/>
          <w:szCs w:val="20"/>
        </w:rPr>
        <w:t xml:space="preserve">s </w:t>
      </w:r>
      <w:r w:rsidR="00E90FAB" w:rsidRPr="00BD51AB">
        <w:rPr>
          <w:sz w:val="20"/>
          <w:szCs w:val="20"/>
        </w:rPr>
        <w:t xml:space="preserve">including </w:t>
      </w:r>
      <w:r w:rsidR="00E90FAB" w:rsidRPr="008C6B83">
        <w:rPr>
          <w:sz w:val="20"/>
          <w:szCs w:val="20"/>
        </w:rPr>
        <w:t>BRCA1, BRCA2, PALB2, CHEK2, ATM,</w:t>
      </w:r>
      <w:r w:rsidR="00E90FAB" w:rsidRPr="00BD51AB">
        <w:rPr>
          <w:sz w:val="20"/>
          <w:szCs w:val="20"/>
        </w:rPr>
        <w:t xml:space="preserve"> </w:t>
      </w:r>
      <w:r w:rsidR="00E90FAB">
        <w:rPr>
          <w:sz w:val="20"/>
          <w:szCs w:val="20"/>
        </w:rPr>
        <w:t>a sixth hypothetical gene</w:t>
      </w:r>
      <w:r w:rsidR="00E90FAB" w:rsidRPr="00BD51AB">
        <w:rPr>
          <w:sz w:val="20"/>
          <w:szCs w:val="20"/>
        </w:rPr>
        <w:t xml:space="preserve"> </w:t>
      </w:r>
      <w:r w:rsidR="00E90FAB">
        <w:rPr>
          <w:sz w:val="20"/>
          <w:szCs w:val="20"/>
        </w:rPr>
        <w:t xml:space="preserve">and </w:t>
      </w:r>
      <w:r w:rsidR="00E90FAB" w:rsidRPr="00BD51AB">
        <w:rPr>
          <w:sz w:val="20"/>
          <w:szCs w:val="20"/>
        </w:rPr>
        <w:t>a polygenic component</w:t>
      </w:r>
      <w:bookmarkEnd w:id="3"/>
    </w:p>
    <w:tbl>
      <w:tblPr>
        <w:tblW w:w="150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701"/>
        <w:gridCol w:w="1701"/>
        <w:gridCol w:w="1701"/>
        <w:gridCol w:w="1701"/>
        <w:gridCol w:w="1701"/>
        <w:gridCol w:w="1701"/>
        <w:gridCol w:w="1871"/>
      </w:tblGrid>
      <w:tr w:rsidR="00E90FAB" w:rsidRPr="008E2AAD" w14:paraId="3E02EB8A" w14:textId="77777777" w:rsidTr="008F2543">
        <w:trPr>
          <w:trHeight w:val="170"/>
          <w:jc w:val="center"/>
        </w:trPr>
        <w:tc>
          <w:tcPr>
            <w:tcW w:w="3005" w:type="dxa"/>
            <w:vMerge w:val="restart"/>
            <w:vAlign w:val="center"/>
          </w:tcPr>
          <w:p w14:paraId="4D2C07AD" w14:textId="77777777" w:rsidR="00E90FAB" w:rsidRPr="00BD51AB" w:rsidRDefault="00E90FAB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701" w:type="dxa"/>
            <w:vMerge w:val="restart"/>
            <w:vAlign w:val="center"/>
          </w:tcPr>
          <w:p w14:paraId="2D2F5476" w14:textId="77777777" w:rsidR="00E90FAB" w:rsidRDefault="00E90FAB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olygenic component only</w:t>
            </w:r>
          </w:p>
        </w:tc>
        <w:tc>
          <w:tcPr>
            <w:tcW w:w="1701" w:type="dxa"/>
            <w:vMerge w:val="restart"/>
            <w:vAlign w:val="center"/>
          </w:tcPr>
          <w:p w14:paraId="6F91B2FA" w14:textId="19495909" w:rsidR="00E90FAB" w:rsidRDefault="00E90FAB" w:rsidP="00E90FAB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AFE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RCA1, BRCA2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and a polygenic component</w:t>
            </w:r>
          </w:p>
        </w:tc>
        <w:tc>
          <w:tcPr>
            <w:tcW w:w="1701" w:type="dxa"/>
            <w:vMerge w:val="restart"/>
            <w:vAlign w:val="center"/>
          </w:tcPr>
          <w:p w14:paraId="0BC7F9D4" w14:textId="5DEFE640" w:rsidR="00E90FAB" w:rsidRDefault="00E90FAB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AFE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RCA1, BRCA2, PALB2, CHEK2, ATM</w:t>
            </w:r>
            <w:r w:rsidRPr="00E90FA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nd a polygenic component</w:t>
            </w:r>
          </w:p>
        </w:tc>
        <w:tc>
          <w:tcPr>
            <w:tcW w:w="6974" w:type="dxa"/>
            <w:gridSpan w:val="4"/>
            <w:vAlign w:val="center"/>
          </w:tcPr>
          <w:p w14:paraId="11C7EE05" w14:textId="77777777" w:rsidR="00E90FAB" w:rsidRPr="00BD51AB" w:rsidRDefault="00E90FAB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With a sixth hypothetical gene</w:t>
            </w:r>
          </w:p>
        </w:tc>
      </w:tr>
      <w:tr w:rsidR="00E90FAB" w:rsidRPr="008E2AAD" w14:paraId="1E54ED46" w14:textId="77777777" w:rsidTr="008F2543">
        <w:trPr>
          <w:trHeight w:val="170"/>
          <w:jc w:val="center"/>
        </w:trPr>
        <w:tc>
          <w:tcPr>
            <w:tcW w:w="3005" w:type="dxa"/>
            <w:vMerge/>
            <w:vAlign w:val="center"/>
            <w:hideMark/>
          </w:tcPr>
          <w:p w14:paraId="1112F00B" w14:textId="77777777" w:rsidR="00E90FAB" w:rsidRPr="00BD51AB" w:rsidRDefault="00E90FAB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1E8F807C" w14:textId="77777777" w:rsidR="00E90FAB" w:rsidRPr="00BD51AB" w:rsidRDefault="00E90FAB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7B3F85C5" w14:textId="77777777" w:rsidR="00E90FAB" w:rsidRPr="00BD51AB" w:rsidRDefault="00E90FAB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0240C827" w14:textId="03BCC0DD" w:rsidR="00E90FAB" w:rsidRPr="00BD51AB" w:rsidRDefault="00E90FAB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A4B2F00" w14:textId="77777777" w:rsidR="00E90FAB" w:rsidRPr="00BD51AB" w:rsidRDefault="00E90FAB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D51A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Dominant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inheritance </w:t>
            </w:r>
            <w:r w:rsidRPr="00BD51A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56DAA3" w14:textId="77777777" w:rsidR="00E90FAB" w:rsidRPr="00BD51AB" w:rsidRDefault="00E90FAB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D51A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Recessive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inheritance </w:t>
            </w:r>
            <w:r w:rsidRPr="00BD51AB">
              <w:rPr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701" w:type="dxa"/>
            <w:vAlign w:val="center"/>
          </w:tcPr>
          <w:p w14:paraId="7C0E5C32" w14:textId="77777777" w:rsidR="00E90FAB" w:rsidRPr="00BD51AB" w:rsidRDefault="00E90FAB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D51A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General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inheritance </w:t>
            </w:r>
            <w:r w:rsidRPr="00BD51AB">
              <w:rPr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871" w:type="dxa"/>
            <w:vAlign w:val="center"/>
          </w:tcPr>
          <w:p w14:paraId="4DF3D591" w14:textId="77777777" w:rsidR="00E90FAB" w:rsidRPr="00BD51AB" w:rsidRDefault="00E90FAB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D51A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Dominant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inheritance </w:t>
            </w:r>
            <w:r w:rsidRPr="00BD51AB">
              <w:rPr>
                <w:b/>
                <w:bCs/>
                <w:color w:val="000000"/>
                <w:sz w:val="20"/>
                <w:szCs w:val="20"/>
                <w:lang w:val="en-US"/>
              </w:rPr>
              <w:t>model with an age-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nstant</w:t>
            </w:r>
            <w:r w:rsidRPr="00BD51AB">
              <w:rPr>
                <w:rFonts w:ascii="Symbol" w:hAnsi="Symbol"/>
                <w:b/>
                <w:bCs/>
                <w:sz w:val="20"/>
                <w:szCs w:val="20"/>
              </w:rPr>
              <w:t></w:t>
            </w:r>
            <w:r w:rsidRPr="00BD51AB">
              <w:rPr>
                <w:rFonts w:ascii="Symbol" w:hAnsi="Symbol"/>
                <w:b/>
                <w:bCs/>
                <w:sz w:val="20"/>
                <w:szCs w:val="20"/>
              </w:rPr>
              <w:t></w:t>
            </w:r>
            <w:r w:rsidRPr="00BD51AB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BD51AB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BD51AB">
              <w:rPr>
                <w:b/>
                <w:bCs/>
                <w:sz w:val="20"/>
                <w:szCs w:val="20"/>
              </w:rPr>
              <w:t>(t)</w:t>
            </w:r>
          </w:p>
        </w:tc>
      </w:tr>
      <w:tr w:rsidR="00E90FAB" w:rsidRPr="008E2AAD" w14:paraId="213B9134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3B1F68DA" w14:textId="77777777" w:rsidR="00E90FAB" w:rsidRPr="008E2AAD" w:rsidRDefault="00E90FAB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rFonts w:ascii="Symbol" w:hAnsi="Symbol"/>
                <w:sz w:val="20"/>
                <w:szCs w:val="20"/>
              </w:rPr>
              <w:t></w:t>
            </w:r>
            <w:r w:rsidRPr="008E2AAD">
              <w:rPr>
                <w:sz w:val="20"/>
                <w:szCs w:val="20"/>
                <w:vertAlign w:val="subscript"/>
              </w:rPr>
              <w:t>P</w:t>
            </w:r>
            <w:r w:rsidRPr="008E2AA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t)</w:t>
            </w:r>
            <w:r w:rsidRPr="008E2AAD">
              <w:rPr>
                <w:sz w:val="20"/>
                <w:szCs w:val="20"/>
              </w:rPr>
              <w:t xml:space="preserve"> (95% CI)</w:t>
            </w:r>
            <w:r>
              <w:rPr>
                <w:sz w:val="20"/>
                <w:szCs w:val="20"/>
              </w:rPr>
              <w:t xml:space="preserve"> </w:t>
            </w:r>
            <w:r w:rsidRPr="001603E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3F06458B" w14:textId="77777777" w:rsidR="00E90FAB" w:rsidRPr="008E2AAD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AF4069">
              <w:rPr>
                <w:rFonts w:ascii="Symbol" w:hAnsi="Symbol"/>
                <w:sz w:val="20"/>
                <w:szCs w:val="20"/>
              </w:rPr>
              <w:t></w:t>
            </w:r>
            <w:r w:rsidRPr="00AF4069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5.442</w:t>
            </w:r>
            <w:r w:rsidRPr="00AF4069">
              <w:rPr>
                <w:sz w:val="20"/>
                <w:szCs w:val="20"/>
              </w:rPr>
              <w:t xml:space="preserve"> (95% CI: </w:t>
            </w:r>
            <w:r>
              <w:rPr>
                <w:sz w:val="20"/>
                <w:szCs w:val="20"/>
              </w:rPr>
              <w:t>4.447</w:t>
            </w:r>
            <w:r w:rsidRPr="00AF406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6.438</w:t>
            </w:r>
            <w:r w:rsidRPr="00AF406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, </w:t>
            </w:r>
            <w:r w:rsidRPr="00AF4069">
              <w:rPr>
                <w:rFonts w:ascii="Symbol" w:hAnsi="Symbol"/>
                <w:sz w:val="20"/>
                <w:szCs w:val="20"/>
              </w:rPr>
              <w:t></w:t>
            </w:r>
            <w:r w:rsidRPr="00AF4069">
              <w:rPr>
                <w:sz w:val="20"/>
                <w:szCs w:val="20"/>
              </w:rPr>
              <w:t xml:space="preserve"> = -0.0</w:t>
            </w:r>
            <w:r>
              <w:rPr>
                <w:sz w:val="20"/>
                <w:szCs w:val="20"/>
              </w:rPr>
              <w:t>62</w:t>
            </w:r>
            <w:r w:rsidRPr="00AF4069">
              <w:rPr>
                <w:sz w:val="20"/>
                <w:szCs w:val="20"/>
              </w:rPr>
              <w:t xml:space="preserve"> (95% CI: -0.0</w:t>
            </w:r>
            <w:r>
              <w:rPr>
                <w:sz w:val="20"/>
                <w:szCs w:val="20"/>
              </w:rPr>
              <w:t>79</w:t>
            </w:r>
            <w:r w:rsidRPr="00AF4069">
              <w:rPr>
                <w:sz w:val="20"/>
                <w:szCs w:val="20"/>
              </w:rPr>
              <w:t>, -0.0</w:t>
            </w:r>
            <w:r>
              <w:rPr>
                <w:sz w:val="20"/>
                <w:szCs w:val="20"/>
              </w:rPr>
              <w:t>46</w:t>
            </w:r>
            <w:r w:rsidRPr="00AF4069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C5FCA3" w14:textId="32D46CD8" w:rsidR="00E90FAB" w:rsidRPr="00AF4069" w:rsidRDefault="00E90FAB" w:rsidP="00B5196D">
            <w:pPr>
              <w:jc w:val="center"/>
              <w:rPr>
                <w:rFonts w:ascii="Symbol" w:hAnsi="Symbol"/>
                <w:sz w:val="20"/>
                <w:szCs w:val="20"/>
              </w:rPr>
            </w:pPr>
            <w:r w:rsidRPr="00753B42">
              <w:rPr>
                <w:rFonts w:ascii="Symbol" w:hAnsi="Symbol"/>
                <w:sz w:val="20"/>
                <w:szCs w:val="20"/>
              </w:rPr>
              <w:t></w:t>
            </w:r>
            <w:r w:rsidRPr="00753B42">
              <w:rPr>
                <w:sz w:val="20"/>
                <w:szCs w:val="20"/>
              </w:rPr>
              <w:t xml:space="preserve"> = 2.934 (95% CI: 1.854, 4.015), </w:t>
            </w:r>
            <w:r w:rsidRPr="00753B42">
              <w:rPr>
                <w:rFonts w:ascii="Symbol" w:hAnsi="Symbol"/>
                <w:sz w:val="20"/>
                <w:szCs w:val="20"/>
              </w:rPr>
              <w:t></w:t>
            </w:r>
            <w:r w:rsidRPr="00753B42">
              <w:rPr>
                <w:sz w:val="20"/>
                <w:szCs w:val="20"/>
              </w:rPr>
              <w:t xml:space="preserve"> = -0.024 (95% CI: -0.043, -0.005)</w:t>
            </w:r>
          </w:p>
        </w:tc>
        <w:tc>
          <w:tcPr>
            <w:tcW w:w="1701" w:type="dxa"/>
            <w:vAlign w:val="center"/>
          </w:tcPr>
          <w:p w14:paraId="6EA6B0DF" w14:textId="20580BB6" w:rsidR="00E90FAB" w:rsidRPr="0097008D" w:rsidRDefault="00E90FAB" w:rsidP="00B5196D">
            <w:pPr>
              <w:jc w:val="center"/>
              <w:rPr>
                <w:sz w:val="20"/>
                <w:szCs w:val="20"/>
              </w:rPr>
            </w:pPr>
            <w:r w:rsidRPr="00AF4069">
              <w:rPr>
                <w:rFonts w:ascii="Symbol" w:hAnsi="Symbol"/>
                <w:sz w:val="20"/>
                <w:szCs w:val="20"/>
              </w:rPr>
              <w:t></w:t>
            </w:r>
            <w:r w:rsidRPr="00AF4069">
              <w:rPr>
                <w:sz w:val="20"/>
                <w:szCs w:val="20"/>
              </w:rPr>
              <w:t xml:space="preserve"> = 2.814 (95% CI: 1.698, 3.929)</w:t>
            </w:r>
            <w:r>
              <w:rPr>
                <w:sz w:val="20"/>
                <w:szCs w:val="20"/>
              </w:rPr>
              <w:t xml:space="preserve">, </w:t>
            </w:r>
            <w:r w:rsidRPr="00AF4069">
              <w:rPr>
                <w:rFonts w:ascii="Symbol" w:hAnsi="Symbol"/>
                <w:sz w:val="20"/>
                <w:szCs w:val="20"/>
              </w:rPr>
              <w:t></w:t>
            </w:r>
            <w:r w:rsidRPr="00AF4069">
              <w:rPr>
                <w:sz w:val="20"/>
                <w:szCs w:val="20"/>
              </w:rPr>
              <w:t xml:space="preserve"> = -0.023 (95% CI: -0.042, -0.003)</w:t>
            </w:r>
          </w:p>
        </w:tc>
        <w:tc>
          <w:tcPr>
            <w:tcW w:w="1701" w:type="dxa"/>
            <w:vAlign w:val="center"/>
          </w:tcPr>
          <w:p w14:paraId="0BDC50E1" w14:textId="77777777" w:rsidR="00E90FAB" w:rsidRPr="008E2AAD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120B83">
              <w:rPr>
                <w:rFonts w:ascii="Symbol" w:hAnsi="Symbol"/>
                <w:sz w:val="20"/>
                <w:szCs w:val="20"/>
              </w:rPr>
              <w:t></w:t>
            </w:r>
            <w:r w:rsidRPr="00120B83">
              <w:rPr>
                <w:sz w:val="20"/>
                <w:szCs w:val="20"/>
              </w:rPr>
              <w:t xml:space="preserve"> = </w:t>
            </w:r>
            <w:r w:rsidRPr="008E2AAD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03</w:t>
            </w:r>
            <w:r w:rsidRPr="008E2AA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95% CI: 1.133, 3.472), </w:t>
            </w:r>
            <w:r w:rsidRPr="00120B83">
              <w:rPr>
                <w:rFonts w:ascii="Symbol" w:hAnsi="Symbol"/>
                <w:sz w:val="20"/>
                <w:szCs w:val="20"/>
              </w:rPr>
              <w:t></w:t>
            </w:r>
            <w:r w:rsidRPr="00120B83">
              <w:rPr>
                <w:sz w:val="20"/>
                <w:szCs w:val="20"/>
              </w:rPr>
              <w:t xml:space="preserve"> = -0.0</w:t>
            </w:r>
            <w:r>
              <w:rPr>
                <w:sz w:val="20"/>
                <w:szCs w:val="20"/>
              </w:rPr>
              <w:t>14</w:t>
            </w:r>
            <w:r w:rsidRPr="00120B83">
              <w:rPr>
                <w:sz w:val="20"/>
                <w:szCs w:val="20"/>
              </w:rPr>
              <w:t xml:space="preserve"> (95% CI: -0.0</w:t>
            </w:r>
            <w:r>
              <w:rPr>
                <w:sz w:val="20"/>
                <w:szCs w:val="20"/>
              </w:rPr>
              <w:t>35</w:t>
            </w:r>
            <w:r w:rsidRPr="00120B83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007</w:t>
            </w:r>
            <w:r w:rsidRPr="00120B83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177094" w14:textId="77777777" w:rsidR="00E90FAB" w:rsidRPr="00855FA6" w:rsidRDefault="00E90FAB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5FA6">
              <w:rPr>
                <w:rFonts w:ascii="Symbol" w:hAnsi="Symbol"/>
                <w:sz w:val="20"/>
                <w:szCs w:val="20"/>
              </w:rPr>
              <w:t></w:t>
            </w:r>
            <w:r w:rsidRPr="00855FA6">
              <w:rPr>
                <w:sz w:val="20"/>
                <w:szCs w:val="20"/>
              </w:rPr>
              <w:t xml:space="preserve"> = 1.397 (95% CI: 0.257, 2.537), </w:t>
            </w:r>
            <w:r w:rsidRPr="00855FA6">
              <w:rPr>
                <w:rFonts w:ascii="Symbol" w:hAnsi="Symbol"/>
                <w:sz w:val="20"/>
                <w:szCs w:val="20"/>
              </w:rPr>
              <w:t></w:t>
            </w:r>
            <w:r w:rsidRPr="00855FA6">
              <w:rPr>
                <w:sz w:val="20"/>
                <w:szCs w:val="20"/>
              </w:rPr>
              <w:t xml:space="preserve"> = -0.002 (95% CI: -0.022, 0.018)</w:t>
            </w:r>
          </w:p>
        </w:tc>
        <w:tc>
          <w:tcPr>
            <w:tcW w:w="1701" w:type="dxa"/>
            <w:vAlign w:val="center"/>
          </w:tcPr>
          <w:p w14:paraId="04469105" w14:textId="77777777" w:rsidR="00E90FAB" w:rsidRPr="00855FA6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855FA6">
              <w:rPr>
                <w:rFonts w:ascii="Symbol" w:hAnsi="Symbol"/>
                <w:sz w:val="20"/>
                <w:szCs w:val="20"/>
              </w:rPr>
              <w:t></w:t>
            </w:r>
            <w:r w:rsidRPr="00855FA6">
              <w:rPr>
                <w:sz w:val="20"/>
                <w:szCs w:val="20"/>
              </w:rPr>
              <w:t xml:space="preserve"> = 2.291 (95% CI: 1.121, 3.460), </w:t>
            </w:r>
            <w:r w:rsidRPr="00855FA6">
              <w:rPr>
                <w:rFonts w:ascii="Symbol" w:hAnsi="Symbol"/>
                <w:sz w:val="20"/>
                <w:szCs w:val="20"/>
              </w:rPr>
              <w:t></w:t>
            </w:r>
            <w:r w:rsidRPr="00855FA6">
              <w:rPr>
                <w:sz w:val="20"/>
                <w:szCs w:val="20"/>
              </w:rPr>
              <w:t xml:space="preserve"> = -0.014 (95% CI: -0.035, 0.007)</w:t>
            </w:r>
          </w:p>
        </w:tc>
        <w:tc>
          <w:tcPr>
            <w:tcW w:w="1871" w:type="dxa"/>
            <w:vAlign w:val="center"/>
          </w:tcPr>
          <w:p w14:paraId="22362996" w14:textId="77777777" w:rsidR="00E90FAB" w:rsidRPr="008E2AAD" w:rsidRDefault="00E90FAB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>30</w:t>
            </w:r>
          </w:p>
          <w:p w14:paraId="12E61EE2" w14:textId="77777777" w:rsidR="00E90FAB" w:rsidRPr="00BB6FA0" w:rsidRDefault="00E90FAB" w:rsidP="00B5196D">
            <w:pPr>
              <w:jc w:val="center"/>
              <w:rPr>
                <w:rFonts w:ascii="Symbol" w:hAnsi="Symbol"/>
                <w:sz w:val="20"/>
                <w:szCs w:val="20"/>
                <w:highlight w:val="yellow"/>
              </w:rPr>
            </w:pPr>
            <w:r w:rsidRPr="008E2AAD">
              <w:rPr>
                <w:color w:val="000000"/>
                <w:sz w:val="20"/>
                <w:szCs w:val="20"/>
              </w:rPr>
              <w:t>(1.</w:t>
            </w:r>
            <w:r>
              <w:rPr>
                <w:color w:val="000000"/>
                <w:sz w:val="20"/>
                <w:szCs w:val="20"/>
              </w:rPr>
              <w:t>373</w:t>
            </w:r>
            <w:r w:rsidRPr="008E2AAD">
              <w:rPr>
                <w:color w:val="000000"/>
                <w:sz w:val="20"/>
                <w:szCs w:val="20"/>
              </w:rPr>
              <w:t>, 1.</w:t>
            </w:r>
            <w:r>
              <w:rPr>
                <w:color w:val="000000"/>
                <w:sz w:val="20"/>
                <w:szCs w:val="20"/>
              </w:rPr>
              <w:t>696</w:t>
            </w:r>
            <w:r w:rsidRPr="008E2AAD">
              <w:rPr>
                <w:color w:val="000000"/>
                <w:sz w:val="20"/>
                <w:szCs w:val="20"/>
              </w:rPr>
              <w:t>)</w:t>
            </w:r>
          </w:p>
        </w:tc>
      </w:tr>
      <w:tr w:rsidR="00E90FAB" w:rsidRPr="008E2AAD" w14:paraId="0BE4D75D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053E4E36" w14:textId="0D41B960" w:rsidR="00E90FAB" w:rsidRPr="008E2AAD" w:rsidRDefault="006E7609" w:rsidP="00B5196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V</w:t>
            </w:r>
            <w:r w:rsidR="00E90FAB" w:rsidRPr="008E2AAD">
              <w:rPr>
                <w:color w:val="000000"/>
                <w:sz w:val="20"/>
                <w:szCs w:val="20"/>
                <w:lang w:val="en-US"/>
              </w:rPr>
              <w:t xml:space="preserve"> frequency (95% CI)</w:t>
            </w:r>
          </w:p>
        </w:tc>
        <w:tc>
          <w:tcPr>
            <w:tcW w:w="1701" w:type="dxa"/>
            <w:vAlign w:val="center"/>
          </w:tcPr>
          <w:p w14:paraId="424B2AAF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9E6EFB9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8B156D6" w14:textId="57A2C185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5D32B9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6FBB05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66AA86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32A8AC40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90FAB" w:rsidRPr="008E2AAD" w14:paraId="250D6175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6526C288" w14:textId="77777777" w:rsidR="00E90FAB" w:rsidRPr="002922E0" w:rsidRDefault="00E90FAB" w:rsidP="00E90FAB">
            <w:pPr>
              <w:ind w:left="31" w:firstLine="142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701" w:type="dxa"/>
          </w:tcPr>
          <w:p w14:paraId="1B01BAA5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BE739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5A3141DA" w14:textId="77777777" w:rsidR="00E90FAB" w:rsidRPr="00753B42" w:rsidRDefault="00E90FAB" w:rsidP="00E90FAB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0.082%</w:t>
            </w:r>
          </w:p>
          <w:p w14:paraId="4B9F1B62" w14:textId="2EB83DC2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(0.071%, 0.094%)</w:t>
            </w:r>
          </w:p>
        </w:tc>
        <w:tc>
          <w:tcPr>
            <w:tcW w:w="1701" w:type="dxa"/>
            <w:vAlign w:val="center"/>
          </w:tcPr>
          <w:p w14:paraId="2C61FA40" w14:textId="4BB721F9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0.081%</w:t>
            </w:r>
          </w:p>
          <w:p w14:paraId="45CA267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(0.070%, 0.093%)</w:t>
            </w:r>
          </w:p>
        </w:tc>
        <w:tc>
          <w:tcPr>
            <w:tcW w:w="1701" w:type="dxa"/>
            <w:vAlign w:val="center"/>
          </w:tcPr>
          <w:p w14:paraId="77328C6D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 xml:space="preserve">% </w:t>
            </w:r>
          </w:p>
          <w:p w14:paraId="694232B2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9FD5AB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>%</w:t>
            </w:r>
          </w:p>
          <w:p w14:paraId="2DD4D664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593188ED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 xml:space="preserve">% </w:t>
            </w:r>
          </w:p>
          <w:p w14:paraId="5C5EDAB1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3DF89609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 xml:space="preserve">% </w:t>
            </w:r>
          </w:p>
          <w:p w14:paraId="04A0BA0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90FAB" w:rsidRPr="008E2AAD" w14:paraId="43620D2A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0D6080DA" w14:textId="77777777" w:rsidR="00E90FAB" w:rsidRPr="002922E0" w:rsidRDefault="00E90FAB" w:rsidP="00E90FAB">
            <w:pPr>
              <w:ind w:left="31" w:firstLine="142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701" w:type="dxa"/>
          </w:tcPr>
          <w:p w14:paraId="4A3BD94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BE739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6D261517" w14:textId="77777777" w:rsidR="00E90FAB" w:rsidRPr="00753B42" w:rsidRDefault="00E90FAB" w:rsidP="00E90FAB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0.142%</w:t>
            </w:r>
          </w:p>
          <w:p w14:paraId="77AD3412" w14:textId="6903F67C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(0.126%, 0.159%)</w:t>
            </w:r>
          </w:p>
        </w:tc>
        <w:tc>
          <w:tcPr>
            <w:tcW w:w="1701" w:type="dxa"/>
            <w:vAlign w:val="center"/>
          </w:tcPr>
          <w:p w14:paraId="750B4777" w14:textId="0E3A8FD9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0.141%</w:t>
            </w:r>
          </w:p>
          <w:p w14:paraId="4CC195CB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(0.126%, 0.159%)</w:t>
            </w:r>
          </w:p>
        </w:tc>
        <w:tc>
          <w:tcPr>
            <w:tcW w:w="1701" w:type="dxa"/>
            <w:vAlign w:val="center"/>
          </w:tcPr>
          <w:p w14:paraId="399C6670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40129A6C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B02DE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3569CC20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36C8BA6C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4DA4900F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3D376C96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124D87DE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90FAB" w:rsidRPr="008E2AAD" w14:paraId="014C67CB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239FE2F8" w14:textId="77777777" w:rsidR="00E90FAB" w:rsidRPr="002922E0" w:rsidRDefault="00E90FAB" w:rsidP="00E90FAB">
            <w:pPr>
              <w:ind w:left="31" w:firstLine="142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PALB2</w:t>
            </w:r>
          </w:p>
        </w:tc>
        <w:tc>
          <w:tcPr>
            <w:tcW w:w="1701" w:type="dxa"/>
          </w:tcPr>
          <w:p w14:paraId="47D30E59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BE739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04A4B41" w14:textId="6C4E8A1F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4E5CC1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06DA4666" w14:textId="5E6553BC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0.060%</w:t>
            </w:r>
          </w:p>
          <w:p w14:paraId="7ECB7744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(0.049%, 0.073%)</w:t>
            </w:r>
          </w:p>
        </w:tc>
        <w:tc>
          <w:tcPr>
            <w:tcW w:w="1701" w:type="dxa"/>
            <w:vAlign w:val="center"/>
          </w:tcPr>
          <w:p w14:paraId="5EAB5F1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6F6BEB11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25D2BB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3812049C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647A2C0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253B5D91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718157E4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0A15CC54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90FAB" w:rsidRPr="008E2AAD" w14:paraId="1BE378E8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6B368FD7" w14:textId="77777777" w:rsidR="00E90FAB" w:rsidRPr="002922E0" w:rsidRDefault="00E90FAB" w:rsidP="00E90FAB">
            <w:pPr>
              <w:ind w:left="31" w:firstLine="142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CHEK2</w:t>
            </w:r>
          </w:p>
        </w:tc>
        <w:tc>
          <w:tcPr>
            <w:tcW w:w="1701" w:type="dxa"/>
          </w:tcPr>
          <w:p w14:paraId="273914AF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BE739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B814F7C" w14:textId="1C15C37F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4E5CC1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53DB3A0A" w14:textId="009266E0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0.385%</w:t>
            </w:r>
          </w:p>
          <w:p w14:paraId="1C4E81E1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(0.338%, 0.438%)</w:t>
            </w:r>
          </w:p>
        </w:tc>
        <w:tc>
          <w:tcPr>
            <w:tcW w:w="1701" w:type="dxa"/>
            <w:vAlign w:val="center"/>
          </w:tcPr>
          <w:p w14:paraId="0AD94BF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5</w:t>
            </w:r>
            <w:r w:rsidRPr="008E2AAD">
              <w:rPr>
                <w:sz w:val="20"/>
                <w:szCs w:val="20"/>
              </w:rPr>
              <w:t>%</w:t>
            </w:r>
          </w:p>
          <w:p w14:paraId="4D43F12F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8899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8</w:t>
            </w:r>
            <w:r>
              <w:rPr>
                <w:sz w:val="20"/>
                <w:szCs w:val="20"/>
              </w:rPr>
              <w:t>5</w:t>
            </w:r>
            <w:r w:rsidRPr="008E2AAD">
              <w:rPr>
                <w:sz w:val="20"/>
                <w:szCs w:val="20"/>
              </w:rPr>
              <w:t>%</w:t>
            </w:r>
          </w:p>
          <w:p w14:paraId="0B1346D1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D90750C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5</w:t>
            </w:r>
            <w:r w:rsidRPr="008E2AAD">
              <w:rPr>
                <w:sz w:val="20"/>
                <w:szCs w:val="20"/>
              </w:rPr>
              <w:t>%</w:t>
            </w:r>
          </w:p>
          <w:p w14:paraId="29E7453F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28584D5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5</w:t>
            </w:r>
            <w:r w:rsidRPr="008E2AAD">
              <w:rPr>
                <w:sz w:val="20"/>
                <w:szCs w:val="20"/>
              </w:rPr>
              <w:t>%</w:t>
            </w:r>
          </w:p>
          <w:p w14:paraId="5E9BD912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90FAB" w:rsidRPr="008E2AAD" w14:paraId="3CCD3EF4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00A22F4E" w14:textId="77777777" w:rsidR="00E90FAB" w:rsidRPr="002922E0" w:rsidRDefault="00E90FAB" w:rsidP="00E90FAB">
            <w:pPr>
              <w:ind w:left="31" w:firstLine="142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ATM</w:t>
            </w:r>
          </w:p>
        </w:tc>
        <w:tc>
          <w:tcPr>
            <w:tcW w:w="1701" w:type="dxa"/>
          </w:tcPr>
          <w:p w14:paraId="68FD80B3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BE739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A72BB39" w14:textId="09F998E9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4E5CC1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603F4A2A" w14:textId="076B4CEC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0.167%</w:t>
            </w:r>
          </w:p>
          <w:p w14:paraId="770D0B3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(0.139%, 0.200%)</w:t>
            </w:r>
          </w:p>
        </w:tc>
        <w:tc>
          <w:tcPr>
            <w:tcW w:w="1701" w:type="dxa"/>
            <w:vAlign w:val="center"/>
          </w:tcPr>
          <w:p w14:paraId="4A7434A4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67145490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D021D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3246D84B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62E49334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75F0298C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1976E323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00F47230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90FAB" w:rsidRPr="008E2AAD" w14:paraId="03C533E6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28F4F43B" w14:textId="77777777" w:rsidR="00E90FAB" w:rsidRPr="008E2AAD" w:rsidRDefault="00E90FAB" w:rsidP="00E90FAB">
            <w:pPr>
              <w:ind w:firstLine="173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ypothetical gene</w:t>
            </w:r>
          </w:p>
        </w:tc>
        <w:tc>
          <w:tcPr>
            <w:tcW w:w="1701" w:type="dxa"/>
            <w:vAlign w:val="center"/>
          </w:tcPr>
          <w:p w14:paraId="584A355A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24E1C3CA" w14:textId="476BD7D8" w:rsidR="00E90FAB" w:rsidRDefault="00E90FAB" w:rsidP="00E90FAB">
            <w:pPr>
              <w:jc w:val="center"/>
              <w:rPr>
                <w:sz w:val="20"/>
                <w:szCs w:val="20"/>
              </w:rPr>
            </w:pPr>
            <w:r w:rsidRPr="004E5CC1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31EDA732" w14:textId="45FD6392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0533F96B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</w:t>
            </w:r>
          </w:p>
          <w:p w14:paraId="35F41F9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01%, 0.00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CB3A7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6</w:t>
            </w:r>
            <w:r w:rsidRPr="008E2AAD">
              <w:rPr>
                <w:sz w:val="20"/>
                <w:szCs w:val="20"/>
              </w:rPr>
              <w:t>%</w:t>
            </w:r>
          </w:p>
          <w:p w14:paraId="7234F8AA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 xml:space="preserve">(0.5%, </w:t>
            </w:r>
            <w:r>
              <w:rPr>
                <w:sz w:val="20"/>
                <w:szCs w:val="20"/>
              </w:rPr>
              <w:t>21.1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5347A48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03%</w:t>
            </w:r>
          </w:p>
          <w:p w14:paraId="794404FA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01%, 0.00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871" w:type="dxa"/>
            <w:vAlign w:val="center"/>
          </w:tcPr>
          <w:p w14:paraId="417FEF85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03%</w:t>
            </w:r>
          </w:p>
          <w:p w14:paraId="64148F2A" w14:textId="77777777" w:rsidR="00E90FAB" w:rsidRPr="008E2AAD" w:rsidRDefault="00E90FAB" w:rsidP="00E90FAB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01%, 0.00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90FAB" w:rsidRPr="008E2AAD" w14:paraId="4FA60B37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3F64B8C6" w14:textId="77777777" w:rsidR="00E90FAB" w:rsidRPr="008E2AAD" w:rsidRDefault="00E90FAB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color w:val="000000"/>
                <w:sz w:val="20"/>
                <w:szCs w:val="20"/>
                <w:lang w:val="en-US"/>
              </w:rPr>
              <w:t xml:space="preserve">RR of </w:t>
            </w:r>
            <w:r>
              <w:rPr>
                <w:color w:val="000000"/>
                <w:sz w:val="20"/>
                <w:szCs w:val="20"/>
                <w:lang w:val="en-US"/>
              </w:rPr>
              <w:t>hypothetical gene</w:t>
            </w:r>
            <w:r w:rsidRPr="008E2AAD">
              <w:rPr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701" w:type="dxa"/>
            <w:vAlign w:val="center"/>
          </w:tcPr>
          <w:p w14:paraId="161162F1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FF11FA7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0D7751" w14:textId="1E3F5D75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3A72802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B69670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DB62BFD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50C278ED" w14:textId="77777777" w:rsidR="00E90FAB" w:rsidRPr="008E2AAD" w:rsidRDefault="00E90FAB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90FAB" w:rsidRPr="008E2AAD" w14:paraId="2BD2F66C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30092522" w14:textId="77777777" w:rsidR="00E90FAB" w:rsidRPr="008E2AAD" w:rsidRDefault="00E90FAB" w:rsidP="00E90FAB">
            <w:pPr>
              <w:ind w:firstLine="173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color w:val="000000"/>
                <w:sz w:val="20"/>
                <w:szCs w:val="20"/>
                <w:lang w:val="en-US"/>
              </w:rPr>
              <w:t>Heterozygote</w:t>
            </w:r>
          </w:p>
        </w:tc>
        <w:tc>
          <w:tcPr>
            <w:tcW w:w="1701" w:type="dxa"/>
            <w:vAlign w:val="center"/>
          </w:tcPr>
          <w:p w14:paraId="69E24F42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397C6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632AFC2" w14:textId="7DD7F334" w:rsidR="00E90FAB" w:rsidRPr="00397C66" w:rsidRDefault="00E90FAB" w:rsidP="00E90FAB">
            <w:pPr>
              <w:jc w:val="center"/>
              <w:rPr>
                <w:sz w:val="20"/>
                <w:szCs w:val="20"/>
              </w:rPr>
            </w:pPr>
            <w:r w:rsidRPr="00C53339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2A0782E0" w14:textId="16CCB46E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397C6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7D34946D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15.87</w:t>
            </w:r>
          </w:p>
          <w:p w14:paraId="652F1D9F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83.55, 609.93</w:t>
            </w:r>
            <w:r w:rsidRPr="008E2AAD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9038B3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46DBFFFF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98.63</w:t>
            </w:r>
          </w:p>
          <w:p w14:paraId="00F8B2BB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68.71</w:t>
            </w:r>
            <w:r w:rsidRPr="008E2AA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941.89</w:t>
            </w:r>
            <w:r w:rsidRPr="008E2A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5FED6249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0.15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0E066C2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43.03</w:t>
            </w:r>
            <w:r w:rsidRPr="008E2AA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808.94</w:t>
            </w:r>
            <w:r w:rsidRPr="008E2AAD">
              <w:rPr>
                <w:color w:val="000000"/>
                <w:sz w:val="20"/>
                <w:szCs w:val="20"/>
              </w:rPr>
              <w:t>)</w:t>
            </w:r>
          </w:p>
        </w:tc>
      </w:tr>
      <w:tr w:rsidR="00E90FAB" w:rsidRPr="008E2AAD" w14:paraId="3A82C1FE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57444DD2" w14:textId="77777777" w:rsidR="00E90FAB" w:rsidRPr="008E2AAD" w:rsidRDefault="00E90FAB" w:rsidP="00E90FAB">
            <w:pPr>
              <w:ind w:firstLine="173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color w:val="000000"/>
                <w:sz w:val="20"/>
                <w:szCs w:val="20"/>
                <w:lang w:val="en-US"/>
              </w:rPr>
              <w:t>Homozygote</w:t>
            </w:r>
          </w:p>
        </w:tc>
        <w:tc>
          <w:tcPr>
            <w:tcW w:w="1701" w:type="dxa"/>
            <w:vAlign w:val="center"/>
          </w:tcPr>
          <w:p w14:paraId="726A6127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397C6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86EBE9E" w14:textId="609A1FF4" w:rsidR="00E90FAB" w:rsidRPr="00397C66" w:rsidRDefault="00E90FAB" w:rsidP="00E90FAB">
            <w:pPr>
              <w:jc w:val="center"/>
              <w:rPr>
                <w:sz w:val="20"/>
                <w:szCs w:val="20"/>
              </w:rPr>
            </w:pPr>
            <w:r w:rsidRPr="00C53339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761E1CA3" w14:textId="5C58096F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397C6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7C3D82A3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15.87</w:t>
            </w:r>
          </w:p>
          <w:p w14:paraId="5EC996EE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83.55, 609.93</w:t>
            </w:r>
            <w:r w:rsidRPr="008E2AAD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B02211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color w:val="000000"/>
                <w:sz w:val="20"/>
                <w:szCs w:val="20"/>
              </w:rPr>
              <w:t>11.</w:t>
            </w:r>
            <w:r>
              <w:rPr>
                <w:color w:val="000000"/>
                <w:sz w:val="20"/>
                <w:szCs w:val="20"/>
              </w:rPr>
              <w:t>61</w:t>
            </w:r>
          </w:p>
          <w:p w14:paraId="5E17DECF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.25</w:t>
            </w:r>
            <w:r w:rsidRPr="008E2AA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1.71</w:t>
            </w:r>
            <w:r w:rsidRPr="008E2A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4CB961F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641.33</w:t>
            </w:r>
          </w:p>
          <w:p w14:paraId="214B04D2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color w:val="000000"/>
                <w:sz w:val="20"/>
                <w:szCs w:val="20"/>
              </w:rPr>
              <w:t xml:space="preserve">(0, </w:t>
            </w:r>
            <w:r>
              <w:rPr>
                <w:color w:val="000000"/>
                <w:sz w:val="20"/>
                <w:szCs w:val="20"/>
              </w:rPr>
              <w:t xml:space="preserve">1.3 </w:t>
            </w:r>
            <w:r>
              <w:rPr>
                <w:sz w:val="20"/>
                <w:szCs w:val="20"/>
              </w:rPr>
              <w:sym w:font="Symbol" w:char="F0B4"/>
            </w:r>
            <w:r>
              <w:rPr>
                <w:sz w:val="20"/>
                <w:szCs w:val="20"/>
              </w:rPr>
              <w:t xml:space="preserve"> </w:t>
            </w:r>
            <w:r w:rsidRPr="008E2AAD">
              <w:rPr>
                <w:color w:val="000000"/>
                <w:sz w:val="20"/>
                <w:szCs w:val="20"/>
              </w:rPr>
              <w:t>10</w:t>
            </w:r>
            <w:r w:rsidRPr="008E2AAD">
              <w:rPr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</w:rPr>
              <w:t>6</w:t>
            </w:r>
            <w:r w:rsidRPr="008E2AA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center"/>
          </w:tcPr>
          <w:p w14:paraId="5604B2CC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0.15</w:t>
            </w:r>
          </w:p>
          <w:p w14:paraId="0D4C1308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43.03</w:t>
            </w:r>
            <w:r w:rsidRPr="008E2AAD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808.94</w:t>
            </w:r>
            <w:r w:rsidRPr="008E2AAD">
              <w:rPr>
                <w:color w:val="000000"/>
                <w:sz w:val="20"/>
                <w:szCs w:val="20"/>
              </w:rPr>
              <w:t>)</w:t>
            </w:r>
          </w:p>
        </w:tc>
      </w:tr>
      <w:tr w:rsidR="00E90FAB" w:rsidRPr="008E2AAD" w14:paraId="65822DC9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45590DEE" w14:textId="77777777" w:rsidR="00E90FAB" w:rsidRPr="008E2AAD" w:rsidRDefault="00E90FAB" w:rsidP="00E90FAB">
            <w:pPr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color w:val="000000"/>
                <w:sz w:val="20"/>
                <w:szCs w:val="20"/>
                <w:lang w:val="en-US"/>
              </w:rPr>
              <w:t>Log</w:t>
            </w: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 w:rsidRPr="008E2AAD">
              <w:rPr>
                <w:color w:val="000000"/>
                <w:sz w:val="20"/>
                <w:szCs w:val="20"/>
                <w:lang w:val="en-US"/>
              </w:rPr>
              <w:t>likelihood</w:t>
            </w:r>
          </w:p>
        </w:tc>
        <w:tc>
          <w:tcPr>
            <w:tcW w:w="1701" w:type="dxa"/>
            <w:vAlign w:val="center"/>
          </w:tcPr>
          <w:p w14:paraId="04784971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8094.17</w:t>
            </w:r>
          </w:p>
        </w:tc>
        <w:tc>
          <w:tcPr>
            <w:tcW w:w="1701" w:type="dxa"/>
            <w:vAlign w:val="center"/>
          </w:tcPr>
          <w:p w14:paraId="0B5B4D72" w14:textId="144EEDA1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-46507.53</w:t>
            </w:r>
          </w:p>
        </w:tc>
        <w:tc>
          <w:tcPr>
            <w:tcW w:w="1701" w:type="dxa"/>
            <w:vAlign w:val="center"/>
          </w:tcPr>
          <w:p w14:paraId="15A62FB2" w14:textId="34BB2A8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-35414.41</w:t>
            </w:r>
          </w:p>
        </w:tc>
        <w:tc>
          <w:tcPr>
            <w:tcW w:w="1701" w:type="dxa"/>
            <w:vAlign w:val="center"/>
          </w:tcPr>
          <w:p w14:paraId="2380899F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5406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C56F5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color w:val="000000"/>
                <w:sz w:val="20"/>
                <w:szCs w:val="20"/>
              </w:rPr>
              <w:t>-35</w:t>
            </w:r>
            <w:r>
              <w:rPr>
                <w:color w:val="000000"/>
                <w:sz w:val="20"/>
                <w:szCs w:val="20"/>
              </w:rPr>
              <w:t>410.62</w:t>
            </w:r>
          </w:p>
        </w:tc>
        <w:tc>
          <w:tcPr>
            <w:tcW w:w="1701" w:type="dxa"/>
            <w:vAlign w:val="center"/>
          </w:tcPr>
          <w:p w14:paraId="61109F56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5406.05</w:t>
            </w:r>
          </w:p>
        </w:tc>
        <w:tc>
          <w:tcPr>
            <w:tcW w:w="1871" w:type="dxa"/>
            <w:vAlign w:val="center"/>
          </w:tcPr>
          <w:p w14:paraId="55BD9822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color w:val="000000"/>
                <w:sz w:val="20"/>
                <w:szCs w:val="20"/>
              </w:rPr>
              <w:t>-35</w:t>
            </w:r>
            <w:r>
              <w:rPr>
                <w:color w:val="000000"/>
                <w:sz w:val="20"/>
                <w:szCs w:val="20"/>
              </w:rPr>
              <w:t>406.76</w:t>
            </w:r>
          </w:p>
        </w:tc>
      </w:tr>
      <w:tr w:rsidR="00E90FAB" w:rsidRPr="008E2AAD" w14:paraId="43F4BB89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4E236544" w14:textId="77777777" w:rsidR="00E90FAB" w:rsidRPr="008E2AAD" w:rsidRDefault="00E90FAB" w:rsidP="00E90FAB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mber of parameters estimated</w:t>
            </w:r>
          </w:p>
        </w:tc>
        <w:tc>
          <w:tcPr>
            <w:tcW w:w="1701" w:type="dxa"/>
            <w:vAlign w:val="center"/>
          </w:tcPr>
          <w:p w14:paraId="3EF0B519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FF12AB6" w14:textId="32FF053E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3360604B" w14:textId="7F8D0476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135AD96B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538BE1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6329FE71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1" w:type="dxa"/>
            <w:vAlign w:val="center"/>
          </w:tcPr>
          <w:p w14:paraId="5D132EBC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E90FAB" w:rsidRPr="008E2AAD" w14:paraId="0F42CBE0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1ECB5D6C" w14:textId="72CF998C" w:rsidR="00E90FAB" w:rsidRPr="008E2AAD" w:rsidRDefault="00C43CAC" w:rsidP="00E90FAB">
            <w:pPr>
              <w:rPr>
                <w:color w:val="000000"/>
                <w:sz w:val="20"/>
                <w:szCs w:val="20"/>
                <w:lang w:val="en-US"/>
              </w:rPr>
            </w:pPr>
            <w:r w:rsidRPr="00C43CAC">
              <w:rPr>
                <w:sz w:val="20"/>
                <w:szCs w:val="20"/>
              </w:rPr>
              <w:t>Akaike Information Criterion</w:t>
            </w:r>
          </w:p>
        </w:tc>
        <w:tc>
          <w:tcPr>
            <w:tcW w:w="1701" w:type="dxa"/>
            <w:vAlign w:val="center"/>
          </w:tcPr>
          <w:p w14:paraId="7ACBCC3A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6192.34</w:t>
            </w:r>
          </w:p>
        </w:tc>
        <w:tc>
          <w:tcPr>
            <w:tcW w:w="1701" w:type="dxa"/>
            <w:vAlign w:val="center"/>
          </w:tcPr>
          <w:p w14:paraId="3BF04E3C" w14:textId="7C78E77F" w:rsidR="00E90FAB" w:rsidRPr="00AF4069" w:rsidRDefault="00E90FAB" w:rsidP="00E90FAB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93031.06</w:t>
            </w:r>
          </w:p>
        </w:tc>
        <w:tc>
          <w:tcPr>
            <w:tcW w:w="1701" w:type="dxa"/>
            <w:vAlign w:val="center"/>
          </w:tcPr>
          <w:p w14:paraId="7766BEA9" w14:textId="17CD598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AF4069">
              <w:rPr>
                <w:sz w:val="20"/>
                <w:szCs w:val="20"/>
              </w:rPr>
              <w:t>70842.82</w:t>
            </w:r>
          </w:p>
        </w:tc>
        <w:tc>
          <w:tcPr>
            <w:tcW w:w="1701" w:type="dxa"/>
            <w:vAlign w:val="center"/>
          </w:tcPr>
          <w:p w14:paraId="3BAD4152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30.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AFBE3C" w14:textId="77777777" w:rsidR="00E90FAB" w:rsidRPr="008E2AAD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839.24</w:t>
            </w:r>
          </w:p>
        </w:tc>
        <w:tc>
          <w:tcPr>
            <w:tcW w:w="1701" w:type="dxa"/>
            <w:vAlign w:val="center"/>
          </w:tcPr>
          <w:p w14:paraId="7121B64C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32.10</w:t>
            </w:r>
          </w:p>
        </w:tc>
        <w:tc>
          <w:tcPr>
            <w:tcW w:w="1871" w:type="dxa"/>
            <w:vAlign w:val="center"/>
          </w:tcPr>
          <w:p w14:paraId="355B6BC9" w14:textId="77777777" w:rsidR="00E90FAB" w:rsidRDefault="00E90FAB" w:rsidP="00E90F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29.52</w:t>
            </w:r>
          </w:p>
        </w:tc>
      </w:tr>
      <w:tr w:rsidR="00E90FAB" w:rsidRPr="008E2AAD" w14:paraId="62A28621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1093F94A" w14:textId="77777777" w:rsidR="00E90FAB" w:rsidRPr="008E2AAD" w:rsidRDefault="00E90FAB" w:rsidP="00B5196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Pr="00EF6E9E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17CF461B" w14:textId="77777777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199E3F0D" w14:textId="4056F833" w:rsidR="00E90FAB" w:rsidRDefault="00E90FAB" w:rsidP="00B5196D">
            <w:pPr>
              <w:jc w:val="center"/>
              <w:rPr>
                <w:sz w:val="20"/>
                <w:szCs w:val="20"/>
              </w:rPr>
            </w:pPr>
            <w:r w:rsidRPr="00BE7396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05C13275" w14:textId="70DE4231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Align w:val="center"/>
          </w:tcPr>
          <w:p w14:paraId="5FB97244" w14:textId="77777777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3 </w:t>
            </w:r>
            <w:r>
              <w:rPr>
                <w:sz w:val="20"/>
                <w:szCs w:val="20"/>
              </w:rPr>
              <w:sym w:font="Symbol" w:char="F0B4"/>
            </w:r>
            <w:r>
              <w:rPr>
                <w:sz w:val="20"/>
                <w:szCs w:val="20"/>
              </w:rPr>
              <w:t xml:space="preserve"> </w:t>
            </w:r>
            <w:r w:rsidRPr="008E2AAD">
              <w:rPr>
                <w:color w:val="000000"/>
                <w:sz w:val="20"/>
                <w:szCs w:val="20"/>
              </w:rPr>
              <w:t>10</w:t>
            </w:r>
            <w:r w:rsidRPr="00B12DF5"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618AA5" w14:textId="77777777" w:rsidR="00E90FAB" w:rsidRPr="008E2AAD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  <w:vAlign w:val="center"/>
          </w:tcPr>
          <w:p w14:paraId="0110C405" w14:textId="77777777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1 </w:t>
            </w:r>
            <w:r>
              <w:rPr>
                <w:sz w:val="20"/>
                <w:szCs w:val="20"/>
              </w:rPr>
              <w:sym w:font="Symbol" w:char="F0B4"/>
            </w:r>
            <w:r>
              <w:rPr>
                <w:sz w:val="20"/>
                <w:szCs w:val="20"/>
              </w:rPr>
              <w:t xml:space="preserve"> </w:t>
            </w:r>
            <w:r w:rsidRPr="008E2AAD">
              <w:rPr>
                <w:color w:val="000000"/>
                <w:sz w:val="20"/>
                <w:szCs w:val="20"/>
              </w:rPr>
              <w:t>10</w:t>
            </w:r>
            <w:r w:rsidRPr="00B12DF5"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71" w:type="dxa"/>
            <w:vAlign w:val="center"/>
          </w:tcPr>
          <w:p w14:paraId="7B3CB2C1" w14:textId="77777777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2 </w:t>
            </w:r>
            <w:r>
              <w:rPr>
                <w:sz w:val="20"/>
                <w:szCs w:val="20"/>
              </w:rPr>
              <w:sym w:font="Symbol" w:char="F0B4"/>
            </w:r>
            <w:r>
              <w:rPr>
                <w:sz w:val="20"/>
                <w:szCs w:val="20"/>
              </w:rPr>
              <w:t xml:space="preserve"> </w:t>
            </w:r>
            <w:r w:rsidRPr="008E2AAD">
              <w:rPr>
                <w:color w:val="000000"/>
                <w:sz w:val="20"/>
                <w:szCs w:val="20"/>
              </w:rPr>
              <w:t>10</w:t>
            </w:r>
            <w:r w:rsidRPr="00B12DF5">
              <w:rPr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E90FAB" w:rsidRPr="008E2AAD" w14:paraId="1234F292" w14:textId="77777777" w:rsidTr="008F2543">
        <w:trPr>
          <w:trHeight w:val="170"/>
          <w:jc w:val="center"/>
        </w:trPr>
        <w:tc>
          <w:tcPr>
            <w:tcW w:w="3005" w:type="dxa"/>
            <w:shd w:val="clear" w:color="auto" w:fill="auto"/>
            <w:noWrap/>
            <w:vAlign w:val="center"/>
          </w:tcPr>
          <w:p w14:paraId="10009AA6" w14:textId="77777777" w:rsidR="00E90FAB" w:rsidRPr="008E2AAD" w:rsidRDefault="00E90FAB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color w:val="000000"/>
                <w:sz w:val="20"/>
                <w:szCs w:val="20"/>
                <w:lang w:val="en-US"/>
              </w:rPr>
              <w:t>Best fit</w:t>
            </w:r>
            <w:r>
              <w:rPr>
                <w:color w:val="000000"/>
                <w:sz w:val="20"/>
                <w:szCs w:val="20"/>
                <w:lang w:val="en-US"/>
              </w:rPr>
              <w:t>ting</w:t>
            </w:r>
            <w:r w:rsidRPr="008E2AAD">
              <w:rPr>
                <w:color w:val="000000"/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1701" w:type="dxa"/>
          </w:tcPr>
          <w:p w14:paraId="0239930C" w14:textId="77777777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D77091" w14:textId="77777777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CAE46F" w14:textId="434A2E1A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3AA758F" w14:textId="77777777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6CA379" w14:textId="77777777" w:rsidR="00E90FAB" w:rsidRPr="008E2AAD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BC83F76" w14:textId="77777777" w:rsidR="00E90FAB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1C3757ED" w14:textId="77777777" w:rsidR="00E90FAB" w:rsidRPr="008E2AAD" w:rsidRDefault="00E90FAB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144A8BDB" w14:textId="77777777" w:rsidR="00E90FAB" w:rsidRPr="00AF4069" w:rsidRDefault="00E90FAB" w:rsidP="00E90FAB">
      <w:pPr>
        <w:rPr>
          <w:sz w:val="20"/>
          <w:szCs w:val="20"/>
        </w:rPr>
      </w:pPr>
      <w:r w:rsidRPr="00AF4069">
        <w:rPr>
          <w:sz w:val="20"/>
          <w:szCs w:val="20"/>
          <w:vertAlign w:val="superscript"/>
        </w:rPr>
        <w:t>a</w:t>
      </w:r>
      <w:r w:rsidRPr="00AF4069">
        <w:rPr>
          <w:sz w:val="20"/>
          <w:szCs w:val="20"/>
        </w:rPr>
        <w:t xml:space="preserve"> </w:t>
      </w:r>
      <w:r w:rsidRPr="00AF4069">
        <w:rPr>
          <w:rFonts w:ascii="Symbol" w:hAnsi="Symbol"/>
          <w:sz w:val="20"/>
          <w:szCs w:val="20"/>
        </w:rPr>
        <w:t></w:t>
      </w:r>
      <w:r w:rsidRPr="00AF4069">
        <w:rPr>
          <w:sz w:val="20"/>
          <w:szCs w:val="20"/>
          <w:vertAlign w:val="subscript"/>
        </w:rPr>
        <w:t>P</w:t>
      </w:r>
      <w:r w:rsidRPr="00AF4069">
        <w:rPr>
          <w:sz w:val="20"/>
          <w:szCs w:val="20"/>
          <w:vertAlign w:val="superscript"/>
        </w:rPr>
        <w:t>2</w:t>
      </w:r>
      <w:r w:rsidRPr="00AF4069">
        <w:rPr>
          <w:sz w:val="20"/>
          <w:szCs w:val="20"/>
        </w:rPr>
        <w:t>(t)</w:t>
      </w:r>
      <w:r w:rsidRPr="00AF4069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=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age</w:t>
      </w:r>
    </w:p>
    <w:p w14:paraId="0AE4089C" w14:textId="77777777" w:rsidR="00E90FAB" w:rsidRPr="00AF4069" w:rsidRDefault="00E90FAB" w:rsidP="00E90FAB">
      <w:pPr>
        <w:rPr>
          <w:sz w:val="20"/>
          <w:szCs w:val="20"/>
        </w:rPr>
      </w:pPr>
      <w:r w:rsidRPr="00AF4069">
        <w:rPr>
          <w:sz w:val="20"/>
          <w:szCs w:val="20"/>
          <w:vertAlign w:val="superscript"/>
        </w:rPr>
        <w:t>b</w:t>
      </w:r>
      <w:r w:rsidRPr="00AF4069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From</w:t>
      </w:r>
      <w:proofErr w:type="gramEnd"/>
      <w:r>
        <w:rPr>
          <w:sz w:val="20"/>
          <w:szCs w:val="20"/>
        </w:rPr>
        <w:t xml:space="preserve"> the likelihood ratio test of comparing with the model including </w:t>
      </w:r>
      <w:r w:rsidRPr="002E64B4">
        <w:rPr>
          <w:i/>
          <w:iCs/>
          <w:sz w:val="20"/>
          <w:szCs w:val="20"/>
        </w:rPr>
        <w:t>BRCA1</w:t>
      </w:r>
      <w:r>
        <w:rPr>
          <w:sz w:val="20"/>
          <w:szCs w:val="20"/>
        </w:rPr>
        <w:t xml:space="preserve">, </w:t>
      </w:r>
      <w:r w:rsidRPr="002E64B4">
        <w:rPr>
          <w:i/>
          <w:iCs/>
          <w:sz w:val="20"/>
          <w:szCs w:val="20"/>
        </w:rPr>
        <w:t>BRCA2</w:t>
      </w:r>
      <w:r>
        <w:rPr>
          <w:sz w:val="20"/>
          <w:szCs w:val="20"/>
        </w:rPr>
        <w:t xml:space="preserve">, </w:t>
      </w:r>
      <w:r w:rsidRPr="002E64B4">
        <w:rPr>
          <w:i/>
          <w:iCs/>
          <w:sz w:val="20"/>
          <w:szCs w:val="20"/>
        </w:rPr>
        <w:t>PALB2</w:t>
      </w:r>
      <w:r>
        <w:rPr>
          <w:sz w:val="20"/>
          <w:szCs w:val="20"/>
        </w:rPr>
        <w:t xml:space="preserve">, </w:t>
      </w:r>
      <w:r w:rsidRPr="002E64B4">
        <w:rPr>
          <w:i/>
          <w:iCs/>
          <w:sz w:val="20"/>
          <w:szCs w:val="20"/>
        </w:rPr>
        <w:t>CHEK2</w:t>
      </w:r>
      <w:r>
        <w:rPr>
          <w:sz w:val="20"/>
          <w:szCs w:val="20"/>
        </w:rPr>
        <w:t xml:space="preserve">, </w:t>
      </w:r>
      <w:r w:rsidRPr="002E64B4">
        <w:rPr>
          <w:i/>
          <w:iCs/>
          <w:sz w:val="20"/>
          <w:szCs w:val="20"/>
        </w:rPr>
        <w:t>ATM</w:t>
      </w:r>
      <w:r>
        <w:rPr>
          <w:sz w:val="20"/>
          <w:szCs w:val="20"/>
        </w:rPr>
        <w:t xml:space="preserve"> and an age-dependent </w:t>
      </w:r>
      <w:r w:rsidRPr="00AF4069">
        <w:rPr>
          <w:rFonts w:ascii="Symbol" w:hAnsi="Symbol"/>
          <w:sz w:val="20"/>
          <w:szCs w:val="20"/>
        </w:rPr>
        <w:t></w:t>
      </w:r>
      <w:r w:rsidRPr="00AF4069">
        <w:rPr>
          <w:sz w:val="20"/>
          <w:szCs w:val="20"/>
          <w:vertAlign w:val="subscript"/>
        </w:rPr>
        <w:t>P</w:t>
      </w:r>
      <w:r w:rsidRPr="00AF4069">
        <w:rPr>
          <w:sz w:val="20"/>
          <w:szCs w:val="20"/>
          <w:vertAlign w:val="superscript"/>
        </w:rPr>
        <w:t>2</w:t>
      </w:r>
      <w:r w:rsidRPr="00AF4069">
        <w:rPr>
          <w:sz w:val="20"/>
          <w:szCs w:val="20"/>
        </w:rPr>
        <w:t>(t)</w:t>
      </w:r>
    </w:p>
    <w:p w14:paraId="3165DE33" w14:textId="77777777" w:rsidR="00460E94" w:rsidRPr="00753B42" w:rsidRDefault="00460E94" w:rsidP="00B52B5E">
      <w:pPr>
        <w:rPr>
          <w:sz w:val="20"/>
          <w:szCs w:val="20"/>
        </w:rPr>
      </w:pPr>
    </w:p>
    <w:p w14:paraId="0CD3F94E" w14:textId="511CF379" w:rsidR="00460E94" w:rsidRPr="008C6B83" w:rsidRDefault="00460E94" w:rsidP="008C6B83">
      <w:pPr>
        <w:pStyle w:val="Heading1"/>
        <w:rPr>
          <w:sz w:val="20"/>
          <w:szCs w:val="20"/>
        </w:rPr>
      </w:pPr>
      <w:bookmarkStart w:id="4" w:name="_Toc103691032"/>
      <w:r w:rsidRPr="00753B42">
        <w:rPr>
          <w:sz w:val="20"/>
          <w:szCs w:val="20"/>
        </w:rPr>
        <w:t xml:space="preserve">Table </w:t>
      </w:r>
      <w:r w:rsidR="009F6E67">
        <w:rPr>
          <w:sz w:val="20"/>
          <w:szCs w:val="20"/>
        </w:rPr>
        <w:t>S</w:t>
      </w:r>
      <w:r w:rsidR="002D4AF8">
        <w:rPr>
          <w:sz w:val="20"/>
          <w:szCs w:val="20"/>
        </w:rPr>
        <w:t>5</w:t>
      </w:r>
      <w:r w:rsidR="00086AEF" w:rsidRPr="00753B42">
        <w:rPr>
          <w:sz w:val="20"/>
          <w:szCs w:val="20"/>
        </w:rPr>
        <w:t xml:space="preserve"> </w:t>
      </w:r>
      <w:r w:rsidR="00C029BB" w:rsidRPr="00753B42">
        <w:rPr>
          <w:sz w:val="20"/>
          <w:szCs w:val="20"/>
        </w:rPr>
        <w:t xml:space="preserve">Age-specific polygenic variance </w:t>
      </w:r>
      <w:r w:rsidR="003C7265" w:rsidRPr="00753B42">
        <w:rPr>
          <w:sz w:val="20"/>
          <w:szCs w:val="20"/>
        </w:rPr>
        <w:t xml:space="preserve">after fitting major genes </w:t>
      </w:r>
      <w:r w:rsidR="00C029BB" w:rsidRPr="00753B42">
        <w:rPr>
          <w:sz w:val="20"/>
          <w:szCs w:val="20"/>
        </w:rPr>
        <w:t xml:space="preserve">and </w:t>
      </w:r>
      <w:r w:rsidR="003C7265" w:rsidRPr="00753B42">
        <w:rPr>
          <w:sz w:val="20"/>
          <w:szCs w:val="20"/>
        </w:rPr>
        <w:t xml:space="preserve">age-specific </w:t>
      </w:r>
      <w:r w:rsidR="00C029BB" w:rsidRPr="00753B42">
        <w:rPr>
          <w:sz w:val="20"/>
          <w:szCs w:val="20"/>
        </w:rPr>
        <w:t xml:space="preserve">proportion of breast cancer familial </w:t>
      </w:r>
      <w:r w:rsidR="0092440D" w:rsidRPr="008C6B83">
        <w:rPr>
          <w:sz w:val="20"/>
          <w:szCs w:val="20"/>
        </w:rPr>
        <w:t>variance</w:t>
      </w:r>
      <w:r w:rsidR="00C029BB" w:rsidRPr="00753B42">
        <w:rPr>
          <w:sz w:val="20"/>
          <w:szCs w:val="20"/>
        </w:rPr>
        <w:t xml:space="preserve"> explained by major genes</w:t>
      </w:r>
      <w:bookmarkEnd w:id="4"/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068"/>
        <w:gridCol w:w="1904"/>
        <w:gridCol w:w="1559"/>
        <w:gridCol w:w="1701"/>
        <w:gridCol w:w="1985"/>
        <w:gridCol w:w="2126"/>
        <w:gridCol w:w="992"/>
        <w:gridCol w:w="993"/>
        <w:gridCol w:w="850"/>
        <w:gridCol w:w="1276"/>
      </w:tblGrid>
      <w:tr w:rsidR="001A204B" w:rsidRPr="00753B42" w14:paraId="529C2A95" w14:textId="77777777" w:rsidTr="000556DB">
        <w:tc>
          <w:tcPr>
            <w:tcW w:w="1068" w:type="dxa"/>
            <w:vMerge w:val="restart"/>
            <w:vAlign w:val="center"/>
          </w:tcPr>
          <w:p w14:paraId="2D22FB9F" w14:textId="0A70A676" w:rsidR="001A204B" w:rsidRPr="00753B42" w:rsidRDefault="001A204B" w:rsidP="001A204B">
            <w:pPr>
              <w:jc w:val="center"/>
              <w:rPr>
                <w:b/>
                <w:bCs/>
                <w:sz w:val="20"/>
                <w:szCs w:val="20"/>
              </w:rPr>
            </w:pPr>
            <w:r w:rsidRPr="00753B42">
              <w:rPr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9275" w:type="dxa"/>
            <w:gridSpan w:val="5"/>
            <w:vAlign w:val="center"/>
          </w:tcPr>
          <w:p w14:paraId="5DC0BFEB" w14:textId="47D73003" w:rsidR="001A204B" w:rsidRPr="00753B42" w:rsidRDefault="00781A49" w:rsidP="001A204B">
            <w:pPr>
              <w:jc w:val="center"/>
              <w:rPr>
                <w:b/>
                <w:bCs/>
                <w:sz w:val="20"/>
                <w:szCs w:val="20"/>
              </w:rPr>
            </w:pPr>
            <w:r w:rsidRPr="00753B42">
              <w:rPr>
                <w:rFonts w:ascii="Symbol" w:hAnsi="Symbol"/>
                <w:b/>
                <w:bCs/>
                <w:sz w:val="20"/>
                <w:szCs w:val="20"/>
              </w:rPr>
              <w:t></w:t>
            </w:r>
            <w:r w:rsidRPr="00753B42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753B42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53B42">
              <w:rPr>
                <w:b/>
                <w:bCs/>
                <w:sz w:val="20"/>
                <w:szCs w:val="20"/>
              </w:rPr>
              <w:t>(t) (95% CI)</w:t>
            </w:r>
            <w:r w:rsidR="002F7E6A">
              <w:rPr>
                <w:b/>
                <w:bCs/>
                <w:sz w:val="20"/>
                <w:szCs w:val="20"/>
              </w:rPr>
              <w:t xml:space="preserve"> </w:t>
            </w:r>
            <w:r w:rsidR="002F7E6A" w:rsidRPr="002F7E6A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11" w:type="dxa"/>
            <w:gridSpan w:val="4"/>
            <w:vAlign w:val="center"/>
          </w:tcPr>
          <w:p w14:paraId="2DE55936" w14:textId="3A350B31" w:rsidR="001A204B" w:rsidRPr="00753B42" w:rsidRDefault="001A204B" w:rsidP="001A204B">
            <w:pPr>
              <w:jc w:val="center"/>
              <w:rPr>
                <w:b/>
                <w:bCs/>
                <w:sz w:val="20"/>
                <w:szCs w:val="20"/>
              </w:rPr>
            </w:pPr>
            <w:r w:rsidRPr="00753B42">
              <w:rPr>
                <w:b/>
                <w:bCs/>
                <w:sz w:val="20"/>
                <w:szCs w:val="20"/>
              </w:rPr>
              <w:t xml:space="preserve">Proportion of breast cancer familial </w:t>
            </w:r>
            <w:r w:rsidR="0092440D">
              <w:rPr>
                <w:b/>
                <w:bCs/>
                <w:sz w:val="20"/>
                <w:szCs w:val="20"/>
              </w:rPr>
              <w:t>variance</w:t>
            </w:r>
            <w:r w:rsidRPr="00753B42">
              <w:rPr>
                <w:b/>
                <w:bCs/>
                <w:sz w:val="20"/>
                <w:szCs w:val="20"/>
              </w:rPr>
              <w:t xml:space="preserve"> explained by major genes</w:t>
            </w:r>
            <w:r w:rsidR="00B15F3D">
              <w:rPr>
                <w:b/>
                <w:bCs/>
                <w:sz w:val="20"/>
                <w:szCs w:val="20"/>
              </w:rPr>
              <w:t xml:space="preserve"> </w:t>
            </w:r>
            <w:r w:rsidR="00B15F3D"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1A204B" w:rsidRPr="00753B42" w14:paraId="74E81A1B" w14:textId="77777777" w:rsidTr="000556DB">
        <w:tc>
          <w:tcPr>
            <w:tcW w:w="1068" w:type="dxa"/>
            <w:vMerge/>
            <w:vAlign w:val="center"/>
          </w:tcPr>
          <w:p w14:paraId="4C1A7849" w14:textId="77777777" w:rsidR="001A204B" w:rsidRPr="00753B42" w:rsidRDefault="001A204B" w:rsidP="001A204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04" w:type="dxa"/>
            <w:vAlign w:val="center"/>
          </w:tcPr>
          <w:p w14:paraId="2E856069" w14:textId="5B92CA43" w:rsidR="001A204B" w:rsidRPr="00753B42" w:rsidRDefault="001A204B" w:rsidP="001A204B">
            <w:pPr>
              <w:jc w:val="center"/>
              <w:rPr>
                <w:b/>
                <w:bCs/>
                <w:sz w:val="20"/>
                <w:szCs w:val="20"/>
              </w:rPr>
            </w:pPr>
            <w:r w:rsidRPr="00753B42">
              <w:rPr>
                <w:b/>
                <w:bCs/>
                <w:sz w:val="20"/>
                <w:szCs w:val="20"/>
              </w:rPr>
              <w:t>Only a polygenic component fitted</w:t>
            </w:r>
            <w:r w:rsidR="008E754D">
              <w:rPr>
                <w:b/>
                <w:bCs/>
                <w:sz w:val="20"/>
                <w:szCs w:val="20"/>
              </w:rPr>
              <w:t xml:space="preserve"> </w:t>
            </w:r>
            <w:r w:rsidR="008E754D" w:rsidRPr="008E754D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4DD07875" w14:textId="66F8CD9B" w:rsidR="001A204B" w:rsidRPr="00753B42" w:rsidRDefault="001A204B" w:rsidP="001A204B">
            <w:pPr>
              <w:jc w:val="center"/>
              <w:rPr>
                <w:b/>
                <w:bCs/>
                <w:sz w:val="20"/>
                <w:szCs w:val="20"/>
              </w:rPr>
            </w:pPr>
            <w:r w:rsidRPr="005553C2">
              <w:rPr>
                <w:b/>
                <w:bCs/>
                <w:i/>
                <w:iCs/>
                <w:sz w:val="20"/>
                <w:szCs w:val="20"/>
              </w:rPr>
              <w:t xml:space="preserve">BRCA1, BRCA2 </w:t>
            </w:r>
            <w:r w:rsidRPr="00753B42">
              <w:rPr>
                <w:b/>
                <w:bCs/>
                <w:sz w:val="20"/>
                <w:szCs w:val="20"/>
              </w:rPr>
              <w:t>fitted</w:t>
            </w:r>
            <w:r w:rsidR="000556DB">
              <w:rPr>
                <w:b/>
                <w:bCs/>
                <w:sz w:val="20"/>
                <w:szCs w:val="20"/>
              </w:rPr>
              <w:t xml:space="preserve"> </w:t>
            </w:r>
            <w:r w:rsidR="00B15F3D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14:paraId="51A9F1F3" w14:textId="776568E7" w:rsidR="001A204B" w:rsidRPr="00753B42" w:rsidRDefault="001A204B" w:rsidP="001A204B">
            <w:pPr>
              <w:jc w:val="center"/>
              <w:rPr>
                <w:b/>
                <w:bCs/>
                <w:sz w:val="20"/>
                <w:szCs w:val="20"/>
              </w:rPr>
            </w:pPr>
            <w:r w:rsidRPr="005553C2">
              <w:rPr>
                <w:b/>
                <w:bCs/>
                <w:i/>
                <w:iCs/>
                <w:sz w:val="20"/>
                <w:szCs w:val="20"/>
              </w:rPr>
              <w:t xml:space="preserve">BRCA1, BRCA2, PALB2, CHEK2, ATM </w:t>
            </w:r>
            <w:r w:rsidRPr="00753B42">
              <w:rPr>
                <w:b/>
                <w:bCs/>
                <w:sz w:val="20"/>
                <w:szCs w:val="20"/>
              </w:rPr>
              <w:t>fitted</w:t>
            </w:r>
            <w:r w:rsidR="000556DB">
              <w:rPr>
                <w:b/>
                <w:bCs/>
                <w:sz w:val="20"/>
                <w:szCs w:val="20"/>
              </w:rPr>
              <w:t xml:space="preserve"> </w:t>
            </w:r>
            <w:r w:rsidR="00B15F3D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7FB3E21F" w14:textId="40F947DB" w:rsidR="001A204B" w:rsidRPr="00753B42" w:rsidRDefault="001A204B" w:rsidP="001A204B">
            <w:pPr>
              <w:jc w:val="center"/>
              <w:rPr>
                <w:b/>
                <w:bCs/>
                <w:sz w:val="20"/>
                <w:szCs w:val="20"/>
              </w:rPr>
            </w:pPr>
            <w:r w:rsidRPr="005553C2">
              <w:rPr>
                <w:b/>
                <w:bCs/>
                <w:i/>
                <w:iCs/>
                <w:sz w:val="20"/>
                <w:szCs w:val="20"/>
              </w:rPr>
              <w:t xml:space="preserve">BRCA1, BRCA2, PALB2, CHEK2, ATM, TP53 </w:t>
            </w:r>
            <w:r w:rsidRPr="00753B42">
              <w:rPr>
                <w:b/>
                <w:bCs/>
                <w:sz w:val="20"/>
                <w:szCs w:val="20"/>
              </w:rPr>
              <w:t>fitted</w:t>
            </w:r>
            <w:r w:rsidR="000556DB">
              <w:rPr>
                <w:b/>
                <w:bCs/>
                <w:sz w:val="20"/>
                <w:szCs w:val="20"/>
              </w:rPr>
              <w:t xml:space="preserve"> </w:t>
            </w:r>
            <w:r w:rsidR="00B15F3D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14:paraId="32F6C037" w14:textId="4589F7A3" w:rsidR="001A204B" w:rsidRPr="00753B42" w:rsidRDefault="001A204B" w:rsidP="001A204B">
            <w:pPr>
              <w:jc w:val="center"/>
              <w:rPr>
                <w:b/>
                <w:bCs/>
                <w:sz w:val="20"/>
                <w:szCs w:val="20"/>
              </w:rPr>
            </w:pPr>
            <w:r w:rsidRPr="005553C2">
              <w:rPr>
                <w:b/>
                <w:bCs/>
                <w:i/>
                <w:iCs/>
                <w:sz w:val="20"/>
                <w:szCs w:val="20"/>
              </w:rPr>
              <w:t>BRCA1, BRCA2, PALB2, CHEK2, ATM, TP53</w:t>
            </w:r>
            <w:r w:rsidRPr="00753B42">
              <w:rPr>
                <w:b/>
                <w:bCs/>
                <w:sz w:val="20"/>
                <w:szCs w:val="20"/>
              </w:rPr>
              <w:t>, a seventh hypothetical gene fitted</w:t>
            </w:r>
            <w:r w:rsidR="000556DB">
              <w:rPr>
                <w:b/>
                <w:bCs/>
                <w:sz w:val="20"/>
                <w:szCs w:val="20"/>
              </w:rPr>
              <w:t xml:space="preserve"> </w:t>
            </w:r>
            <w:r w:rsidR="00B15F3D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14:paraId="3F38C8AF" w14:textId="498D5DCB" w:rsidR="001A204B" w:rsidRPr="005553C2" w:rsidRDefault="001A204B" w:rsidP="001A204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553C2">
              <w:rPr>
                <w:b/>
                <w:bCs/>
                <w:i/>
                <w:iCs/>
                <w:sz w:val="20"/>
                <w:szCs w:val="20"/>
              </w:rPr>
              <w:t>BRCA1, BRCA2</w:t>
            </w:r>
          </w:p>
        </w:tc>
        <w:tc>
          <w:tcPr>
            <w:tcW w:w="993" w:type="dxa"/>
            <w:vAlign w:val="center"/>
          </w:tcPr>
          <w:p w14:paraId="3E6DE33F" w14:textId="77777777" w:rsidR="00B5196D" w:rsidRDefault="005553C2" w:rsidP="001A204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553C2">
              <w:rPr>
                <w:b/>
                <w:bCs/>
                <w:i/>
                <w:iCs/>
                <w:sz w:val="20"/>
                <w:szCs w:val="20"/>
              </w:rPr>
              <w:t>BRCA1, BRCA2</w:t>
            </w:r>
            <w:r w:rsidR="00B5196D">
              <w:rPr>
                <w:b/>
                <w:bCs/>
                <w:i/>
                <w:iCs/>
                <w:sz w:val="20"/>
                <w:szCs w:val="20"/>
              </w:rPr>
              <w:t>,</w:t>
            </w:r>
          </w:p>
          <w:p w14:paraId="0077BF17" w14:textId="07FDD454" w:rsidR="001A204B" w:rsidRPr="005553C2" w:rsidRDefault="001A204B" w:rsidP="001A204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553C2">
              <w:rPr>
                <w:b/>
                <w:bCs/>
                <w:i/>
                <w:iCs/>
                <w:sz w:val="20"/>
                <w:szCs w:val="20"/>
              </w:rPr>
              <w:t>PALB2, CHEK2, ATM</w:t>
            </w:r>
          </w:p>
        </w:tc>
        <w:tc>
          <w:tcPr>
            <w:tcW w:w="850" w:type="dxa"/>
            <w:vAlign w:val="center"/>
          </w:tcPr>
          <w:p w14:paraId="0CEA7CD9" w14:textId="5EE2FE5F" w:rsidR="001A204B" w:rsidRPr="005553C2" w:rsidRDefault="001A204B" w:rsidP="001A204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553C2">
              <w:rPr>
                <w:b/>
                <w:bCs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276" w:type="dxa"/>
            <w:vAlign w:val="center"/>
          </w:tcPr>
          <w:p w14:paraId="1AC439BF" w14:textId="281466C4" w:rsidR="001A204B" w:rsidRPr="00753B42" w:rsidRDefault="001A204B" w:rsidP="001A204B">
            <w:pPr>
              <w:jc w:val="center"/>
              <w:rPr>
                <w:b/>
                <w:bCs/>
                <w:sz w:val="20"/>
                <w:szCs w:val="20"/>
              </w:rPr>
            </w:pPr>
            <w:r w:rsidRPr="00753B42">
              <w:rPr>
                <w:b/>
                <w:bCs/>
                <w:sz w:val="20"/>
                <w:szCs w:val="20"/>
              </w:rPr>
              <w:t>The seventh hypothetical gene</w:t>
            </w:r>
          </w:p>
        </w:tc>
      </w:tr>
      <w:tr w:rsidR="00877304" w:rsidRPr="00753B42" w14:paraId="14BE3BE5" w14:textId="77777777" w:rsidTr="000556DB">
        <w:tc>
          <w:tcPr>
            <w:tcW w:w="1068" w:type="dxa"/>
            <w:vAlign w:val="center"/>
          </w:tcPr>
          <w:p w14:paraId="073E6B78" w14:textId="18B3C2A1" w:rsidR="00877304" w:rsidRPr="00753B42" w:rsidRDefault="00877304" w:rsidP="00877304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20-29</w:t>
            </w:r>
          </w:p>
        </w:tc>
        <w:tc>
          <w:tcPr>
            <w:tcW w:w="1904" w:type="dxa"/>
            <w:vAlign w:val="bottom"/>
          </w:tcPr>
          <w:p w14:paraId="34EB7469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3.869</w:t>
            </w:r>
          </w:p>
          <w:p w14:paraId="00AD9AD0" w14:textId="357A12C5" w:rsidR="00E954CB" w:rsidRPr="00FE6B3E" w:rsidRDefault="00E954CB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 xml:space="preserve">(3.274, </w:t>
            </w:r>
            <w:r w:rsidR="00627B39" w:rsidRPr="00FE6B3E">
              <w:rPr>
                <w:color w:val="000000"/>
                <w:sz w:val="20"/>
                <w:szCs w:val="20"/>
              </w:rPr>
              <w:t>4.465)</w:t>
            </w:r>
          </w:p>
        </w:tc>
        <w:tc>
          <w:tcPr>
            <w:tcW w:w="1559" w:type="dxa"/>
            <w:vAlign w:val="bottom"/>
          </w:tcPr>
          <w:p w14:paraId="2824D421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.340</w:t>
            </w:r>
          </w:p>
          <w:p w14:paraId="1F18C43A" w14:textId="5BC8485D" w:rsidR="00B33274" w:rsidRPr="00FE6B3E" w:rsidRDefault="00B3327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1.723, 2.959)</w:t>
            </w:r>
          </w:p>
        </w:tc>
        <w:tc>
          <w:tcPr>
            <w:tcW w:w="1701" w:type="dxa"/>
            <w:vAlign w:val="bottom"/>
          </w:tcPr>
          <w:p w14:paraId="029D0514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.245</w:t>
            </w:r>
          </w:p>
          <w:p w14:paraId="142CB46C" w14:textId="0083E890" w:rsidR="003C3476" w:rsidRPr="00FE6B3E" w:rsidRDefault="0040228B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>(1.609, 2.883)</w:t>
            </w:r>
          </w:p>
        </w:tc>
        <w:tc>
          <w:tcPr>
            <w:tcW w:w="1985" w:type="dxa"/>
            <w:vAlign w:val="bottom"/>
          </w:tcPr>
          <w:p w14:paraId="4B9B11D8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.108</w:t>
            </w:r>
          </w:p>
          <w:p w14:paraId="12125FED" w14:textId="7106D6A5" w:rsidR="000E1CF9" w:rsidRPr="00FE6B3E" w:rsidRDefault="000E1CF9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1.472</w:t>
            </w:r>
            <w:r w:rsidR="0034582C" w:rsidRPr="00FE6B3E">
              <w:rPr>
                <w:color w:val="000000"/>
                <w:sz w:val="20"/>
                <w:szCs w:val="20"/>
              </w:rPr>
              <w:t>, 2.745)</w:t>
            </w:r>
          </w:p>
        </w:tc>
        <w:tc>
          <w:tcPr>
            <w:tcW w:w="2126" w:type="dxa"/>
            <w:vAlign w:val="bottom"/>
          </w:tcPr>
          <w:p w14:paraId="4B6378DB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272</w:t>
            </w:r>
          </w:p>
          <w:p w14:paraId="65F6CA45" w14:textId="42203C34" w:rsidR="00FE6B3E" w:rsidRPr="00FE6B3E" w:rsidRDefault="00FE6B3E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0.944, 1.649)</w:t>
            </w:r>
          </w:p>
        </w:tc>
        <w:tc>
          <w:tcPr>
            <w:tcW w:w="992" w:type="dxa"/>
            <w:vAlign w:val="bottom"/>
          </w:tcPr>
          <w:p w14:paraId="47BA9FFB" w14:textId="47589AA8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39.52%</w:t>
            </w:r>
          </w:p>
        </w:tc>
        <w:tc>
          <w:tcPr>
            <w:tcW w:w="993" w:type="dxa"/>
            <w:vAlign w:val="bottom"/>
          </w:tcPr>
          <w:p w14:paraId="5D983959" w14:textId="70B69699" w:rsidR="00877304" w:rsidRPr="00FE6B3E" w:rsidRDefault="00D61318" w:rsidP="0087730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8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bottom"/>
          </w:tcPr>
          <w:p w14:paraId="33DCEB04" w14:textId="27A230F5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3.54%</w:t>
            </w:r>
          </w:p>
        </w:tc>
        <w:tc>
          <w:tcPr>
            <w:tcW w:w="1276" w:type="dxa"/>
            <w:vAlign w:val="bottom"/>
          </w:tcPr>
          <w:p w14:paraId="3D30D092" w14:textId="3B144DC6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1.59%</w:t>
            </w:r>
          </w:p>
        </w:tc>
      </w:tr>
      <w:tr w:rsidR="00877304" w:rsidRPr="00753B42" w14:paraId="6334C16A" w14:textId="77777777" w:rsidTr="000556DB">
        <w:tc>
          <w:tcPr>
            <w:tcW w:w="1068" w:type="dxa"/>
            <w:vAlign w:val="center"/>
          </w:tcPr>
          <w:p w14:paraId="610C8546" w14:textId="104A2BFC" w:rsidR="00877304" w:rsidRPr="00753B42" w:rsidRDefault="00877304" w:rsidP="00877304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30-39</w:t>
            </w:r>
          </w:p>
        </w:tc>
        <w:tc>
          <w:tcPr>
            <w:tcW w:w="1904" w:type="dxa"/>
            <w:vAlign w:val="bottom"/>
          </w:tcPr>
          <w:p w14:paraId="49D1D996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3.240</w:t>
            </w:r>
          </w:p>
          <w:p w14:paraId="3861BA67" w14:textId="64391548" w:rsidR="00627B39" w:rsidRPr="00FE6B3E" w:rsidRDefault="00627B39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2.805, 3.679)</w:t>
            </w:r>
          </w:p>
        </w:tc>
        <w:tc>
          <w:tcPr>
            <w:tcW w:w="1559" w:type="dxa"/>
            <w:vAlign w:val="bottom"/>
          </w:tcPr>
          <w:p w14:paraId="13A292DA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.102</w:t>
            </w:r>
          </w:p>
          <w:p w14:paraId="1838D172" w14:textId="238A274D" w:rsidR="00B33274" w:rsidRPr="00FE6B3E" w:rsidRDefault="00B3327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 xml:space="preserve">(1.670, </w:t>
            </w:r>
            <w:r w:rsidR="003701ED" w:rsidRPr="00FE6B3E">
              <w:rPr>
                <w:color w:val="000000"/>
                <w:sz w:val="20"/>
                <w:szCs w:val="20"/>
              </w:rPr>
              <w:t>2.538)</w:t>
            </w:r>
          </w:p>
        </w:tc>
        <w:tc>
          <w:tcPr>
            <w:tcW w:w="1701" w:type="dxa"/>
            <w:vAlign w:val="bottom"/>
          </w:tcPr>
          <w:p w14:paraId="70F6338D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.017</w:t>
            </w:r>
          </w:p>
          <w:p w14:paraId="56C7B597" w14:textId="3655C18B" w:rsidR="0040228B" w:rsidRPr="00FE6B3E" w:rsidRDefault="0040228B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>(1.572, 2.466)</w:t>
            </w:r>
          </w:p>
        </w:tc>
        <w:tc>
          <w:tcPr>
            <w:tcW w:w="1985" w:type="dxa"/>
            <w:vAlign w:val="bottom"/>
          </w:tcPr>
          <w:p w14:paraId="024C7CD2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920</w:t>
            </w:r>
          </w:p>
          <w:p w14:paraId="468E3E04" w14:textId="09471865" w:rsidR="0034582C" w:rsidRPr="00FE6B3E" w:rsidRDefault="0034582C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1.474, 2.370)</w:t>
            </w:r>
          </w:p>
        </w:tc>
        <w:tc>
          <w:tcPr>
            <w:tcW w:w="2126" w:type="dxa"/>
            <w:vAlign w:val="bottom"/>
          </w:tcPr>
          <w:p w14:paraId="0CC7C00D" w14:textId="77777777" w:rsidR="00FE6B3E" w:rsidRPr="00FE6B3E" w:rsidRDefault="00FE6B3E" w:rsidP="00FE6B3E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272</w:t>
            </w:r>
          </w:p>
          <w:p w14:paraId="59EE0953" w14:textId="661F5B42" w:rsidR="00877304" w:rsidRPr="00FE6B3E" w:rsidRDefault="00FE6B3E" w:rsidP="00FE6B3E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0.944, 1.649)</w:t>
            </w:r>
          </w:p>
        </w:tc>
        <w:tc>
          <w:tcPr>
            <w:tcW w:w="992" w:type="dxa"/>
            <w:vAlign w:val="bottom"/>
          </w:tcPr>
          <w:p w14:paraId="1BE8A83F" w14:textId="7184306A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35.12%</w:t>
            </w:r>
          </w:p>
        </w:tc>
        <w:tc>
          <w:tcPr>
            <w:tcW w:w="993" w:type="dxa"/>
            <w:vAlign w:val="bottom"/>
          </w:tcPr>
          <w:p w14:paraId="478B2C5D" w14:textId="1D54FC41" w:rsidR="00877304" w:rsidRPr="00FE6B3E" w:rsidRDefault="00D61318" w:rsidP="0087730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4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bottom"/>
          </w:tcPr>
          <w:p w14:paraId="4131BD75" w14:textId="7DE29EED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.99%</w:t>
            </w:r>
          </w:p>
        </w:tc>
        <w:tc>
          <w:tcPr>
            <w:tcW w:w="1276" w:type="dxa"/>
            <w:vAlign w:val="bottom"/>
          </w:tcPr>
          <w:p w14:paraId="2C3E0AE5" w14:textId="1B9FE331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0.00%</w:t>
            </w:r>
          </w:p>
        </w:tc>
      </w:tr>
      <w:tr w:rsidR="00877304" w:rsidRPr="00753B42" w14:paraId="2AA93CCC" w14:textId="77777777" w:rsidTr="000556DB">
        <w:tc>
          <w:tcPr>
            <w:tcW w:w="1068" w:type="dxa"/>
            <w:vAlign w:val="center"/>
          </w:tcPr>
          <w:p w14:paraId="79ECF19F" w14:textId="28B45ADA" w:rsidR="00877304" w:rsidRPr="00753B42" w:rsidRDefault="00877304" w:rsidP="00877304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40-49</w:t>
            </w:r>
          </w:p>
        </w:tc>
        <w:tc>
          <w:tcPr>
            <w:tcW w:w="1904" w:type="dxa"/>
            <w:vAlign w:val="bottom"/>
          </w:tcPr>
          <w:p w14:paraId="78B1D540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.611</w:t>
            </w:r>
          </w:p>
          <w:p w14:paraId="11FE531B" w14:textId="0C6A5111" w:rsidR="00627B39" w:rsidRPr="00FE6B3E" w:rsidRDefault="00627B39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2.611, 2.902)</w:t>
            </w:r>
          </w:p>
        </w:tc>
        <w:tc>
          <w:tcPr>
            <w:tcW w:w="1559" w:type="dxa"/>
            <w:vAlign w:val="bottom"/>
          </w:tcPr>
          <w:p w14:paraId="10739972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864</w:t>
            </w:r>
          </w:p>
          <w:p w14:paraId="64C6ED7A" w14:textId="057C135D" w:rsidR="003701ED" w:rsidRPr="00FE6B3E" w:rsidRDefault="003701ED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>(1.599, 2.131)</w:t>
            </w:r>
          </w:p>
        </w:tc>
        <w:tc>
          <w:tcPr>
            <w:tcW w:w="1701" w:type="dxa"/>
            <w:vAlign w:val="bottom"/>
          </w:tcPr>
          <w:p w14:paraId="69DF633F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790</w:t>
            </w:r>
          </w:p>
          <w:p w14:paraId="3E9143C7" w14:textId="23A889F8" w:rsidR="0040228B" w:rsidRPr="00FE6B3E" w:rsidRDefault="0040228B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 xml:space="preserve">(1.518, </w:t>
            </w:r>
            <w:r w:rsidR="00351A68" w:rsidRPr="00FE6B3E">
              <w:rPr>
                <w:sz w:val="20"/>
                <w:szCs w:val="20"/>
              </w:rPr>
              <w:t>2.063)</w:t>
            </w:r>
          </w:p>
        </w:tc>
        <w:tc>
          <w:tcPr>
            <w:tcW w:w="1985" w:type="dxa"/>
            <w:vAlign w:val="bottom"/>
          </w:tcPr>
          <w:p w14:paraId="45FEDC74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733</w:t>
            </w:r>
          </w:p>
          <w:p w14:paraId="65E1F6B1" w14:textId="0BB8E6B3" w:rsidR="0034582C" w:rsidRPr="00FE6B3E" w:rsidRDefault="0034582C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1.460, 2.008)</w:t>
            </w:r>
          </w:p>
        </w:tc>
        <w:tc>
          <w:tcPr>
            <w:tcW w:w="2126" w:type="dxa"/>
            <w:vAlign w:val="bottom"/>
          </w:tcPr>
          <w:p w14:paraId="0DD40DE2" w14:textId="77777777" w:rsidR="00FE6B3E" w:rsidRPr="00FE6B3E" w:rsidRDefault="00FE6B3E" w:rsidP="00FE6B3E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272</w:t>
            </w:r>
          </w:p>
          <w:p w14:paraId="28C1D67E" w14:textId="1B2554FF" w:rsidR="00877304" w:rsidRPr="00FE6B3E" w:rsidRDefault="00FE6B3E" w:rsidP="00FE6B3E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0.944, 1.649)</w:t>
            </w:r>
          </w:p>
        </w:tc>
        <w:tc>
          <w:tcPr>
            <w:tcW w:w="992" w:type="dxa"/>
            <w:vAlign w:val="bottom"/>
          </w:tcPr>
          <w:p w14:paraId="2F4E72B8" w14:textId="4338A6CC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8.60%</w:t>
            </w:r>
          </w:p>
        </w:tc>
        <w:tc>
          <w:tcPr>
            <w:tcW w:w="993" w:type="dxa"/>
            <w:vAlign w:val="bottom"/>
          </w:tcPr>
          <w:p w14:paraId="6F93D99A" w14:textId="495E8767" w:rsidR="00877304" w:rsidRPr="00FE6B3E" w:rsidRDefault="00D61318" w:rsidP="0087730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6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bottom"/>
          </w:tcPr>
          <w:p w14:paraId="160FE435" w14:textId="34D4E56A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2.17%</w:t>
            </w:r>
          </w:p>
        </w:tc>
        <w:tc>
          <w:tcPr>
            <w:tcW w:w="1276" w:type="dxa"/>
            <w:vAlign w:val="bottom"/>
          </w:tcPr>
          <w:p w14:paraId="7AB27115" w14:textId="02BA3420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7.65%</w:t>
            </w:r>
          </w:p>
        </w:tc>
      </w:tr>
      <w:tr w:rsidR="00877304" w:rsidRPr="00753B42" w14:paraId="1ABE2A56" w14:textId="77777777" w:rsidTr="000556DB">
        <w:tc>
          <w:tcPr>
            <w:tcW w:w="1068" w:type="dxa"/>
            <w:vAlign w:val="center"/>
          </w:tcPr>
          <w:p w14:paraId="398E35DA" w14:textId="01F8FC45" w:rsidR="00877304" w:rsidRPr="00753B42" w:rsidRDefault="00877304" w:rsidP="00877304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50-59</w:t>
            </w:r>
          </w:p>
        </w:tc>
        <w:tc>
          <w:tcPr>
            <w:tcW w:w="1904" w:type="dxa"/>
            <w:vAlign w:val="bottom"/>
          </w:tcPr>
          <w:p w14:paraId="61BD3867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982</w:t>
            </w:r>
          </w:p>
          <w:p w14:paraId="1FB4BA93" w14:textId="642961FF" w:rsidR="00627B39" w:rsidRPr="00FE6B3E" w:rsidRDefault="00627B39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</w:t>
            </w:r>
            <w:r w:rsidR="00127C97" w:rsidRPr="00FE6B3E">
              <w:rPr>
                <w:color w:val="000000"/>
                <w:sz w:val="20"/>
                <w:szCs w:val="20"/>
              </w:rPr>
              <w:t>1.803, 2.162)</w:t>
            </w:r>
          </w:p>
        </w:tc>
        <w:tc>
          <w:tcPr>
            <w:tcW w:w="1559" w:type="dxa"/>
            <w:vAlign w:val="bottom"/>
          </w:tcPr>
          <w:p w14:paraId="7F760657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626</w:t>
            </w:r>
          </w:p>
          <w:p w14:paraId="73664CBA" w14:textId="23793882" w:rsidR="003701ED" w:rsidRPr="00FE6B3E" w:rsidRDefault="003701ED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 xml:space="preserve">(1.462, </w:t>
            </w:r>
            <w:r w:rsidR="00A07E60" w:rsidRPr="00FE6B3E">
              <w:rPr>
                <w:sz w:val="20"/>
                <w:szCs w:val="20"/>
              </w:rPr>
              <w:t>1.789)</w:t>
            </w:r>
          </w:p>
        </w:tc>
        <w:tc>
          <w:tcPr>
            <w:tcW w:w="1701" w:type="dxa"/>
            <w:vAlign w:val="bottom"/>
          </w:tcPr>
          <w:p w14:paraId="08A5D446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562</w:t>
            </w:r>
          </w:p>
          <w:p w14:paraId="369A65AB" w14:textId="5EDDD7BB" w:rsidR="00351A68" w:rsidRPr="00FE6B3E" w:rsidRDefault="00351A68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1.398, 1.724)</w:t>
            </w:r>
          </w:p>
        </w:tc>
        <w:tc>
          <w:tcPr>
            <w:tcW w:w="1985" w:type="dxa"/>
            <w:vAlign w:val="bottom"/>
          </w:tcPr>
          <w:p w14:paraId="27012309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546</w:t>
            </w:r>
          </w:p>
          <w:p w14:paraId="5C3B32C0" w14:textId="0EA7AD41" w:rsidR="0034582C" w:rsidRPr="00FE6B3E" w:rsidRDefault="0034582C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1.380, 1.709)</w:t>
            </w:r>
          </w:p>
        </w:tc>
        <w:tc>
          <w:tcPr>
            <w:tcW w:w="2126" w:type="dxa"/>
            <w:vAlign w:val="bottom"/>
          </w:tcPr>
          <w:p w14:paraId="16D2DDE2" w14:textId="77777777" w:rsidR="00FE6B3E" w:rsidRPr="00FE6B3E" w:rsidRDefault="00FE6B3E" w:rsidP="00FE6B3E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272</w:t>
            </w:r>
          </w:p>
          <w:p w14:paraId="6616E396" w14:textId="3296DCAE" w:rsidR="00877304" w:rsidRPr="00FE6B3E" w:rsidRDefault="00FE6B3E" w:rsidP="00FE6B3E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0.944, 1.649)</w:t>
            </w:r>
          </w:p>
        </w:tc>
        <w:tc>
          <w:tcPr>
            <w:tcW w:w="992" w:type="dxa"/>
            <w:vAlign w:val="bottom"/>
          </w:tcPr>
          <w:p w14:paraId="1725EAA7" w14:textId="5FB37304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7.95%</w:t>
            </w:r>
          </w:p>
        </w:tc>
        <w:tc>
          <w:tcPr>
            <w:tcW w:w="993" w:type="dxa"/>
            <w:vAlign w:val="bottom"/>
          </w:tcPr>
          <w:p w14:paraId="24A7D77F" w14:textId="146C1767" w:rsidR="00877304" w:rsidRPr="00FE6B3E" w:rsidRDefault="00BE36F6" w:rsidP="0087730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9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bottom"/>
          </w:tcPr>
          <w:p w14:paraId="5602D9E9" w14:textId="3A7A8EB7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1276" w:type="dxa"/>
            <w:vAlign w:val="bottom"/>
          </w:tcPr>
          <w:p w14:paraId="466E9104" w14:textId="7107F7B0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3.79%</w:t>
            </w:r>
          </w:p>
        </w:tc>
      </w:tr>
      <w:tr w:rsidR="00877304" w:rsidRPr="00753B42" w14:paraId="1F95C98E" w14:textId="77777777" w:rsidTr="000556DB">
        <w:tc>
          <w:tcPr>
            <w:tcW w:w="1068" w:type="dxa"/>
            <w:vAlign w:val="center"/>
          </w:tcPr>
          <w:p w14:paraId="0C6ADD97" w14:textId="1B3BC5E1" w:rsidR="00877304" w:rsidRPr="00753B42" w:rsidRDefault="00877304" w:rsidP="00877304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60-69</w:t>
            </w:r>
          </w:p>
        </w:tc>
        <w:tc>
          <w:tcPr>
            <w:tcW w:w="1904" w:type="dxa"/>
            <w:vAlign w:val="bottom"/>
          </w:tcPr>
          <w:p w14:paraId="5D979E1C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353</w:t>
            </w:r>
          </w:p>
          <w:p w14:paraId="7AC3B41B" w14:textId="0E198594" w:rsidR="00127C97" w:rsidRPr="00FE6B3E" w:rsidRDefault="00127C97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 xml:space="preserve">(1.164, </w:t>
            </w:r>
            <w:r w:rsidR="00006760" w:rsidRPr="00FE6B3E">
              <w:rPr>
                <w:sz w:val="20"/>
                <w:szCs w:val="20"/>
              </w:rPr>
              <w:t>1.543)</w:t>
            </w:r>
          </w:p>
        </w:tc>
        <w:tc>
          <w:tcPr>
            <w:tcW w:w="1559" w:type="dxa"/>
            <w:vAlign w:val="bottom"/>
          </w:tcPr>
          <w:p w14:paraId="5EE38588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389</w:t>
            </w:r>
          </w:p>
          <w:p w14:paraId="40E1703C" w14:textId="499CBE96" w:rsidR="00A07E60" w:rsidRPr="00FE6B3E" w:rsidRDefault="00A07E60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>(1.152, 1.626)</w:t>
            </w:r>
          </w:p>
        </w:tc>
        <w:tc>
          <w:tcPr>
            <w:tcW w:w="1701" w:type="dxa"/>
            <w:vAlign w:val="bottom"/>
          </w:tcPr>
          <w:p w14:paraId="7425A688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334</w:t>
            </w:r>
          </w:p>
          <w:p w14:paraId="239B9487" w14:textId="663ACF23" w:rsidR="00334EDF" w:rsidRPr="00FE6B3E" w:rsidRDefault="00334EDF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1.096, 1.573)</w:t>
            </w:r>
          </w:p>
        </w:tc>
        <w:tc>
          <w:tcPr>
            <w:tcW w:w="1985" w:type="dxa"/>
            <w:vAlign w:val="bottom"/>
          </w:tcPr>
          <w:p w14:paraId="24CAB823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358</w:t>
            </w:r>
          </w:p>
          <w:p w14:paraId="229DB3A5" w14:textId="0D6FCF34" w:rsidR="0034582C" w:rsidRPr="00FE6B3E" w:rsidRDefault="0034582C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>(1.121</w:t>
            </w:r>
            <w:r w:rsidR="004158BD" w:rsidRPr="00FE6B3E">
              <w:rPr>
                <w:sz w:val="20"/>
                <w:szCs w:val="20"/>
              </w:rPr>
              <w:t>, 1.596)</w:t>
            </w:r>
          </w:p>
        </w:tc>
        <w:tc>
          <w:tcPr>
            <w:tcW w:w="2126" w:type="dxa"/>
            <w:vAlign w:val="bottom"/>
          </w:tcPr>
          <w:p w14:paraId="79377C4F" w14:textId="77777777" w:rsidR="00FE6B3E" w:rsidRPr="00FE6B3E" w:rsidRDefault="00FE6B3E" w:rsidP="00FE6B3E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272</w:t>
            </w:r>
          </w:p>
          <w:p w14:paraId="1701880D" w14:textId="60A8E29A" w:rsidR="00877304" w:rsidRPr="00FE6B3E" w:rsidRDefault="00FE6B3E" w:rsidP="00FE6B3E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0.944, 1.649)</w:t>
            </w:r>
          </w:p>
        </w:tc>
        <w:tc>
          <w:tcPr>
            <w:tcW w:w="992" w:type="dxa"/>
            <w:vAlign w:val="bottom"/>
          </w:tcPr>
          <w:p w14:paraId="30CD1CA9" w14:textId="30A5732A" w:rsidR="00877304" w:rsidRPr="00FE6B3E" w:rsidRDefault="00D3286F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0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vAlign w:val="bottom"/>
          </w:tcPr>
          <w:p w14:paraId="47D1533D" w14:textId="7332E4A6" w:rsidR="00877304" w:rsidRPr="00FE6B3E" w:rsidRDefault="00BE36F6" w:rsidP="0087730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bottom"/>
          </w:tcPr>
          <w:p w14:paraId="44732ED1" w14:textId="43C018DD" w:rsidR="00877304" w:rsidRPr="00FE6B3E" w:rsidRDefault="00D3286F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0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vAlign w:val="bottom"/>
          </w:tcPr>
          <w:p w14:paraId="11D7D1BC" w14:textId="3792C48D" w:rsidR="00877304" w:rsidRPr="00FE6B3E" w:rsidRDefault="00877304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6.35%</w:t>
            </w:r>
          </w:p>
        </w:tc>
      </w:tr>
      <w:tr w:rsidR="00877304" w:rsidRPr="00753B42" w14:paraId="0148A59B" w14:textId="77777777" w:rsidTr="000556DB">
        <w:tc>
          <w:tcPr>
            <w:tcW w:w="1068" w:type="dxa"/>
            <w:vAlign w:val="center"/>
          </w:tcPr>
          <w:p w14:paraId="5061FF29" w14:textId="24230D0E" w:rsidR="00877304" w:rsidRPr="00753B42" w:rsidRDefault="00877304" w:rsidP="00877304">
            <w:pPr>
              <w:jc w:val="center"/>
              <w:rPr>
                <w:sz w:val="20"/>
                <w:szCs w:val="20"/>
              </w:rPr>
            </w:pPr>
            <w:r w:rsidRPr="00753B42">
              <w:rPr>
                <w:sz w:val="20"/>
                <w:szCs w:val="20"/>
              </w:rPr>
              <w:t>70-79</w:t>
            </w:r>
          </w:p>
        </w:tc>
        <w:tc>
          <w:tcPr>
            <w:tcW w:w="1904" w:type="dxa"/>
            <w:vAlign w:val="bottom"/>
          </w:tcPr>
          <w:p w14:paraId="48DDE0A2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0.724</w:t>
            </w:r>
          </w:p>
          <w:p w14:paraId="5A86B909" w14:textId="2BE31749" w:rsidR="00006760" w:rsidRPr="00FE6B3E" w:rsidRDefault="00006760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0.417, 1.032)</w:t>
            </w:r>
          </w:p>
        </w:tc>
        <w:tc>
          <w:tcPr>
            <w:tcW w:w="1559" w:type="dxa"/>
            <w:vAlign w:val="bottom"/>
          </w:tcPr>
          <w:p w14:paraId="7DC0C966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151</w:t>
            </w:r>
          </w:p>
          <w:p w14:paraId="7D7572BF" w14:textId="5C141258" w:rsidR="00A07E60" w:rsidRPr="00FE6B3E" w:rsidRDefault="00A07E60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>(0.753, 1.550)</w:t>
            </w:r>
          </w:p>
        </w:tc>
        <w:tc>
          <w:tcPr>
            <w:tcW w:w="1701" w:type="dxa"/>
            <w:vAlign w:val="bottom"/>
          </w:tcPr>
          <w:p w14:paraId="435DB490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107</w:t>
            </w:r>
          </w:p>
          <w:p w14:paraId="1DBFF97B" w14:textId="57328C06" w:rsidR="00334EDF" w:rsidRPr="00FE6B3E" w:rsidRDefault="007F6106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 xml:space="preserve">(0.701, </w:t>
            </w:r>
            <w:r w:rsidR="00334EDF" w:rsidRPr="00FE6B3E">
              <w:rPr>
                <w:color w:val="000000"/>
                <w:sz w:val="20"/>
                <w:szCs w:val="20"/>
              </w:rPr>
              <w:t>1.514</w:t>
            </w:r>
            <w:r w:rsidRPr="00FE6B3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14:paraId="55E02EB7" w14:textId="77777777" w:rsidR="00877304" w:rsidRPr="00FE6B3E" w:rsidRDefault="00877304" w:rsidP="00877304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171</w:t>
            </w:r>
          </w:p>
          <w:p w14:paraId="68D2B355" w14:textId="0EFDD62C" w:rsidR="0034582C" w:rsidRPr="00FE6B3E" w:rsidRDefault="0034582C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sz w:val="20"/>
                <w:szCs w:val="20"/>
              </w:rPr>
              <w:t>(</w:t>
            </w:r>
            <w:r w:rsidR="004158BD" w:rsidRPr="00FE6B3E">
              <w:rPr>
                <w:sz w:val="20"/>
                <w:szCs w:val="20"/>
              </w:rPr>
              <w:t>0.768, 1.575)</w:t>
            </w:r>
          </w:p>
        </w:tc>
        <w:tc>
          <w:tcPr>
            <w:tcW w:w="2126" w:type="dxa"/>
            <w:vAlign w:val="bottom"/>
          </w:tcPr>
          <w:p w14:paraId="7E35778D" w14:textId="77777777" w:rsidR="00FE6B3E" w:rsidRPr="00FE6B3E" w:rsidRDefault="00FE6B3E" w:rsidP="00FE6B3E">
            <w:pPr>
              <w:jc w:val="center"/>
              <w:rPr>
                <w:color w:val="000000"/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1.272</w:t>
            </w:r>
          </w:p>
          <w:p w14:paraId="7636A0F0" w14:textId="64384B31" w:rsidR="00877304" w:rsidRPr="00FE6B3E" w:rsidRDefault="00FE6B3E" w:rsidP="00FE6B3E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(0.944, 1.649)</w:t>
            </w:r>
          </w:p>
        </w:tc>
        <w:tc>
          <w:tcPr>
            <w:tcW w:w="992" w:type="dxa"/>
            <w:vAlign w:val="bottom"/>
          </w:tcPr>
          <w:p w14:paraId="28C907F5" w14:textId="6CE9D168" w:rsidR="00877304" w:rsidRPr="00FE6B3E" w:rsidRDefault="00D3286F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0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3" w:type="dxa"/>
            <w:vAlign w:val="bottom"/>
          </w:tcPr>
          <w:p w14:paraId="434303B7" w14:textId="35AE5088" w:rsidR="00877304" w:rsidRPr="00FE6B3E" w:rsidRDefault="00BE36F6" w:rsidP="00877304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vAlign w:val="bottom"/>
          </w:tcPr>
          <w:p w14:paraId="7CF268C8" w14:textId="39CEE569" w:rsidR="00877304" w:rsidRPr="00FE6B3E" w:rsidRDefault="00D3286F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0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76" w:type="dxa"/>
            <w:vAlign w:val="bottom"/>
          </w:tcPr>
          <w:p w14:paraId="7AAAB0AC" w14:textId="2CF6C898" w:rsidR="00877304" w:rsidRPr="00FE6B3E" w:rsidRDefault="00D3286F" w:rsidP="00877304">
            <w:pPr>
              <w:jc w:val="center"/>
              <w:rPr>
                <w:sz w:val="20"/>
                <w:szCs w:val="20"/>
              </w:rPr>
            </w:pPr>
            <w:r w:rsidRPr="00FE6B3E">
              <w:rPr>
                <w:color w:val="000000"/>
                <w:sz w:val="20"/>
                <w:szCs w:val="20"/>
              </w:rPr>
              <w:t>0</w:t>
            </w:r>
            <w:r w:rsidR="00877304" w:rsidRPr="00FE6B3E">
              <w:rPr>
                <w:color w:val="000000"/>
                <w:sz w:val="20"/>
                <w:szCs w:val="20"/>
              </w:rPr>
              <w:t>%</w:t>
            </w:r>
          </w:p>
        </w:tc>
      </w:tr>
    </w:tbl>
    <w:p w14:paraId="4406014F" w14:textId="7A915A7A" w:rsidR="000556DB" w:rsidRDefault="005D65D5" w:rsidP="00B52B5E">
      <w:pPr>
        <w:rPr>
          <w:sz w:val="20"/>
          <w:szCs w:val="20"/>
        </w:rPr>
      </w:pPr>
      <w:proofErr w:type="spellStart"/>
      <w:r w:rsidRPr="005D65D5">
        <w:rPr>
          <w:sz w:val="20"/>
          <w:szCs w:val="20"/>
          <w:vertAlign w:val="superscript"/>
        </w:rPr>
        <w:t>a</w:t>
      </w:r>
      <w:proofErr w:type="spellEnd"/>
      <w:r w:rsidR="002F7E6A">
        <w:rPr>
          <w:sz w:val="20"/>
          <w:szCs w:val="20"/>
        </w:rPr>
        <w:t xml:space="preserve"> </w:t>
      </w:r>
      <w:proofErr w:type="gramStart"/>
      <w:r w:rsidR="002F7E6A">
        <w:rPr>
          <w:sz w:val="20"/>
          <w:szCs w:val="20"/>
        </w:rPr>
        <w:t>For</w:t>
      </w:r>
      <w:proofErr w:type="gramEnd"/>
      <w:r w:rsidR="002F7E6A">
        <w:rPr>
          <w:sz w:val="20"/>
          <w:szCs w:val="20"/>
        </w:rPr>
        <w:t xml:space="preserve"> each </w:t>
      </w:r>
      <w:r w:rsidR="008E754D">
        <w:rPr>
          <w:sz w:val="20"/>
          <w:szCs w:val="20"/>
        </w:rPr>
        <w:t>age group, the variance was assumed to be the variance at the middle point age</w:t>
      </w:r>
    </w:p>
    <w:p w14:paraId="4CAF5622" w14:textId="4EA42637" w:rsidR="00B46B81" w:rsidRDefault="000556DB" w:rsidP="00B52B5E">
      <w:pPr>
        <w:rPr>
          <w:sz w:val="20"/>
          <w:szCs w:val="20"/>
        </w:rPr>
      </w:pPr>
      <w:r w:rsidRPr="005D65D5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proofErr w:type="gramStart"/>
      <w:r w:rsidR="00B15F3D">
        <w:rPr>
          <w:sz w:val="20"/>
          <w:szCs w:val="20"/>
        </w:rPr>
        <w:t>From</w:t>
      </w:r>
      <w:proofErr w:type="gramEnd"/>
      <w:r w:rsidR="00B15F3D">
        <w:rPr>
          <w:sz w:val="20"/>
          <w:szCs w:val="20"/>
        </w:rPr>
        <w:t xml:space="preserve"> the model in which </w:t>
      </w:r>
      <w:r w:rsidR="00B46B81" w:rsidRPr="00D7284C">
        <w:rPr>
          <w:rFonts w:ascii="Symbol" w:hAnsi="Symbol"/>
          <w:sz w:val="20"/>
          <w:szCs w:val="20"/>
        </w:rPr>
        <w:t></w:t>
      </w:r>
      <w:r w:rsidR="00B46B81" w:rsidRPr="00D7284C">
        <w:rPr>
          <w:sz w:val="20"/>
          <w:szCs w:val="20"/>
          <w:vertAlign w:val="subscript"/>
        </w:rPr>
        <w:t>P</w:t>
      </w:r>
      <w:r w:rsidR="00B46B81" w:rsidRPr="00D7284C">
        <w:rPr>
          <w:sz w:val="20"/>
          <w:szCs w:val="20"/>
          <w:vertAlign w:val="superscript"/>
        </w:rPr>
        <w:t>2</w:t>
      </w:r>
      <w:r w:rsidR="00B46B81" w:rsidRPr="00D7284C">
        <w:rPr>
          <w:sz w:val="20"/>
          <w:szCs w:val="20"/>
        </w:rPr>
        <w:t>(t)</w:t>
      </w:r>
      <w:r w:rsidR="00B46B81">
        <w:rPr>
          <w:sz w:val="20"/>
          <w:szCs w:val="20"/>
        </w:rPr>
        <w:t xml:space="preserve"> was linearly decreased with age</w:t>
      </w:r>
    </w:p>
    <w:p w14:paraId="1EEB4D3E" w14:textId="783EC517" w:rsidR="00B46B81" w:rsidRDefault="00B46B81" w:rsidP="00B52B5E">
      <w:pPr>
        <w:rPr>
          <w:sz w:val="20"/>
          <w:szCs w:val="20"/>
        </w:rPr>
      </w:pPr>
      <w:r w:rsidRPr="005D65D5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proofErr w:type="gramStart"/>
      <w:r w:rsidR="00B15F3D">
        <w:rPr>
          <w:sz w:val="20"/>
          <w:szCs w:val="20"/>
        </w:rPr>
        <w:t>From</w:t>
      </w:r>
      <w:proofErr w:type="gramEnd"/>
      <w:r w:rsidR="00B15F3D">
        <w:rPr>
          <w:sz w:val="20"/>
          <w:szCs w:val="20"/>
        </w:rPr>
        <w:t xml:space="preserve"> the model in which </w:t>
      </w:r>
      <w:r w:rsidRPr="00D7284C">
        <w:rPr>
          <w:rFonts w:ascii="Symbol" w:hAnsi="Symbol"/>
          <w:sz w:val="20"/>
          <w:szCs w:val="20"/>
        </w:rPr>
        <w:t></w:t>
      </w:r>
      <w:r w:rsidRPr="00D7284C">
        <w:rPr>
          <w:sz w:val="20"/>
          <w:szCs w:val="20"/>
          <w:vertAlign w:val="subscript"/>
        </w:rPr>
        <w:t>P</w:t>
      </w:r>
      <w:r w:rsidRPr="00D7284C">
        <w:rPr>
          <w:sz w:val="20"/>
          <w:szCs w:val="20"/>
          <w:vertAlign w:val="superscript"/>
        </w:rPr>
        <w:t>2</w:t>
      </w:r>
      <w:r w:rsidRPr="00D7284C">
        <w:rPr>
          <w:sz w:val="20"/>
          <w:szCs w:val="20"/>
        </w:rPr>
        <w:t>(t)</w:t>
      </w:r>
      <w:r>
        <w:rPr>
          <w:sz w:val="20"/>
          <w:szCs w:val="20"/>
        </w:rPr>
        <w:t xml:space="preserve"> was </w:t>
      </w:r>
      <w:r w:rsidR="00B15F3D">
        <w:rPr>
          <w:sz w:val="20"/>
          <w:szCs w:val="20"/>
        </w:rPr>
        <w:t>independent with age</w:t>
      </w:r>
    </w:p>
    <w:p w14:paraId="7D8834AF" w14:textId="386E4EDA" w:rsidR="00B46B81" w:rsidRDefault="00B15F3D" w:rsidP="00B46B81">
      <w:pPr>
        <w:spacing w:after="160" w:line="259" w:lineRule="auto"/>
        <w:jc w:val="both"/>
        <w:rPr>
          <w:bCs/>
          <w:sz w:val="20"/>
          <w:szCs w:val="20"/>
        </w:rPr>
      </w:pPr>
      <w:r w:rsidRPr="005D65D5">
        <w:rPr>
          <w:bCs/>
          <w:sz w:val="20"/>
          <w:szCs w:val="20"/>
          <w:vertAlign w:val="superscript"/>
        </w:rPr>
        <w:t>d</w:t>
      </w:r>
      <w:r>
        <w:rPr>
          <w:bCs/>
          <w:sz w:val="20"/>
          <w:szCs w:val="20"/>
        </w:rPr>
        <w:t xml:space="preserve"> </w:t>
      </w:r>
      <w:proofErr w:type="gramStart"/>
      <w:r w:rsidR="00B46B81">
        <w:rPr>
          <w:bCs/>
          <w:sz w:val="20"/>
          <w:szCs w:val="20"/>
        </w:rPr>
        <w:t>For</w:t>
      </w:r>
      <w:proofErr w:type="gramEnd"/>
      <w:r w:rsidR="00B46B81">
        <w:rPr>
          <w:bCs/>
          <w:sz w:val="20"/>
          <w:szCs w:val="20"/>
        </w:rPr>
        <w:t xml:space="preserve"> a gene, the age-specific </w:t>
      </w:r>
      <w:r w:rsidR="00DE19A4">
        <w:rPr>
          <w:bCs/>
          <w:sz w:val="20"/>
          <w:szCs w:val="20"/>
        </w:rPr>
        <w:t>proportion</w:t>
      </w:r>
      <w:r w:rsidR="00B46B81">
        <w:rPr>
          <w:bCs/>
          <w:sz w:val="20"/>
          <w:szCs w:val="20"/>
        </w:rPr>
        <w:t xml:space="preserve"> explained by the gene was calculated </w:t>
      </w:r>
      <w:r w:rsidR="009A38FE">
        <w:rPr>
          <w:bCs/>
          <w:sz w:val="20"/>
          <w:szCs w:val="20"/>
        </w:rPr>
        <w:t xml:space="preserve">as </w:t>
      </w:r>
      <w:r w:rsidR="00B46B81">
        <w:rPr>
          <w:bCs/>
          <w:sz w:val="20"/>
          <w:szCs w:val="20"/>
        </w:rPr>
        <w:t xml:space="preserve">the age-specific difference in </w:t>
      </w:r>
      <w:r w:rsidR="009A38FE" w:rsidRPr="00D7284C">
        <w:rPr>
          <w:rFonts w:ascii="Symbol" w:hAnsi="Symbol"/>
          <w:sz w:val="20"/>
          <w:szCs w:val="20"/>
        </w:rPr>
        <w:t></w:t>
      </w:r>
      <w:r w:rsidR="009A38FE" w:rsidRPr="00D7284C">
        <w:rPr>
          <w:sz w:val="20"/>
          <w:szCs w:val="20"/>
          <w:vertAlign w:val="subscript"/>
        </w:rPr>
        <w:t>P</w:t>
      </w:r>
      <w:r w:rsidR="009A38FE" w:rsidRPr="00D7284C">
        <w:rPr>
          <w:sz w:val="20"/>
          <w:szCs w:val="20"/>
          <w:vertAlign w:val="superscript"/>
        </w:rPr>
        <w:t>2</w:t>
      </w:r>
      <w:r w:rsidR="009A38FE" w:rsidRPr="00D7284C">
        <w:rPr>
          <w:sz w:val="20"/>
          <w:szCs w:val="20"/>
        </w:rPr>
        <w:t>(t)</w:t>
      </w:r>
      <w:r w:rsidR="009A38FE">
        <w:rPr>
          <w:sz w:val="20"/>
          <w:szCs w:val="20"/>
        </w:rPr>
        <w:t xml:space="preserve"> </w:t>
      </w:r>
      <w:r w:rsidR="00B46B81">
        <w:rPr>
          <w:bCs/>
          <w:sz w:val="20"/>
          <w:szCs w:val="20"/>
        </w:rPr>
        <w:t xml:space="preserve">between </w:t>
      </w:r>
      <w:r w:rsidR="009A38FE">
        <w:rPr>
          <w:bCs/>
          <w:sz w:val="20"/>
          <w:szCs w:val="20"/>
        </w:rPr>
        <w:t xml:space="preserve">the </w:t>
      </w:r>
      <w:r w:rsidR="00B46B81">
        <w:rPr>
          <w:bCs/>
          <w:sz w:val="20"/>
          <w:szCs w:val="20"/>
        </w:rPr>
        <w:t>model without that gene and the model with that gene</w:t>
      </w:r>
      <w:r w:rsidR="00A22CE8">
        <w:rPr>
          <w:bCs/>
          <w:sz w:val="20"/>
          <w:szCs w:val="20"/>
        </w:rPr>
        <w:t xml:space="preserve"> divided by the age-specific total </w:t>
      </w:r>
      <w:r w:rsidR="007651F0">
        <w:rPr>
          <w:bCs/>
          <w:sz w:val="20"/>
          <w:szCs w:val="20"/>
        </w:rPr>
        <w:t>breast cancer variance (i.e., column 2)</w:t>
      </w:r>
      <w:r w:rsidR="00B46B81">
        <w:rPr>
          <w:bCs/>
          <w:sz w:val="20"/>
          <w:szCs w:val="20"/>
        </w:rPr>
        <w:t xml:space="preserve">. The </w:t>
      </w:r>
      <w:r w:rsidR="00092692">
        <w:rPr>
          <w:bCs/>
          <w:sz w:val="20"/>
          <w:szCs w:val="20"/>
        </w:rPr>
        <w:t>proportion</w:t>
      </w:r>
      <w:r w:rsidR="00B46B81">
        <w:rPr>
          <w:bCs/>
          <w:sz w:val="20"/>
          <w:szCs w:val="20"/>
        </w:rPr>
        <w:t xml:space="preserve"> explained by </w:t>
      </w:r>
      <w:r w:rsidR="00B46B81" w:rsidRPr="00C8165F">
        <w:rPr>
          <w:bCs/>
          <w:i/>
          <w:iCs/>
          <w:sz w:val="20"/>
          <w:szCs w:val="20"/>
        </w:rPr>
        <w:t>BRCA1</w:t>
      </w:r>
      <w:r w:rsidR="00B46B81">
        <w:rPr>
          <w:bCs/>
          <w:sz w:val="20"/>
          <w:szCs w:val="20"/>
        </w:rPr>
        <w:t xml:space="preserve"> and </w:t>
      </w:r>
      <w:r w:rsidR="00B46B81" w:rsidRPr="00C8165F">
        <w:rPr>
          <w:bCs/>
          <w:i/>
          <w:iCs/>
          <w:sz w:val="20"/>
          <w:szCs w:val="20"/>
        </w:rPr>
        <w:t>BRCA2</w:t>
      </w:r>
      <w:r w:rsidR="00996F14">
        <w:rPr>
          <w:bCs/>
          <w:sz w:val="20"/>
          <w:szCs w:val="20"/>
        </w:rPr>
        <w:t xml:space="preserve"> was calculated as</w:t>
      </w:r>
      <w:r w:rsidR="00B46B81">
        <w:rPr>
          <w:bCs/>
          <w:sz w:val="20"/>
          <w:szCs w:val="20"/>
        </w:rPr>
        <w:t xml:space="preserve"> </w:t>
      </w:r>
      <w:r w:rsidR="00204651">
        <w:rPr>
          <w:bCs/>
          <w:sz w:val="20"/>
          <w:szCs w:val="20"/>
        </w:rPr>
        <w:t>(column 2 – column 3)/c</w:t>
      </w:r>
      <w:r w:rsidR="00996F14">
        <w:rPr>
          <w:bCs/>
          <w:sz w:val="20"/>
          <w:szCs w:val="20"/>
        </w:rPr>
        <w:t xml:space="preserve">olumn 2, the </w:t>
      </w:r>
      <w:r w:rsidR="00092692">
        <w:rPr>
          <w:bCs/>
          <w:sz w:val="20"/>
          <w:szCs w:val="20"/>
        </w:rPr>
        <w:t>proportion</w:t>
      </w:r>
      <w:r w:rsidR="00996F14">
        <w:rPr>
          <w:bCs/>
          <w:sz w:val="20"/>
          <w:szCs w:val="20"/>
        </w:rPr>
        <w:t xml:space="preserve"> explained by </w:t>
      </w:r>
      <w:r w:rsidR="00C8165F" w:rsidRPr="00C8165F">
        <w:rPr>
          <w:bCs/>
          <w:i/>
          <w:iCs/>
          <w:sz w:val="20"/>
          <w:szCs w:val="20"/>
        </w:rPr>
        <w:t xml:space="preserve">BRCA1, BRCA2, </w:t>
      </w:r>
      <w:r w:rsidR="00996F14" w:rsidRPr="00C8165F">
        <w:rPr>
          <w:bCs/>
          <w:i/>
          <w:iCs/>
          <w:sz w:val="20"/>
          <w:szCs w:val="20"/>
        </w:rPr>
        <w:t xml:space="preserve">PALB2, CHEK2 </w:t>
      </w:r>
      <w:r w:rsidR="00996F14">
        <w:rPr>
          <w:bCs/>
          <w:sz w:val="20"/>
          <w:szCs w:val="20"/>
        </w:rPr>
        <w:t xml:space="preserve">and </w:t>
      </w:r>
      <w:r w:rsidR="00996F14" w:rsidRPr="00C8165F">
        <w:rPr>
          <w:bCs/>
          <w:i/>
          <w:iCs/>
          <w:sz w:val="20"/>
          <w:szCs w:val="20"/>
        </w:rPr>
        <w:t>ATM</w:t>
      </w:r>
      <w:r w:rsidR="00996F14">
        <w:rPr>
          <w:bCs/>
          <w:sz w:val="20"/>
          <w:szCs w:val="20"/>
        </w:rPr>
        <w:t xml:space="preserve"> was calculated as (column </w:t>
      </w:r>
      <w:r w:rsidR="00C8165F">
        <w:rPr>
          <w:bCs/>
          <w:sz w:val="20"/>
          <w:szCs w:val="20"/>
        </w:rPr>
        <w:t>2</w:t>
      </w:r>
      <w:r w:rsidR="00996F14">
        <w:rPr>
          <w:bCs/>
          <w:sz w:val="20"/>
          <w:szCs w:val="20"/>
        </w:rPr>
        <w:t xml:space="preserve"> – column 4)/column 2, the </w:t>
      </w:r>
      <w:r w:rsidR="00092692">
        <w:rPr>
          <w:bCs/>
          <w:sz w:val="20"/>
          <w:szCs w:val="20"/>
        </w:rPr>
        <w:t>proportion</w:t>
      </w:r>
      <w:r w:rsidR="00996F14">
        <w:rPr>
          <w:bCs/>
          <w:sz w:val="20"/>
          <w:szCs w:val="20"/>
        </w:rPr>
        <w:t xml:space="preserve"> explained by </w:t>
      </w:r>
      <w:r w:rsidR="00996F14" w:rsidRPr="00092692">
        <w:rPr>
          <w:bCs/>
          <w:i/>
          <w:iCs/>
          <w:sz w:val="20"/>
          <w:szCs w:val="20"/>
        </w:rPr>
        <w:t>TP53</w:t>
      </w:r>
      <w:r w:rsidR="00996F14">
        <w:rPr>
          <w:bCs/>
          <w:sz w:val="20"/>
          <w:szCs w:val="20"/>
        </w:rPr>
        <w:t xml:space="preserve"> was calculated as (column 4 – column </w:t>
      </w:r>
      <w:r w:rsidR="00A34446">
        <w:rPr>
          <w:bCs/>
          <w:sz w:val="20"/>
          <w:szCs w:val="20"/>
        </w:rPr>
        <w:t>5</w:t>
      </w:r>
      <w:r w:rsidR="00996F14">
        <w:rPr>
          <w:bCs/>
          <w:sz w:val="20"/>
          <w:szCs w:val="20"/>
        </w:rPr>
        <w:t>)/column 2,</w:t>
      </w:r>
      <w:r w:rsidR="00A34446">
        <w:rPr>
          <w:bCs/>
          <w:sz w:val="20"/>
          <w:szCs w:val="20"/>
        </w:rPr>
        <w:t xml:space="preserve"> the </w:t>
      </w:r>
      <w:r w:rsidR="00092692">
        <w:rPr>
          <w:bCs/>
          <w:sz w:val="20"/>
          <w:szCs w:val="20"/>
        </w:rPr>
        <w:t>proportion</w:t>
      </w:r>
      <w:r w:rsidR="00A34446">
        <w:rPr>
          <w:bCs/>
          <w:sz w:val="20"/>
          <w:szCs w:val="20"/>
        </w:rPr>
        <w:t xml:space="preserve"> explained by the seventh hypothetical gene was calculated as (column 5 – column 6)/column 2.</w:t>
      </w:r>
      <w:r w:rsidR="005D65D5">
        <w:rPr>
          <w:bCs/>
          <w:sz w:val="20"/>
          <w:szCs w:val="20"/>
        </w:rPr>
        <w:t xml:space="preserve"> Where </w:t>
      </w:r>
      <w:r w:rsidR="00B46B81">
        <w:rPr>
          <w:bCs/>
          <w:sz w:val="20"/>
          <w:szCs w:val="20"/>
        </w:rPr>
        <w:t xml:space="preserve">the </w:t>
      </w:r>
      <w:r w:rsidR="00DA45F1">
        <w:rPr>
          <w:bCs/>
          <w:sz w:val="20"/>
          <w:szCs w:val="20"/>
        </w:rPr>
        <w:t>proportion</w:t>
      </w:r>
      <w:r w:rsidR="00B46B81">
        <w:rPr>
          <w:bCs/>
          <w:sz w:val="20"/>
          <w:szCs w:val="20"/>
        </w:rPr>
        <w:t xml:space="preserve"> explained by a gene was negative in older ages, the </w:t>
      </w:r>
      <w:r w:rsidR="005D65D5">
        <w:rPr>
          <w:bCs/>
          <w:sz w:val="20"/>
          <w:szCs w:val="20"/>
        </w:rPr>
        <w:t>proportion</w:t>
      </w:r>
      <w:r w:rsidR="00B46B81">
        <w:rPr>
          <w:bCs/>
          <w:sz w:val="20"/>
          <w:szCs w:val="20"/>
        </w:rPr>
        <w:t xml:space="preserve"> was assumed to be zero.</w:t>
      </w:r>
    </w:p>
    <w:p w14:paraId="0CBA18D7" w14:textId="0B68C08B" w:rsidR="00B52B5E" w:rsidRPr="00753B42" w:rsidRDefault="00B52B5E" w:rsidP="00B52B5E">
      <w:pPr>
        <w:rPr>
          <w:sz w:val="20"/>
          <w:szCs w:val="20"/>
        </w:rPr>
      </w:pPr>
      <w:r w:rsidRPr="00753B42">
        <w:rPr>
          <w:sz w:val="20"/>
          <w:szCs w:val="20"/>
        </w:rPr>
        <w:br w:type="page"/>
      </w:r>
    </w:p>
    <w:p w14:paraId="2332BC5B" w14:textId="0572A3CE" w:rsidR="00B37CEA" w:rsidRPr="008C6B83" w:rsidRDefault="00656776" w:rsidP="008C6B83">
      <w:pPr>
        <w:pStyle w:val="Heading1"/>
        <w:rPr>
          <w:sz w:val="20"/>
          <w:szCs w:val="20"/>
        </w:rPr>
      </w:pPr>
      <w:bookmarkStart w:id="5" w:name="_Toc103691033"/>
      <w:r w:rsidRPr="00753B42">
        <w:rPr>
          <w:sz w:val="20"/>
          <w:szCs w:val="20"/>
        </w:rPr>
        <w:t xml:space="preserve">Table </w:t>
      </w:r>
      <w:r w:rsidR="009F6E67">
        <w:rPr>
          <w:sz w:val="20"/>
          <w:szCs w:val="20"/>
        </w:rPr>
        <w:t>S</w:t>
      </w:r>
      <w:r w:rsidR="002D4AF8">
        <w:rPr>
          <w:sz w:val="20"/>
          <w:szCs w:val="20"/>
        </w:rPr>
        <w:t>6</w:t>
      </w:r>
      <w:r w:rsidR="001A4541" w:rsidRPr="00753B42">
        <w:rPr>
          <w:sz w:val="20"/>
          <w:szCs w:val="20"/>
        </w:rPr>
        <w:t xml:space="preserve"> </w:t>
      </w:r>
      <w:r w:rsidRPr="00753B42">
        <w:rPr>
          <w:sz w:val="20"/>
          <w:szCs w:val="20"/>
        </w:rPr>
        <w:t xml:space="preserve">Families with the largest change in log-likelihood </w:t>
      </w:r>
      <w:r w:rsidR="001A4541" w:rsidRPr="00753B42">
        <w:rPr>
          <w:sz w:val="20"/>
          <w:szCs w:val="20"/>
        </w:rPr>
        <w:t xml:space="preserve">in favour </w:t>
      </w:r>
      <w:r w:rsidR="00404DEE" w:rsidRPr="00753B42">
        <w:rPr>
          <w:sz w:val="20"/>
          <w:szCs w:val="20"/>
        </w:rPr>
        <w:t xml:space="preserve">of the </w:t>
      </w:r>
      <w:r w:rsidR="00B37CEA" w:rsidRPr="00753B42">
        <w:rPr>
          <w:sz w:val="20"/>
          <w:szCs w:val="20"/>
        </w:rPr>
        <w:t>best fit</w:t>
      </w:r>
      <w:r w:rsidR="00587EB5" w:rsidRPr="008C6B83">
        <w:rPr>
          <w:sz w:val="20"/>
          <w:szCs w:val="20"/>
        </w:rPr>
        <w:t>ting</w:t>
      </w:r>
      <w:r w:rsidR="00B37CEA" w:rsidRPr="00753B42">
        <w:rPr>
          <w:sz w:val="20"/>
          <w:szCs w:val="20"/>
        </w:rPr>
        <w:t xml:space="preserve"> dominant inheritance </w:t>
      </w:r>
      <w:r w:rsidRPr="00753B42">
        <w:rPr>
          <w:sz w:val="20"/>
          <w:szCs w:val="20"/>
        </w:rPr>
        <w:t xml:space="preserve">model </w:t>
      </w:r>
      <w:r w:rsidR="00D6424C" w:rsidRPr="00753B42">
        <w:rPr>
          <w:sz w:val="20"/>
          <w:szCs w:val="20"/>
        </w:rPr>
        <w:t xml:space="preserve">of the hypothetical gene </w:t>
      </w:r>
      <w:r w:rsidR="002A44D6" w:rsidRPr="008C6B83">
        <w:rPr>
          <w:sz w:val="20"/>
          <w:szCs w:val="20"/>
        </w:rPr>
        <w:t xml:space="preserve">after fitting </w:t>
      </w:r>
      <w:r w:rsidR="00367BC4" w:rsidRPr="008C6B83">
        <w:rPr>
          <w:sz w:val="20"/>
          <w:szCs w:val="20"/>
        </w:rPr>
        <w:t>BRCA1</w:t>
      </w:r>
      <w:r w:rsidR="00367BC4" w:rsidRPr="00367BC4">
        <w:rPr>
          <w:sz w:val="20"/>
          <w:szCs w:val="20"/>
        </w:rPr>
        <w:t>,</w:t>
      </w:r>
      <w:r w:rsidR="00367BC4" w:rsidRPr="008C6B83">
        <w:rPr>
          <w:sz w:val="20"/>
          <w:szCs w:val="20"/>
        </w:rPr>
        <w:t xml:space="preserve"> BRCA2</w:t>
      </w:r>
      <w:r w:rsidR="00367BC4" w:rsidRPr="00367BC4">
        <w:rPr>
          <w:sz w:val="20"/>
          <w:szCs w:val="20"/>
        </w:rPr>
        <w:t>,</w:t>
      </w:r>
      <w:r w:rsidR="00367BC4" w:rsidRPr="008C6B83">
        <w:rPr>
          <w:sz w:val="20"/>
          <w:szCs w:val="20"/>
        </w:rPr>
        <w:t xml:space="preserve"> PALB2</w:t>
      </w:r>
      <w:r w:rsidR="00367BC4" w:rsidRPr="00367BC4">
        <w:rPr>
          <w:sz w:val="20"/>
          <w:szCs w:val="20"/>
        </w:rPr>
        <w:t>,</w:t>
      </w:r>
      <w:r w:rsidR="00367BC4" w:rsidRPr="008C6B83">
        <w:rPr>
          <w:sz w:val="20"/>
          <w:szCs w:val="20"/>
        </w:rPr>
        <w:t xml:space="preserve"> CHEK2</w:t>
      </w:r>
      <w:r w:rsidR="00367BC4" w:rsidRPr="00367BC4">
        <w:rPr>
          <w:sz w:val="20"/>
          <w:szCs w:val="20"/>
        </w:rPr>
        <w:t>,</w:t>
      </w:r>
      <w:r w:rsidR="00367BC4" w:rsidRPr="008C6B83">
        <w:rPr>
          <w:sz w:val="20"/>
          <w:szCs w:val="20"/>
        </w:rPr>
        <w:t xml:space="preserve"> ATM</w:t>
      </w:r>
      <w:r w:rsidR="002A44D6" w:rsidRPr="008C6B83">
        <w:rPr>
          <w:sz w:val="20"/>
          <w:szCs w:val="20"/>
        </w:rPr>
        <w:t xml:space="preserve"> and </w:t>
      </w:r>
      <w:r w:rsidR="006A2E84" w:rsidRPr="008C6B83">
        <w:rPr>
          <w:sz w:val="20"/>
          <w:szCs w:val="20"/>
        </w:rPr>
        <w:t>a polygenic component</w:t>
      </w:r>
      <w:bookmarkEnd w:id="5"/>
    </w:p>
    <w:tbl>
      <w:tblPr>
        <w:tblW w:w="5038" w:type="pct"/>
        <w:jc w:val="center"/>
        <w:tblLook w:val="04A0" w:firstRow="1" w:lastRow="0" w:firstColumn="1" w:lastColumn="0" w:noHBand="0" w:noVBand="1"/>
      </w:tblPr>
      <w:tblGrid>
        <w:gridCol w:w="1191"/>
        <w:gridCol w:w="2421"/>
        <w:gridCol w:w="961"/>
        <w:gridCol w:w="861"/>
        <w:gridCol w:w="783"/>
        <w:gridCol w:w="2372"/>
        <w:gridCol w:w="1507"/>
        <w:gridCol w:w="3958"/>
      </w:tblGrid>
      <w:tr w:rsidR="008840F2" w:rsidRPr="00753B42" w14:paraId="0AC4D267" w14:textId="6D4411E1" w:rsidTr="008840F2">
        <w:trPr>
          <w:trHeight w:val="300"/>
          <w:jc w:val="center"/>
        </w:trPr>
        <w:tc>
          <w:tcPr>
            <w:tcW w:w="4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176DDF" w14:textId="07C0B11C" w:rsidR="008840F2" w:rsidRPr="00753B42" w:rsidRDefault="008840F2" w:rsidP="008840F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Family ID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A190" w14:textId="3C9B83AE" w:rsidR="008840F2" w:rsidRPr="00753B42" w:rsidRDefault="008840F2" w:rsidP="008840F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Change in log-likelihood </w:t>
            </w:r>
            <w:r w:rsidRPr="00753B42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0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C1869" w14:textId="77777777" w:rsidR="008840F2" w:rsidRPr="00753B42" w:rsidRDefault="008840F2" w:rsidP="008840F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Age at breast cancer diagnosis (years)</w:t>
            </w:r>
          </w:p>
        </w:tc>
        <w:tc>
          <w:tcPr>
            <w:tcW w:w="140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76EC4B8" w14:textId="12C97440" w:rsidR="008840F2" w:rsidRPr="00753B42" w:rsidRDefault="008840F2" w:rsidP="008840F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PV in other genes not considered in the best fit</w:t>
            </w:r>
            <w:r w:rsidR="00587EB5">
              <w:rPr>
                <w:b/>
                <w:bCs/>
                <w:color w:val="000000"/>
                <w:sz w:val="20"/>
                <w:szCs w:val="20"/>
                <w:lang w:val="en-US"/>
              </w:rPr>
              <w:t>ting</w:t>
            </w: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53B42">
              <w:rPr>
                <w:b/>
                <w:bCs/>
                <w:sz w:val="20"/>
                <w:szCs w:val="20"/>
              </w:rPr>
              <w:t>dominant inheritance model of the hypothetical gene</w:t>
            </w:r>
          </w:p>
        </w:tc>
      </w:tr>
      <w:tr w:rsidR="008840F2" w:rsidRPr="00753B42" w14:paraId="296AF3F8" w14:textId="60EEAF02" w:rsidTr="00AE539F">
        <w:trPr>
          <w:trHeight w:val="300"/>
          <w:jc w:val="center"/>
        </w:trPr>
        <w:tc>
          <w:tcPr>
            <w:tcW w:w="4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F5318" w14:textId="77777777" w:rsidR="008840F2" w:rsidRPr="00753B42" w:rsidRDefault="008840F2" w:rsidP="008840F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87D61" w14:textId="61473BD5" w:rsidR="008840F2" w:rsidRPr="00753B42" w:rsidRDefault="008840F2" w:rsidP="008840F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1D9F" w14:textId="77777777" w:rsidR="008840F2" w:rsidRPr="00753B42" w:rsidRDefault="008840F2" w:rsidP="008840F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Proban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30AE" w14:textId="77777777" w:rsidR="008840F2" w:rsidRPr="00753B42" w:rsidRDefault="008840F2" w:rsidP="008840F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6DD5" w14:textId="77777777" w:rsidR="008840F2" w:rsidRPr="00753B42" w:rsidRDefault="008840F2" w:rsidP="008840F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Sister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706D" w14:textId="77777777" w:rsidR="008840F2" w:rsidRPr="00753B42" w:rsidRDefault="008840F2" w:rsidP="008840F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Aunt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DC97" w14:textId="77777777" w:rsidR="008840F2" w:rsidRPr="00753B42" w:rsidRDefault="008840F2" w:rsidP="008840F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Grandmothers</w:t>
            </w:r>
          </w:p>
        </w:tc>
        <w:tc>
          <w:tcPr>
            <w:tcW w:w="140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BCBDFD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40F2" w:rsidRPr="00753B42" w14:paraId="0E7D4660" w14:textId="06EF9F66" w:rsidTr="00AE539F">
        <w:trPr>
          <w:trHeight w:val="300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B1471" w14:textId="06573DE4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E3116" w14:textId="47FE143C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5.89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213F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5451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6683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0, 36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AD8B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7 (paternal), 28 (paternal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945F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2C7D9" w14:textId="280B7122" w:rsidR="008840F2" w:rsidRPr="00753B42" w:rsidRDefault="008840F2" w:rsidP="008840F2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</w:p>
        </w:tc>
      </w:tr>
      <w:tr w:rsidR="008840F2" w:rsidRPr="00753B42" w14:paraId="43B3EA24" w14:textId="1FCBFFC4" w:rsidTr="00AE539F">
        <w:trPr>
          <w:trHeight w:val="300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8421" w14:textId="5BEE0894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1938F" w14:textId="114CCA10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.98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E16B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9A64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C3F9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F289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4BC3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1FC6AF" w14:textId="77777777" w:rsidR="008840F2" w:rsidRPr="00753B42" w:rsidRDefault="008840F2" w:rsidP="008840F2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8840F2" w:rsidRPr="00753B42" w14:paraId="69D59D54" w14:textId="1FD3B5E6" w:rsidTr="00AE539F">
        <w:trPr>
          <w:trHeight w:val="300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701A7" w14:textId="55CBEACF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3620" w14:textId="435C6BF9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1.71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7421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FAFF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B66C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0009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7 (paternal), 32(paternal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38F3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60669" w14:textId="098067B3" w:rsidR="008840F2" w:rsidRPr="00753B42" w:rsidRDefault="008840F2" w:rsidP="008840F2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</w:p>
        </w:tc>
      </w:tr>
      <w:tr w:rsidR="008840F2" w:rsidRPr="00753B42" w14:paraId="6346D138" w14:textId="20585B91" w:rsidTr="00AE539F">
        <w:trPr>
          <w:trHeight w:val="300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AA1B" w14:textId="0AFBE743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4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18AF7" w14:textId="38EFD56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1.47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38A2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5208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B2B4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8D45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366D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D895D" w14:textId="77777777" w:rsidR="008840F2" w:rsidRPr="00753B42" w:rsidRDefault="008840F2" w:rsidP="008840F2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8840F2" w:rsidRPr="00753B42" w14:paraId="52D37310" w14:textId="50661648" w:rsidTr="00AE539F">
        <w:trPr>
          <w:trHeight w:val="300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82DD8" w14:textId="7CE3A391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531C7" w14:textId="04437E7D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1.12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8E29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5D5D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818A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7348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7D6E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71B792" w14:textId="1E16FEB1" w:rsidR="008840F2" w:rsidRPr="00753B42" w:rsidRDefault="008840F2" w:rsidP="008840F2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</w:p>
        </w:tc>
      </w:tr>
      <w:tr w:rsidR="008840F2" w:rsidRPr="00753B42" w14:paraId="77794442" w14:textId="210197B9" w:rsidTr="00AE539F">
        <w:trPr>
          <w:trHeight w:val="300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BC56" w14:textId="4406F4A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2065B" w14:textId="224B28FA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696E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940E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9090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0, 23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B5FC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5DEF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646EF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40F2" w:rsidRPr="00753B42" w14:paraId="3FE3DD0F" w14:textId="102F37FE" w:rsidTr="00AE539F">
        <w:trPr>
          <w:trHeight w:val="300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22E31" w14:textId="59E471A0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7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C8A52" w14:textId="723D1241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38F7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19C5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83B2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F113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1C39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83D3E0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40F2" w:rsidRPr="00753B42" w14:paraId="305F1205" w14:textId="16164E88" w:rsidTr="00AE539F">
        <w:trPr>
          <w:trHeight w:val="300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29F56" w14:textId="2BE7E17D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8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467C3" w14:textId="7D9A2F39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08CFE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DD5FF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77CCB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B3377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22D27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CF87A7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40F2" w:rsidRPr="00753B42" w14:paraId="136A6900" w14:textId="387EEF9E" w:rsidTr="00AE539F">
        <w:trPr>
          <w:trHeight w:val="300"/>
          <w:jc w:val="center"/>
        </w:trPr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9557" w14:textId="79C2547E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9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311F9" w14:textId="2B2A20C9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F595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3E07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77C6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A9B2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BF12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B60AE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40F2" w:rsidRPr="00753B42" w14:paraId="6D528612" w14:textId="683F983A" w:rsidTr="00AE539F">
        <w:trPr>
          <w:trHeight w:val="300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13F7" w14:textId="2F306F0B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1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AD4E0" w14:textId="73055E5D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BC10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7C12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723E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74BC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43B1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FDF3B" w14:textId="77777777" w:rsidR="008840F2" w:rsidRPr="00753B42" w:rsidRDefault="008840F2" w:rsidP="008840F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2DF7257" w14:textId="381E5522" w:rsidR="00404DEE" w:rsidRPr="00753B42" w:rsidRDefault="001A4541" w:rsidP="00404DEE">
      <w:pPr>
        <w:jc w:val="both"/>
        <w:rPr>
          <w:bCs/>
          <w:sz w:val="20"/>
          <w:szCs w:val="20"/>
        </w:rPr>
      </w:pPr>
      <w:proofErr w:type="spellStart"/>
      <w:r w:rsidRPr="00753B42">
        <w:rPr>
          <w:sz w:val="20"/>
          <w:szCs w:val="20"/>
          <w:vertAlign w:val="superscript"/>
        </w:rPr>
        <w:t>a</w:t>
      </w:r>
      <w:proofErr w:type="spellEnd"/>
      <w:r w:rsidRPr="00753B42">
        <w:rPr>
          <w:sz w:val="20"/>
          <w:szCs w:val="20"/>
        </w:rPr>
        <w:t xml:space="preserve"> </w:t>
      </w:r>
      <w:proofErr w:type="gramStart"/>
      <w:r w:rsidRPr="00753B42">
        <w:rPr>
          <w:sz w:val="20"/>
          <w:szCs w:val="20"/>
        </w:rPr>
        <w:t>The</w:t>
      </w:r>
      <w:proofErr w:type="gramEnd"/>
      <w:r w:rsidRPr="00753B42">
        <w:rPr>
          <w:sz w:val="20"/>
          <w:szCs w:val="20"/>
        </w:rPr>
        <w:t xml:space="preserve"> log-likelihood of the </w:t>
      </w:r>
      <w:r w:rsidRPr="00753B42">
        <w:rPr>
          <w:bCs/>
          <w:sz w:val="20"/>
          <w:szCs w:val="20"/>
        </w:rPr>
        <w:t>best fit</w:t>
      </w:r>
      <w:r w:rsidR="009C4FEF">
        <w:rPr>
          <w:bCs/>
          <w:sz w:val="20"/>
          <w:szCs w:val="20"/>
        </w:rPr>
        <w:t>ting</w:t>
      </w:r>
      <w:r w:rsidRPr="00753B42">
        <w:rPr>
          <w:bCs/>
          <w:sz w:val="20"/>
          <w:szCs w:val="20"/>
        </w:rPr>
        <w:t xml:space="preserve"> dominant inheritance model</w:t>
      </w:r>
      <w:r w:rsidR="00404DEE" w:rsidRPr="00753B42">
        <w:rPr>
          <w:bCs/>
          <w:sz w:val="20"/>
          <w:szCs w:val="20"/>
        </w:rPr>
        <w:t xml:space="preserve"> </w:t>
      </w:r>
      <w:r w:rsidR="00BA5910" w:rsidRPr="00753B42">
        <w:rPr>
          <w:bCs/>
          <w:sz w:val="20"/>
          <w:szCs w:val="20"/>
        </w:rPr>
        <w:t>of the hypothetic gene minus the log-likelihood of t</w:t>
      </w:r>
      <w:r w:rsidR="00404DEE" w:rsidRPr="00753B42">
        <w:rPr>
          <w:bCs/>
          <w:sz w:val="20"/>
          <w:szCs w:val="20"/>
        </w:rPr>
        <w:t xml:space="preserve">he model including </w:t>
      </w:r>
      <w:r w:rsidR="00404DEE" w:rsidRPr="009C4FEF">
        <w:rPr>
          <w:bCs/>
          <w:i/>
          <w:iCs/>
          <w:sz w:val="20"/>
          <w:szCs w:val="20"/>
        </w:rPr>
        <w:t>BRCA1</w:t>
      </w:r>
      <w:r w:rsidR="00404DEE" w:rsidRPr="00753B42">
        <w:rPr>
          <w:bCs/>
          <w:sz w:val="20"/>
          <w:szCs w:val="20"/>
        </w:rPr>
        <w:t xml:space="preserve">, </w:t>
      </w:r>
      <w:r w:rsidR="00404DEE" w:rsidRPr="009C4FEF">
        <w:rPr>
          <w:bCs/>
          <w:i/>
          <w:iCs/>
          <w:sz w:val="20"/>
          <w:szCs w:val="20"/>
        </w:rPr>
        <w:t>BRCA2</w:t>
      </w:r>
      <w:r w:rsidR="00404DEE" w:rsidRPr="00753B42">
        <w:rPr>
          <w:bCs/>
          <w:sz w:val="20"/>
          <w:szCs w:val="20"/>
        </w:rPr>
        <w:t xml:space="preserve">, </w:t>
      </w:r>
      <w:r w:rsidR="00404DEE" w:rsidRPr="009C4FEF">
        <w:rPr>
          <w:bCs/>
          <w:i/>
          <w:iCs/>
          <w:sz w:val="20"/>
          <w:szCs w:val="20"/>
        </w:rPr>
        <w:t>PALB2</w:t>
      </w:r>
      <w:r w:rsidR="00404DEE" w:rsidRPr="00753B42">
        <w:rPr>
          <w:bCs/>
          <w:sz w:val="20"/>
          <w:szCs w:val="20"/>
        </w:rPr>
        <w:t xml:space="preserve">, </w:t>
      </w:r>
      <w:r w:rsidR="00404DEE" w:rsidRPr="009C4FEF">
        <w:rPr>
          <w:bCs/>
          <w:i/>
          <w:iCs/>
          <w:sz w:val="20"/>
          <w:szCs w:val="20"/>
        </w:rPr>
        <w:t>CHEK2</w:t>
      </w:r>
      <w:r w:rsidR="00404DEE" w:rsidRPr="00753B42">
        <w:rPr>
          <w:bCs/>
          <w:sz w:val="20"/>
          <w:szCs w:val="20"/>
        </w:rPr>
        <w:t xml:space="preserve">, </w:t>
      </w:r>
      <w:r w:rsidR="00404DEE" w:rsidRPr="009C4FEF">
        <w:rPr>
          <w:bCs/>
          <w:i/>
          <w:iCs/>
          <w:sz w:val="20"/>
          <w:szCs w:val="20"/>
        </w:rPr>
        <w:t>ATM</w:t>
      </w:r>
      <w:r w:rsidR="00404DEE" w:rsidRPr="00753B42">
        <w:rPr>
          <w:bCs/>
          <w:sz w:val="20"/>
          <w:szCs w:val="20"/>
        </w:rPr>
        <w:t xml:space="preserve"> and </w:t>
      </w:r>
      <w:r w:rsidR="00404DEE" w:rsidRPr="00753B42">
        <w:rPr>
          <w:sz w:val="20"/>
          <w:szCs w:val="20"/>
        </w:rPr>
        <w:t xml:space="preserve">an age-constant </w:t>
      </w:r>
      <w:r w:rsidR="00404DEE" w:rsidRPr="00753B42">
        <w:rPr>
          <w:rFonts w:ascii="Symbol" w:hAnsi="Symbol"/>
          <w:sz w:val="20"/>
          <w:szCs w:val="20"/>
        </w:rPr>
        <w:t></w:t>
      </w:r>
      <w:r w:rsidR="00404DEE" w:rsidRPr="00753B42">
        <w:rPr>
          <w:sz w:val="20"/>
          <w:szCs w:val="20"/>
          <w:vertAlign w:val="subscript"/>
        </w:rPr>
        <w:t>P</w:t>
      </w:r>
      <w:r w:rsidR="00404DEE" w:rsidRPr="00753B42">
        <w:rPr>
          <w:sz w:val="20"/>
          <w:szCs w:val="20"/>
          <w:vertAlign w:val="superscript"/>
        </w:rPr>
        <w:t>2</w:t>
      </w:r>
      <w:r w:rsidR="00404DEE" w:rsidRPr="00753B42">
        <w:rPr>
          <w:sz w:val="20"/>
          <w:szCs w:val="20"/>
        </w:rPr>
        <w:t>(t)</w:t>
      </w:r>
    </w:p>
    <w:p w14:paraId="130B4AC6" w14:textId="71323ADC" w:rsidR="007E56EA" w:rsidRPr="00753B42" w:rsidRDefault="007E56EA" w:rsidP="00A975A7">
      <w:pPr>
        <w:spacing w:after="120" w:line="360" w:lineRule="auto"/>
        <w:jc w:val="both"/>
        <w:rPr>
          <w:sz w:val="20"/>
          <w:szCs w:val="20"/>
        </w:rPr>
      </w:pPr>
    </w:p>
    <w:p w14:paraId="734E4D38" w14:textId="77777777" w:rsidR="007E56EA" w:rsidRPr="00753B42" w:rsidRDefault="007E56EA">
      <w:pPr>
        <w:rPr>
          <w:sz w:val="20"/>
          <w:szCs w:val="20"/>
        </w:rPr>
      </w:pPr>
      <w:r w:rsidRPr="00753B42">
        <w:rPr>
          <w:sz w:val="20"/>
          <w:szCs w:val="20"/>
        </w:rPr>
        <w:br w:type="page"/>
      </w:r>
    </w:p>
    <w:p w14:paraId="722967CD" w14:textId="32E1FA30" w:rsidR="00E11440" w:rsidRPr="008C6B83" w:rsidRDefault="00E11440" w:rsidP="008C6B83">
      <w:pPr>
        <w:pStyle w:val="Heading1"/>
        <w:rPr>
          <w:sz w:val="20"/>
          <w:szCs w:val="20"/>
        </w:rPr>
      </w:pPr>
      <w:bookmarkStart w:id="6" w:name="_Toc103691034"/>
      <w:r w:rsidRPr="00A864A9">
        <w:rPr>
          <w:sz w:val="20"/>
          <w:szCs w:val="20"/>
        </w:rPr>
        <w:t xml:space="preserve">Table </w:t>
      </w:r>
      <w:r w:rsidR="009F6E67">
        <w:rPr>
          <w:sz w:val="20"/>
          <w:szCs w:val="20"/>
        </w:rPr>
        <w:t>S</w:t>
      </w:r>
      <w:r w:rsidR="002D39D8">
        <w:rPr>
          <w:sz w:val="20"/>
          <w:szCs w:val="20"/>
        </w:rPr>
        <w:t>7</w:t>
      </w:r>
      <w:r w:rsidRPr="00A864A9">
        <w:rPr>
          <w:sz w:val="20"/>
          <w:szCs w:val="20"/>
        </w:rPr>
        <w:t xml:space="preserve"> Models including</w:t>
      </w:r>
      <w:r w:rsidRPr="008C6B83">
        <w:rPr>
          <w:sz w:val="20"/>
          <w:szCs w:val="20"/>
        </w:rPr>
        <w:t xml:space="preserve"> BRCA1, BRCA2, PALB2, CHEK2, ATM,</w:t>
      </w:r>
      <w:r w:rsidRPr="00A864A9">
        <w:rPr>
          <w:sz w:val="20"/>
          <w:szCs w:val="20"/>
        </w:rPr>
        <w:t xml:space="preserve"> </w:t>
      </w:r>
      <w:r w:rsidRPr="008C6B83">
        <w:rPr>
          <w:sz w:val="20"/>
          <w:szCs w:val="20"/>
        </w:rPr>
        <w:t>TP53</w:t>
      </w:r>
      <w:r w:rsidRPr="00A864A9">
        <w:rPr>
          <w:sz w:val="20"/>
          <w:szCs w:val="20"/>
        </w:rPr>
        <w:t xml:space="preserve"> and a polygenic component</w:t>
      </w:r>
      <w:bookmarkEnd w:id="6"/>
    </w:p>
    <w:tbl>
      <w:tblPr>
        <w:tblW w:w="138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984"/>
        <w:gridCol w:w="1984"/>
        <w:gridCol w:w="1984"/>
        <w:gridCol w:w="1984"/>
        <w:gridCol w:w="1984"/>
        <w:gridCol w:w="1984"/>
      </w:tblGrid>
      <w:tr w:rsidR="00E11440" w:rsidRPr="00047DFF" w14:paraId="2B82F9FD" w14:textId="77777777" w:rsidTr="00B5196D">
        <w:trPr>
          <w:trHeight w:val="485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39801584" w14:textId="77777777" w:rsidR="00E11440" w:rsidRPr="00D07F9A" w:rsidRDefault="00E11440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984" w:type="dxa"/>
            <w:vAlign w:val="center"/>
          </w:tcPr>
          <w:p w14:paraId="01C62E1E" w14:textId="77777777" w:rsidR="00E11440" w:rsidRPr="00D07F9A" w:rsidRDefault="00E11440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>Age-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constant </w:t>
            </w:r>
            <w:r w:rsidRPr="00C44AC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RR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E3DB1D" w14:textId="77777777" w:rsidR="00E11440" w:rsidRPr="00D07F9A" w:rsidRDefault="00E11440" w:rsidP="00B519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4AC9">
              <w:rPr>
                <w:b/>
                <w:bCs/>
                <w:i/>
                <w:iCs/>
                <w:color w:val="000000"/>
                <w:sz w:val="20"/>
                <w:szCs w:val="20"/>
              </w:rPr>
              <w:t>TP53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RR v</w:t>
            </w:r>
            <w:r w:rsidRPr="00D07F9A">
              <w:rPr>
                <w:b/>
                <w:bCs/>
                <w:color w:val="000000"/>
                <w:sz w:val="20"/>
                <w:szCs w:val="20"/>
              </w:rPr>
              <w:t>aried by every 10 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59B372" w14:textId="77777777" w:rsidR="00E11440" w:rsidRPr="00D07F9A" w:rsidRDefault="00E11440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4AC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log-RR a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>s a linear function of ag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vAlign w:val="center"/>
          </w:tcPr>
          <w:p w14:paraId="4645C09B" w14:textId="77777777" w:rsidR="00E11440" w:rsidRPr="00D23ADE" w:rsidRDefault="00E11440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44AC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log-RR a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>s a piecewise function of ag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vAlign w:val="center"/>
          </w:tcPr>
          <w:p w14:paraId="7CFAC9E2" w14:textId="608ACF27" w:rsidR="00E11440" w:rsidRDefault="00E11440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4AC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log-RR a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 a linear function of age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 age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20-49 years and constant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 age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&gt;4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years, with </w:t>
            </w:r>
            <w:r w:rsidR="00306C2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n 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ge-dependent </w:t>
            </w:r>
            <w:r w:rsidRPr="00D07F9A">
              <w:rPr>
                <w:rFonts w:ascii="Symbol" w:hAnsi="Symbol"/>
                <w:b/>
                <w:bCs/>
                <w:sz w:val="20"/>
                <w:szCs w:val="20"/>
              </w:rPr>
              <w:t></w:t>
            </w:r>
            <w:r w:rsidRPr="00D07F9A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D07F9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D07F9A">
              <w:rPr>
                <w:b/>
                <w:bCs/>
                <w:sz w:val="20"/>
                <w:szCs w:val="20"/>
              </w:rPr>
              <w:t>(t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  <w:vAlign w:val="center"/>
          </w:tcPr>
          <w:p w14:paraId="3C1FD033" w14:textId="079FF83F" w:rsidR="00E11440" w:rsidRDefault="00E11440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44AC9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log-RR a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 a linear function of age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 age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20-49 years and constant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 age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&gt;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49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years, with </w:t>
            </w:r>
            <w:r w:rsidR="00306C2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n </w:t>
            </w:r>
            <w:r w:rsidRPr="00D07F9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ge-constant </w:t>
            </w:r>
            <w:r w:rsidRPr="00D07F9A">
              <w:rPr>
                <w:rFonts w:ascii="Symbol" w:hAnsi="Symbol"/>
                <w:b/>
                <w:bCs/>
                <w:sz w:val="20"/>
                <w:szCs w:val="20"/>
              </w:rPr>
              <w:t></w:t>
            </w:r>
            <w:r w:rsidRPr="00D07F9A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D07F9A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D07F9A">
              <w:rPr>
                <w:b/>
                <w:bCs/>
                <w:sz w:val="20"/>
                <w:szCs w:val="20"/>
              </w:rPr>
              <w:t>(t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E11440" w:rsidRPr="00047DFF" w14:paraId="5D8FF488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ABD20FF" w14:textId="77777777" w:rsidR="00E11440" w:rsidRPr="00047DFF" w:rsidRDefault="00E11440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rFonts w:ascii="Symbol" w:hAnsi="Symbol"/>
                <w:sz w:val="20"/>
                <w:szCs w:val="20"/>
              </w:rPr>
              <w:t></w:t>
            </w:r>
            <w:r w:rsidRPr="008E2AAD">
              <w:rPr>
                <w:sz w:val="20"/>
                <w:szCs w:val="20"/>
                <w:vertAlign w:val="subscript"/>
              </w:rPr>
              <w:t>P</w:t>
            </w:r>
            <w:r w:rsidRPr="008E2AA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t)</w:t>
            </w:r>
            <w:r w:rsidRPr="008E2AAD">
              <w:rPr>
                <w:sz w:val="20"/>
                <w:szCs w:val="20"/>
              </w:rPr>
              <w:t xml:space="preserve"> </w:t>
            </w:r>
            <w:r w:rsidRPr="00047DFF">
              <w:rPr>
                <w:sz w:val="20"/>
                <w:szCs w:val="20"/>
              </w:rPr>
              <w:t>(95% CI)</w:t>
            </w:r>
            <w:r>
              <w:rPr>
                <w:sz w:val="20"/>
                <w:szCs w:val="20"/>
              </w:rPr>
              <w:t xml:space="preserve"> </w:t>
            </w:r>
            <w:r w:rsidRPr="00C44AC9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84" w:type="dxa"/>
            <w:vAlign w:val="center"/>
          </w:tcPr>
          <w:p w14:paraId="24A7B86C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120B83">
              <w:rPr>
                <w:rFonts w:ascii="Symbol" w:hAnsi="Symbol"/>
                <w:sz w:val="20"/>
                <w:szCs w:val="20"/>
              </w:rPr>
              <w:t></w:t>
            </w:r>
            <w:r w:rsidRPr="00120B83">
              <w:rPr>
                <w:sz w:val="20"/>
                <w:szCs w:val="20"/>
              </w:rPr>
              <w:t xml:space="preserve"> = </w:t>
            </w:r>
            <w:r w:rsidRPr="008E2AAD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62</w:t>
            </w:r>
            <w:r w:rsidRPr="008E2AA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95% CI: 1.593, 3.731), </w:t>
            </w:r>
            <w:r w:rsidRPr="00120B83">
              <w:rPr>
                <w:rFonts w:ascii="Symbol" w:hAnsi="Symbol"/>
                <w:sz w:val="20"/>
                <w:szCs w:val="20"/>
              </w:rPr>
              <w:t></w:t>
            </w:r>
            <w:r w:rsidRPr="00120B83">
              <w:rPr>
                <w:sz w:val="20"/>
                <w:szCs w:val="20"/>
              </w:rPr>
              <w:t xml:space="preserve"> = -0.0</w:t>
            </w:r>
            <w:r>
              <w:rPr>
                <w:sz w:val="20"/>
                <w:szCs w:val="20"/>
              </w:rPr>
              <w:t>20</w:t>
            </w:r>
            <w:r w:rsidRPr="00120B83">
              <w:rPr>
                <w:sz w:val="20"/>
                <w:szCs w:val="20"/>
              </w:rPr>
              <w:t xml:space="preserve"> (95% CI: -0.</w:t>
            </w:r>
            <w:r>
              <w:rPr>
                <w:sz w:val="20"/>
                <w:szCs w:val="20"/>
              </w:rPr>
              <w:t>039</w:t>
            </w:r>
            <w:r w:rsidRPr="00120B83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0.001</w:t>
            </w:r>
            <w:r w:rsidRPr="00120B83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15ABC48" w14:textId="77777777" w:rsidR="00E11440" w:rsidRPr="003158E4" w:rsidRDefault="00E11440" w:rsidP="00B5196D">
            <w:pPr>
              <w:jc w:val="center"/>
              <w:rPr>
                <w:sz w:val="20"/>
                <w:szCs w:val="20"/>
              </w:rPr>
            </w:pPr>
            <w:r w:rsidRPr="003158E4">
              <w:rPr>
                <w:rFonts w:ascii="Symbol" w:hAnsi="Symbol"/>
                <w:sz w:val="20"/>
                <w:szCs w:val="20"/>
              </w:rPr>
              <w:t></w:t>
            </w:r>
            <w:r w:rsidRPr="003158E4">
              <w:rPr>
                <w:sz w:val="20"/>
                <w:szCs w:val="20"/>
              </w:rPr>
              <w:t xml:space="preserve"> = 2.585 (95% CI: 1.424, 3.746), </w:t>
            </w:r>
            <w:r w:rsidRPr="003158E4">
              <w:rPr>
                <w:rFonts w:ascii="Symbol" w:hAnsi="Symbol"/>
                <w:sz w:val="20"/>
                <w:szCs w:val="20"/>
              </w:rPr>
              <w:t></w:t>
            </w:r>
            <w:r w:rsidRPr="003158E4">
              <w:rPr>
                <w:sz w:val="20"/>
                <w:szCs w:val="20"/>
              </w:rPr>
              <w:t xml:space="preserve"> = -0.019 (95% CI: -0.039, 0.002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F60713" w14:textId="77777777" w:rsidR="00E11440" w:rsidRPr="003158E4" w:rsidRDefault="00E11440" w:rsidP="00B5196D">
            <w:pPr>
              <w:jc w:val="center"/>
              <w:rPr>
                <w:sz w:val="20"/>
                <w:szCs w:val="20"/>
              </w:rPr>
            </w:pPr>
            <w:r w:rsidRPr="003158E4">
              <w:rPr>
                <w:rFonts w:ascii="Symbol" w:hAnsi="Symbol"/>
                <w:sz w:val="20"/>
                <w:szCs w:val="20"/>
              </w:rPr>
              <w:t></w:t>
            </w:r>
            <w:r w:rsidRPr="003158E4">
              <w:rPr>
                <w:sz w:val="20"/>
                <w:szCs w:val="20"/>
              </w:rPr>
              <w:t xml:space="preserve"> = 2.600 (95% CI: 1.440, 3.761), </w:t>
            </w:r>
            <w:r w:rsidRPr="003158E4">
              <w:rPr>
                <w:rFonts w:ascii="Symbol" w:hAnsi="Symbol"/>
                <w:sz w:val="20"/>
                <w:szCs w:val="20"/>
              </w:rPr>
              <w:t></w:t>
            </w:r>
            <w:r w:rsidRPr="003158E4">
              <w:rPr>
                <w:sz w:val="20"/>
                <w:szCs w:val="20"/>
              </w:rPr>
              <w:t xml:space="preserve"> = -0.019 (95% CI: -0.040, 0.001)</w:t>
            </w:r>
          </w:p>
        </w:tc>
        <w:tc>
          <w:tcPr>
            <w:tcW w:w="1984" w:type="dxa"/>
          </w:tcPr>
          <w:p w14:paraId="197A337B" w14:textId="77777777" w:rsidR="00E11440" w:rsidRPr="003158E4" w:rsidRDefault="00E11440" w:rsidP="00B5196D">
            <w:pPr>
              <w:jc w:val="center"/>
              <w:rPr>
                <w:sz w:val="20"/>
                <w:szCs w:val="20"/>
              </w:rPr>
            </w:pPr>
            <w:r w:rsidRPr="003158E4">
              <w:rPr>
                <w:rFonts w:ascii="Symbol" w:hAnsi="Symbol"/>
                <w:sz w:val="20"/>
                <w:szCs w:val="20"/>
              </w:rPr>
              <w:t></w:t>
            </w:r>
            <w:r w:rsidRPr="003158E4">
              <w:rPr>
                <w:sz w:val="20"/>
                <w:szCs w:val="20"/>
              </w:rPr>
              <w:t xml:space="preserve"> = 2.565 (95% CI: 1.445, 3.686), </w:t>
            </w:r>
            <w:r w:rsidRPr="003158E4">
              <w:rPr>
                <w:rFonts w:ascii="Symbol" w:hAnsi="Symbol"/>
                <w:sz w:val="20"/>
                <w:szCs w:val="20"/>
              </w:rPr>
              <w:t></w:t>
            </w:r>
            <w:r w:rsidRPr="003158E4">
              <w:rPr>
                <w:sz w:val="20"/>
                <w:szCs w:val="20"/>
              </w:rPr>
              <w:t xml:space="preserve"> = -0.019 (95% CI: -0.038, 0.001)</w:t>
            </w:r>
          </w:p>
        </w:tc>
        <w:tc>
          <w:tcPr>
            <w:tcW w:w="1984" w:type="dxa"/>
            <w:vAlign w:val="center"/>
          </w:tcPr>
          <w:p w14:paraId="0015A56B" w14:textId="77777777" w:rsidR="00E11440" w:rsidRDefault="00E11440" w:rsidP="00B5196D">
            <w:pPr>
              <w:jc w:val="center"/>
              <w:rPr>
                <w:sz w:val="20"/>
                <w:szCs w:val="20"/>
              </w:rPr>
            </w:pPr>
            <w:r w:rsidRPr="00120B83">
              <w:rPr>
                <w:rFonts w:ascii="Symbol" w:hAnsi="Symbol"/>
                <w:sz w:val="20"/>
                <w:szCs w:val="20"/>
              </w:rPr>
              <w:t></w:t>
            </w:r>
            <w:r w:rsidRPr="00120B83">
              <w:rPr>
                <w:sz w:val="20"/>
                <w:szCs w:val="20"/>
              </w:rPr>
              <w:t xml:space="preserve"> = </w:t>
            </w:r>
            <w:r w:rsidRPr="008E2AAD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76</w:t>
            </w:r>
            <w:r w:rsidRPr="008E2AA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95% CI: 1.473, 3.679), </w:t>
            </w:r>
            <w:r w:rsidRPr="00120B83">
              <w:rPr>
                <w:rFonts w:ascii="Symbol" w:hAnsi="Symbol"/>
                <w:sz w:val="20"/>
                <w:szCs w:val="20"/>
              </w:rPr>
              <w:t></w:t>
            </w:r>
            <w:r w:rsidRPr="00120B83">
              <w:rPr>
                <w:sz w:val="20"/>
                <w:szCs w:val="20"/>
              </w:rPr>
              <w:t xml:space="preserve"> = -0.0</w:t>
            </w:r>
            <w:r>
              <w:rPr>
                <w:sz w:val="20"/>
                <w:szCs w:val="20"/>
              </w:rPr>
              <w:t>19</w:t>
            </w:r>
            <w:r w:rsidRPr="00120B83">
              <w:rPr>
                <w:sz w:val="20"/>
                <w:szCs w:val="20"/>
              </w:rPr>
              <w:t xml:space="preserve"> (95% CI: -0.</w:t>
            </w:r>
            <w:r>
              <w:rPr>
                <w:sz w:val="20"/>
                <w:szCs w:val="20"/>
              </w:rPr>
              <w:t>038</w:t>
            </w:r>
            <w:r w:rsidRPr="00120B83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001</w:t>
            </w:r>
            <w:r w:rsidRPr="00120B83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977A208" w14:textId="77777777" w:rsidR="00E11440" w:rsidRPr="00120B83" w:rsidRDefault="00E11440" w:rsidP="00B5196D">
            <w:pPr>
              <w:jc w:val="center"/>
              <w:rPr>
                <w:rFonts w:ascii="Symbol" w:hAnsi="Symbol"/>
                <w:sz w:val="20"/>
                <w:szCs w:val="20"/>
              </w:rPr>
            </w:pPr>
            <w:r>
              <w:rPr>
                <w:sz w:val="20"/>
                <w:szCs w:val="20"/>
              </w:rPr>
              <w:t>1.546 (1.389, 1.711)</w:t>
            </w:r>
          </w:p>
        </w:tc>
      </w:tr>
      <w:tr w:rsidR="00E11440" w:rsidRPr="00047DFF" w14:paraId="388C08AA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6A4F4E6" w14:textId="0D413C15" w:rsidR="00E11440" w:rsidRPr="00047DFF" w:rsidRDefault="000632C6" w:rsidP="00B5196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V </w:t>
            </w:r>
            <w:r w:rsidR="00E11440" w:rsidRPr="00047DFF">
              <w:rPr>
                <w:color w:val="000000"/>
                <w:sz w:val="20"/>
                <w:szCs w:val="20"/>
                <w:lang w:val="en-US"/>
              </w:rPr>
              <w:t>frequency (95% CI)</w:t>
            </w:r>
          </w:p>
        </w:tc>
        <w:tc>
          <w:tcPr>
            <w:tcW w:w="1984" w:type="dxa"/>
            <w:vAlign w:val="center"/>
          </w:tcPr>
          <w:p w14:paraId="3154002F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97E2D0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E53A4E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BFA75D0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2867E3C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CA59D30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</w:tr>
      <w:tr w:rsidR="00E11440" w:rsidRPr="00047DFF" w14:paraId="2892A64D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F352D82" w14:textId="77777777" w:rsidR="00E11440" w:rsidRPr="00662488" w:rsidRDefault="00E11440" w:rsidP="00B5196D">
            <w:pPr>
              <w:ind w:firstLine="17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984" w:type="dxa"/>
            <w:vAlign w:val="center"/>
          </w:tcPr>
          <w:p w14:paraId="661FC691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>%</w:t>
            </w:r>
          </w:p>
          <w:p w14:paraId="6C1189B5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DCC735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>%</w:t>
            </w:r>
          </w:p>
          <w:p w14:paraId="6BD3302A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EBBB76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>%</w:t>
            </w:r>
          </w:p>
          <w:p w14:paraId="31836F9D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1A5DBA65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>%</w:t>
            </w:r>
          </w:p>
          <w:p w14:paraId="18C47ECC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4541243D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>%</w:t>
            </w:r>
          </w:p>
          <w:p w14:paraId="6F18009D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06DC79AE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0</w:t>
            </w:r>
            <w:r w:rsidRPr="008E2AAD">
              <w:rPr>
                <w:sz w:val="20"/>
                <w:szCs w:val="20"/>
              </w:rPr>
              <w:t>%</w:t>
            </w:r>
          </w:p>
          <w:p w14:paraId="5334B864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9</w:t>
            </w:r>
            <w:r>
              <w:rPr>
                <w:sz w:val="20"/>
                <w:szCs w:val="20"/>
              </w:rPr>
              <w:t>2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11440" w:rsidRPr="00047DFF" w14:paraId="7B0C6663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D02A6E0" w14:textId="77777777" w:rsidR="00E11440" w:rsidRPr="00662488" w:rsidRDefault="00E11440" w:rsidP="00B5196D">
            <w:pPr>
              <w:ind w:firstLine="17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984" w:type="dxa"/>
            <w:vAlign w:val="center"/>
          </w:tcPr>
          <w:p w14:paraId="09C89D1F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70405526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0F770E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3F5755CA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82EA0C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7D5982A8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6DF65EFD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1FA708C6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660846F4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6696F33A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47FDEA30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1</w:t>
            </w:r>
            <w:r w:rsidRPr="008E2AAD">
              <w:rPr>
                <w:sz w:val="20"/>
                <w:szCs w:val="20"/>
              </w:rPr>
              <w:t>%</w:t>
            </w:r>
          </w:p>
          <w:p w14:paraId="730DFF69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6</w:t>
            </w:r>
            <w:r w:rsidRPr="008E2AAD">
              <w:rPr>
                <w:sz w:val="20"/>
                <w:szCs w:val="20"/>
              </w:rPr>
              <w:t>%, 0.15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11440" w:rsidRPr="00047DFF" w14:paraId="0577FAA8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5C0DEED" w14:textId="77777777" w:rsidR="00E11440" w:rsidRPr="00662488" w:rsidRDefault="00E11440" w:rsidP="00B5196D">
            <w:pPr>
              <w:ind w:firstLine="17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PALB2</w:t>
            </w:r>
          </w:p>
        </w:tc>
        <w:tc>
          <w:tcPr>
            <w:tcW w:w="1984" w:type="dxa"/>
            <w:vAlign w:val="center"/>
          </w:tcPr>
          <w:p w14:paraId="7334E06B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4E925D29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0CC423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64CD4F2D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6350BC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041CF88B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6677A178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167A628C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70234230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13AF2786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418BEB5D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  <w:r w:rsidRPr="008E2AAD">
              <w:rPr>
                <w:sz w:val="20"/>
                <w:szCs w:val="20"/>
              </w:rPr>
              <w:t>%</w:t>
            </w:r>
          </w:p>
          <w:p w14:paraId="2FD124A7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, 0.07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11440" w:rsidRPr="00047DFF" w14:paraId="1AB73232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6D7A64B" w14:textId="77777777" w:rsidR="00E11440" w:rsidRPr="00662488" w:rsidRDefault="00E11440" w:rsidP="00B5196D">
            <w:pPr>
              <w:ind w:firstLine="17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CHEK2</w:t>
            </w:r>
          </w:p>
        </w:tc>
        <w:tc>
          <w:tcPr>
            <w:tcW w:w="1984" w:type="dxa"/>
            <w:vAlign w:val="center"/>
          </w:tcPr>
          <w:p w14:paraId="7A136BFA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5</w:t>
            </w:r>
            <w:r w:rsidRPr="008E2AAD">
              <w:rPr>
                <w:sz w:val="20"/>
                <w:szCs w:val="20"/>
              </w:rPr>
              <w:t>%</w:t>
            </w:r>
          </w:p>
          <w:p w14:paraId="562242C4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9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68373C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5</w:t>
            </w:r>
            <w:r w:rsidRPr="008E2AAD">
              <w:rPr>
                <w:sz w:val="20"/>
                <w:szCs w:val="20"/>
              </w:rPr>
              <w:t>%</w:t>
            </w:r>
          </w:p>
          <w:p w14:paraId="681BF76C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EFE98A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5</w:t>
            </w:r>
            <w:r w:rsidRPr="008E2AAD">
              <w:rPr>
                <w:sz w:val="20"/>
                <w:szCs w:val="20"/>
              </w:rPr>
              <w:t>%</w:t>
            </w:r>
          </w:p>
          <w:p w14:paraId="75DF1DE9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0B8B5820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5</w:t>
            </w:r>
            <w:r w:rsidRPr="008E2AAD">
              <w:rPr>
                <w:sz w:val="20"/>
                <w:szCs w:val="20"/>
              </w:rPr>
              <w:t>%</w:t>
            </w:r>
          </w:p>
          <w:p w14:paraId="7BC08D6D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24FE8B94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5</w:t>
            </w:r>
            <w:r w:rsidRPr="008E2AAD">
              <w:rPr>
                <w:sz w:val="20"/>
                <w:szCs w:val="20"/>
              </w:rPr>
              <w:t>%</w:t>
            </w:r>
          </w:p>
          <w:p w14:paraId="543D85B4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573F3B88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85</w:t>
            </w:r>
            <w:r w:rsidRPr="008E2AAD">
              <w:rPr>
                <w:sz w:val="20"/>
                <w:szCs w:val="20"/>
              </w:rPr>
              <w:t>%</w:t>
            </w:r>
          </w:p>
          <w:p w14:paraId="2FDBB4E3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, 0.43</w:t>
            </w:r>
            <w:r>
              <w:rPr>
                <w:sz w:val="20"/>
                <w:szCs w:val="20"/>
              </w:rPr>
              <w:t>8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11440" w:rsidRPr="00047DFF" w14:paraId="7A70E2A4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10D77D1" w14:textId="77777777" w:rsidR="00E11440" w:rsidRPr="00662488" w:rsidRDefault="00E11440" w:rsidP="00B5196D">
            <w:pPr>
              <w:ind w:firstLine="17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ATM</w:t>
            </w:r>
          </w:p>
        </w:tc>
        <w:tc>
          <w:tcPr>
            <w:tcW w:w="1984" w:type="dxa"/>
            <w:vAlign w:val="center"/>
          </w:tcPr>
          <w:p w14:paraId="7CBA439F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10C11B88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49FDA8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4094FA49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529DB5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327904C4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67B8AF23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3323CD0C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7F7E1E72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2462FA7F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04309004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</w:p>
          <w:p w14:paraId="56118D91" w14:textId="77777777" w:rsidR="00E11440" w:rsidRPr="008E2AAD" w:rsidRDefault="00E11440" w:rsidP="00B5196D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3</w:t>
            </w:r>
            <w:r w:rsidRPr="008E2AAD">
              <w:rPr>
                <w:sz w:val="20"/>
                <w:szCs w:val="20"/>
              </w:rPr>
              <w:t>9%, 0.</w:t>
            </w:r>
            <w:r>
              <w:rPr>
                <w:sz w:val="20"/>
                <w:szCs w:val="20"/>
              </w:rPr>
              <w:t>200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E11440" w:rsidRPr="00047DFF" w14:paraId="7C2518D3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7B3AE27" w14:textId="77777777" w:rsidR="00E11440" w:rsidRPr="00662488" w:rsidRDefault="00E11440" w:rsidP="00B5196D">
            <w:pPr>
              <w:ind w:firstLine="17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iCs/>
                <w:color w:val="000000"/>
                <w:sz w:val="20"/>
                <w:szCs w:val="20"/>
                <w:lang w:val="en-US"/>
              </w:rPr>
              <w:t>TP53</w:t>
            </w:r>
          </w:p>
        </w:tc>
        <w:tc>
          <w:tcPr>
            <w:tcW w:w="1984" w:type="dxa"/>
            <w:vAlign w:val="center"/>
          </w:tcPr>
          <w:p w14:paraId="232D02AF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7</w:t>
            </w:r>
            <w:r w:rsidRPr="00047DFF">
              <w:rPr>
                <w:sz w:val="20"/>
                <w:szCs w:val="20"/>
              </w:rPr>
              <w:t>%</w:t>
            </w:r>
          </w:p>
          <w:p w14:paraId="10CCB85D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0</w:t>
            </w:r>
            <w:r>
              <w:rPr>
                <w:sz w:val="20"/>
                <w:szCs w:val="20"/>
              </w:rPr>
              <w:t>5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11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C97186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7</w:t>
            </w:r>
            <w:r w:rsidRPr="00047DFF">
              <w:rPr>
                <w:sz w:val="20"/>
                <w:szCs w:val="20"/>
              </w:rPr>
              <w:t>%</w:t>
            </w:r>
          </w:p>
          <w:p w14:paraId="0314DBD4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0</w:t>
            </w:r>
            <w:r>
              <w:rPr>
                <w:sz w:val="20"/>
                <w:szCs w:val="20"/>
              </w:rPr>
              <w:t>9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34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4205B1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8</w:t>
            </w:r>
            <w:r w:rsidRPr="00047DFF">
              <w:rPr>
                <w:sz w:val="20"/>
                <w:szCs w:val="20"/>
              </w:rPr>
              <w:t>%</w:t>
            </w:r>
          </w:p>
          <w:p w14:paraId="49E1418D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0</w:t>
            </w:r>
            <w:r>
              <w:rPr>
                <w:sz w:val="20"/>
                <w:szCs w:val="20"/>
              </w:rPr>
              <w:t>8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41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619C9E6E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7</w:t>
            </w:r>
            <w:r w:rsidRPr="00047DFF">
              <w:rPr>
                <w:sz w:val="20"/>
                <w:szCs w:val="20"/>
              </w:rPr>
              <w:t>%</w:t>
            </w:r>
          </w:p>
          <w:p w14:paraId="5076C47E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0</w:t>
            </w:r>
            <w:r>
              <w:rPr>
                <w:sz w:val="20"/>
                <w:szCs w:val="20"/>
              </w:rPr>
              <w:t>9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45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775CEA24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8</w:t>
            </w:r>
            <w:r w:rsidRPr="00047DFF">
              <w:rPr>
                <w:sz w:val="20"/>
                <w:szCs w:val="20"/>
              </w:rPr>
              <w:t>%</w:t>
            </w:r>
          </w:p>
          <w:p w14:paraId="428F5526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0</w:t>
            </w:r>
            <w:r>
              <w:rPr>
                <w:sz w:val="20"/>
                <w:szCs w:val="20"/>
              </w:rPr>
              <w:t>9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36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0FC26634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7</w:t>
            </w:r>
            <w:r w:rsidRPr="00047DFF">
              <w:rPr>
                <w:sz w:val="20"/>
                <w:szCs w:val="20"/>
              </w:rPr>
              <w:t>%</w:t>
            </w:r>
          </w:p>
          <w:p w14:paraId="2FD792BD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0</w:t>
            </w:r>
            <w:r>
              <w:rPr>
                <w:sz w:val="20"/>
                <w:szCs w:val="20"/>
              </w:rPr>
              <w:t>9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34</w:t>
            </w:r>
            <w:r w:rsidRPr="00047DFF">
              <w:rPr>
                <w:sz w:val="20"/>
                <w:szCs w:val="20"/>
              </w:rPr>
              <w:t>%)</w:t>
            </w:r>
          </w:p>
        </w:tc>
      </w:tr>
      <w:tr w:rsidR="00E11440" w:rsidRPr="00047DFF" w14:paraId="2064134C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6365163" w14:textId="54F7DC4C" w:rsidR="00E11440" w:rsidRPr="00047DFF" w:rsidRDefault="00FD4864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 xml:space="preserve">RR of </w:t>
            </w:r>
            <w:r w:rsidRPr="002E64B4">
              <w:rPr>
                <w:i/>
                <w:color w:val="000000"/>
                <w:sz w:val="20"/>
                <w:szCs w:val="20"/>
                <w:lang w:val="en-US"/>
              </w:rPr>
              <w:t>TP53</w:t>
            </w:r>
            <w:r w:rsidRPr="00047DFF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PV carriers </w:t>
            </w:r>
            <w:r w:rsidRPr="00047DFF">
              <w:rPr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84" w:type="dxa"/>
            <w:vAlign w:val="center"/>
          </w:tcPr>
          <w:p w14:paraId="5CDD0AD2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F4FB8C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62FADC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33E8AF6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165CC53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95C2E2C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</w:tr>
      <w:tr w:rsidR="00E11440" w:rsidRPr="00047DFF" w14:paraId="7CED3CC0" w14:textId="77777777" w:rsidTr="00B5196D">
        <w:trPr>
          <w:trHeight w:val="20"/>
          <w:jc w:val="center"/>
        </w:trPr>
        <w:tc>
          <w:tcPr>
            <w:tcW w:w="1928" w:type="dxa"/>
            <w:vAlign w:val="center"/>
          </w:tcPr>
          <w:p w14:paraId="3A450A39" w14:textId="77777777" w:rsidR="00E11440" w:rsidRPr="00047DFF" w:rsidRDefault="00E11440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20-29 years</w:t>
            </w:r>
          </w:p>
        </w:tc>
        <w:tc>
          <w:tcPr>
            <w:tcW w:w="1984" w:type="dxa"/>
            <w:vAlign w:val="center"/>
          </w:tcPr>
          <w:p w14:paraId="05A60EB8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1 (19.96, 67.1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E8F4C6F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61 (55.40, 317.4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7422E0" w14:textId="77777777" w:rsidR="00E11440" w:rsidRPr="00047DFF" w:rsidRDefault="00E11440" w:rsidP="00B5196D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95.60 (41.19, 222.06)</w:t>
            </w:r>
          </w:p>
        </w:tc>
        <w:tc>
          <w:tcPr>
            <w:tcW w:w="1984" w:type="dxa"/>
            <w:vAlign w:val="center"/>
          </w:tcPr>
          <w:p w14:paraId="046AE271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60 (70.65, 412.55)</w:t>
            </w:r>
          </w:p>
        </w:tc>
        <w:tc>
          <w:tcPr>
            <w:tcW w:w="1984" w:type="dxa"/>
            <w:vAlign w:val="center"/>
          </w:tcPr>
          <w:p w14:paraId="137DAE38" w14:textId="77777777" w:rsidR="00E11440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75 (61.60, 298.58)</w:t>
            </w:r>
          </w:p>
        </w:tc>
        <w:tc>
          <w:tcPr>
            <w:tcW w:w="1984" w:type="dxa"/>
            <w:vAlign w:val="center"/>
          </w:tcPr>
          <w:p w14:paraId="5791516A" w14:textId="77777777" w:rsidR="00E11440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17 (66.24, 311.66)</w:t>
            </w:r>
          </w:p>
        </w:tc>
      </w:tr>
      <w:tr w:rsidR="00E11440" w:rsidRPr="00047DFF" w14:paraId="62171B30" w14:textId="77777777" w:rsidTr="00B5196D">
        <w:trPr>
          <w:trHeight w:val="20"/>
          <w:jc w:val="center"/>
        </w:trPr>
        <w:tc>
          <w:tcPr>
            <w:tcW w:w="1928" w:type="dxa"/>
            <w:vAlign w:val="center"/>
          </w:tcPr>
          <w:p w14:paraId="34408B82" w14:textId="77777777" w:rsidR="00E11440" w:rsidRPr="00047DFF" w:rsidRDefault="00E11440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30-39 years</w:t>
            </w:r>
          </w:p>
        </w:tc>
        <w:tc>
          <w:tcPr>
            <w:tcW w:w="1984" w:type="dxa"/>
            <w:vAlign w:val="center"/>
          </w:tcPr>
          <w:p w14:paraId="2B34DA83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480434">
              <w:rPr>
                <w:sz w:val="20"/>
                <w:szCs w:val="20"/>
              </w:rPr>
              <w:t>36.61 (19.96, 67.1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AF96BA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6 (13.34, 68.6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C362DD1" w14:textId="77777777" w:rsidR="00E11440" w:rsidRPr="00047DFF" w:rsidRDefault="00E11440" w:rsidP="00B5196D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9.83 (13.01, 67.93)</w:t>
            </w:r>
          </w:p>
        </w:tc>
        <w:tc>
          <w:tcPr>
            <w:tcW w:w="1984" w:type="dxa"/>
            <w:vAlign w:val="center"/>
          </w:tcPr>
          <w:p w14:paraId="2588995F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3 (9.74, 59.30)</w:t>
            </w:r>
          </w:p>
        </w:tc>
        <w:tc>
          <w:tcPr>
            <w:tcW w:w="1984" w:type="dxa"/>
            <w:vAlign w:val="center"/>
          </w:tcPr>
          <w:p w14:paraId="0470A150" w14:textId="77777777" w:rsidR="00E11440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9 (15.06, 62.38)</w:t>
            </w:r>
          </w:p>
        </w:tc>
        <w:tc>
          <w:tcPr>
            <w:tcW w:w="1984" w:type="dxa"/>
            <w:vAlign w:val="center"/>
          </w:tcPr>
          <w:p w14:paraId="6FE93EB2" w14:textId="77777777" w:rsidR="00E11440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3 (16.08, 64.43)</w:t>
            </w:r>
          </w:p>
        </w:tc>
      </w:tr>
      <w:tr w:rsidR="00E11440" w:rsidRPr="00047DFF" w14:paraId="696580BD" w14:textId="77777777" w:rsidTr="00B5196D">
        <w:trPr>
          <w:trHeight w:val="20"/>
          <w:jc w:val="center"/>
        </w:trPr>
        <w:tc>
          <w:tcPr>
            <w:tcW w:w="1928" w:type="dxa"/>
            <w:vAlign w:val="center"/>
          </w:tcPr>
          <w:p w14:paraId="2B7AE944" w14:textId="77777777" w:rsidR="00E11440" w:rsidRPr="00047DFF" w:rsidRDefault="00E11440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40-49 years</w:t>
            </w:r>
          </w:p>
        </w:tc>
        <w:tc>
          <w:tcPr>
            <w:tcW w:w="1984" w:type="dxa"/>
            <w:vAlign w:val="center"/>
          </w:tcPr>
          <w:p w14:paraId="25538D9A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480434">
              <w:rPr>
                <w:sz w:val="20"/>
                <w:szCs w:val="20"/>
              </w:rPr>
              <w:t>36.61 (19.96, 67.1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6C13C1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 (3.07, 17.1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3E9F89" w14:textId="77777777" w:rsidR="00E11440" w:rsidRPr="00047DFF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1 (3.89, 25.52)</w:t>
            </w:r>
          </w:p>
        </w:tc>
        <w:tc>
          <w:tcPr>
            <w:tcW w:w="1984" w:type="dxa"/>
            <w:vAlign w:val="center"/>
          </w:tcPr>
          <w:p w14:paraId="4F7B5576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 (2.40, 19.77)</w:t>
            </w:r>
          </w:p>
        </w:tc>
        <w:tc>
          <w:tcPr>
            <w:tcW w:w="1984" w:type="dxa"/>
            <w:vAlign w:val="center"/>
          </w:tcPr>
          <w:p w14:paraId="498A7219" w14:textId="77777777" w:rsidR="00E11440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9 (2.48, 19.12)</w:t>
            </w:r>
          </w:p>
        </w:tc>
        <w:tc>
          <w:tcPr>
            <w:tcW w:w="1984" w:type="dxa"/>
            <w:vAlign w:val="center"/>
          </w:tcPr>
          <w:p w14:paraId="5F4807F1" w14:textId="77777777" w:rsidR="00E11440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6 (2.66, 19.24)</w:t>
            </w:r>
          </w:p>
        </w:tc>
      </w:tr>
      <w:tr w:rsidR="00E11440" w:rsidRPr="00047DFF" w14:paraId="7E14A8AA" w14:textId="77777777" w:rsidTr="00B5196D">
        <w:trPr>
          <w:trHeight w:val="20"/>
          <w:jc w:val="center"/>
        </w:trPr>
        <w:tc>
          <w:tcPr>
            <w:tcW w:w="1928" w:type="dxa"/>
            <w:vAlign w:val="center"/>
          </w:tcPr>
          <w:p w14:paraId="7608CAD8" w14:textId="77777777" w:rsidR="00E11440" w:rsidRPr="00047DFF" w:rsidRDefault="00E11440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50-59 years</w:t>
            </w:r>
          </w:p>
        </w:tc>
        <w:tc>
          <w:tcPr>
            <w:tcW w:w="1984" w:type="dxa"/>
            <w:vAlign w:val="center"/>
          </w:tcPr>
          <w:p w14:paraId="4A5AA7CB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480434">
              <w:rPr>
                <w:sz w:val="20"/>
                <w:szCs w:val="20"/>
              </w:rPr>
              <w:t>36.61 (19.96, 67.1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E4032C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 (0.28, 33.0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05A5C17" w14:textId="77777777" w:rsidR="00E11440" w:rsidRPr="00047DFF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 (0.79, 10.81)</w:t>
            </w:r>
          </w:p>
        </w:tc>
        <w:tc>
          <w:tcPr>
            <w:tcW w:w="1984" w:type="dxa"/>
            <w:vAlign w:val="center"/>
          </w:tcPr>
          <w:p w14:paraId="358BC588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0.65, 10.11)</w:t>
            </w:r>
          </w:p>
        </w:tc>
        <w:tc>
          <w:tcPr>
            <w:tcW w:w="1984" w:type="dxa"/>
            <w:vAlign w:val="center"/>
          </w:tcPr>
          <w:p w14:paraId="4E25D0D1" w14:textId="77777777" w:rsidR="00E11440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 (1.09, 7.95)</w:t>
            </w:r>
          </w:p>
        </w:tc>
        <w:tc>
          <w:tcPr>
            <w:tcW w:w="1984" w:type="dxa"/>
            <w:vAlign w:val="center"/>
          </w:tcPr>
          <w:p w14:paraId="1BC8B6AC" w14:textId="77777777" w:rsidR="00E11440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 (1.16, 8.17)</w:t>
            </w:r>
          </w:p>
        </w:tc>
      </w:tr>
      <w:tr w:rsidR="00E11440" w:rsidRPr="00047DFF" w14:paraId="3428D5EE" w14:textId="77777777" w:rsidTr="00B5196D">
        <w:trPr>
          <w:trHeight w:val="20"/>
          <w:jc w:val="center"/>
        </w:trPr>
        <w:tc>
          <w:tcPr>
            <w:tcW w:w="1928" w:type="dxa"/>
            <w:vAlign w:val="center"/>
          </w:tcPr>
          <w:p w14:paraId="79978D32" w14:textId="77777777" w:rsidR="00E11440" w:rsidRPr="00047DFF" w:rsidRDefault="00E11440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60-69 years</w:t>
            </w:r>
          </w:p>
        </w:tc>
        <w:tc>
          <w:tcPr>
            <w:tcW w:w="1984" w:type="dxa"/>
            <w:vAlign w:val="center"/>
          </w:tcPr>
          <w:p w14:paraId="4610B8B7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480434">
              <w:rPr>
                <w:sz w:val="20"/>
                <w:szCs w:val="20"/>
              </w:rPr>
              <w:t>36.61 (19.96, 67.1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8B2092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 (0.85, 12.0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6D3D96" w14:textId="77777777" w:rsidR="00E11440" w:rsidRPr="00047DFF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17, 4.86)</w:t>
            </w:r>
          </w:p>
        </w:tc>
        <w:tc>
          <w:tcPr>
            <w:tcW w:w="1984" w:type="dxa"/>
            <w:vAlign w:val="center"/>
          </w:tcPr>
          <w:p w14:paraId="77E04DF9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 (0.69, 12.18)</w:t>
            </w:r>
          </w:p>
        </w:tc>
        <w:tc>
          <w:tcPr>
            <w:tcW w:w="1984" w:type="dxa"/>
            <w:vAlign w:val="center"/>
          </w:tcPr>
          <w:p w14:paraId="731C4948" w14:textId="77777777" w:rsidR="00E11440" w:rsidRPr="00C50A54" w:rsidRDefault="00E11440" w:rsidP="00B5196D">
            <w:pPr>
              <w:jc w:val="center"/>
              <w:rPr>
                <w:sz w:val="20"/>
                <w:szCs w:val="20"/>
              </w:rPr>
            </w:pPr>
            <w:r w:rsidRPr="00375B1B">
              <w:rPr>
                <w:sz w:val="20"/>
                <w:szCs w:val="20"/>
              </w:rPr>
              <w:t>2.95 (1.09, 7.95)</w:t>
            </w:r>
          </w:p>
        </w:tc>
        <w:tc>
          <w:tcPr>
            <w:tcW w:w="1984" w:type="dxa"/>
            <w:vAlign w:val="center"/>
          </w:tcPr>
          <w:p w14:paraId="1F344ADD" w14:textId="77777777" w:rsidR="00E11440" w:rsidRPr="00375B1B" w:rsidRDefault="00E11440" w:rsidP="00B5196D">
            <w:pPr>
              <w:jc w:val="center"/>
              <w:rPr>
                <w:sz w:val="20"/>
                <w:szCs w:val="20"/>
              </w:rPr>
            </w:pPr>
            <w:r w:rsidRPr="00C50A54">
              <w:rPr>
                <w:sz w:val="20"/>
                <w:szCs w:val="20"/>
              </w:rPr>
              <w:t>3.08 (1.16, 8.17)</w:t>
            </w:r>
          </w:p>
        </w:tc>
      </w:tr>
      <w:tr w:rsidR="00E11440" w:rsidRPr="00047DFF" w14:paraId="1494ADE0" w14:textId="77777777" w:rsidTr="00B5196D">
        <w:trPr>
          <w:trHeight w:val="20"/>
          <w:jc w:val="center"/>
        </w:trPr>
        <w:tc>
          <w:tcPr>
            <w:tcW w:w="1928" w:type="dxa"/>
            <w:vAlign w:val="center"/>
          </w:tcPr>
          <w:p w14:paraId="1DA3D68B" w14:textId="77777777" w:rsidR="00E11440" w:rsidRPr="00047DFF" w:rsidRDefault="00E11440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70-79 years</w:t>
            </w:r>
          </w:p>
        </w:tc>
        <w:tc>
          <w:tcPr>
            <w:tcW w:w="1984" w:type="dxa"/>
            <w:vAlign w:val="center"/>
          </w:tcPr>
          <w:p w14:paraId="316A461F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480434">
              <w:rPr>
                <w:sz w:val="20"/>
                <w:szCs w:val="20"/>
              </w:rPr>
              <w:t>36.61 (19.96, 67.1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10F2DF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 (0, 321867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42262A" w14:textId="77777777" w:rsidR="00E11440" w:rsidRPr="00047DFF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 (0.04, 2.24)</w:t>
            </w:r>
          </w:p>
        </w:tc>
        <w:tc>
          <w:tcPr>
            <w:tcW w:w="1984" w:type="dxa"/>
            <w:vAlign w:val="center"/>
          </w:tcPr>
          <w:p w14:paraId="32BEC1DF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 (0.25, 70.11)</w:t>
            </w:r>
          </w:p>
        </w:tc>
        <w:tc>
          <w:tcPr>
            <w:tcW w:w="1984" w:type="dxa"/>
            <w:vAlign w:val="center"/>
          </w:tcPr>
          <w:p w14:paraId="5B204CB8" w14:textId="77777777" w:rsidR="00E11440" w:rsidRPr="00C50A54" w:rsidRDefault="00E11440" w:rsidP="00B5196D">
            <w:pPr>
              <w:jc w:val="center"/>
              <w:rPr>
                <w:sz w:val="20"/>
                <w:szCs w:val="20"/>
              </w:rPr>
            </w:pPr>
            <w:r w:rsidRPr="00375B1B">
              <w:rPr>
                <w:sz w:val="20"/>
                <w:szCs w:val="20"/>
              </w:rPr>
              <w:t>2.95 (1.09, 7.95)</w:t>
            </w:r>
          </w:p>
        </w:tc>
        <w:tc>
          <w:tcPr>
            <w:tcW w:w="1984" w:type="dxa"/>
            <w:vAlign w:val="center"/>
          </w:tcPr>
          <w:p w14:paraId="012C1E57" w14:textId="77777777" w:rsidR="00E11440" w:rsidRPr="00375B1B" w:rsidRDefault="00E11440" w:rsidP="00B5196D">
            <w:pPr>
              <w:jc w:val="center"/>
              <w:rPr>
                <w:sz w:val="20"/>
                <w:szCs w:val="20"/>
              </w:rPr>
            </w:pPr>
            <w:r w:rsidRPr="00C50A54">
              <w:rPr>
                <w:sz w:val="20"/>
                <w:szCs w:val="20"/>
              </w:rPr>
              <w:t>3.08 (1.16, 8.17)</w:t>
            </w:r>
          </w:p>
        </w:tc>
      </w:tr>
      <w:tr w:rsidR="00E11440" w:rsidRPr="00047DFF" w14:paraId="7294856E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6DF1BAE" w14:textId="77777777" w:rsidR="00E11440" w:rsidRPr="00047DFF" w:rsidRDefault="00E11440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Log</w:t>
            </w: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 w:rsidRPr="00047DFF">
              <w:rPr>
                <w:color w:val="000000"/>
                <w:sz w:val="20"/>
                <w:szCs w:val="20"/>
                <w:lang w:val="en-US"/>
              </w:rPr>
              <w:t>likelihood</w:t>
            </w:r>
          </w:p>
        </w:tc>
        <w:tc>
          <w:tcPr>
            <w:tcW w:w="1984" w:type="dxa"/>
            <w:vAlign w:val="center"/>
          </w:tcPr>
          <w:p w14:paraId="5835B51E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5656.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722C5C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34.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1C8927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5638.89</w:t>
            </w:r>
          </w:p>
        </w:tc>
        <w:tc>
          <w:tcPr>
            <w:tcW w:w="1984" w:type="dxa"/>
            <w:vAlign w:val="center"/>
          </w:tcPr>
          <w:p w14:paraId="33C6A52A" w14:textId="77777777" w:rsidR="00E11440" w:rsidRPr="00241D6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635.99</w:t>
            </w:r>
          </w:p>
        </w:tc>
        <w:tc>
          <w:tcPr>
            <w:tcW w:w="1984" w:type="dxa"/>
            <w:vAlign w:val="center"/>
          </w:tcPr>
          <w:p w14:paraId="66BB09CE" w14:textId="77777777" w:rsidR="00E11440" w:rsidRPr="00241D6F" w:rsidRDefault="00E11440" w:rsidP="00B5196D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5635.77</w:t>
            </w:r>
          </w:p>
        </w:tc>
        <w:tc>
          <w:tcPr>
            <w:tcW w:w="1984" w:type="dxa"/>
            <w:vAlign w:val="center"/>
          </w:tcPr>
          <w:p w14:paraId="307423F7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 w:rsidRPr="00241D6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5637.37</w:t>
            </w:r>
          </w:p>
        </w:tc>
      </w:tr>
      <w:tr w:rsidR="00E11440" w:rsidRPr="00047DFF" w14:paraId="764EF107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46CFD0D6" w14:textId="77777777" w:rsidR="00E11440" w:rsidRPr="00047DFF" w:rsidRDefault="00E11440" w:rsidP="00B5196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mber of parameters estimated</w:t>
            </w:r>
          </w:p>
        </w:tc>
        <w:tc>
          <w:tcPr>
            <w:tcW w:w="1984" w:type="dxa"/>
            <w:vAlign w:val="center"/>
          </w:tcPr>
          <w:p w14:paraId="2D8B6F98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44E97E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BE675B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7A8FED10" w14:textId="77777777" w:rsidR="00E11440" w:rsidRPr="00241D6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  <w:vAlign w:val="center"/>
          </w:tcPr>
          <w:p w14:paraId="7E868B4D" w14:textId="77777777" w:rsidR="00E11440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  <w:vAlign w:val="center"/>
          </w:tcPr>
          <w:p w14:paraId="0A9AF8FE" w14:textId="77777777" w:rsidR="00E11440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E11440" w:rsidRPr="00047DFF" w14:paraId="116EFCFA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D8181B1" w14:textId="41ED6524" w:rsidR="00E11440" w:rsidRPr="00047DFF" w:rsidRDefault="00C43CAC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C43CAC">
              <w:rPr>
                <w:sz w:val="20"/>
                <w:szCs w:val="20"/>
              </w:rPr>
              <w:t>Akaike Information Criterion</w:t>
            </w:r>
          </w:p>
        </w:tc>
        <w:tc>
          <w:tcPr>
            <w:tcW w:w="1984" w:type="dxa"/>
            <w:vAlign w:val="center"/>
          </w:tcPr>
          <w:p w14:paraId="7C594FB8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30.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543FAE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97.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1BB72E" w14:textId="77777777" w:rsidR="00E11440" w:rsidRPr="00047DF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97.78</w:t>
            </w:r>
          </w:p>
        </w:tc>
        <w:tc>
          <w:tcPr>
            <w:tcW w:w="1984" w:type="dxa"/>
            <w:vAlign w:val="center"/>
          </w:tcPr>
          <w:p w14:paraId="424EFF55" w14:textId="77777777" w:rsidR="00E11440" w:rsidRPr="00241D6F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98.86</w:t>
            </w:r>
          </w:p>
        </w:tc>
        <w:tc>
          <w:tcPr>
            <w:tcW w:w="1984" w:type="dxa"/>
            <w:vAlign w:val="center"/>
          </w:tcPr>
          <w:p w14:paraId="6BA62C61" w14:textId="77777777" w:rsidR="00E11440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93.54</w:t>
            </w:r>
          </w:p>
        </w:tc>
        <w:tc>
          <w:tcPr>
            <w:tcW w:w="1984" w:type="dxa"/>
            <w:vAlign w:val="center"/>
          </w:tcPr>
          <w:p w14:paraId="61017EEC" w14:textId="77777777" w:rsidR="00E11440" w:rsidRDefault="00E11440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94.74</w:t>
            </w:r>
          </w:p>
        </w:tc>
      </w:tr>
      <w:tr w:rsidR="00E11440" w:rsidRPr="00047DFF" w14:paraId="3D02F75D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69EBC31B" w14:textId="77777777" w:rsidR="00E11440" w:rsidRPr="002931CC" w:rsidRDefault="00E11440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2931CC"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984" w:type="dxa"/>
            <w:vAlign w:val="center"/>
          </w:tcPr>
          <w:p w14:paraId="14A8DD2B" w14:textId="77777777" w:rsidR="00E11440" w:rsidRPr="002931CC" w:rsidRDefault="00E11440" w:rsidP="00B5196D">
            <w:pPr>
              <w:jc w:val="center"/>
              <w:rPr>
                <w:sz w:val="20"/>
                <w:szCs w:val="20"/>
              </w:rPr>
            </w:pPr>
            <w:r w:rsidRPr="002931CC">
              <w:rPr>
                <w:sz w:val="20"/>
                <w:szCs w:val="20"/>
              </w:rPr>
              <w:t>N/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3985DA" w14:textId="77777777" w:rsidR="00E11440" w:rsidRPr="002931CC" w:rsidRDefault="00E11440" w:rsidP="00B5196D">
            <w:pPr>
              <w:jc w:val="center"/>
              <w:rPr>
                <w:sz w:val="20"/>
                <w:szCs w:val="20"/>
              </w:rPr>
            </w:pPr>
            <w:r w:rsidRPr="002931CC">
              <w:rPr>
                <w:color w:val="000000"/>
                <w:sz w:val="20"/>
                <w:szCs w:val="20"/>
              </w:rPr>
              <w:t xml:space="preserve">4.1 </w:t>
            </w:r>
            <w:r w:rsidRPr="002931CC">
              <w:rPr>
                <w:sz w:val="20"/>
                <w:szCs w:val="20"/>
              </w:rPr>
              <w:sym w:font="Symbol" w:char="F0B4"/>
            </w:r>
            <w:r w:rsidRPr="002931CC">
              <w:rPr>
                <w:sz w:val="20"/>
                <w:szCs w:val="20"/>
              </w:rPr>
              <w:t xml:space="preserve"> </w:t>
            </w:r>
            <w:r w:rsidRPr="002931CC">
              <w:rPr>
                <w:color w:val="000000"/>
                <w:sz w:val="20"/>
                <w:szCs w:val="20"/>
              </w:rPr>
              <w:t>10</w:t>
            </w:r>
            <w:r w:rsidRPr="002931CC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D0BDC3" w14:textId="77777777" w:rsidR="00E11440" w:rsidRPr="002931CC" w:rsidRDefault="00E11440" w:rsidP="00B5196D">
            <w:pPr>
              <w:jc w:val="center"/>
              <w:rPr>
                <w:sz w:val="20"/>
                <w:szCs w:val="20"/>
              </w:rPr>
            </w:pPr>
            <w:r w:rsidRPr="002931CC">
              <w:rPr>
                <w:color w:val="000000"/>
                <w:sz w:val="20"/>
                <w:szCs w:val="20"/>
              </w:rPr>
              <w:t xml:space="preserve">3.4 </w:t>
            </w:r>
            <w:r w:rsidRPr="002931CC">
              <w:rPr>
                <w:sz w:val="20"/>
                <w:szCs w:val="20"/>
              </w:rPr>
              <w:sym w:font="Symbol" w:char="F0B4"/>
            </w:r>
            <w:r w:rsidRPr="002931CC">
              <w:rPr>
                <w:sz w:val="20"/>
                <w:szCs w:val="20"/>
              </w:rPr>
              <w:t xml:space="preserve"> </w:t>
            </w:r>
            <w:r w:rsidRPr="002931CC">
              <w:rPr>
                <w:color w:val="000000"/>
                <w:sz w:val="20"/>
                <w:szCs w:val="20"/>
              </w:rPr>
              <w:t>10</w:t>
            </w:r>
            <w:r w:rsidRPr="002931CC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84" w:type="dxa"/>
            <w:vAlign w:val="center"/>
          </w:tcPr>
          <w:p w14:paraId="6D0C92D7" w14:textId="77777777" w:rsidR="00E11440" w:rsidRPr="002931CC" w:rsidRDefault="00E11440" w:rsidP="00B5196D">
            <w:pPr>
              <w:jc w:val="center"/>
              <w:rPr>
                <w:sz w:val="20"/>
                <w:szCs w:val="20"/>
              </w:rPr>
            </w:pPr>
            <w:r w:rsidRPr="002931CC">
              <w:rPr>
                <w:color w:val="000000"/>
                <w:sz w:val="20"/>
                <w:szCs w:val="20"/>
              </w:rPr>
              <w:t xml:space="preserve">7.9 </w:t>
            </w:r>
            <w:r w:rsidRPr="002931CC">
              <w:rPr>
                <w:sz w:val="20"/>
                <w:szCs w:val="20"/>
              </w:rPr>
              <w:sym w:font="Symbol" w:char="F0B4"/>
            </w:r>
            <w:r w:rsidRPr="002931CC">
              <w:rPr>
                <w:sz w:val="20"/>
                <w:szCs w:val="20"/>
              </w:rPr>
              <w:t xml:space="preserve"> </w:t>
            </w:r>
            <w:r w:rsidRPr="002931CC">
              <w:rPr>
                <w:color w:val="000000"/>
                <w:sz w:val="20"/>
                <w:szCs w:val="20"/>
              </w:rPr>
              <w:t>10</w:t>
            </w:r>
            <w:r w:rsidRPr="002931CC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984" w:type="dxa"/>
            <w:vAlign w:val="center"/>
          </w:tcPr>
          <w:p w14:paraId="166A3A5E" w14:textId="77777777" w:rsidR="00E11440" w:rsidRPr="002931CC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2931CC">
              <w:rPr>
                <w:color w:val="000000"/>
                <w:sz w:val="20"/>
                <w:szCs w:val="20"/>
              </w:rPr>
              <w:t xml:space="preserve">1.1 </w:t>
            </w:r>
            <w:r w:rsidRPr="002931CC">
              <w:rPr>
                <w:sz w:val="20"/>
                <w:szCs w:val="20"/>
              </w:rPr>
              <w:sym w:font="Symbol" w:char="F0B4"/>
            </w:r>
            <w:r w:rsidRPr="002931CC">
              <w:rPr>
                <w:sz w:val="20"/>
                <w:szCs w:val="20"/>
              </w:rPr>
              <w:t xml:space="preserve"> </w:t>
            </w:r>
            <w:r w:rsidRPr="002931CC">
              <w:rPr>
                <w:color w:val="000000"/>
                <w:sz w:val="20"/>
                <w:szCs w:val="20"/>
              </w:rPr>
              <w:t>10</w:t>
            </w:r>
            <w:r w:rsidRPr="002931CC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84" w:type="dxa"/>
            <w:vAlign w:val="center"/>
          </w:tcPr>
          <w:p w14:paraId="044DF029" w14:textId="77777777" w:rsidR="00E11440" w:rsidRPr="002931CC" w:rsidRDefault="00E11440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2931CC">
              <w:rPr>
                <w:color w:val="000000"/>
                <w:sz w:val="20"/>
                <w:szCs w:val="20"/>
              </w:rPr>
              <w:t xml:space="preserve">7.2 </w:t>
            </w:r>
            <w:r w:rsidRPr="002931CC">
              <w:rPr>
                <w:sz w:val="20"/>
                <w:szCs w:val="20"/>
              </w:rPr>
              <w:sym w:font="Symbol" w:char="F0B4"/>
            </w:r>
            <w:r w:rsidRPr="002931CC">
              <w:rPr>
                <w:sz w:val="20"/>
                <w:szCs w:val="20"/>
              </w:rPr>
              <w:t xml:space="preserve"> </w:t>
            </w:r>
            <w:r w:rsidRPr="002931CC">
              <w:rPr>
                <w:color w:val="000000"/>
                <w:sz w:val="20"/>
                <w:szCs w:val="20"/>
              </w:rPr>
              <w:t>10</w:t>
            </w:r>
            <w:r w:rsidRPr="002931CC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 w:rsidR="00E11440" w:rsidRPr="00CF326A" w14:paraId="19F0D5F5" w14:textId="77777777" w:rsidTr="00B5196D">
        <w:trPr>
          <w:trHeight w:val="20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35D8738B" w14:textId="77777777" w:rsidR="00E11440" w:rsidRPr="00CF326A" w:rsidRDefault="00E11440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CF326A">
              <w:rPr>
                <w:color w:val="000000"/>
                <w:sz w:val="20"/>
                <w:szCs w:val="20"/>
                <w:lang w:val="en-US"/>
              </w:rPr>
              <w:t>Best fitting model</w:t>
            </w:r>
          </w:p>
        </w:tc>
        <w:tc>
          <w:tcPr>
            <w:tcW w:w="1984" w:type="dxa"/>
            <w:vAlign w:val="center"/>
          </w:tcPr>
          <w:p w14:paraId="4BD55D48" w14:textId="77777777" w:rsidR="00E11440" w:rsidRPr="00CF326A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687F6D" w14:textId="77777777" w:rsidR="00E11440" w:rsidRPr="00CF326A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ED647E" w14:textId="77777777" w:rsidR="00E11440" w:rsidRPr="00CF326A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0352531" w14:textId="77777777" w:rsidR="00E11440" w:rsidRPr="00CF326A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1E0A68A" w14:textId="77777777" w:rsidR="00E11440" w:rsidRPr="00CF326A" w:rsidRDefault="00E11440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261B887" w14:textId="77777777" w:rsidR="00E11440" w:rsidRPr="00CF326A" w:rsidRDefault="00E11440" w:rsidP="00B5196D">
            <w:pPr>
              <w:jc w:val="center"/>
              <w:rPr>
                <w:sz w:val="20"/>
                <w:szCs w:val="20"/>
              </w:rPr>
            </w:pPr>
            <w:r w:rsidRPr="00CF326A">
              <w:rPr>
                <w:sz w:val="20"/>
                <w:szCs w:val="20"/>
              </w:rPr>
              <w:t>Yes</w:t>
            </w:r>
          </w:p>
        </w:tc>
      </w:tr>
    </w:tbl>
    <w:p w14:paraId="474CEA5A" w14:textId="2435A0A4" w:rsidR="00E11440" w:rsidRPr="00975F67" w:rsidRDefault="00E11440" w:rsidP="00E11440">
      <w:pPr>
        <w:jc w:val="both"/>
        <w:rPr>
          <w:sz w:val="20"/>
          <w:szCs w:val="20"/>
        </w:rPr>
      </w:pPr>
      <w:r w:rsidRPr="00CF326A">
        <w:rPr>
          <w:sz w:val="20"/>
          <w:szCs w:val="20"/>
          <w:vertAlign w:val="superscript"/>
        </w:rPr>
        <w:t>a</w:t>
      </w:r>
      <w:r w:rsidRPr="00CF326A">
        <w:rPr>
          <w:sz w:val="20"/>
          <w:szCs w:val="20"/>
        </w:rPr>
        <w:t xml:space="preserve"> P&lt;10</w:t>
      </w:r>
      <w:r w:rsidRPr="00CF326A">
        <w:rPr>
          <w:sz w:val="20"/>
          <w:szCs w:val="20"/>
          <w:vertAlign w:val="superscript"/>
        </w:rPr>
        <w:t>-15</w:t>
      </w:r>
      <w:r w:rsidRPr="00CF326A">
        <w:rPr>
          <w:sz w:val="20"/>
          <w:szCs w:val="20"/>
        </w:rPr>
        <w:t xml:space="preserve"> from comparing the model with its equivalent nested model including five major genes and an age-dependent polygenic component. Note that, the log-likelihood of the model including five major genes and an age-decreasing polygenic component in Table </w:t>
      </w:r>
      <w:r w:rsidR="00CF326A" w:rsidRPr="00CF326A">
        <w:rPr>
          <w:sz w:val="20"/>
          <w:szCs w:val="20"/>
        </w:rPr>
        <w:t>S4</w:t>
      </w:r>
      <w:r w:rsidRPr="00CF326A">
        <w:rPr>
          <w:sz w:val="20"/>
          <w:szCs w:val="20"/>
        </w:rPr>
        <w:t xml:space="preserve"> is not directly comparable with the log-likelihood of the model additionally including </w:t>
      </w:r>
      <w:r w:rsidRPr="00CF326A">
        <w:rPr>
          <w:i/>
          <w:sz w:val="20"/>
          <w:szCs w:val="20"/>
        </w:rPr>
        <w:t>TP53</w:t>
      </w:r>
      <w:r w:rsidRPr="00CF326A">
        <w:rPr>
          <w:sz w:val="20"/>
          <w:szCs w:val="20"/>
        </w:rPr>
        <w:t xml:space="preserve">, because the two models included different numbers of variables. By fixing the </w:t>
      </w:r>
      <w:r w:rsidRPr="00CF326A">
        <w:rPr>
          <w:i/>
          <w:sz w:val="20"/>
          <w:szCs w:val="20"/>
        </w:rPr>
        <w:t>TP53</w:t>
      </w:r>
      <w:r w:rsidRPr="00CF326A">
        <w:rPr>
          <w:sz w:val="20"/>
          <w:szCs w:val="20"/>
        </w:rPr>
        <w:t xml:space="preserve"> allele frequency to be zero and the </w:t>
      </w:r>
      <w:r w:rsidRPr="00CF326A">
        <w:rPr>
          <w:i/>
          <w:sz w:val="20"/>
          <w:szCs w:val="20"/>
        </w:rPr>
        <w:t>TP53</w:t>
      </w:r>
      <w:r w:rsidRPr="00CF326A">
        <w:rPr>
          <w:sz w:val="20"/>
          <w:szCs w:val="20"/>
        </w:rPr>
        <w:t xml:space="preserve"> RR to be </w:t>
      </w:r>
      <w:r w:rsidR="005E3003">
        <w:rPr>
          <w:sz w:val="20"/>
          <w:szCs w:val="20"/>
        </w:rPr>
        <w:t>1</w:t>
      </w:r>
      <w:r w:rsidRPr="00CF326A">
        <w:rPr>
          <w:sz w:val="20"/>
          <w:szCs w:val="20"/>
        </w:rPr>
        <w:t xml:space="preserve"> in the model additionally including </w:t>
      </w:r>
      <w:r w:rsidRPr="00CF326A">
        <w:rPr>
          <w:i/>
          <w:sz w:val="20"/>
          <w:szCs w:val="20"/>
        </w:rPr>
        <w:t>TP53</w:t>
      </w:r>
      <w:r w:rsidRPr="00CF326A">
        <w:rPr>
          <w:sz w:val="20"/>
          <w:szCs w:val="20"/>
        </w:rPr>
        <w:t xml:space="preserve">, the model with an age-dependent </w:t>
      </w:r>
      <w:r w:rsidRPr="00CF326A">
        <w:rPr>
          <w:rFonts w:ascii="Symbol" w:hAnsi="Symbol"/>
          <w:sz w:val="20"/>
          <w:szCs w:val="20"/>
        </w:rPr>
        <w:t></w:t>
      </w:r>
      <w:r w:rsidRPr="00CF326A">
        <w:rPr>
          <w:sz w:val="20"/>
          <w:szCs w:val="20"/>
          <w:vertAlign w:val="subscript"/>
        </w:rPr>
        <w:t>P</w:t>
      </w:r>
      <w:r w:rsidRPr="00CF326A">
        <w:rPr>
          <w:sz w:val="20"/>
          <w:szCs w:val="20"/>
          <w:vertAlign w:val="superscript"/>
        </w:rPr>
        <w:t>2</w:t>
      </w:r>
      <w:r w:rsidRPr="00CF326A">
        <w:rPr>
          <w:sz w:val="20"/>
          <w:szCs w:val="20"/>
        </w:rPr>
        <w:t xml:space="preserve">(t) (essentially the same as the model including five major genes and an age-dependent </w:t>
      </w:r>
      <w:r w:rsidRPr="00CF326A">
        <w:rPr>
          <w:rFonts w:ascii="Symbol" w:hAnsi="Symbol"/>
          <w:sz w:val="20"/>
          <w:szCs w:val="20"/>
        </w:rPr>
        <w:t></w:t>
      </w:r>
      <w:r w:rsidRPr="00CF326A">
        <w:rPr>
          <w:sz w:val="20"/>
          <w:szCs w:val="20"/>
          <w:vertAlign w:val="subscript"/>
        </w:rPr>
        <w:t>P</w:t>
      </w:r>
      <w:r w:rsidRPr="00CF326A">
        <w:rPr>
          <w:sz w:val="20"/>
          <w:szCs w:val="20"/>
          <w:vertAlign w:val="superscript"/>
        </w:rPr>
        <w:t>2</w:t>
      </w:r>
      <w:r w:rsidRPr="00CF326A">
        <w:rPr>
          <w:sz w:val="20"/>
          <w:szCs w:val="20"/>
        </w:rPr>
        <w:t>(t)) had a log-likelihood of -36210.80 and an AIC of 72435.60.</w:t>
      </w:r>
    </w:p>
    <w:p w14:paraId="6CC74A12" w14:textId="77777777" w:rsidR="00E11440" w:rsidRDefault="00E11440" w:rsidP="00E11440">
      <w:pPr>
        <w:jc w:val="both"/>
        <w:rPr>
          <w:sz w:val="20"/>
          <w:szCs w:val="20"/>
        </w:rPr>
      </w:pPr>
      <w:r w:rsidRPr="00C93953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Log-RR =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20) in age 20-79 years, where </w:t>
      </w:r>
      <w:r w:rsidRPr="00120B83">
        <w:rPr>
          <w:rFonts w:ascii="Symbol" w:hAnsi="Symbol"/>
          <w:sz w:val="20"/>
          <w:szCs w:val="20"/>
        </w:rPr>
        <w:t></w:t>
      </w:r>
      <w:r w:rsidRPr="00120B83">
        <w:rPr>
          <w:sz w:val="20"/>
          <w:szCs w:val="20"/>
        </w:rPr>
        <w:t xml:space="preserve"> = </w:t>
      </w:r>
      <w:r>
        <w:rPr>
          <w:sz w:val="20"/>
          <w:szCs w:val="20"/>
        </w:rPr>
        <w:t>5.22</w:t>
      </w:r>
      <w:r w:rsidRPr="008E2AA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95% CI: 4.32, 6.12), </w:t>
      </w:r>
      <w:r w:rsidRPr="00120B83">
        <w:rPr>
          <w:rFonts w:ascii="Symbol" w:hAnsi="Symbol"/>
          <w:sz w:val="20"/>
          <w:szCs w:val="20"/>
        </w:rPr>
        <w:t></w:t>
      </w:r>
      <w:r w:rsidRPr="00120B83">
        <w:rPr>
          <w:sz w:val="20"/>
          <w:szCs w:val="20"/>
        </w:rPr>
        <w:t xml:space="preserve"> = -0.</w:t>
      </w:r>
      <w:r>
        <w:rPr>
          <w:sz w:val="20"/>
          <w:szCs w:val="20"/>
        </w:rPr>
        <w:t>12</w:t>
      </w:r>
      <w:r w:rsidRPr="00120B83">
        <w:rPr>
          <w:sz w:val="20"/>
          <w:szCs w:val="20"/>
        </w:rPr>
        <w:t xml:space="preserve"> (95% CI: -0.</w:t>
      </w:r>
      <w:r>
        <w:rPr>
          <w:sz w:val="20"/>
          <w:szCs w:val="20"/>
        </w:rPr>
        <w:t>16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-0.08</w:t>
      </w:r>
      <w:r w:rsidRPr="00120B83">
        <w:rPr>
          <w:sz w:val="20"/>
          <w:szCs w:val="20"/>
        </w:rPr>
        <w:t>)</w:t>
      </w:r>
    </w:p>
    <w:p w14:paraId="34718A67" w14:textId="77777777" w:rsidR="00E11440" w:rsidRDefault="00E11440" w:rsidP="00E11440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Log-RR =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 w:rsidRPr="00C76AF6">
        <w:rPr>
          <w:rFonts w:ascii="Symbol" w:hAnsi="Symbol"/>
          <w:sz w:val="20"/>
          <w:szCs w:val="20"/>
          <w:vertAlign w:val="subscript"/>
        </w:rPr>
        <w:t>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20) in age 20-29 years,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</w:t>
      </w:r>
      <w:r>
        <w:rPr>
          <w:rFonts w:ascii="Symbol" w:hAnsi="Symbol"/>
          <w:sz w:val="20"/>
          <w:szCs w:val="20"/>
        </w:rPr>
        <w:t></w:t>
      </w:r>
      <w:r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>
        <w:rPr>
          <w:sz w:val="20"/>
          <w:szCs w:val="20"/>
        </w:rPr>
        <w:t xml:space="preserve"> </w:t>
      </w:r>
      <w:r w:rsidRPr="00AF4069">
        <w:rPr>
          <w:rFonts w:ascii="Symbol" w:hAnsi="Symbol"/>
          <w:sz w:val="20"/>
          <w:szCs w:val="20"/>
        </w:rPr>
        <w:t></w:t>
      </w:r>
      <w:r w:rsidRPr="00C76AF6">
        <w:rPr>
          <w:rFonts w:ascii="Symbol" w:hAnsi="Symbol"/>
          <w:sz w:val="20"/>
          <w:szCs w:val="20"/>
          <w:vertAlign w:val="subscript"/>
        </w:rPr>
        <w:t></w:t>
      </w:r>
      <w:r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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30) in age 30-39 years,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</w:t>
      </w:r>
      <w:r>
        <w:rPr>
          <w:rFonts w:ascii="Symbol" w:hAnsi="Symbol"/>
          <w:sz w:val="20"/>
          <w:szCs w:val="20"/>
        </w:rPr>
        <w:t></w:t>
      </w:r>
      <w:r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>
        <w:rPr>
          <w:sz w:val="20"/>
          <w:szCs w:val="20"/>
        </w:rPr>
        <w:t xml:space="preserve"> (</w:t>
      </w:r>
      <w:r w:rsidRPr="00AF4069">
        <w:rPr>
          <w:rFonts w:ascii="Symbol" w:hAnsi="Symbol"/>
          <w:sz w:val="20"/>
          <w:szCs w:val="20"/>
        </w:rPr>
        <w:t></w:t>
      </w:r>
      <w:r w:rsidRPr="00C76AF6">
        <w:rPr>
          <w:rFonts w:ascii="Symbol" w:hAnsi="Symbol"/>
          <w:sz w:val="20"/>
          <w:szCs w:val="20"/>
          <w:vertAlign w:val="subscript"/>
        </w:rPr>
        <w:t></w:t>
      </w:r>
      <w:r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</w:t>
      </w:r>
      <w:r w:rsidRPr="00761A67">
        <w:rPr>
          <w:rFonts w:ascii="Symbol" w:hAnsi="Symbol"/>
          <w:sz w:val="20"/>
          <w:szCs w:val="20"/>
        </w:rPr>
        <w:t></w:t>
      </w:r>
      <w:r w:rsidRPr="00AF4069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</w:t>
      </w:r>
      <w:r w:rsidRPr="00761A67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40) in age 40-49 years,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</w:t>
      </w:r>
      <w:r>
        <w:rPr>
          <w:rFonts w:ascii="Symbol" w:hAnsi="Symbol"/>
          <w:sz w:val="20"/>
          <w:szCs w:val="20"/>
        </w:rPr>
        <w:t></w:t>
      </w:r>
      <w:r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>
        <w:rPr>
          <w:sz w:val="20"/>
          <w:szCs w:val="20"/>
        </w:rPr>
        <w:t xml:space="preserve"> (</w:t>
      </w:r>
      <w:r w:rsidRPr="00AF4069">
        <w:rPr>
          <w:rFonts w:ascii="Symbol" w:hAnsi="Symbol"/>
          <w:sz w:val="20"/>
          <w:szCs w:val="20"/>
        </w:rPr>
        <w:t></w:t>
      </w:r>
      <w:r w:rsidRPr="00C76AF6">
        <w:rPr>
          <w:rFonts w:ascii="Symbol" w:hAnsi="Symbol"/>
          <w:sz w:val="20"/>
          <w:szCs w:val="20"/>
          <w:vertAlign w:val="subscript"/>
        </w:rPr>
        <w:t></w:t>
      </w:r>
      <w:r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</w:t>
      </w:r>
      <w:r w:rsidRPr="00646BEA">
        <w:rPr>
          <w:rFonts w:ascii="Symbol" w:hAnsi="Symbol"/>
          <w:sz w:val="20"/>
          <w:szCs w:val="20"/>
        </w:rPr>
        <w:t></w:t>
      </w:r>
      <w:r w:rsidRPr="00646BEA">
        <w:rPr>
          <w:rFonts w:ascii="Symbol" w:hAnsi="Symbol"/>
          <w:sz w:val="20"/>
          <w:szCs w:val="20"/>
        </w:rPr>
        <w:t></w:t>
      </w:r>
      <w:r w:rsidRPr="00646BEA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</w:t>
      </w:r>
      <w:r w:rsidRPr="00761A67">
        <w:rPr>
          <w:rFonts w:ascii="Symbol" w:hAnsi="Symbol"/>
          <w:sz w:val="20"/>
          <w:szCs w:val="20"/>
        </w:rPr>
        <w:t></w:t>
      </w:r>
      <w:r w:rsidRPr="00AF4069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</w:t>
      </w:r>
      <w:r w:rsidRPr="00761A67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50) in age 50-59 years,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</w:t>
      </w:r>
      <w:r>
        <w:rPr>
          <w:rFonts w:ascii="Symbol" w:hAnsi="Symbol"/>
          <w:sz w:val="20"/>
          <w:szCs w:val="20"/>
        </w:rPr>
        <w:t></w:t>
      </w:r>
      <w:r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>
        <w:rPr>
          <w:sz w:val="20"/>
          <w:szCs w:val="20"/>
        </w:rPr>
        <w:t xml:space="preserve"> (</w:t>
      </w:r>
      <w:r w:rsidRPr="00AF4069">
        <w:rPr>
          <w:rFonts w:ascii="Symbol" w:hAnsi="Symbol"/>
          <w:sz w:val="20"/>
          <w:szCs w:val="20"/>
        </w:rPr>
        <w:t></w:t>
      </w:r>
      <w:r w:rsidRPr="00C76AF6">
        <w:rPr>
          <w:rFonts w:ascii="Symbol" w:hAnsi="Symbol"/>
          <w:sz w:val="20"/>
          <w:szCs w:val="20"/>
          <w:vertAlign w:val="subscript"/>
        </w:rPr>
        <w:t></w:t>
      </w:r>
      <w:r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</w:t>
      </w:r>
      <w:r w:rsidRPr="00646BEA">
        <w:rPr>
          <w:rFonts w:ascii="Symbol" w:hAnsi="Symbol"/>
          <w:sz w:val="20"/>
          <w:szCs w:val="20"/>
        </w:rPr>
        <w:t></w:t>
      </w:r>
      <w:r w:rsidRPr="00646BEA">
        <w:rPr>
          <w:rFonts w:ascii="Symbol" w:hAnsi="Symbol"/>
          <w:sz w:val="20"/>
          <w:szCs w:val="20"/>
        </w:rPr>
        <w:t></w:t>
      </w:r>
      <w:r w:rsidRPr="00646BEA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</w:t>
      </w:r>
      <w:r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</w:t>
      </w:r>
      <w:r w:rsidRPr="00761A67">
        <w:rPr>
          <w:rFonts w:ascii="Symbol" w:hAnsi="Symbol"/>
          <w:sz w:val="20"/>
          <w:szCs w:val="20"/>
        </w:rPr>
        <w:t></w:t>
      </w:r>
      <w:r w:rsidRPr="00AF4069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</w:t>
      </w:r>
      <w:r w:rsidRPr="00761A67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60) in age 60-69 years, and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</w:t>
      </w:r>
      <w:r>
        <w:rPr>
          <w:rFonts w:ascii="Symbol" w:hAnsi="Symbol"/>
          <w:sz w:val="20"/>
          <w:szCs w:val="20"/>
        </w:rPr>
        <w:t></w:t>
      </w:r>
      <w:r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>
        <w:rPr>
          <w:sz w:val="20"/>
          <w:szCs w:val="20"/>
        </w:rPr>
        <w:t xml:space="preserve"> (</w:t>
      </w:r>
      <w:r w:rsidRPr="00AF4069">
        <w:rPr>
          <w:rFonts w:ascii="Symbol" w:hAnsi="Symbol"/>
          <w:sz w:val="20"/>
          <w:szCs w:val="20"/>
        </w:rPr>
        <w:t></w:t>
      </w:r>
      <w:r w:rsidRPr="00C76AF6">
        <w:rPr>
          <w:rFonts w:ascii="Symbol" w:hAnsi="Symbol"/>
          <w:sz w:val="20"/>
          <w:szCs w:val="20"/>
          <w:vertAlign w:val="subscript"/>
        </w:rPr>
        <w:t></w:t>
      </w:r>
      <w:r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</w:t>
      </w:r>
      <w:r w:rsidRPr="00646BEA">
        <w:rPr>
          <w:rFonts w:ascii="Symbol" w:hAnsi="Symbol"/>
          <w:sz w:val="20"/>
          <w:szCs w:val="20"/>
        </w:rPr>
        <w:t></w:t>
      </w:r>
      <w:r w:rsidRPr="00646BEA">
        <w:rPr>
          <w:rFonts w:ascii="Symbol" w:hAnsi="Symbol"/>
          <w:sz w:val="20"/>
          <w:szCs w:val="20"/>
        </w:rPr>
        <w:t></w:t>
      </w:r>
      <w:r w:rsidRPr="00646BEA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</w:t>
      </w:r>
      <w:r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</w:t>
      </w:r>
      <w:r w:rsidRPr="00344C57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</w:t>
      </w:r>
      <w:r w:rsidRPr="00761A67">
        <w:rPr>
          <w:rFonts w:ascii="Symbol" w:hAnsi="Symbol"/>
          <w:sz w:val="20"/>
          <w:szCs w:val="20"/>
        </w:rPr>
        <w:t></w:t>
      </w:r>
      <w:r w:rsidRPr="00AF4069">
        <w:rPr>
          <w:rFonts w:ascii="Symbol" w:hAnsi="Symbol"/>
          <w:sz w:val="20"/>
          <w:szCs w:val="20"/>
        </w:rPr>
        <w:t></w:t>
      </w:r>
      <w:r>
        <w:rPr>
          <w:rFonts w:ascii="Symbol" w:hAnsi="Symbol"/>
          <w:sz w:val="20"/>
          <w:szCs w:val="20"/>
        </w:rPr>
        <w:t></w:t>
      </w:r>
      <w:r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</w:t>
      </w:r>
      <w:r w:rsidRPr="00761A67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70) in age 70-79 years, where </w:t>
      </w:r>
      <w:r w:rsidRPr="00120B83">
        <w:rPr>
          <w:rFonts w:ascii="Symbol" w:hAnsi="Symbol"/>
          <w:sz w:val="20"/>
          <w:szCs w:val="20"/>
        </w:rPr>
        <w:t></w:t>
      </w:r>
      <w:r w:rsidRPr="00120B83">
        <w:rPr>
          <w:sz w:val="20"/>
          <w:szCs w:val="20"/>
        </w:rPr>
        <w:t xml:space="preserve"> = </w:t>
      </w:r>
      <w:r>
        <w:rPr>
          <w:sz w:val="20"/>
          <w:szCs w:val="20"/>
        </w:rPr>
        <w:t>6.33</w:t>
      </w:r>
      <w:r w:rsidRPr="008E2AA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95% CI: 4.91, 7.75), </w:t>
      </w:r>
      <w:r w:rsidRPr="00120B83">
        <w:rPr>
          <w:rFonts w:ascii="Symbol" w:hAnsi="Symbol"/>
          <w:sz w:val="20"/>
          <w:szCs w:val="20"/>
        </w:rPr>
        <w:t></w:t>
      </w:r>
      <w:r w:rsidRPr="00F855A9">
        <w:rPr>
          <w:rFonts w:ascii="Symbol" w:hAnsi="Symbol"/>
          <w:sz w:val="20"/>
          <w:szCs w:val="20"/>
          <w:vertAlign w:val="subscript"/>
        </w:rPr>
        <w:t></w:t>
      </w:r>
      <w:r w:rsidRPr="00120B83">
        <w:rPr>
          <w:sz w:val="20"/>
          <w:szCs w:val="20"/>
        </w:rPr>
        <w:t xml:space="preserve"> = -0.</w:t>
      </w:r>
      <w:r>
        <w:rPr>
          <w:sz w:val="20"/>
          <w:szCs w:val="20"/>
        </w:rPr>
        <w:t xml:space="preserve">23 </w:t>
      </w:r>
      <w:r w:rsidRPr="00120B83">
        <w:rPr>
          <w:sz w:val="20"/>
          <w:szCs w:val="20"/>
        </w:rPr>
        <w:t>(95% CI: -0.</w:t>
      </w:r>
      <w:r>
        <w:rPr>
          <w:sz w:val="20"/>
          <w:szCs w:val="20"/>
        </w:rPr>
        <w:t>40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-0.05</w:t>
      </w:r>
      <w:r w:rsidRPr="00120B83">
        <w:rPr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 w:rsidRPr="00120B83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</w:t>
      </w:r>
      <w:r w:rsidRPr="00120B83">
        <w:rPr>
          <w:sz w:val="20"/>
          <w:szCs w:val="20"/>
        </w:rPr>
        <w:t xml:space="preserve"> = -0.</w:t>
      </w:r>
      <w:r>
        <w:rPr>
          <w:sz w:val="20"/>
          <w:szCs w:val="20"/>
        </w:rPr>
        <w:t xml:space="preserve">17 </w:t>
      </w:r>
      <w:r w:rsidRPr="00120B83">
        <w:rPr>
          <w:sz w:val="20"/>
          <w:szCs w:val="20"/>
        </w:rPr>
        <w:t>(95% CI: -0.</w:t>
      </w:r>
      <w:r>
        <w:rPr>
          <w:sz w:val="20"/>
          <w:szCs w:val="20"/>
        </w:rPr>
        <w:t>30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-0.04</w:t>
      </w:r>
      <w:r w:rsidRPr="00120B83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Pr="008C1BC3">
        <w:rPr>
          <w:rFonts w:ascii="Symbol" w:hAnsi="Symbol"/>
          <w:sz w:val="20"/>
          <w:szCs w:val="20"/>
        </w:rPr>
        <w:t></w:t>
      </w:r>
      <w:r w:rsidRPr="00120B83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</w:t>
      </w:r>
      <w:r w:rsidRPr="00120B83">
        <w:rPr>
          <w:sz w:val="20"/>
          <w:szCs w:val="20"/>
        </w:rPr>
        <w:t xml:space="preserve"> = -0.</w:t>
      </w:r>
      <w:r>
        <w:rPr>
          <w:sz w:val="20"/>
          <w:szCs w:val="20"/>
        </w:rPr>
        <w:t xml:space="preserve">08 </w:t>
      </w:r>
      <w:r w:rsidRPr="00120B83">
        <w:rPr>
          <w:sz w:val="20"/>
          <w:szCs w:val="20"/>
        </w:rPr>
        <w:t>(95% CI: -0.</w:t>
      </w:r>
      <w:r>
        <w:rPr>
          <w:sz w:val="20"/>
          <w:szCs w:val="20"/>
        </w:rPr>
        <w:t>22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0.06</w:t>
      </w:r>
      <w:r w:rsidRPr="00120B83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Pr="008C1BC3">
        <w:rPr>
          <w:rFonts w:ascii="Symbol" w:hAnsi="Symbol"/>
          <w:sz w:val="20"/>
          <w:szCs w:val="20"/>
        </w:rPr>
        <w:t></w:t>
      </w:r>
      <w:r w:rsidRPr="00120B83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</w:t>
      </w:r>
      <w:r w:rsidRPr="00120B83">
        <w:rPr>
          <w:sz w:val="20"/>
          <w:szCs w:val="20"/>
        </w:rPr>
        <w:t xml:space="preserve"> = -0.</w:t>
      </w:r>
      <w:r>
        <w:rPr>
          <w:sz w:val="20"/>
          <w:szCs w:val="20"/>
        </w:rPr>
        <w:t xml:space="preserve">12 </w:t>
      </w:r>
      <w:r w:rsidRPr="00120B83">
        <w:rPr>
          <w:sz w:val="20"/>
          <w:szCs w:val="20"/>
        </w:rPr>
        <w:t>(95% CI: -0.</w:t>
      </w:r>
      <w:r>
        <w:rPr>
          <w:sz w:val="20"/>
          <w:szCs w:val="20"/>
        </w:rPr>
        <w:t>32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0.08</w:t>
      </w:r>
      <w:r w:rsidRPr="00120B83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Pr="008C1BC3">
        <w:rPr>
          <w:rFonts w:ascii="Symbol" w:hAnsi="Symbol"/>
          <w:sz w:val="20"/>
          <w:szCs w:val="20"/>
        </w:rPr>
        <w:t></w:t>
      </w:r>
      <w:r w:rsidRPr="00120B83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</w:t>
      </w:r>
      <w:r w:rsidRPr="00120B83">
        <w:rPr>
          <w:sz w:val="20"/>
          <w:szCs w:val="20"/>
        </w:rPr>
        <w:t xml:space="preserve"> = </w:t>
      </w:r>
      <w:r>
        <w:rPr>
          <w:sz w:val="20"/>
          <w:szCs w:val="20"/>
        </w:rPr>
        <w:t xml:space="preserve">0.15 </w:t>
      </w:r>
      <w:r w:rsidRPr="00120B83">
        <w:rPr>
          <w:sz w:val="20"/>
          <w:szCs w:val="20"/>
        </w:rPr>
        <w:t>(95% CI: -0.</w:t>
      </w:r>
      <w:r>
        <w:rPr>
          <w:sz w:val="20"/>
          <w:szCs w:val="20"/>
        </w:rPr>
        <w:t>12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0.41</w:t>
      </w:r>
      <w:r w:rsidRPr="00120B83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Pr="008C1BC3">
        <w:rPr>
          <w:rFonts w:ascii="Symbol" w:hAnsi="Symbol"/>
          <w:sz w:val="20"/>
          <w:szCs w:val="20"/>
        </w:rPr>
        <w:t></w:t>
      </w:r>
      <w:r w:rsidRPr="00120B83">
        <w:rPr>
          <w:rFonts w:ascii="Symbol" w:hAnsi="Symbol"/>
          <w:sz w:val="20"/>
          <w:szCs w:val="20"/>
        </w:rPr>
        <w:t></w:t>
      </w:r>
      <w:r>
        <w:rPr>
          <w:rFonts w:ascii="Symbol" w:hAnsi="Symbol"/>
          <w:sz w:val="20"/>
          <w:szCs w:val="20"/>
          <w:vertAlign w:val="subscript"/>
        </w:rPr>
        <w:t></w:t>
      </w:r>
      <w:r w:rsidRPr="00120B83">
        <w:rPr>
          <w:sz w:val="20"/>
          <w:szCs w:val="20"/>
        </w:rPr>
        <w:t xml:space="preserve"> = -0.</w:t>
      </w:r>
      <w:r>
        <w:rPr>
          <w:sz w:val="20"/>
          <w:szCs w:val="20"/>
        </w:rPr>
        <w:t xml:space="preserve">07 </w:t>
      </w:r>
      <w:r w:rsidRPr="00120B83">
        <w:rPr>
          <w:sz w:val="20"/>
          <w:szCs w:val="20"/>
        </w:rPr>
        <w:t>(95% CI: -0.</w:t>
      </w:r>
      <w:r>
        <w:rPr>
          <w:sz w:val="20"/>
          <w:szCs w:val="20"/>
        </w:rPr>
        <w:t>67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0.53</w:t>
      </w:r>
      <w:r w:rsidRPr="00120B83">
        <w:rPr>
          <w:sz w:val="20"/>
          <w:szCs w:val="20"/>
        </w:rPr>
        <w:t>)</w:t>
      </w:r>
    </w:p>
    <w:p w14:paraId="02D7609F" w14:textId="77777777" w:rsidR="00E11440" w:rsidRDefault="00E11440" w:rsidP="00E11440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Log-RR =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20) in age 20-49 years, where </w:t>
      </w:r>
      <w:r w:rsidRPr="00120B83">
        <w:rPr>
          <w:rFonts w:ascii="Symbol" w:hAnsi="Symbol"/>
          <w:sz w:val="20"/>
          <w:szCs w:val="20"/>
        </w:rPr>
        <w:t></w:t>
      </w:r>
      <w:r w:rsidRPr="00120B83">
        <w:rPr>
          <w:sz w:val="20"/>
          <w:szCs w:val="20"/>
        </w:rPr>
        <w:t xml:space="preserve"> = </w:t>
      </w:r>
      <w:r>
        <w:rPr>
          <w:sz w:val="20"/>
          <w:szCs w:val="20"/>
        </w:rPr>
        <w:t>5.66</w:t>
      </w:r>
      <w:r w:rsidRPr="008E2AA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95% CI: 4.69, 6.62), </w:t>
      </w:r>
      <w:r w:rsidRPr="00120B83">
        <w:rPr>
          <w:rFonts w:ascii="Symbol" w:hAnsi="Symbol"/>
          <w:sz w:val="20"/>
          <w:szCs w:val="20"/>
        </w:rPr>
        <w:t></w:t>
      </w:r>
      <w:r w:rsidRPr="00120B83">
        <w:rPr>
          <w:sz w:val="20"/>
          <w:szCs w:val="20"/>
        </w:rPr>
        <w:t xml:space="preserve"> = -0.</w:t>
      </w:r>
      <w:r>
        <w:rPr>
          <w:sz w:val="20"/>
          <w:szCs w:val="20"/>
        </w:rPr>
        <w:t>15</w:t>
      </w:r>
      <w:r w:rsidRPr="00120B83">
        <w:rPr>
          <w:sz w:val="20"/>
          <w:szCs w:val="20"/>
        </w:rPr>
        <w:t xml:space="preserve"> (95% CI: -0.</w:t>
      </w:r>
      <w:r>
        <w:rPr>
          <w:sz w:val="20"/>
          <w:szCs w:val="20"/>
        </w:rPr>
        <w:t>21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-0.09</w:t>
      </w:r>
      <w:r w:rsidRPr="00120B83">
        <w:rPr>
          <w:sz w:val="20"/>
          <w:szCs w:val="20"/>
        </w:rPr>
        <w:t>)</w:t>
      </w:r>
    </w:p>
    <w:p w14:paraId="1BA26704" w14:textId="77777777" w:rsidR="00E11440" w:rsidRDefault="00E11440" w:rsidP="00E11440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Log-RR =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20) in age 20-49 years, where </w:t>
      </w:r>
      <w:r w:rsidRPr="00120B83">
        <w:rPr>
          <w:rFonts w:ascii="Symbol" w:hAnsi="Symbol"/>
          <w:sz w:val="20"/>
          <w:szCs w:val="20"/>
        </w:rPr>
        <w:t></w:t>
      </w:r>
      <w:r w:rsidRPr="00120B83">
        <w:rPr>
          <w:sz w:val="20"/>
          <w:szCs w:val="20"/>
        </w:rPr>
        <w:t xml:space="preserve"> = </w:t>
      </w:r>
      <w:r>
        <w:rPr>
          <w:sz w:val="20"/>
          <w:szCs w:val="20"/>
        </w:rPr>
        <w:t>5.72</w:t>
      </w:r>
      <w:r w:rsidRPr="008E2AA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95% CI: 4.78, 6.66), </w:t>
      </w:r>
      <w:r w:rsidRPr="00120B83">
        <w:rPr>
          <w:rFonts w:ascii="Symbol" w:hAnsi="Symbol"/>
          <w:sz w:val="20"/>
          <w:szCs w:val="20"/>
        </w:rPr>
        <w:t></w:t>
      </w:r>
      <w:r w:rsidRPr="00120B83">
        <w:rPr>
          <w:sz w:val="20"/>
          <w:szCs w:val="20"/>
        </w:rPr>
        <w:t xml:space="preserve"> = -0.</w:t>
      </w:r>
      <w:r>
        <w:rPr>
          <w:sz w:val="20"/>
          <w:szCs w:val="20"/>
        </w:rPr>
        <w:t>15</w:t>
      </w:r>
      <w:r w:rsidRPr="00120B83">
        <w:rPr>
          <w:sz w:val="20"/>
          <w:szCs w:val="20"/>
        </w:rPr>
        <w:t xml:space="preserve"> (95% CI: -0.</w:t>
      </w:r>
      <w:r>
        <w:rPr>
          <w:sz w:val="20"/>
          <w:szCs w:val="20"/>
        </w:rPr>
        <w:t>21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-0.09</w:t>
      </w:r>
      <w:r w:rsidRPr="00120B83">
        <w:rPr>
          <w:sz w:val="20"/>
          <w:szCs w:val="20"/>
        </w:rPr>
        <w:t>)</w:t>
      </w:r>
    </w:p>
    <w:p w14:paraId="4056C139" w14:textId="77777777" w:rsidR="00E11440" w:rsidRDefault="00E11440" w:rsidP="00E11440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 w:rsidRPr="00AF4069">
        <w:rPr>
          <w:sz w:val="20"/>
          <w:szCs w:val="20"/>
        </w:rPr>
        <w:t xml:space="preserve"> </w:t>
      </w:r>
      <w:r w:rsidRPr="00AF4069">
        <w:rPr>
          <w:rFonts w:ascii="Symbol" w:hAnsi="Symbol"/>
          <w:sz w:val="20"/>
          <w:szCs w:val="20"/>
        </w:rPr>
        <w:t></w:t>
      </w:r>
      <w:r w:rsidRPr="00AF4069">
        <w:rPr>
          <w:sz w:val="20"/>
          <w:szCs w:val="20"/>
          <w:vertAlign w:val="subscript"/>
        </w:rPr>
        <w:t>P</w:t>
      </w:r>
      <w:r w:rsidRPr="00AF4069">
        <w:rPr>
          <w:sz w:val="20"/>
          <w:szCs w:val="20"/>
          <w:vertAlign w:val="superscript"/>
        </w:rPr>
        <w:t>2</w:t>
      </w:r>
      <w:r w:rsidRPr="00AF4069">
        <w:rPr>
          <w:sz w:val="20"/>
          <w:szCs w:val="20"/>
        </w:rPr>
        <w:t>(t)</w:t>
      </w:r>
      <w:r w:rsidRPr="00AF4069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 w:rsidRPr="00AF4069">
        <w:rPr>
          <w:b/>
          <w:bCs/>
          <w:sz w:val="20"/>
          <w:szCs w:val="20"/>
        </w:rPr>
        <w:t xml:space="preserve">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age</w:t>
      </w:r>
    </w:p>
    <w:p w14:paraId="5B3F7E19" w14:textId="77777777" w:rsidR="00E11440" w:rsidRDefault="00E11440" w:rsidP="00E11440">
      <w:pPr>
        <w:rPr>
          <w:sz w:val="20"/>
          <w:szCs w:val="20"/>
        </w:rPr>
      </w:pPr>
      <w:r w:rsidRPr="00C44AC9">
        <w:rPr>
          <w:sz w:val="20"/>
          <w:szCs w:val="20"/>
          <w:vertAlign w:val="superscript"/>
        </w:rPr>
        <w:t>g</w:t>
      </w:r>
      <w:r w:rsidRPr="00C44AC9">
        <w:rPr>
          <w:sz w:val="20"/>
          <w:szCs w:val="20"/>
        </w:rPr>
        <w:t xml:space="preserve"> </w:t>
      </w:r>
      <w:proofErr w:type="gramStart"/>
      <w:r w:rsidRPr="00C44AC9">
        <w:rPr>
          <w:sz w:val="20"/>
          <w:szCs w:val="20"/>
        </w:rPr>
        <w:t>From</w:t>
      </w:r>
      <w:proofErr w:type="gramEnd"/>
      <w:r w:rsidRPr="00C44AC9">
        <w:rPr>
          <w:sz w:val="20"/>
          <w:szCs w:val="20"/>
        </w:rPr>
        <w:t xml:space="preserve"> the likelihood ratio test of comparing with the model including an age-constant </w:t>
      </w:r>
      <w:r w:rsidRPr="00C44AC9">
        <w:rPr>
          <w:i/>
          <w:iCs/>
          <w:sz w:val="20"/>
          <w:szCs w:val="20"/>
        </w:rPr>
        <w:t>TP53</w:t>
      </w:r>
      <w:r w:rsidRPr="00C44AC9">
        <w:rPr>
          <w:sz w:val="20"/>
          <w:szCs w:val="20"/>
        </w:rPr>
        <w:t xml:space="preserve"> RR</w:t>
      </w:r>
    </w:p>
    <w:p w14:paraId="62DDCDB4" w14:textId="77777777" w:rsidR="00E11440" w:rsidRDefault="00E11440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754863AD" w14:textId="6FD571DE" w:rsidR="00EE5D6C" w:rsidRPr="008C6B83" w:rsidRDefault="008840F2" w:rsidP="008C6B83">
      <w:pPr>
        <w:pStyle w:val="Heading1"/>
        <w:rPr>
          <w:sz w:val="20"/>
          <w:szCs w:val="20"/>
        </w:rPr>
      </w:pPr>
      <w:bookmarkStart w:id="7" w:name="_Toc103691035"/>
      <w:r w:rsidRPr="00753B42">
        <w:rPr>
          <w:sz w:val="20"/>
          <w:szCs w:val="20"/>
        </w:rPr>
        <w:t xml:space="preserve">Table </w:t>
      </w:r>
      <w:r w:rsidR="009F6E67">
        <w:rPr>
          <w:sz w:val="20"/>
          <w:szCs w:val="20"/>
        </w:rPr>
        <w:t>S8</w:t>
      </w:r>
      <w:r w:rsidRPr="00753B42">
        <w:rPr>
          <w:sz w:val="20"/>
          <w:szCs w:val="20"/>
        </w:rPr>
        <w:t xml:space="preserve"> Families with the largest change in log-likelihood in favour of the best fit</w:t>
      </w:r>
      <w:r w:rsidR="00EE5D6C" w:rsidRPr="008C6B83">
        <w:rPr>
          <w:sz w:val="20"/>
          <w:szCs w:val="20"/>
        </w:rPr>
        <w:t>ting</w:t>
      </w:r>
      <w:r w:rsidRPr="00753B42">
        <w:rPr>
          <w:sz w:val="20"/>
          <w:szCs w:val="20"/>
        </w:rPr>
        <w:t xml:space="preserve"> recessive inheritance model of the hypothetical gene </w:t>
      </w:r>
      <w:r w:rsidR="00EE5D6C" w:rsidRPr="008C6B83">
        <w:rPr>
          <w:sz w:val="20"/>
          <w:szCs w:val="20"/>
        </w:rPr>
        <w:t>after fitting BRCA1</w:t>
      </w:r>
      <w:r w:rsidR="00EE5D6C" w:rsidRPr="00367BC4">
        <w:rPr>
          <w:sz w:val="20"/>
          <w:szCs w:val="20"/>
        </w:rPr>
        <w:t>,</w:t>
      </w:r>
      <w:r w:rsidR="00EE5D6C" w:rsidRPr="008C6B83">
        <w:rPr>
          <w:sz w:val="20"/>
          <w:szCs w:val="20"/>
        </w:rPr>
        <w:t xml:space="preserve"> BRCA2</w:t>
      </w:r>
      <w:r w:rsidR="00EE5D6C" w:rsidRPr="00367BC4">
        <w:rPr>
          <w:sz w:val="20"/>
          <w:szCs w:val="20"/>
        </w:rPr>
        <w:t>,</w:t>
      </w:r>
      <w:r w:rsidR="00EE5D6C" w:rsidRPr="008C6B83">
        <w:rPr>
          <w:sz w:val="20"/>
          <w:szCs w:val="20"/>
        </w:rPr>
        <w:t xml:space="preserve"> PALB2</w:t>
      </w:r>
      <w:r w:rsidR="00EE5D6C" w:rsidRPr="00367BC4">
        <w:rPr>
          <w:sz w:val="20"/>
          <w:szCs w:val="20"/>
        </w:rPr>
        <w:t>,</w:t>
      </w:r>
      <w:r w:rsidR="00EE5D6C" w:rsidRPr="008C6B83">
        <w:rPr>
          <w:sz w:val="20"/>
          <w:szCs w:val="20"/>
        </w:rPr>
        <w:t xml:space="preserve"> CHEK2</w:t>
      </w:r>
      <w:r w:rsidR="00EE5D6C" w:rsidRPr="00367BC4">
        <w:rPr>
          <w:sz w:val="20"/>
          <w:szCs w:val="20"/>
        </w:rPr>
        <w:t>,</w:t>
      </w:r>
      <w:r w:rsidR="00EE5D6C" w:rsidRPr="008C6B83">
        <w:rPr>
          <w:sz w:val="20"/>
          <w:szCs w:val="20"/>
        </w:rPr>
        <w:t xml:space="preserve"> ATM</w:t>
      </w:r>
      <w:r w:rsidR="00367BC4" w:rsidRPr="008C6B83">
        <w:rPr>
          <w:sz w:val="20"/>
          <w:szCs w:val="20"/>
        </w:rPr>
        <w:t>,</w:t>
      </w:r>
      <w:r w:rsidR="00EE5D6C" w:rsidRPr="008C6B83">
        <w:rPr>
          <w:sz w:val="20"/>
          <w:szCs w:val="20"/>
        </w:rPr>
        <w:t xml:space="preserve"> </w:t>
      </w:r>
      <w:r w:rsidR="00367BC4" w:rsidRPr="008C6B83">
        <w:rPr>
          <w:sz w:val="20"/>
          <w:szCs w:val="20"/>
        </w:rPr>
        <w:t xml:space="preserve">TP53 </w:t>
      </w:r>
      <w:r w:rsidR="00EE5D6C" w:rsidRPr="008C6B83">
        <w:rPr>
          <w:sz w:val="20"/>
          <w:szCs w:val="20"/>
        </w:rPr>
        <w:t>and a polygenic component</w:t>
      </w:r>
      <w:bookmarkEnd w:id="7"/>
    </w:p>
    <w:tbl>
      <w:tblPr>
        <w:tblW w:w="5016" w:type="pct"/>
        <w:jc w:val="center"/>
        <w:tblLook w:val="04A0" w:firstRow="1" w:lastRow="0" w:firstColumn="1" w:lastColumn="0" w:noHBand="0" w:noVBand="1"/>
      </w:tblPr>
      <w:tblGrid>
        <w:gridCol w:w="3048"/>
        <w:gridCol w:w="3048"/>
        <w:gridCol w:w="1150"/>
        <w:gridCol w:w="999"/>
        <w:gridCol w:w="1178"/>
        <w:gridCol w:w="2745"/>
        <w:gridCol w:w="1825"/>
      </w:tblGrid>
      <w:tr w:rsidR="008840F2" w:rsidRPr="00753B42" w14:paraId="087408B8" w14:textId="77777777" w:rsidTr="008840F2">
        <w:trPr>
          <w:trHeight w:val="300"/>
          <w:jc w:val="center"/>
        </w:trPr>
        <w:tc>
          <w:tcPr>
            <w:tcW w:w="10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67370A" w14:textId="77777777" w:rsidR="008840F2" w:rsidRPr="00753B42" w:rsidRDefault="008840F2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Family ID</w:t>
            </w:r>
          </w:p>
        </w:tc>
        <w:tc>
          <w:tcPr>
            <w:tcW w:w="10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4423" w14:textId="34F02E5F" w:rsidR="008840F2" w:rsidRPr="00753B42" w:rsidRDefault="008840F2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Change in log likelihood</w:t>
            </w:r>
            <w:r w:rsidR="002D3839"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2D3839" w:rsidRPr="00753B42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2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DD3D3" w14:textId="77777777" w:rsidR="008840F2" w:rsidRPr="00753B42" w:rsidRDefault="008840F2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Age at breast cancer diagnosis (years)</w:t>
            </w:r>
          </w:p>
        </w:tc>
      </w:tr>
      <w:tr w:rsidR="008840F2" w:rsidRPr="00753B42" w14:paraId="00220021" w14:textId="77777777" w:rsidTr="00B5196D">
        <w:trPr>
          <w:trHeight w:val="300"/>
          <w:jc w:val="center"/>
        </w:trPr>
        <w:tc>
          <w:tcPr>
            <w:tcW w:w="10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F1DC2" w14:textId="77777777" w:rsidR="008840F2" w:rsidRPr="00753B42" w:rsidRDefault="008840F2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58E0B" w14:textId="77777777" w:rsidR="008840F2" w:rsidRPr="00753B42" w:rsidRDefault="008840F2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0B6C" w14:textId="77777777" w:rsidR="008840F2" w:rsidRPr="00753B42" w:rsidRDefault="008840F2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Proband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F664" w14:textId="77777777" w:rsidR="008840F2" w:rsidRPr="00753B42" w:rsidRDefault="008840F2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3118" w14:textId="77777777" w:rsidR="008840F2" w:rsidRPr="00753B42" w:rsidRDefault="008840F2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Sisters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4C98" w14:textId="77777777" w:rsidR="008840F2" w:rsidRPr="00753B42" w:rsidRDefault="008840F2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Aunts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4C1F" w14:textId="77777777" w:rsidR="008840F2" w:rsidRPr="00753B42" w:rsidRDefault="008840F2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b/>
                <w:bCs/>
                <w:color w:val="000000"/>
                <w:sz w:val="20"/>
                <w:szCs w:val="20"/>
                <w:lang w:val="en-US"/>
              </w:rPr>
              <w:t>Grandmothers</w:t>
            </w:r>
          </w:p>
        </w:tc>
      </w:tr>
      <w:tr w:rsidR="007E56EA" w:rsidRPr="00753B42" w14:paraId="6677A676" w14:textId="77777777" w:rsidTr="00B5196D">
        <w:trPr>
          <w:trHeight w:val="300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BB4AD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F1DA7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1587F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CEF42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78C3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CBD1D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FC726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E56EA" w:rsidRPr="00753B42" w14:paraId="53D23414" w14:textId="77777777" w:rsidTr="00B5196D">
        <w:trPr>
          <w:trHeight w:val="300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FCC6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2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2EDBB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6E271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9FC23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ACAEB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9, 45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76B1E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53E41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E56EA" w:rsidRPr="00753B42" w14:paraId="4003EE3F" w14:textId="77777777" w:rsidTr="00B5196D">
        <w:trPr>
          <w:trHeight w:val="65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D5D5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3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C1BCE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375FE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2680B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E2E83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B1A20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622DA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E56EA" w:rsidRPr="00753B42" w14:paraId="5FA86B81" w14:textId="77777777" w:rsidTr="00B5196D">
        <w:trPr>
          <w:trHeight w:val="300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B3AF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4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547BE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E37EF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4CC06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3FA4A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2, 46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5C951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66 (materna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8F980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E56EA" w:rsidRPr="00753B42" w14:paraId="36A45C68" w14:textId="77777777" w:rsidTr="00B5196D">
        <w:trPr>
          <w:trHeight w:val="300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1230E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5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ABF35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6160B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869E7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3AED1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0, 30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650FA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D8AD9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E56EA" w:rsidRPr="00753B42" w14:paraId="74C7453A" w14:textId="77777777" w:rsidTr="00B5196D">
        <w:trPr>
          <w:trHeight w:val="300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D6C0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6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05CD8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67CD2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F6086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6E587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4, 51, 53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00E6F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6A07B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54 (paternal)</w:t>
            </w:r>
          </w:p>
        </w:tc>
      </w:tr>
      <w:tr w:rsidR="007E56EA" w:rsidRPr="00753B42" w14:paraId="65A634D0" w14:textId="77777777" w:rsidTr="00B5196D">
        <w:trPr>
          <w:trHeight w:val="300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CB44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7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DB9A8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84696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8B957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B1812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7, 42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73FBC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4D6ED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E56EA" w:rsidRPr="00753B42" w14:paraId="63B6A787" w14:textId="77777777" w:rsidTr="00B5196D">
        <w:trPr>
          <w:trHeight w:val="300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ECED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8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20003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74A9C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5FC25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6D721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7F5F6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3D607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36 (paternal)</w:t>
            </w:r>
          </w:p>
        </w:tc>
      </w:tr>
      <w:tr w:rsidR="007E56EA" w:rsidRPr="00753B42" w14:paraId="0A50CC7A" w14:textId="77777777" w:rsidTr="00B5196D">
        <w:trPr>
          <w:trHeight w:val="300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CFD7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9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3573B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62A1C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A2614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37FB1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5, 50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68C83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91D96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E56EA" w:rsidRPr="00753B42" w14:paraId="00A565F8" w14:textId="77777777" w:rsidTr="00B5196D">
        <w:trPr>
          <w:trHeight w:val="300"/>
          <w:jc w:val="center"/>
        </w:trPr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12BA7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Family 1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47C84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97511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D1852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AC11B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53B42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EEEF1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16DFC" w14:textId="77777777" w:rsidR="007E56EA" w:rsidRPr="00753B42" w:rsidRDefault="007E56EA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D0772A5" w14:textId="7DA75C45" w:rsidR="00F727EF" w:rsidRDefault="002D3839" w:rsidP="002D3839">
      <w:pPr>
        <w:jc w:val="both"/>
        <w:rPr>
          <w:sz w:val="20"/>
          <w:szCs w:val="20"/>
        </w:rPr>
      </w:pPr>
      <w:proofErr w:type="spellStart"/>
      <w:r w:rsidRPr="00753B42">
        <w:rPr>
          <w:sz w:val="20"/>
          <w:szCs w:val="20"/>
          <w:vertAlign w:val="superscript"/>
        </w:rPr>
        <w:t>a</w:t>
      </w:r>
      <w:proofErr w:type="spellEnd"/>
      <w:r w:rsidRPr="00753B42">
        <w:rPr>
          <w:sz w:val="20"/>
          <w:szCs w:val="20"/>
        </w:rPr>
        <w:t xml:space="preserve"> </w:t>
      </w:r>
      <w:proofErr w:type="gramStart"/>
      <w:r w:rsidRPr="00753B42">
        <w:rPr>
          <w:sz w:val="20"/>
          <w:szCs w:val="20"/>
        </w:rPr>
        <w:t>The</w:t>
      </w:r>
      <w:proofErr w:type="gramEnd"/>
      <w:r w:rsidRPr="00753B42">
        <w:rPr>
          <w:sz w:val="20"/>
          <w:szCs w:val="20"/>
        </w:rPr>
        <w:t xml:space="preserve"> log-likelihood of the </w:t>
      </w:r>
      <w:r w:rsidRPr="00753B42">
        <w:rPr>
          <w:bCs/>
          <w:sz w:val="20"/>
          <w:szCs w:val="20"/>
        </w:rPr>
        <w:t>best fit</w:t>
      </w:r>
      <w:r w:rsidR="00367BC4">
        <w:rPr>
          <w:bCs/>
          <w:sz w:val="20"/>
          <w:szCs w:val="20"/>
        </w:rPr>
        <w:t>ting</w:t>
      </w:r>
      <w:r w:rsidRPr="00753B42">
        <w:rPr>
          <w:bCs/>
          <w:sz w:val="20"/>
          <w:szCs w:val="20"/>
        </w:rPr>
        <w:t xml:space="preserve"> recessive inheritance model of the hypothetic</w:t>
      </w:r>
      <w:r w:rsidR="00BA3CB0">
        <w:rPr>
          <w:bCs/>
          <w:sz w:val="20"/>
          <w:szCs w:val="20"/>
        </w:rPr>
        <w:t>al</w:t>
      </w:r>
      <w:r w:rsidRPr="00753B42">
        <w:rPr>
          <w:bCs/>
          <w:sz w:val="20"/>
          <w:szCs w:val="20"/>
        </w:rPr>
        <w:t xml:space="preserve"> gene minus the log-likelihood of the model including </w:t>
      </w:r>
      <w:r w:rsidRPr="00BA3CB0">
        <w:rPr>
          <w:bCs/>
          <w:i/>
          <w:iCs/>
          <w:sz w:val="20"/>
          <w:szCs w:val="20"/>
        </w:rPr>
        <w:t>BRCA1</w:t>
      </w:r>
      <w:r w:rsidRPr="00753B42">
        <w:rPr>
          <w:bCs/>
          <w:sz w:val="20"/>
          <w:szCs w:val="20"/>
        </w:rPr>
        <w:t xml:space="preserve">, </w:t>
      </w:r>
      <w:r w:rsidRPr="00BA3CB0">
        <w:rPr>
          <w:bCs/>
          <w:i/>
          <w:iCs/>
          <w:sz w:val="20"/>
          <w:szCs w:val="20"/>
        </w:rPr>
        <w:t>BRCA2</w:t>
      </w:r>
      <w:r w:rsidRPr="00753B42">
        <w:rPr>
          <w:bCs/>
          <w:sz w:val="20"/>
          <w:szCs w:val="20"/>
        </w:rPr>
        <w:t xml:space="preserve">, </w:t>
      </w:r>
      <w:r w:rsidRPr="00BA3CB0">
        <w:rPr>
          <w:bCs/>
          <w:i/>
          <w:iCs/>
          <w:sz w:val="20"/>
          <w:szCs w:val="20"/>
        </w:rPr>
        <w:t>PALB2</w:t>
      </w:r>
      <w:r w:rsidRPr="00753B42">
        <w:rPr>
          <w:bCs/>
          <w:sz w:val="20"/>
          <w:szCs w:val="20"/>
        </w:rPr>
        <w:t xml:space="preserve">, </w:t>
      </w:r>
      <w:r w:rsidRPr="00BA3CB0">
        <w:rPr>
          <w:bCs/>
          <w:i/>
          <w:iCs/>
          <w:sz w:val="20"/>
          <w:szCs w:val="20"/>
        </w:rPr>
        <w:t>CHEK2</w:t>
      </w:r>
      <w:r w:rsidRPr="00753B42">
        <w:rPr>
          <w:bCs/>
          <w:sz w:val="20"/>
          <w:szCs w:val="20"/>
        </w:rPr>
        <w:t xml:space="preserve">, </w:t>
      </w:r>
      <w:r w:rsidRPr="00BA3CB0">
        <w:rPr>
          <w:bCs/>
          <w:i/>
          <w:iCs/>
          <w:sz w:val="20"/>
          <w:szCs w:val="20"/>
        </w:rPr>
        <w:t>ATM</w:t>
      </w:r>
      <w:r w:rsidRPr="00753B42">
        <w:rPr>
          <w:bCs/>
          <w:sz w:val="20"/>
          <w:szCs w:val="20"/>
        </w:rPr>
        <w:t xml:space="preserve">, </w:t>
      </w:r>
      <w:r w:rsidRPr="00BA3CB0">
        <w:rPr>
          <w:bCs/>
          <w:i/>
          <w:iCs/>
          <w:sz w:val="20"/>
          <w:szCs w:val="20"/>
        </w:rPr>
        <w:t>TP53</w:t>
      </w:r>
      <w:r w:rsidRPr="00753B42">
        <w:rPr>
          <w:bCs/>
          <w:sz w:val="20"/>
          <w:szCs w:val="20"/>
        </w:rPr>
        <w:t xml:space="preserve"> and </w:t>
      </w:r>
      <w:r w:rsidRPr="00753B42">
        <w:rPr>
          <w:sz w:val="20"/>
          <w:szCs w:val="20"/>
        </w:rPr>
        <w:t xml:space="preserve">an age-constant </w:t>
      </w:r>
      <w:r w:rsidRPr="00753B42">
        <w:rPr>
          <w:rFonts w:ascii="Symbol" w:hAnsi="Symbol"/>
          <w:sz w:val="20"/>
          <w:szCs w:val="20"/>
        </w:rPr>
        <w:t></w:t>
      </w:r>
      <w:r w:rsidRPr="00753B42">
        <w:rPr>
          <w:sz w:val="20"/>
          <w:szCs w:val="20"/>
          <w:vertAlign w:val="subscript"/>
        </w:rPr>
        <w:t>P</w:t>
      </w:r>
      <w:r w:rsidRPr="00753B42">
        <w:rPr>
          <w:sz w:val="20"/>
          <w:szCs w:val="20"/>
          <w:vertAlign w:val="superscript"/>
        </w:rPr>
        <w:t>2</w:t>
      </w:r>
      <w:r w:rsidRPr="00753B42">
        <w:rPr>
          <w:sz w:val="20"/>
          <w:szCs w:val="20"/>
        </w:rPr>
        <w:t>(t)</w:t>
      </w:r>
    </w:p>
    <w:p w14:paraId="4D32B3DB" w14:textId="77777777" w:rsidR="00F727EF" w:rsidRDefault="00F727E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823C6FD" w14:textId="72E6D13D" w:rsidR="00B91F16" w:rsidRPr="008C6B83" w:rsidRDefault="00B023BF" w:rsidP="008C6B83">
      <w:pPr>
        <w:pStyle w:val="Heading1"/>
        <w:rPr>
          <w:sz w:val="20"/>
          <w:szCs w:val="20"/>
        </w:rPr>
      </w:pPr>
      <w:bookmarkStart w:id="8" w:name="_Toc103691036"/>
      <w:r w:rsidRPr="00EC4D18">
        <w:rPr>
          <w:sz w:val="20"/>
          <w:szCs w:val="20"/>
        </w:rPr>
        <w:t xml:space="preserve">Table </w:t>
      </w:r>
      <w:r w:rsidR="009F6E67">
        <w:rPr>
          <w:sz w:val="20"/>
          <w:szCs w:val="20"/>
        </w:rPr>
        <w:t>S</w:t>
      </w:r>
      <w:r w:rsidR="00983AC1">
        <w:rPr>
          <w:sz w:val="20"/>
          <w:szCs w:val="20"/>
        </w:rPr>
        <w:t>9</w:t>
      </w:r>
      <w:r>
        <w:rPr>
          <w:sz w:val="20"/>
          <w:szCs w:val="20"/>
        </w:rPr>
        <w:t xml:space="preserve"> </w:t>
      </w:r>
      <w:r w:rsidR="00577011" w:rsidRPr="008C6B83">
        <w:rPr>
          <w:sz w:val="20"/>
          <w:szCs w:val="20"/>
        </w:rPr>
        <w:t>S</w:t>
      </w:r>
      <w:r w:rsidR="006D2796">
        <w:rPr>
          <w:sz w:val="20"/>
          <w:szCs w:val="20"/>
        </w:rPr>
        <w:t>ensitivity analyses</w:t>
      </w:r>
      <w:r w:rsidR="00577011" w:rsidRPr="008C6B83">
        <w:rPr>
          <w:sz w:val="20"/>
          <w:szCs w:val="20"/>
        </w:rPr>
        <w:t xml:space="preserve"> results</w:t>
      </w:r>
      <w:r w:rsidR="006D2796">
        <w:rPr>
          <w:sz w:val="20"/>
          <w:szCs w:val="20"/>
        </w:rPr>
        <w:t xml:space="preserve"> of assuming the pathogenic variant test sensitivity to be 80%</w:t>
      </w:r>
      <w:r w:rsidR="00577011" w:rsidRPr="008C6B83">
        <w:rPr>
          <w:sz w:val="20"/>
          <w:szCs w:val="20"/>
        </w:rPr>
        <w:t xml:space="preserve"> for m</w:t>
      </w:r>
      <w:r w:rsidRPr="00A864A9">
        <w:rPr>
          <w:sz w:val="20"/>
          <w:szCs w:val="20"/>
        </w:rPr>
        <w:t>odels including</w:t>
      </w:r>
      <w:r w:rsidRPr="008C6B83">
        <w:rPr>
          <w:sz w:val="20"/>
          <w:szCs w:val="20"/>
        </w:rPr>
        <w:t xml:space="preserve"> BRCA1</w:t>
      </w:r>
      <w:r w:rsidRPr="0006379D">
        <w:rPr>
          <w:sz w:val="20"/>
          <w:szCs w:val="20"/>
        </w:rPr>
        <w:t>,</w:t>
      </w:r>
      <w:r w:rsidRPr="008C6B83">
        <w:rPr>
          <w:sz w:val="20"/>
          <w:szCs w:val="20"/>
        </w:rPr>
        <w:t xml:space="preserve"> BRCA2</w:t>
      </w:r>
      <w:r w:rsidRPr="0006379D">
        <w:rPr>
          <w:sz w:val="20"/>
          <w:szCs w:val="20"/>
        </w:rPr>
        <w:t>,</w:t>
      </w:r>
      <w:r w:rsidRPr="008C6B83">
        <w:rPr>
          <w:sz w:val="20"/>
          <w:szCs w:val="20"/>
        </w:rPr>
        <w:t xml:space="preserve"> PALB2</w:t>
      </w:r>
      <w:r w:rsidRPr="0006379D">
        <w:rPr>
          <w:sz w:val="20"/>
          <w:szCs w:val="20"/>
        </w:rPr>
        <w:t>,</w:t>
      </w:r>
      <w:r w:rsidRPr="008C6B83">
        <w:rPr>
          <w:sz w:val="20"/>
          <w:szCs w:val="20"/>
        </w:rPr>
        <w:t xml:space="preserve"> CHEK2</w:t>
      </w:r>
      <w:r w:rsidRPr="0006379D">
        <w:rPr>
          <w:sz w:val="20"/>
          <w:szCs w:val="20"/>
        </w:rPr>
        <w:t>,</w:t>
      </w:r>
      <w:r w:rsidRPr="008C6B83">
        <w:rPr>
          <w:sz w:val="20"/>
          <w:szCs w:val="20"/>
        </w:rPr>
        <w:t xml:space="preserve"> ATM</w:t>
      </w:r>
      <w:r w:rsidRPr="0006379D">
        <w:rPr>
          <w:sz w:val="20"/>
          <w:szCs w:val="20"/>
        </w:rPr>
        <w:t>,</w:t>
      </w:r>
      <w:r w:rsidRPr="00A864A9">
        <w:rPr>
          <w:sz w:val="20"/>
          <w:szCs w:val="20"/>
        </w:rPr>
        <w:t xml:space="preserve"> </w:t>
      </w:r>
      <w:r w:rsidRPr="008C6B83">
        <w:rPr>
          <w:sz w:val="20"/>
          <w:szCs w:val="20"/>
        </w:rPr>
        <w:t>TP53</w:t>
      </w:r>
      <w:r w:rsidRPr="0006379D">
        <w:rPr>
          <w:sz w:val="20"/>
          <w:szCs w:val="20"/>
        </w:rPr>
        <w:t xml:space="preserve">, </w:t>
      </w:r>
      <w:r w:rsidR="00B91F16" w:rsidRPr="00A864A9">
        <w:rPr>
          <w:sz w:val="20"/>
          <w:szCs w:val="20"/>
        </w:rPr>
        <w:t>a polygenic component</w:t>
      </w:r>
      <w:r w:rsidR="00B91F16">
        <w:rPr>
          <w:sz w:val="20"/>
          <w:szCs w:val="20"/>
        </w:rPr>
        <w:t xml:space="preserve">, with or without </w:t>
      </w:r>
      <w:r w:rsidRPr="0006379D">
        <w:rPr>
          <w:sz w:val="20"/>
          <w:szCs w:val="20"/>
        </w:rPr>
        <w:t>a hypothetical gene</w:t>
      </w:r>
      <w:bookmarkEnd w:id="8"/>
    </w:p>
    <w:tbl>
      <w:tblPr>
        <w:tblW w:w="140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1984"/>
        <w:gridCol w:w="1984"/>
        <w:gridCol w:w="1984"/>
        <w:gridCol w:w="1984"/>
        <w:gridCol w:w="2835"/>
      </w:tblGrid>
      <w:tr w:rsidR="00B91F16" w:rsidRPr="00A17F98" w14:paraId="74448F1D" w14:textId="77777777" w:rsidTr="00306C29">
        <w:trPr>
          <w:trHeight w:val="20"/>
          <w:jc w:val="center"/>
        </w:trPr>
        <w:tc>
          <w:tcPr>
            <w:tcW w:w="0" w:type="auto"/>
            <w:vMerge w:val="restart"/>
            <w:vAlign w:val="center"/>
          </w:tcPr>
          <w:p w14:paraId="732C24CC" w14:textId="650709E0" w:rsidR="00B91F16" w:rsidRPr="00C91547" w:rsidRDefault="00B91F16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1547">
              <w:rPr>
                <w:b/>
                <w:bCs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984" w:type="dxa"/>
          </w:tcPr>
          <w:p w14:paraId="7F8C9DEB" w14:textId="2BC5C52B" w:rsidR="00B91F16" w:rsidRPr="002E64B4" w:rsidRDefault="00B91F16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Without the hypothetical gene</w:t>
            </w:r>
          </w:p>
        </w:tc>
        <w:tc>
          <w:tcPr>
            <w:tcW w:w="8787" w:type="dxa"/>
            <w:gridSpan w:val="4"/>
            <w:shd w:val="clear" w:color="auto" w:fill="auto"/>
            <w:noWrap/>
            <w:vAlign w:val="center"/>
          </w:tcPr>
          <w:p w14:paraId="5646C6C6" w14:textId="298F47B8" w:rsidR="00B91F16" w:rsidRPr="002E64B4" w:rsidRDefault="00B91F16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With the hypothetical gene</w:t>
            </w:r>
          </w:p>
        </w:tc>
      </w:tr>
      <w:tr w:rsidR="00B91F16" w:rsidRPr="00A17F98" w14:paraId="55FBC026" w14:textId="77777777" w:rsidTr="00306C29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757077B6" w14:textId="2A67B919" w:rsidR="00B91F16" w:rsidRPr="00C91547" w:rsidRDefault="00B91F16" w:rsidP="00B5196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741409F" w14:textId="5BA2A2F8" w:rsidR="00B91F16" w:rsidRPr="002E64B4" w:rsidRDefault="00B91F16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F406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ge-constant </w:t>
            </w:r>
            <w:r w:rsidRPr="00AF4069">
              <w:rPr>
                <w:rFonts w:ascii="Symbol" w:hAnsi="Symbol"/>
                <w:b/>
                <w:bCs/>
                <w:sz w:val="20"/>
                <w:szCs w:val="20"/>
              </w:rPr>
              <w:t></w:t>
            </w:r>
            <w:r w:rsidRPr="00AF4069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AF4069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AF4069">
              <w:rPr>
                <w:b/>
                <w:bCs/>
                <w:sz w:val="20"/>
                <w:szCs w:val="20"/>
              </w:rPr>
              <w:t>(t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AD8A28" w14:textId="1A040505" w:rsidR="00B91F16" w:rsidRPr="002E64B4" w:rsidRDefault="00B91F16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b/>
                <w:bCs/>
                <w:color w:val="000000"/>
                <w:sz w:val="20"/>
                <w:szCs w:val="20"/>
                <w:lang w:val="en-US"/>
              </w:rPr>
              <w:t>Dominant inheritance mode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9A2946" w14:textId="77777777" w:rsidR="00B91F16" w:rsidRPr="002E64B4" w:rsidRDefault="00B91F16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b/>
                <w:bCs/>
                <w:color w:val="000000"/>
                <w:sz w:val="20"/>
                <w:szCs w:val="20"/>
                <w:lang w:val="en-US"/>
              </w:rPr>
              <w:t>Recessive inheritance model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F2718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vAlign w:val="center"/>
          </w:tcPr>
          <w:p w14:paraId="072E4F4E" w14:textId="77777777" w:rsidR="00B91F16" w:rsidRPr="002E64B4" w:rsidRDefault="00B91F16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b/>
                <w:bCs/>
                <w:color w:val="000000"/>
                <w:sz w:val="20"/>
                <w:szCs w:val="20"/>
                <w:lang w:val="en-US"/>
              </w:rPr>
              <w:t>General inheritance model</w:t>
            </w:r>
          </w:p>
        </w:tc>
        <w:tc>
          <w:tcPr>
            <w:tcW w:w="2835" w:type="dxa"/>
            <w:vAlign w:val="center"/>
          </w:tcPr>
          <w:p w14:paraId="16A513F8" w14:textId="1A8675A6" w:rsidR="00B91F16" w:rsidRPr="002E64B4" w:rsidRDefault="00B91F16" w:rsidP="00B5196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Recessive inheritance model with </w:t>
            </w:r>
            <w:r w:rsidR="00306C2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n </w:t>
            </w:r>
            <w:r w:rsidRPr="002E64B4">
              <w:rPr>
                <w:b/>
                <w:bCs/>
                <w:color w:val="000000"/>
                <w:sz w:val="20"/>
                <w:szCs w:val="20"/>
                <w:lang w:val="en-US"/>
              </w:rPr>
              <w:t>age-</w:t>
            </w:r>
            <w:r w:rsidRPr="002F271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dependent </w:t>
            </w:r>
            <w:r w:rsidRPr="002F2718">
              <w:rPr>
                <w:rFonts w:ascii="Symbol" w:hAnsi="Symbol"/>
                <w:b/>
                <w:bCs/>
                <w:sz w:val="20"/>
                <w:szCs w:val="20"/>
              </w:rPr>
              <w:t></w:t>
            </w:r>
            <w:r w:rsidRPr="002F2718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2F2718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2F2718">
              <w:rPr>
                <w:b/>
                <w:bCs/>
                <w:sz w:val="20"/>
                <w:szCs w:val="20"/>
              </w:rPr>
              <w:t>(t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B91F16" w:rsidRPr="00A17F98" w14:paraId="3B319164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74E58" w14:textId="77777777" w:rsidR="00FB01C3" w:rsidRPr="00A17F98" w:rsidRDefault="00FB01C3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rFonts w:ascii="Symbol" w:hAnsi="Symbol"/>
                <w:sz w:val="20"/>
                <w:szCs w:val="20"/>
              </w:rPr>
              <w:t></w:t>
            </w:r>
            <w:r w:rsidRPr="008E2AAD">
              <w:rPr>
                <w:sz w:val="20"/>
                <w:szCs w:val="20"/>
                <w:vertAlign w:val="subscript"/>
              </w:rPr>
              <w:t>P</w:t>
            </w:r>
            <w:r w:rsidRPr="008E2AA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(t)</w:t>
            </w:r>
            <w:r w:rsidRPr="008E2AAD">
              <w:rPr>
                <w:sz w:val="20"/>
                <w:szCs w:val="20"/>
              </w:rPr>
              <w:t xml:space="preserve"> </w:t>
            </w:r>
            <w:r w:rsidRPr="00047DFF">
              <w:rPr>
                <w:sz w:val="20"/>
                <w:szCs w:val="20"/>
              </w:rPr>
              <w:t>(95% CI)</w:t>
            </w:r>
          </w:p>
        </w:tc>
        <w:tc>
          <w:tcPr>
            <w:tcW w:w="1984" w:type="dxa"/>
            <w:vAlign w:val="center"/>
          </w:tcPr>
          <w:p w14:paraId="78203563" w14:textId="5D417F5A" w:rsidR="00EF68A7" w:rsidRPr="00E76BA6" w:rsidRDefault="00EF68A7" w:rsidP="00E76BA6">
            <w:pPr>
              <w:jc w:val="center"/>
              <w:rPr>
                <w:color w:val="000000"/>
                <w:sz w:val="20"/>
                <w:szCs w:val="20"/>
              </w:rPr>
            </w:pPr>
            <w:r w:rsidRPr="00E76BA6">
              <w:rPr>
                <w:color w:val="000000"/>
                <w:sz w:val="20"/>
                <w:szCs w:val="20"/>
              </w:rPr>
              <w:t>1.493</w:t>
            </w:r>
          </w:p>
          <w:p w14:paraId="612E03D9" w14:textId="06AD0124" w:rsidR="00FB01C3" w:rsidRPr="00E76BA6" w:rsidRDefault="00EF68A7" w:rsidP="00E76BA6">
            <w:pPr>
              <w:jc w:val="center"/>
              <w:rPr>
                <w:color w:val="000000"/>
                <w:sz w:val="20"/>
                <w:szCs w:val="20"/>
              </w:rPr>
            </w:pPr>
            <w:r w:rsidRPr="00E76BA6">
              <w:rPr>
                <w:color w:val="000000"/>
                <w:sz w:val="20"/>
                <w:szCs w:val="20"/>
              </w:rPr>
              <w:t>(1.336, 1.65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5A85FE" w14:textId="34BF8287" w:rsidR="00E76BA6" w:rsidRPr="00E76BA6" w:rsidRDefault="00017C6B" w:rsidP="00E76BA6">
            <w:pPr>
              <w:jc w:val="center"/>
              <w:rPr>
                <w:color w:val="000000"/>
                <w:sz w:val="20"/>
                <w:szCs w:val="20"/>
              </w:rPr>
            </w:pPr>
            <w:r w:rsidRPr="00E76BA6">
              <w:rPr>
                <w:color w:val="000000"/>
                <w:sz w:val="20"/>
                <w:szCs w:val="20"/>
              </w:rPr>
              <w:t>1.486</w:t>
            </w:r>
          </w:p>
          <w:p w14:paraId="515545F5" w14:textId="34EC0325" w:rsidR="00FB01C3" w:rsidRPr="00E76BA6" w:rsidRDefault="00017C6B" w:rsidP="00E76BA6">
            <w:pPr>
              <w:jc w:val="center"/>
              <w:rPr>
                <w:color w:val="000000"/>
                <w:sz w:val="20"/>
                <w:szCs w:val="20"/>
              </w:rPr>
            </w:pPr>
            <w:r w:rsidRPr="00E76BA6">
              <w:rPr>
                <w:color w:val="000000"/>
                <w:sz w:val="20"/>
                <w:szCs w:val="20"/>
              </w:rPr>
              <w:t>(1.33</w:t>
            </w:r>
            <w:r w:rsidR="00E76BA6" w:rsidRPr="00E76BA6">
              <w:rPr>
                <w:color w:val="000000"/>
                <w:sz w:val="20"/>
                <w:szCs w:val="20"/>
              </w:rPr>
              <w:t>0</w:t>
            </w:r>
            <w:r w:rsidRPr="00E76BA6">
              <w:rPr>
                <w:color w:val="000000"/>
                <w:sz w:val="20"/>
                <w:szCs w:val="20"/>
              </w:rPr>
              <w:t>, 1.65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DAA0D5" w14:textId="31FF3EEC" w:rsidR="00E76BA6" w:rsidRPr="00E76BA6" w:rsidRDefault="00054959" w:rsidP="00E76BA6">
            <w:pPr>
              <w:jc w:val="center"/>
              <w:rPr>
                <w:color w:val="000000"/>
                <w:sz w:val="20"/>
                <w:szCs w:val="20"/>
              </w:rPr>
            </w:pPr>
            <w:r w:rsidRPr="00E76BA6">
              <w:rPr>
                <w:color w:val="000000"/>
                <w:sz w:val="20"/>
                <w:szCs w:val="20"/>
              </w:rPr>
              <w:t>1.252</w:t>
            </w:r>
          </w:p>
          <w:p w14:paraId="4F69A67D" w14:textId="1B5C09AD" w:rsidR="00FB01C3" w:rsidRPr="00E76BA6" w:rsidRDefault="00E76BA6" w:rsidP="00E76BA6">
            <w:pPr>
              <w:jc w:val="center"/>
              <w:rPr>
                <w:color w:val="000000"/>
                <w:sz w:val="20"/>
                <w:szCs w:val="20"/>
              </w:rPr>
            </w:pPr>
            <w:r w:rsidRPr="00E76BA6">
              <w:rPr>
                <w:color w:val="000000"/>
                <w:sz w:val="20"/>
                <w:szCs w:val="20"/>
              </w:rPr>
              <w:t>(</w:t>
            </w:r>
            <w:r w:rsidR="00054959" w:rsidRPr="00E76BA6">
              <w:rPr>
                <w:color w:val="000000"/>
                <w:sz w:val="20"/>
                <w:szCs w:val="20"/>
              </w:rPr>
              <w:t>0.95</w:t>
            </w:r>
            <w:r w:rsidRPr="00E76BA6">
              <w:rPr>
                <w:color w:val="000000"/>
                <w:sz w:val="20"/>
                <w:szCs w:val="20"/>
              </w:rPr>
              <w:t>0</w:t>
            </w:r>
            <w:r w:rsidR="00054959" w:rsidRPr="00E76BA6">
              <w:rPr>
                <w:color w:val="000000"/>
                <w:sz w:val="20"/>
                <w:szCs w:val="20"/>
              </w:rPr>
              <w:t>, 1.595)</w:t>
            </w:r>
          </w:p>
        </w:tc>
        <w:tc>
          <w:tcPr>
            <w:tcW w:w="1984" w:type="dxa"/>
            <w:vAlign w:val="center"/>
          </w:tcPr>
          <w:p w14:paraId="55BCCA8C" w14:textId="281DC152" w:rsidR="00C456ED" w:rsidRPr="00E76BA6" w:rsidRDefault="00C456ED" w:rsidP="00E76BA6">
            <w:pPr>
              <w:jc w:val="center"/>
              <w:rPr>
                <w:color w:val="000000"/>
                <w:sz w:val="20"/>
                <w:szCs w:val="20"/>
              </w:rPr>
            </w:pPr>
            <w:r w:rsidRPr="00E76BA6">
              <w:rPr>
                <w:color w:val="000000"/>
                <w:sz w:val="20"/>
                <w:szCs w:val="20"/>
              </w:rPr>
              <w:t>1.252</w:t>
            </w:r>
          </w:p>
          <w:p w14:paraId="2324E520" w14:textId="7C0F3580" w:rsidR="00FB01C3" w:rsidRPr="00E76BA6" w:rsidRDefault="00C456ED" w:rsidP="00E76BA6">
            <w:pPr>
              <w:jc w:val="center"/>
              <w:rPr>
                <w:color w:val="000000"/>
                <w:sz w:val="20"/>
                <w:szCs w:val="20"/>
              </w:rPr>
            </w:pPr>
            <w:r w:rsidRPr="00E76BA6">
              <w:rPr>
                <w:color w:val="000000"/>
                <w:sz w:val="20"/>
                <w:szCs w:val="20"/>
              </w:rPr>
              <w:t>(0.935, 1.615)</w:t>
            </w:r>
          </w:p>
        </w:tc>
        <w:tc>
          <w:tcPr>
            <w:tcW w:w="2835" w:type="dxa"/>
            <w:vAlign w:val="center"/>
          </w:tcPr>
          <w:p w14:paraId="5976BCB0" w14:textId="6D82F175" w:rsidR="00FB01C3" w:rsidRPr="002E64B4" w:rsidRDefault="00FB01C3" w:rsidP="00B5196D">
            <w:pPr>
              <w:jc w:val="center"/>
              <w:rPr>
                <w:sz w:val="20"/>
                <w:szCs w:val="20"/>
              </w:rPr>
            </w:pPr>
            <w:r w:rsidRPr="00120B83">
              <w:rPr>
                <w:rFonts w:ascii="Symbol" w:hAnsi="Symbol"/>
                <w:sz w:val="20"/>
                <w:szCs w:val="20"/>
              </w:rPr>
              <w:t></w:t>
            </w:r>
            <w:r w:rsidRPr="00120B83">
              <w:rPr>
                <w:sz w:val="20"/>
                <w:szCs w:val="20"/>
              </w:rPr>
              <w:t xml:space="preserve"> = </w:t>
            </w:r>
            <w:r w:rsidR="003265E0">
              <w:rPr>
                <w:sz w:val="20"/>
                <w:szCs w:val="20"/>
              </w:rPr>
              <w:t>0.742</w:t>
            </w:r>
            <w:r w:rsidRPr="008E2AA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% CI: -</w:t>
            </w:r>
            <w:r w:rsidR="003265E0">
              <w:rPr>
                <w:sz w:val="20"/>
                <w:szCs w:val="20"/>
              </w:rPr>
              <w:t>0.739</w:t>
            </w:r>
            <w:r>
              <w:rPr>
                <w:sz w:val="20"/>
                <w:szCs w:val="20"/>
              </w:rPr>
              <w:t xml:space="preserve">, </w:t>
            </w:r>
            <w:r w:rsidR="003265E0">
              <w:rPr>
                <w:sz w:val="20"/>
                <w:szCs w:val="20"/>
              </w:rPr>
              <w:t>2.223</w:t>
            </w:r>
            <w:r>
              <w:rPr>
                <w:sz w:val="20"/>
                <w:szCs w:val="20"/>
              </w:rPr>
              <w:t xml:space="preserve">), </w:t>
            </w:r>
            <w:r w:rsidRPr="00120B83">
              <w:rPr>
                <w:rFonts w:ascii="Symbol" w:hAnsi="Symbol"/>
                <w:sz w:val="20"/>
                <w:szCs w:val="20"/>
              </w:rPr>
              <w:t></w:t>
            </w:r>
            <w:r w:rsidRPr="00120B83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.00</w:t>
            </w:r>
            <w:r w:rsidR="004F4D5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Pr="00120B83">
              <w:rPr>
                <w:sz w:val="20"/>
                <w:szCs w:val="20"/>
              </w:rPr>
              <w:t>(95% CI: -0.</w:t>
            </w:r>
            <w:r>
              <w:rPr>
                <w:sz w:val="20"/>
                <w:szCs w:val="20"/>
              </w:rPr>
              <w:t>0</w:t>
            </w:r>
            <w:r w:rsidR="004F4D5F">
              <w:rPr>
                <w:sz w:val="20"/>
                <w:szCs w:val="20"/>
              </w:rPr>
              <w:t>16</w:t>
            </w:r>
            <w:r w:rsidRPr="00120B83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0</w:t>
            </w:r>
            <w:r w:rsidR="004F4D5F">
              <w:rPr>
                <w:sz w:val="20"/>
                <w:szCs w:val="20"/>
              </w:rPr>
              <w:t>34</w:t>
            </w:r>
            <w:r w:rsidRPr="00120B83">
              <w:rPr>
                <w:sz w:val="20"/>
                <w:szCs w:val="20"/>
              </w:rPr>
              <w:t>)</w:t>
            </w:r>
          </w:p>
        </w:tc>
      </w:tr>
      <w:tr w:rsidR="00B91F16" w:rsidRPr="00A17F98" w14:paraId="4A4E209F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380EB" w14:textId="01644A6B" w:rsidR="00FB01C3" w:rsidRPr="00A17F98" w:rsidRDefault="00577011" w:rsidP="00B5196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V</w:t>
            </w:r>
            <w:r w:rsidR="00FB01C3" w:rsidRPr="00047DFF">
              <w:rPr>
                <w:color w:val="000000"/>
                <w:sz w:val="20"/>
                <w:szCs w:val="20"/>
                <w:lang w:val="en-US"/>
              </w:rPr>
              <w:t xml:space="preserve"> frequency (95% CI)</w:t>
            </w:r>
          </w:p>
        </w:tc>
        <w:tc>
          <w:tcPr>
            <w:tcW w:w="1984" w:type="dxa"/>
          </w:tcPr>
          <w:p w14:paraId="5901037F" w14:textId="77777777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959E2C" w14:textId="00DDD355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E1DFEA" w14:textId="77777777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857FD5C" w14:textId="77777777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29F74BC" w14:textId="77777777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91F16" w:rsidRPr="00A17F98" w14:paraId="2895420D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642D0" w14:textId="77777777" w:rsidR="004F4D5F" w:rsidRPr="00A17F98" w:rsidRDefault="004F4D5F" w:rsidP="004F4D5F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color w:val="000000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984" w:type="dxa"/>
            <w:vAlign w:val="center"/>
          </w:tcPr>
          <w:p w14:paraId="21FBF641" w14:textId="0E101BA2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9</w:t>
            </w:r>
            <w:r w:rsidRPr="008E2AAD">
              <w:rPr>
                <w:sz w:val="20"/>
                <w:szCs w:val="20"/>
              </w:rPr>
              <w:t>%</w:t>
            </w:r>
          </w:p>
          <w:p w14:paraId="6714557A" w14:textId="5F90FFDE" w:rsidR="004F4D5F" w:rsidRPr="008E2AAD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78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10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9D6FAA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9</w:t>
            </w:r>
            <w:r w:rsidRPr="008E2AAD">
              <w:rPr>
                <w:sz w:val="20"/>
                <w:szCs w:val="20"/>
              </w:rPr>
              <w:t>%</w:t>
            </w:r>
          </w:p>
          <w:p w14:paraId="4C7DF13D" w14:textId="1A121B85" w:rsidR="004F4D5F" w:rsidRPr="004015F5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77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10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C0B2D4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9</w:t>
            </w:r>
            <w:r w:rsidRPr="008E2AAD">
              <w:rPr>
                <w:sz w:val="20"/>
                <w:szCs w:val="20"/>
              </w:rPr>
              <w:t>%</w:t>
            </w:r>
          </w:p>
          <w:p w14:paraId="169C9C89" w14:textId="23995346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77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10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195A25CC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9</w:t>
            </w:r>
            <w:r w:rsidRPr="008E2AAD">
              <w:rPr>
                <w:sz w:val="20"/>
                <w:szCs w:val="20"/>
              </w:rPr>
              <w:t>%</w:t>
            </w:r>
          </w:p>
          <w:p w14:paraId="112DF26A" w14:textId="3268C07A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77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103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2835" w:type="dxa"/>
            <w:vAlign w:val="center"/>
          </w:tcPr>
          <w:p w14:paraId="13090561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9</w:t>
            </w:r>
            <w:r w:rsidRPr="008E2AAD">
              <w:rPr>
                <w:sz w:val="20"/>
                <w:szCs w:val="20"/>
              </w:rPr>
              <w:t>%</w:t>
            </w:r>
          </w:p>
          <w:p w14:paraId="2AB97A4A" w14:textId="5C200672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77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103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B91F16" w:rsidRPr="00A17F98" w14:paraId="13146432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3A60C" w14:textId="77777777" w:rsidR="004F4D5F" w:rsidRPr="00A17F98" w:rsidRDefault="004F4D5F" w:rsidP="004F4D5F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color w:val="000000"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984" w:type="dxa"/>
            <w:vAlign w:val="center"/>
          </w:tcPr>
          <w:p w14:paraId="078BB335" w14:textId="5213CD25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4E4F33DD" w14:textId="5B5A7405" w:rsidR="004F4D5F" w:rsidRPr="008E2AAD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40</w:t>
            </w:r>
            <w:r w:rsidRPr="008E2AAD">
              <w:rPr>
                <w:sz w:val="20"/>
                <w:szCs w:val="20"/>
              </w:rPr>
              <w:t>%, 0.1</w:t>
            </w:r>
            <w:r>
              <w:rPr>
                <w:sz w:val="20"/>
                <w:szCs w:val="20"/>
              </w:rPr>
              <w:t>77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E45DF2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69D5CC1C" w14:textId="4DF4D73E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40</w:t>
            </w:r>
            <w:r w:rsidRPr="008E2AAD">
              <w:rPr>
                <w:sz w:val="20"/>
                <w:szCs w:val="20"/>
              </w:rPr>
              <w:t>%, 0.1</w:t>
            </w:r>
            <w:r>
              <w:rPr>
                <w:sz w:val="20"/>
                <w:szCs w:val="20"/>
              </w:rPr>
              <w:t>77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98EE9F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4A043F64" w14:textId="41B4E724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40</w:t>
            </w:r>
            <w:r w:rsidRPr="008E2AAD">
              <w:rPr>
                <w:sz w:val="20"/>
                <w:szCs w:val="20"/>
              </w:rPr>
              <w:t>%, 0.1</w:t>
            </w:r>
            <w:r>
              <w:rPr>
                <w:sz w:val="20"/>
                <w:szCs w:val="20"/>
              </w:rPr>
              <w:t>76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3D114037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2000AFE1" w14:textId="59D9575E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40</w:t>
            </w:r>
            <w:r w:rsidRPr="008E2AAD">
              <w:rPr>
                <w:sz w:val="20"/>
                <w:szCs w:val="20"/>
              </w:rPr>
              <w:t>%, 0.1</w:t>
            </w:r>
            <w:r>
              <w:rPr>
                <w:sz w:val="20"/>
                <w:szCs w:val="20"/>
              </w:rPr>
              <w:t>76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2835" w:type="dxa"/>
            <w:vAlign w:val="center"/>
          </w:tcPr>
          <w:p w14:paraId="5AFA4D29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55680854" w14:textId="4F6F1481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40</w:t>
            </w:r>
            <w:r w:rsidRPr="008E2AAD">
              <w:rPr>
                <w:sz w:val="20"/>
                <w:szCs w:val="20"/>
              </w:rPr>
              <w:t>%, 0.1</w:t>
            </w:r>
            <w:r>
              <w:rPr>
                <w:sz w:val="20"/>
                <w:szCs w:val="20"/>
              </w:rPr>
              <w:t>76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B91F16" w:rsidRPr="00A17F98" w14:paraId="72AF3189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4984D" w14:textId="77777777" w:rsidR="004F4D5F" w:rsidRPr="00A17F98" w:rsidRDefault="004F4D5F" w:rsidP="004F4D5F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color w:val="000000"/>
                <w:sz w:val="20"/>
                <w:szCs w:val="20"/>
                <w:lang w:val="en-US"/>
              </w:rPr>
              <w:t>PALB2</w:t>
            </w:r>
          </w:p>
        </w:tc>
        <w:tc>
          <w:tcPr>
            <w:tcW w:w="1984" w:type="dxa"/>
            <w:vAlign w:val="center"/>
          </w:tcPr>
          <w:p w14:paraId="202D0738" w14:textId="055DFAB4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70AC8763" w14:textId="2D980B58" w:rsidR="004F4D5F" w:rsidRPr="008E2AAD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55</w:t>
            </w:r>
            <w:r w:rsidRPr="008E2AAD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8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89980B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1863760D" w14:textId="429AAB66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55</w:t>
            </w:r>
            <w:r w:rsidRPr="008E2AAD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8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286F9E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3AB48D6A" w14:textId="43D0D640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55</w:t>
            </w:r>
            <w:r w:rsidRPr="008E2AAD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81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61580F69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3BA1FA4B" w14:textId="0A54217E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55</w:t>
            </w:r>
            <w:r w:rsidRPr="008E2AAD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81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2835" w:type="dxa"/>
            <w:vAlign w:val="center"/>
          </w:tcPr>
          <w:p w14:paraId="0BBDB180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500BE078" w14:textId="074F4037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55</w:t>
            </w:r>
            <w:r w:rsidRPr="008E2AAD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81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B91F16" w:rsidRPr="00A17F98" w14:paraId="7E0F16CA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C3BB9" w14:textId="77777777" w:rsidR="004F4D5F" w:rsidRPr="00A17F98" w:rsidRDefault="004F4D5F" w:rsidP="004F4D5F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color w:val="000000"/>
                <w:sz w:val="20"/>
                <w:szCs w:val="20"/>
                <w:lang w:val="en-US"/>
              </w:rPr>
              <w:t>CHEK2</w:t>
            </w:r>
          </w:p>
        </w:tc>
        <w:tc>
          <w:tcPr>
            <w:tcW w:w="1984" w:type="dxa"/>
            <w:vAlign w:val="center"/>
          </w:tcPr>
          <w:p w14:paraId="4EF2F662" w14:textId="418411EF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2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160E41E3" w14:textId="66908D50" w:rsidR="004F4D5F" w:rsidRPr="008E2AAD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</w:t>
            </w:r>
            <w:r>
              <w:rPr>
                <w:sz w:val="20"/>
                <w:szCs w:val="20"/>
              </w:rPr>
              <w:t>79</w:t>
            </w:r>
            <w:r w:rsidRPr="008E2AAD">
              <w:rPr>
                <w:sz w:val="20"/>
                <w:szCs w:val="20"/>
              </w:rPr>
              <w:t>%, 0.4</w:t>
            </w:r>
            <w:r>
              <w:rPr>
                <w:sz w:val="20"/>
                <w:szCs w:val="20"/>
              </w:rPr>
              <w:t>9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09380C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2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5E5BF1DC" w14:textId="6CB8011E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3</w:t>
            </w:r>
            <w:r>
              <w:rPr>
                <w:sz w:val="20"/>
                <w:szCs w:val="20"/>
              </w:rPr>
              <w:t>79</w:t>
            </w:r>
            <w:r w:rsidRPr="008E2AAD">
              <w:rPr>
                <w:sz w:val="20"/>
                <w:szCs w:val="20"/>
              </w:rPr>
              <w:t>%, 0.4</w:t>
            </w:r>
            <w:r>
              <w:rPr>
                <w:sz w:val="20"/>
                <w:szCs w:val="20"/>
              </w:rPr>
              <w:t>9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1EFB6C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2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085A73F8" w14:textId="5CA03899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3</w:t>
            </w:r>
            <w:r>
              <w:rPr>
                <w:sz w:val="20"/>
                <w:szCs w:val="20"/>
              </w:rPr>
              <w:t>79</w:t>
            </w:r>
            <w:r w:rsidRPr="008E2AAD">
              <w:rPr>
                <w:sz w:val="20"/>
                <w:szCs w:val="20"/>
              </w:rPr>
              <w:t>%, 0.4</w:t>
            </w:r>
            <w:r>
              <w:rPr>
                <w:sz w:val="20"/>
                <w:szCs w:val="20"/>
              </w:rPr>
              <w:t>9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7BD96146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2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111FABEA" w14:textId="5D75B742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</w:t>
            </w:r>
            <w:r>
              <w:rPr>
                <w:sz w:val="20"/>
                <w:szCs w:val="20"/>
              </w:rPr>
              <w:t>79</w:t>
            </w:r>
            <w:r w:rsidRPr="008E2AAD">
              <w:rPr>
                <w:sz w:val="20"/>
                <w:szCs w:val="20"/>
              </w:rPr>
              <w:t>%, 0.4</w:t>
            </w:r>
            <w:r>
              <w:rPr>
                <w:sz w:val="20"/>
                <w:szCs w:val="20"/>
              </w:rPr>
              <w:t>92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2835" w:type="dxa"/>
            <w:vAlign w:val="center"/>
          </w:tcPr>
          <w:p w14:paraId="0A782405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2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0712FA0A" w14:textId="3E0A851F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3</w:t>
            </w:r>
            <w:r>
              <w:rPr>
                <w:sz w:val="20"/>
                <w:szCs w:val="20"/>
              </w:rPr>
              <w:t>79</w:t>
            </w:r>
            <w:r w:rsidRPr="008E2AAD">
              <w:rPr>
                <w:sz w:val="20"/>
                <w:szCs w:val="20"/>
              </w:rPr>
              <w:t>%, 0.4</w:t>
            </w:r>
            <w:r>
              <w:rPr>
                <w:sz w:val="20"/>
                <w:szCs w:val="20"/>
              </w:rPr>
              <w:t>92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B91F16" w:rsidRPr="00A17F98" w14:paraId="07ECEEF4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A3653" w14:textId="77777777" w:rsidR="004F4D5F" w:rsidRPr="00A17F98" w:rsidRDefault="004F4D5F" w:rsidP="004F4D5F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color w:val="000000"/>
                <w:sz w:val="20"/>
                <w:szCs w:val="20"/>
                <w:lang w:val="en-US"/>
              </w:rPr>
              <w:t>ATM</w:t>
            </w:r>
          </w:p>
        </w:tc>
        <w:tc>
          <w:tcPr>
            <w:tcW w:w="1984" w:type="dxa"/>
            <w:vAlign w:val="center"/>
          </w:tcPr>
          <w:p w14:paraId="6F2C3EDC" w14:textId="1AA70802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381744AD" w14:textId="78A2D255" w:rsidR="004F4D5F" w:rsidRPr="008E2AAD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56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224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BDEBB9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6B32DA34" w14:textId="1D092261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56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224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208008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18E9E4BE" w14:textId="03DC5D65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56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224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2890D2BB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5FF91D92" w14:textId="56F12B6C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56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224</w:t>
            </w:r>
            <w:r w:rsidRPr="008E2AAD">
              <w:rPr>
                <w:sz w:val="20"/>
                <w:szCs w:val="20"/>
              </w:rPr>
              <w:t>%)</w:t>
            </w:r>
          </w:p>
        </w:tc>
        <w:tc>
          <w:tcPr>
            <w:tcW w:w="2835" w:type="dxa"/>
            <w:vAlign w:val="center"/>
          </w:tcPr>
          <w:p w14:paraId="3BF626EF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7</w:t>
            </w:r>
            <w:r w:rsidRPr="008E2AA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72F04DFE" w14:textId="6D40622F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8E2AAD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56</w:t>
            </w:r>
            <w:r w:rsidRPr="008E2AAD">
              <w:rPr>
                <w:sz w:val="20"/>
                <w:szCs w:val="20"/>
              </w:rPr>
              <w:t>%, 0.</w:t>
            </w:r>
            <w:r>
              <w:rPr>
                <w:sz w:val="20"/>
                <w:szCs w:val="20"/>
              </w:rPr>
              <w:t>224</w:t>
            </w:r>
            <w:r w:rsidRPr="008E2AAD">
              <w:rPr>
                <w:sz w:val="20"/>
                <w:szCs w:val="20"/>
              </w:rPr>
              <w:t>%)</w:t>
            </w:r>
          </w:p>
        </w:tc>
      </w:tr>
      <w:tr w:rsidR="00B91F16" w:rsidRPr="00A17F98" w14:paraId="43C2A163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97CCDA" w14:textId="77777777" w:rsidR="004F4D5F" w:rsidRPr="00A17F98" w:rsidRDefault="004F4D5F" w:rsidP="004F4D5F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2E64B4">
              <w:rPr>
                <w:i/>
                <w:color w:val="000000"/>
                <w:sz w:val="20"/>
                <w:szCs w:val="20"/>
                <w:lang w:val="en-US"/>
              </w:rPr>
              <w:t>TP53</w:t>
            </w:r>
          </w:p>
        </w:tc>
        <w:tc>
          <w:tcPr>
            <w:tcW w:w="1984" w:type="dxa"/>
            <w:vAlign w:val="center"/>
          </w:tcPr>
          <w:p w14:paraId="0270AAE0" w14:textId="23262C00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0</w:t>
            </w:r>
            <w:r w:rsidRPr="00047DF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7AF575F0" w14:textId="5C7521A6" w:rsidR="004F4D5F" w:rsidRPr="00047DFF" w:rsidRDefault="004F4D5F" w:rsidP="004F4D5F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10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39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EA3FC5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0</w:t>
            </w:r>
            <w:r w:rsidRPr="00047DF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059A823E" w14:textId="4A0CFEA3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08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51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193A6F1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0</w:t>
            </w:r>
            <w:r w:rsidRPr="00047DF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13833D19" w14:textId="33F9FAAE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10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41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27CCA0EE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0</w:t>
            </w:r>
            <w:r w:rsidRPr="00047DF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2CCBA0E1" w14:textId="1750CF9A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10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42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2835" w:type="dxa"/>
            <w:vAlign w:val="center"/>
          </w:tcPr>
          <w:p w14:paraId="54DAB54D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0</w:t>
            </w:r>
            <w:r w:rsidRPr="00047DF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1AE7A571" w14:textId="76F89C85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0.0</w:t>
            </w:r>
            <w:r w:rsidR="00971AC3">
              <w:rPr>
                <w:sz w:val="20"/>
                <w:szCs w:val="20"/>
              </w:rPr>
              <w:t>09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4</w:t>
            </w:r>
            <w:r w:rsidR="00971AC3">
              <w:rPr>
                <w:sz w:val="20"/>
                <w:szCs w:val="20"/>
              </w:rPr>
              <w:t>3</w:t>
            </w:r>
            <w:r w:rsidRPr="00047DFF">
              <w:rPr>
                <w:sz w:val="20"/>
                <w:szCs w:val="20"/>
              </w:rPr>
              <w:t>%)</w:t>
            </w:r>
          </w:p>
        </w:tc>
      </w:tr>
      <w:tr w:rsidR="00B91F16" w:rsidRPr="00A17F98" w14:paraId="0CD2FD02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63BCB" w14:textId="77777777" w:rsidR="004F4D5F" w:rsidRPr="00A17F98" w:rsidRDefault="004F4D5F" w:rsidP="004F4D5F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ypothetical gene</w:t>
            </w:r>
          </w:p>
        </w:tc>
        <w:tc>
          <w:tcPr>
            <w:tcW w:w="1984" w:type="dxa"/>
          </w:tcPr>
          <w:p w14:paraId="67113FCF" w14:textId="63F94EF0" w:rsidR="004F4D5F" w:rsidRPr="00047DFF" w:rsidRDefault="004F4D5F" w:rsidP="004F4D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A1FF48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  <w:r w:rsidRPr="00047DF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162092A5" w14:textId="0711E6D7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sz w:val="20"/>
                <w:szCs w:val="20"/>
              </w:rPr>
              <w:t>(0.00</w:t>
            </w:r>
            <w:r>
              <w:rPr>
                <w:sz w:val="20"/>
                <w:szCs w:val="20"/>
              </w:rPr>
              <w:t>01</w:t>
            </w:r>
            <w:r w:rsidRPr="00047DFF">
              <w:rPr>
                <w:sz w:val="20"/>
                <w:szCs w:val="20"/>
              </w:rPr>
              <w:t>%, 0.0</w:t>
            </w:r>
            <w:r>
              <w:rPr>
                <w:sz w:val="20"/>
                <w:szCs w:val="20"/>
              </w:rPr>
              <w:t>06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4539A9" w14:textId="720774F7" w:rsidR="004F4D5F" w:rsidRDefault="004F4D5F" w:rsidP="004F4D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  <w:r w:rsidRPr="00047DF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7AA68ABF" w14:textId="2E37F2D6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4</w:t>
            </w:r>
            <w:r w:rsidRPr="00047DFF">
              <w:rPr>
                <w:sz w:val="20"/>
                <w:szCs w:val="20"/>
              </w:rPr>
              <w:t xml:space="preserve">%, </w:t>
            </w:r>
            <w:r>
              <w:rPr>
                <w:sz w:val="20"/>
                <w:szCs w:val="20"/>
              </w:rPr>
              <w:t>21.8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1984" w:type="dxa"/>
            <w:vAlign w:val="center"/>
          </w:tcPr>
          <w:p w14:paraId="46F1334B" w14:textId="77777777" w:rsidR="004F4D5F" w:rsidRDefault="004F4D5F" w:rsidP="004F4D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  <w:r w:rsidRPr="00047DF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6225B42D" w14:textId="4E9629CF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2</w:t>
            </w:r>
            <w:r w:rsidRPr="00047DFF">
              <w:rPr>
                <w:sz w:val="20"/>
                <w:szCs w:val="20"/>
              </w:rPr>
              <w:t xml:space="preserve">%, </w:t>
            </w:r>
            <w:r>
              <w:rPr>
                <w:sz w:val="20"/>
                <w:szCs w:val="20"/>
              </w:rPr>
              <w:t>22.5</w:t>
            </w:r>
            <w:r w:rsidRPr="00047DFF">
              <w:rPr>
                <w:sz w:val="20"/>
                <w:szCs w:val="20"/>
              </w:rPr>
              <w:t>%)</w:t>
            </w:r>
          </w:p>
        </w:tc>
        <w:tc>
          <w:tcPr>
            <w:tcW w:w="2835" w:type="dxa"/>
            <w:vAlign w:val="center"/>
          </w:tcPr>
          <w:p w14:paraId="36F6BADD" w14:textId="00B45D90" w:rsidR="004F4D5F" w:rsidRDefault="004F4D5F" w:rsidP="004F4D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  <w:r w:rsidR="00A018E1">
              <w:rPr>
                <w:sz w:val="20"/>
                <w:szCs w:val="20"/>
              </w:rPr>
              <w:t>7</w:t>
            </w:r>
            <w:r w:rsidRPr="00047DFF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</w:t>
            </w:r>
          </w:p>
          <w:p w14:paraId="5B7E06AD" w14:textId="48EBE8BF" w:rsidR="004F4D5F" w:rsidRPr="00A17F98" w:rsidRDefault="004F4D5F" w:rsidP="004F4D5F">
            <w:pPr>
              <w:jc w:val="center"/>
              <w:rPr>
                <w:color w:val="000000"/>
                <w:sz w:val="20"/>
                <w:szCs w:val="20"/>
              </w:rPr>
            </w:pPr>
            <w:r w:rsidRPr="00047DFF">
              <w:rPr>
                <w:sz w:val="20"/>
                <w:szCs w:val="20"/>
              </w:rPr>
              <w:t>(</w:t>
            </w:r>
            <w:r w:rsidR="00A018E1">
              <w:rPr>
                <w:sz w:val="20"/>
                <w:szCs w:val="20"/>
              </w:rPr>
              <w:t>6.2</w:t>
            </w:r>
            <w:r w:rsidRPr="00047DFF">
              <w:rPr>
                <w:sz w:val="20"/>
                <w:szCs w:val="20"/>
              </w:rPr>
              <w:t xml:space="preserve">%, </w:t>
            </w:r>
            <w:r w:rsidR="00A018E1">
              <w:rPr>
                <w:sz w:val="20"/>
                <w:szCs w:val="20"/>
              </w:rPr>
              <w:t>19.6</w:t>
            </w:r>
            <w:r w:rsidRPr="00047DFF">
              <w:rPr>
                <w:sz w:val="20"/>
                <w:szCs w:val="20"/>
              </w:rPr>
              <w:t>%)</w:t>
            </w:r>
          </w:p>
        </w:tc>
      </w:tr>
      <w:tr w:rsidR="00B91F16" w:rsidRPr="00A17F98" w14:paraId="7EF1A877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40E742" w14:textId="6C485C1E" w:rsidR="00FB01C3" w:rsidRDefault="00FB01C3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 xml:space="preserve">RR of </w:t>
            </w:r>
            <w:r w:rsidRPr="002E64B4">
              <w:rPr>
                <w:i/>
                <w:color w:val="000000"/>
                <w:sz w:val="20"/>
                <w:szCs w:val="20"/>
                <w:lang w:val="en-US"/>
              </w:rPr>
              <w:t>TP53</w:t>
            </w:r>
            <w:r w:rsidRPr="00047DFF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864">
              <w:rPr>
                <w:color w:val="000000"/>
                <w:sz w:val="20"/>
                <w:szCs w:val="20"/>
                <w:lang w:val="en-US"/>
              </w:rPr>
              <w:t xml:space="preserve">PV carriers </w:t>
            </w:r>
            <w:r w:rsidRPr="00047DFF">
              <w:rPr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84" w:type="dxa"/>
          </w:tcPr>
          <w:p w14:paraId="40EA49C2" w14:textId="77777777" w:rsidR="00FB01C3" w:rsidRPr="00047DFF" w:rsidRDefault="00FB01C3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F484EC" w14:textId="708F34D2" w:rsidR="00FB01C3" w:rsidRPr="00047DFF" w:rsidRDefault="00FB01C3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9C498C" w14:textId="77777777" w:rsidR="00FB01C3" w:rsidRDefault="00FB01C3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6BE446B" w14:textId="77777777" w:rsidR="00FB01C3" w:rsidRDefault="00FB01C3" w:rsidP="00B519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C539E6E" w14:textId="77777777" w:rsidR="00FB01C3" w:rsidRDefault="00FB01C3" w:rsidP="00B5196D">
            <w:pPr>
              <w:jc w:val="center"/>
              <w:rPr>
                <w:sz w:val="20"/>
                <w:szCs w:val="20"/>
              </w:rPr>
            </w:pPr>
          </w:p>
        </w:tc>
      </w:tr>
      <w:tr w:rsidR="00B91F16" w:rsidRPr="00A17F98" w14:paraId="39291B59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D8DA83" w14:textId="77777777" w:rsidR="00FB01C3" w:rsidRDefault="00FB01C3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20-29 years</w:t>
            </w:r>
          </w:p>
        </w:tc>
        <w:tc>
          <w:tcPr>
            <w:tcW w:w="1984" w:type="dxa"/>
          </w:tcPr>
          <w:p w14:paraId="55636D38" w14:textId="77777777" w:rsidR="00B94219" w:rsidRDefault="00B94219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8.06 </w:t>
            </w:r>
          </w:p>
          <w:p w14:paraId="13DA8186" w14:textId="4081D5C8" w:rsidR="00FB01C3" w:rsidRDefault="00B94219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.62, 294.2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8BC4DA" w14:textId="77777777" w:rsidR="00FB01C3" w:rsidRDefault="004D7CE6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33</w:t>
            </w:r>
          </w:p>
          <w:p w14:paraId="7543A209" w14:textId="5FE5EC3F" w:rsidR="004D7CE6" w:rsidRPr="00047DFF" w:rsidRDefault="004D7CE6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36, 320.6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47BD52" w14:textId="77777777" w:rsidR="00FB01C3" w:rsidRDefault="003226A2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66</w:t>
            </w:r>
          </w:p>
          <w:p w14:paraId="3EAC3A4A" w14:textId="7E0AFF37" w:rsidR="003226A2" w:rsidRDefault="003226A2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.99, 313.92)</w:t>
            </w:r>
          </w:p>
        </w:tc>
        <w:tc>
          <w:tcPr>
            <w:tcW w:w="1984" w:type="dxa"/>
            <w:vAlign w:val="center"/>
          </w:tcPr>
          <w:p w14:paraId="44F5CA0F" w14:textId="77777777" w:rsidR="00FB01C3" w:rsidRDefault="005304B1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66</w:t>
            </w:r>
          </w:p>
          <w:p w14:paraId="70450F02" w14:textId="596226D9" w:rsidR="005304B1" w:rsidRDefault="005304B1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76, 320.30)</w:t>
            </w:r>
          </w:p>
        </w:tc>
        <w:tc>
          <w:tcPr>
            <w:tcW w:w="2835" w:type="dxa"/>
            <w:vAlign w:val="center"/>
          </w:tcPr>
          <w:p w14:paraId="1E5B4077" w14:textId="77777777" w:rsidR="001D6FEC" w:rsidRDefault="001D6FEC" w:rsidP="001D6F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85</w:t>
            </w:r>
          </w:p>
          <w:p w14:paraId="245DAFAC" w14:textId="68B9A04A" w:rsidR="001D6FEC" w:rsidRPr="001D6FEC" w:rsidRDefault="001D6FEC" w:rsidP="001D6F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03, 353.78)</w:t>
            </w:r>
          </w:p>
        </w:tc>
      </w:tr>
      <w:tr w:rsidR="00B91F16" w:rsidRPr="00A17F98" w14:paraId="32079A34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90AF235" w14:textId="77777777" w:rsidR="00FB01C3" w:rsidRDefault="00FB01C3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30-39 years</w:t>
            </w:r>
          </w:p>
        </w:tc>
        <w:tc>
          <w:tcPr>
            <w:tcW w:w="1984" w:type="dxa"/>
          </w:tcPr>
          <w:p w14:paraId="125A4243" w14:textId="77777777" w:rsidR="00FB01C3" w:rsidRDefault="00B94219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3</w:t>
            </w:r>
          </w:p>
          <w:p w14:paraId="699E8335" w14:textId="0C50CA68" w:rsidR="00B94219" w:rsidRDefault="00B94219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55, 62.5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E5F089" w14:textId="77777777" w:rsidR="00FB01C3" w:rsidRDefault="004D7CE6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0</w:t>
            </w:r>
          </w:p>
          <w:p w14:paraId="33FAC308" w14:textId="4390C386" w:rsidR="004D7CE6" w:rsidRPr="00047DFF" w:rsidRDefault="004D7CE6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32, 74.7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F2CF0B" w14:textId="77777777" w:rsidR="00FB01C3" w:rsidRDefault="003226A2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2</w:t>
            </w:r>
          </w:p>
          <w:p w14:paraId="3618D369" w14:textId="5AFC158B" w:rsidR="003226A2" w:rsidRDefault="003226A2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02, 65.66)</w:t>
            </w:r>
          </w:p>
        </w:tc>
        <w:tc>
          <w:tcPr>
            <w:tcW w:w="1984" w:type="dxa"/>
            <w:vAlign w:val="center"/>
          </w:tcPr>
          <w:p w14:paraId="35E12BD7" w14:textId="77777777" w:rsidR="00FB01C3" w:rsidRDefault="005304B1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2</w:t>
            </w:r>
          </w:p>
          <w:p w14:paraId="71734440" w14:textId="08F26603" w:rsidR="005304B1" w:rsidRDefault="005304B1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55, 67.78)</w:t>
            </w:r>
          </w:p>
        </w:tc>
        <w:tc>
          <w:tcPr>
            <w:tcW w:w="2835" w:type="dxa"/>
            <w:vAlign w:val="center"/>
          </w:tcPr>
          <w:p w14:paraId="48C89D38" w14:textId="77777777" w:rsidR="00FB01C3" w:rsidRDefault="001D6FEC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1</w:t>
            </w:r>
          </w:p>
          <w:p w14:paraId="6E0E34AC" w14:textId="1936C67F" w:rsidR="001D6FEC" w:rsidRDefault="001D6FEC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9, 73.28)</w:t>
            </w:r>
          </w:p>
        </w:tc>
      </w:tr>
      <w:tr w:rsidR="00B91F16" w:rsidRPr="00A17F98" w14:paraId="3942D45C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B39022" w14:textId="77777777" w:rsidR="00FB01C3" w:rsidRDefault="00FB01C3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40-49 years</w:t>
            </w:r>
          </w:p>
        </w:tc>
        <w:tc>
          <w:tcPr>
            <w:tcW w:w="1984" w:type="dxa"/>
          </w:tcPr>
          <w:p w14:paraId="3B35333D" w14:textId="77777777" w:rsidR="00FB01C3" w:rsidRDefault="00B94219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</w:t>
            </w:r>
          </w:p>
          <w:p w14:paraId="02C62972" w14:textId="08D410A4" w:rsidR="00B94219" w:rsidRDefault="00B94219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8, 19.1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ED9FDA" w14:textId="77777777" w:rsidR="00FB01C3" w:rsidRDefault="004D7CE6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  <w:p w14:paraId="4BAD60FC" w14:textId="45490C2F" w:rsidR="004D7CE6" w:rsidRPr="00047DFF" w:rsidRDefault="004D7CE6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5, 23.4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467DC6" w14:textId="77777777" w:rsidR="00FB01C3" w:rsidRDefault="003226A2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</w:t>
            </w:r>
          </w:p>
          <w:p w14:paraId="556E8E52" w14:textId="4D674329" w:rsidR="00AB0A2D" w:rsidRDefault="00AB0A2D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7, 19.43)</w:t>
            </w:r>
          </w:p>
        </w:tc>
        <w:tc>
          <w:tcPr>
            <w:tcW w:w="1984" w:type="dxa"/>
            <w:vAlign w:val="center"/>
          </w:tcPr>
          <w:p w14:paraId="6663E7D5" w14:textId="77777777" w:rsidR="00FB01C3" w:rsidRDefault="005304B1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</w:t>
            </w:r>
          </w:p>
          <w:p w14:paraId="0D56B36A" w14:textId="2C51BF36" w:rsidR="005304B1" w:rsidRDefault="005304B1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0, 20.02)</w:t>
            </w:r>
          </w:p>
        </w:tc>
        <w:tc>
          <w:tcPr>
            <w:tcW w:w="2835" w:type="dxa"/>
            <w:vAlign w:val="center"/>
          </w:tcPr>
          <w:p w14:paraId="01782073" w14:textId="77777777" w:rsidR="00FB01C3" w:rsidRDefault="001D6FEC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  <w:p w14:paraId="522D91E5" w14:textId="5C076198" w:rsidR="001D6FEC" w:rsidRDefault="001D6FEC" w:rsidP="00B519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2, 20.95)</w:t>
            </w:r>
          </w:p>
        </w:tc>
      </w:tr>
      <w:tr w:rsidR="00B91F16" w:rsidRPr="00A17F98" w14:paraId="20159934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D9A2EA" w14:textId="77777777" w:rsidR="001965AD" w:rsidRDefault="001965AD" w:rsidP="001965A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50-59 years</w:t>
            </w:r>
          </w:p>
        </w:tc>
        <w:tc>
          <w:tcPr>
            <w:tcW w:w="1984" w:type="dxa"/>
          </w:tcPr>
          <w:p w14:paraId="108F103E" w14:textId="77777777" w:rsidR="001965AD" w:rsidRDefault="001965AD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  <w:p w14:paraId="007FCD45" w14:textId="2F71835D" w:rsidR="001965AD" w:rsidRDefault="001965AD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, 8.30)</w:t>
            </w:r>
          </w:p>
        </w:tc>
        <w:tc>
          <w:tcPr>
            <w:tcW w:w="1984" w:type="dxa"/>
            <w:shd w:val="clear" w:color="auto" w:fill="auto"/>
            <w:noWrap/>
          </w:tcPr>
          <w:p w14:paraId="43D0E025" w14:textId="2248F5D1" w:rsidR="001965AD" w:rsidRDefault="001965AD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  <w:r w:rsidR="00DB7E04">
              <w:rPr>
                <w:sz w:val="20"/>
                <w:szCs w:val="20"/>
              </w:rPr>
              <w:t>3</w:t>
            </w:r>
          </w:p>
          <w:p w14:paraId="5F4BCE83" w14:textId="4DDF7945" w:rsidR="001965AD" w:rsidRPr="00047DFF" w:rsidRDefault="001965AD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B7E04"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 xml:space="preserve">, </w:t>
            </w:r>
            <w:r w:rsidR="00DB7E04">
              <w:rPr>
                <w:sz w:val="20"/>
                <w:szCs w:val="20"/>
              </w:rPr>
              <w:t>15.3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1D2284" w14:textId="77777777" w:rsidR="00684E8A" w:rsidRDefault="001965AD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684E8A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 xml:space="preserve"> </w:t>
            </w:r>
          </w:p>
          <w:p w14:paraId="7A3E59D1" w14:textId="675D0F34" w:rsidR="001965AD" w:rsidRDefault="001965AD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684E8A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 xml:space="preserve">, </w:t>
            </w:r>
            <w:r w:rsidR="00684E8A">
              <w:rPr>
                <w:sz w:val="20"/>
                <w:szCs w:val="20"/>
              </w:rPr>
              <w:t>9.3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6364534" w14:textId="376DA739" w:rsidR="00524E25" w:rsidRDefault="001965AD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524E25">
              <w:rPr>
                <w:sz w:val="20"/>
                <w:szCs w:val="20"/>
              </w:rPr>
              <w:t>03</w:t>
            </w:r>
          </w:p>
          <w:p w14:paraId="4508AC26" w14:textId="7C0C3D47" w:rsidR="001965AD" w:rsidRDefault="001965AD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524E25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, 10.</w:t>
            </w:r>
            <w:r w:rsidR="00524E25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4BD202CB" w14:textId="77777777" w:rsidR="00E8056B" w:rsidRDefault="00E8056B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  <w:r w:rsidR="001965AD">
              <w:rPr>
                <w:sz w:val="20"/>
                <w:szCs w:val="20"/>
              </w:rPr>
              <w:t xml:space="preserve"> </w:t>
            </w:r>
          </w:p>
          <w:p w14:paraId="78C10624" w14:textId="1470F0C9" w:rsidR="001965AD" w:rsidRDefault="001965AD" w:rsidP="001965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E8056B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 xml:space="preserve">, </w:t>
            </w:r>
            <w:r w:rsidR="00E8056B">
              <w:rPr>
                <w:sz w:val="20"/>
                <w:szCs w:val="20"/>
              </w:rPr>
              <w:t>11.21</w:t>
            </w:r>
            <w:r>
              <w:rPr>
                <w:sz w:val="20"/>
                <w:szCs w:val="20"/>
              </w:rPr>
              <w:t>)</w:t>
            </w:r>
          </w:p>
        </w:tc>
      </w:tr>
      <w:tr w:rsidR="00B91F16" w:rsidRPr="00A17F98" w14:paraId="4CD31C70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A318C2" w14:textId="77777777" w:rsidR="00DB7E04" w:rsidRDefault="00DB7E04" w:rsidP="00DB7E04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60-69 years</w:t>
            </w:r>
          </w:p>
        </w:tc>
        <w:tc>
          <w:tcPr>
            <w:tcW w:w="1984" w:type="dxa"/>
          </w:tcPr>
          <w:p w14:paraId="06B4C2EC" w14:textId="77777777" w:rsidR="00DB7E04" w:rsidRDefault="00DB7E04" w:rsidP="00DB7E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  <w:p w14:paraId="0DC4615E" w14:textId="5FA678C7" w:rsidR="00DB7E04" w:rsidRPr="007C2616" w:rsidRDefault="00DB7E04" w:rsidP="00DB7E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, 8.30)</w:t>
            </w:r>
          </w:p>
        </w:tc>
        <w:tc>
          <w:tcPr>
            <w:tcW w:w="1984" w:type="dxa"/>
            <w:shd w:val="clear" w:color="auto" w:fill="auto"/>
            <w:noWrap/>
          </w:tcPr>
          <w:p w14:paraId="76007D2D" w14:textId="77777777" w:rsidR="00684E8A" w:rsidRDefault="00684E8A" w:rsidP="00684E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  <w:p w14:paraId="46F9C582" w14:textId="0BCF22AF" w:rsidR="00DB7E04" w:rsidRPr="00047DFF" w:rsidRDefault="00684E8A" w:rsidP="00684E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, 15.37)</w:t>
            </w:r>
          </w:p>
        </w:tc>
        <w:tc>
          <w:tcPr>
            <w:tcW w:w="1984" w:type="dxa"/>
            <w:shd w:val="clear" w:color="auto" w:fill="auto"/>
            <w:noWrap/>
          </w:tcPr>
          <w:p w14:paraId="5886E449" w14:textId="77777777" w:rsidR="00684E8A" w:rsidRDefault="00684E8A" w:rsidP="00684E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3 </w:t>
            </w:r>
          </w:p>
          <w:p w14:paraId="771AEFF4" w14:textId="49F09B10" w:rsidR="00DB7E04" w:rsidRDefault="00684E8A" w:rsidP="00684E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, 9.37)</w:t>
            </w:r>
          </w:p>
        </w:tc>
        <w:tc>
          <w:tcPr>
            <w:tcW w:w="1984" w:type="dxa"/>
          </w:tcPr>
          <w:p w14:paraId="711F61FD" w14:textId="77777777" w:rsidR="00524E25" w:rsidRDefault="00524E25" w:rsidP="00524E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  <w:p w14:paraId="5F745AC6" w14:textId="5BFF229E" w:rsidR="00DB7E04" w:rsidRDefault="00524E25" w:rsidP="00524E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, 10.33)</w:t>
            </w:r>
          </w:p>
        </w:tc>
        <w:tc>
          <w:tcPr>
            <w:tcW w:w="2835" w:type="dxa"/>
            <w:vAlign w:val="center"/>
          </w:tcPr>
          <w:p w14:paraId="17ACCEDC" w14:textId="77777777" w:rsidR="00E8056B" w:rsidRDefault="00E8056B" w:rsidP="00E805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2 </w:t>
            </w:r>
          </w:p>
          <w:p w14:paraId="0DCB56F1" w14:textId="5B889447" w:rsidR="00DB7E04" w:rsidRDefault="00E8056B" w:rsidP="00E805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, 11.21)</w:t>
            </w:r>
          </w:p>
        </w:tc>
      </w:tr>
      <w:tr w:rsidR="00B91F16" w:rsidRPr="00A17F98" w14:paraId="0910F59F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F6DA10" w14:textId="77777777" w:rsidR="00DB7E04" w:rsidRDefault="00DB7E04" w:rsidP="00DB7E04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047DFF">
              <w:rPr>
                <w:color w:val="000000"/>
                <w:sz w:val="20"/>
                <w:szCs w:val="20"/>
                <w:lang w:val="en-US"/>
              </w:rPr>
              <w:t>Age 70-79 years</w:t>
            </w:r>
          </w:p>
        </w:tc>
        <w:tc>
          <w:tcPr>
            <w:tcW w:w="1984" w:type="dxa"/>
          </w:tcPr>
          <w:p w14:paraId="1074539C" w14:textId="77777777" w:rsidR="00DB7E04" w:rsidRDefault="00DB7E04" w:rsidP="00DB7E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  <w:p w14:paraId="6FA7E66B" w14:textId="59B83347" w:rsidR="00DB7E04" w:rsidRPr="007C2616" w:rsidRDefault="00DB7E04" w:rsidP="00DB7E0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, 8.30)</w:t>
            </w:r>
          </w:p>
        </w:tc>
        <w:tc>
          <w:tcPr>
            <w:tcW w:w="1984" w:type="dxa"/>
            <w:shd w:val="clear" w:color="auto" w:fill="auto"/>
            <w:noWrap/>
          </w:tcPr>
          <w:p w14:paraId="4F05906E" w14:textId="77777777" w:rsidR="00684E8A" w:rsidRDefault="00684E8A" w:rsidP="00684E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  <w:p w14:paraId="6E188ECC" w14:textId="653F453B" w:rsidR="00DB7E04" w:rsidRPr="00047DFF" w:rsidRDefault="00684E8A" w:rsidP="00684E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, 15.37)</w:t>
            </w:r>
          </w:p>
        </w:tc>
        <w:tc>
          <w:tcPr>
            <w:tcW w:w="1984" w:type="dxa"/>
            <w:shd w:val="clear" w:color="auto" w:fill="auto"/>
            <w:noWrap/>
          </w:tcPr>
          <w:p w14:paraId="07349BEC" w14:textId="77777777" w:rsidR="00684E8A" w:rsidRDefault="00684E8A" w:rsidP="00684E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3 </w:t>
            </w:r>
          </w:p>
          <w:p w14:paraId="3F2B1308" w14:textId="084E6A7B" w:rsidR="00DB7E04" w:rsidRDefault="00684E8A" w:rsidP="00684E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, 9.37)</w:t>
            </w:r>
          </w:p>
        </w:tc>
        <w:tc>
          <w:tcPr>
            <w:tcW w:w="1984" w:type="dxa"/>
          </w:tcPr>
          <w:p w14:paraId="582FBA13" w14:textId="77777777" w:rsidR="00524E25" w:rsidRDefault="00524E25" w:rsidP="00524E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  <w:p w14:paraId="7285FB89" w14:textId="0419BE71" w:rsidR="00DB7E04" w:rsidRDefault="00524E25" w:rsidP="00524E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, 10.33)</w:t>
            </w:r>
          </w:p>
        </w:tc>
        <w:tc>
          <w:tcPr>
            <w:tcW w:w="2835" w:type="dxa"/>
            <w:vAlign w:val="center"/>
          </w:tcPr>
          <w:p w14:paraId="11F4B069" w14:textId="77777777" w:rsidR="00E8056B" w:rsidRDefault="00E8056B" w:rsidP="00E805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2 </w:t>
            </w:r>
          </w:p>
          <w:p w14:paraId="190FAA9D" w14:textId="732065B0" w:rsidR="00DB7E04" w:rsidRDefault="00E8056B" w:rsidP="00E805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, 11.21)</w:t>
            </w:r>
          </w:p>
        </w:tc>
      </w:tr>
      <w:tr w:rsidR="00B91F16" w:rsidRPr="00A17F98" w14:paraId="344012D4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B8B28" w14:textId="77777777" w:rsidR="00FB01C3" w:rsidRPr="00A17F98" w:rsidRDefault="00FB01C3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A17F98">
              <w:rPr>
                <w:color w:val="000000"/>
                <w:sz w:val="20"/>
                <w:szCs w:val="20"/>
                <w:lang w:val="en-US"/>
              </w:rPr>
              <w:t xml:space="preserve">RR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of the hypothetical gene </w:t>
            </w:r>
            <w:r w:rsidRPr="00A17F98">
              <w:rPr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84" w:type="dxa"/>
          </w:tcPr>
          <w:p w14:paraId="083E34E2" w14:textId="77777777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0678CA" w14:textId="2D85FCC1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54AF81" w14:textId="77777777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4DDC4B4" w14:textId="77777777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ACFE2E4" w14:textId="77777777" w:rsidR="00FB01C3" w:rsidRPr="00A17F98" w:rsidRDefault="00FB01C3" w:rsidP="00B5196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91F16" w:rsidRPr="00A17F98" w14:paraId="1B095E8B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F2C3B" w14:textId="77777777" w:rsidR="00FB01C3" w:rsidRPr="00A17F98" w:rsidRDefault="00FB01C3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A17F98">
              <w:rPr>
                <w:color w:val="000000"/>
                <w:sz w:val="20"/>
                <w:szCs w:val="20"/>
                <w:lang w:val="en-US"/>
              </w:rPr>
              <w:t>Heterozygote</w:t>
            </w:r>
          </w:p>
        </w:tc>
        <w:tc>
          <w:tcPr>
            <w:tcW w:w="1984" w:type="dxa"/>
          </w:tcPr>
          <w:p w14:paraId="7AE7F7BA" w14:textId="359761BD" w:rsidR="00FB01C3" w:rsidRDefault="007A6BF1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345574" w14:textId="5F267E37" w:rsidR="009421D7" w:rsidRDefault="00DB7E04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.24</w:t>
            </w:r>
          </w:p>
          <w:p w14:paraId="5BF08569" w14:textId="46C1F447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17F98">
              <w:rPr>
                <w:color w:val="000000"/>
                <w:sz w:val="20"/>
                <w:szCs w:val="20"/>
              </w:rPr>
              <w:t>(</w:t>
            </w:r>
            <w:r w:rsidR="00DB7E04">
              <w:rPr>
                <w:color w:val="000000"/>
                <w:sz w:val="20"/>
                <w:szCs w:val="20"/>
              </w:rPr>
              <w:t>308.7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="00DB7E04">
              <w:rPr>
                <w:color w:val="000000"/>
                <w:sz w:val="20"/>
                <w:szCs w:val="20"/>
              </w:rPr>
              <w:t>436.87</w:t>
            </w:r>
            <w:r w:rsidRPr="00A17F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3AECE7" w14:textId="77777777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309F3901" w14:textId="77777777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835" w:type="dxa"/>
            <w:vAlign w:val="center"/>
          </w:tcPr>
          <w:p w14:paraId="675AA218" w14:textId="77777777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1F16" w:rsidRPr="00A17F98" w14:paraId="7BAED747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CBC95" w14:textId="77777777" w:rsidR="00FB01C3" w:rsidRPr="00A17F98" w:rsidRDefault="00FB01C3" w:rsidP="00B5196D">
            <w:pPr>
              <w:ind w:left="31" w:firstLine="142"/>
              <w:rPr>
                <w:color w:val="000000"/>
                <w:sz w:val="20"/>
                <w:szCs w:val="20"/>
                <w:lang w:val="en-US"/>
              </w:rPr>
            </w:pPr>
            <w:r w:rsidRPr="00A17F98">
              <w:rPr>
                <w:color w:val="000000"/>
                <w:sz w:val="20"/>
                <w:szCs w:val="20"/>
                <w:lang w:val="en-US"/>
              </w:rPr>
              <w:t>Homozygote</w:t>
            </w:r>
          </w:p>
        </w:tc>
        <w:tc>
          <w:tcPr>
            <w:tcW w:w="1984" w:type="dxa"/>
          </w:tcPr>
          <w:p w14:paraId="2BF6B91A" w14:textId="0B8D5BB7" w:rsidR="00FB01C3" w:rsidRDefault="007A6BF1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C4EE9D" w14:textId="77777777" w:rsidR="00DB7E04" w:rsidRDefault="00DB7E04" w:rsidP="00DB7E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.24</w:t>
            </w:r>
          </w:p>
          <w:p w14:paraId="395B81E9" w14:textId="4602E184" w:rsidR="00FB01C3" w:rsidRPr="00A17F98" w:rsidRDefault="00DB7E04" w:rsidP="00DB7E0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17F98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08.71, 436.87</w:t>
            </w:r>
            <w:r w:rsidRPr="00A17F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83766B" w14:textId="77777777" w:rsidR="00684E8A" w:rsidRDefault="00684E8A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9</w:t>
            </w:r>
            <w:r w:rsidR="00FB01C3">
              <w:rPr>
                <w:color w:val="000000"/>
                <w:sz w:val="20"/>
                <w:szCs w:val="20"/>
              </w:rPr>
              <w:t xml:space="preserve"> </w:t>
            </w:r>
          </w:p>
          <w:p w14:paraId="0693A310" w14:textId="42D9B659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17F98">
              <w:rPr>
                <w:color w:val="000000"/>
                <w:sz w:val="20"/>
                <w:szCs w:val="20"/>
              </w:rPr>
              <w:t>(4.</w:t>
            </w:r>
            <w:r>
              <w:rPr>
                <w:color w:val="000000"/>
                <w:sz w:val="20"/>
                <w:szCs w:val="20"/>
              </w:rPr>
              <w:t>0</w:t>
            </w:r>
            <w:r w:rsidR="00684E8A">
              <w:rPr>
                <w:color w:val="000000"/>
                <w:sz w:val="20"/>
                <w:szCs w:val="20"/>
              </w:rPr>
              <w:t>9</w:t>
            </w:r>
            <w:r w:rsidRPr="00A17F98">
              <w:rPr>
                <w:color w:val="000000"/>
                <w:sz w:val="20"/>
                <w:szCs w:val="20"/>
              </w:rPr>
              <w:t>, 2</w:t>
            </w:r>
            <w:r w:rsidR="00C456E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9</w:t>
            </w:r>
            <w:r w:rsidR="00C456ED">
              <w:rPr>
                <w:color w:val="000000"/>
                <w:sz w:val="20"/>
                <w:szCs w:val="20"/>
              </w:rPr>
              <w:t>8</w:t>
            </w:r>
            <w:r w:rsidRPr="00A17F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D9AEB1D" w14:textId="77777777" w:rsidR="007F13FA" w:rsidRDefault="007F13FA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9</w:t>
            </w:r>
            <w:r w:rsidR="00FB01C3">
              <w:rPr>
                <w:color w:val="000000"/>
                <w:sz w:val="20"/>
                <w:szCs w:val="20"/>
              </w:rPr>
              <w:t xml:space="preserve"> </w:t>
            </w:r>
          </w:p>
          <w:p w14:paraId="68E34100" w14:textId="739B0850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A17F98">
              <w:rPr>
                <w:color w:val="000000"/>
                <w:sz w:val="20"/>
                <w:szCs w:val="20"/>
              </w:rPr>
              <w:t>(</w:t>
            </w:r>
            <w:r w:rsidR="007F13FA">
              <w:rPr>
                <w:color w:val="000000"/>
                <w:sz w:val="20"/>
                <w:szCs w:val="20"/>
              </w:rPr>
              <w:t>4.06</w:t>
            </w:r>
            <w:r w:rsidRPr="00A17F98">
              <w:rPr>
                <w:color w:val="000000"/>
                <w:sz w:val="20"/>
                <w:szCs w:val="20"/>
              </w:rPr>
              <w:t>, 2</w:t>
            </w:r>
            <w:r w:rsidR="007F13FA">
              <w:rPr>
                <w:color w:val="000000"/>
                <w:sz w:val="20"/>
                <w:szCs w:val="20"/>
              </w:rPr>
              <w:t>3.12</w:t>
            </w:r>
            <w:r w:rsidRPr="00A17F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484C0E2B" w14:textId="77777777" w:rsidR="00644346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A17F98">
              <w:rPr>
                <w:color w:val="000000"/>
                <w:sz w:val="20"/>
                <w:szCs w:val="20"/>
              </w:rPr>
              <w:t>10.</w:t>
            </w:r>
            <w:r w:rsidR="00E8056B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714192EF" w14:textId="0BEAC31E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A17F98">
              <w:rPr>
                <w:color w:val="000000"/>
                <w:sz w:val="20"/>
                <w:szCs w:val="20"/>
              </w:rPr>
              <w:t>(</w:t>
            </w:r>
            <w:r w:rsidR="00644346">
              <w:rPr>
                <w:color w:val="000000"/>
                <w:sz w:val="20"/>
                <w:szCs w:val="20"/>
              </w:rPr>
              <w:t>5.01</w:t>
            </w:r>
            <w:r w:rsidRPr="00A17F98">
              <w:rPr>
                <w:color w:val="000000"/>
                <w:sz w:val="20"/>
                <w:szCs w:val="20"/>
              </w:rPr>
              <w:t>, 2</w:t>
            </w:r>
            <w:r w:rsidR="0064434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="00644346">
              <w:rPr>
                <w:color w:val="000000"/>
                <w:sz w:val="20"/>
                <w:szCs w:val="20"/>
              </w:rPr>
              <w:t>38</w:t>
            </w:r>
            <w:r w:rsidRPr="00A17F98">
              <w:rPr>
                <w:color w:val="000000"/>
                <w:sz w:val="20"/>
                <w:szCs w:val="20"/>
              </w:rPr>
              <w:t>)</w:t>
            </w:r>
          </w:p>
        </w:tc>
      </w:tr>
      <w:tr w:rsidR="00B91F16" w:rsidRPr="00A17F98" w14:paraId="78C4FEAE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5B3C1" w14:textId="77777777" w:rsidR="00FB01C3" w:rsidRPr="00A17F98" w:rsidRDefault="00FB01C3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A17F98">
              <w:rPr>
                <w:color w:val="000000"/>
                <w:sz w:val="20"/>
                <w:szCs w:val="20"/>
                <w:lang w:val="en-US"/>
              </w:rPr>
              <w:t>Log</w:t>
            </w: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 w:rsidRPr="00A17F98">
              <w:rPr>
                <w:color w:val="000000"/>
                <w:sz w:val="20"/>
                <w:szCs w:val="20"/>
                <w:lang w:val="en-US"/>
              </w:rPr>
              <w:t>likelihood</w:t>
            </w:r>
          </w:p>
        </w:tc>
        <w:tc>
          <w:tcPr>
            <w:tcW w:w="1984" w:type="dxa"/>
          </w:tcPr>
          <w:p w14:paraId="35F64F7F" w14:textId="2B53E0B4" w:rsidR="00FB01C3" w:rsidRPr="00A17F98" w:rsidRDefault="007A6BF1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5636.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4DE1C9" w14:textId="40621FCB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A17F98">
              <w:rPr>
                <w:color w:val="000000"/>
                <w:sz w:val="20"/>
                <w:szCs w:val="20"/>
              </w:rPr>
              <w:t>-35</w:t>
            </w:r>
            <w:r>
              <w:rPr>
                <w:color w:val="000000"/>
                <w:sz w:val="20"/>
                <w:szCs w:val="20"/>
              </w:rPr>
              <w:t>635.</w:t>
            </w:r>
            <w:r w:rsidR="00D1444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DB9A6E" w14:textId="5B6A132A" w:rsidR="00FB01C3" w:rsidRPr="00ED09EF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ED09EF">
              <w:rPr>
                <w:color w:val="000000"/>
                <w:sz w:val="20"/>
                <w:szCs w:val="20"/>
              </w:rPr>
              <w:t>-35</w:t>
            </w:r>
            <w:r>
              <w:rPr>
                <w:color w:val="000000"/>
                <w:sz w:val="20"/>
                <w:szCs w:val="20"/>
              </w:rPr>
              <w:t>63</w:t>
            </w:r>
            <w:r w:rsidR="00C456ED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4" w:type="dxa"/>
            <w:vAlign w:val="center"/>
          </w:tcPr>
          <w:p w14:paraId="26C079EE" w14:textId="6C88DCB6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A17F98">
              <w:rPr>
                <w:color w:val="000000"/>
                <w:sz w:val="20"/>
                <w:szCs w:val="20"/>
              </w:rPr>
              <w:t>-35</w:t>
            </w:r>
            <w:r>
              <w:rPr>
                <w:color w:val="000000"/>
                <w:sz w:val="20"/>
                <w:szCs w:val="20"/>
              </w:rPr>
              <w:t>63</w:t>
            </w:r>
            <w:r w:rsidR="007F13FA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2835" w:type="dxa"/>
            <w:vAlign w:val="center"/>
          </w:tcPr>
          <w:p w14:paraId="41125EA0" w14:textId="0761FCBC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A17F98">
              <w:rPr>
                <w:color w:val="000000"/>
                <w:sz w:val="20"/>
                <w:szCs w:val="20"/>
              </w:rPr>
              <w:t>-35</w:t>
            </w:r>
            <w:r>
              <w:rPr>
                <w:color w:val="000000"/>
                <w:sz w:val="20"/>
                <w:szCs w:val="20"/>
              </w:rPr>
              <w:t>63</w:t>
            </w:r>
            <w:r w:rsidR="00644346">
              <w:rPr>
                <w:color w:val="000000"/>
                <w:sz w:val="20"/>
                <w:szCs w:val="20"/>
              </w:rPr>
              <w:t>1.74</w:t>
            </w:r>
          </w:p>
        </w:tc>
      </w:tr>
      <w:tr w:rsidR="00B91F16" w:rsidRPr="00A17F98" w14:paraId="043A226B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6B6241" w14:textId="77777777" w:rsidR="00FB01C3" w:rsidRPr="00A17F98" w:rsidRDefault="00FB01C3" w:rsidP="00B5196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mber of parameters estimated</w:t>
            </w:r>
          </w:p>
        </w:tc>
        <w:tc>
          <w:tcPr>
            <w:tcW w:w="1984" w:type="dxa"/>
          </w:tcPr>
          <w:p w14:paraId="71854F35" w14:textId="6EE72079" w:rsidR="00FB01C3" w:rsidRDefault="007A6BF1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A539FF" w14:textId="0C995602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AEB211" w14:textId="77777777" w:rsidR="00FB01C3" w:rsidRPr="00ED09EF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14:paraId="6BF22C7C" w14:textId="77777777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835" w:type="dxa"/>
            <w:vAlign w:val="center"/>
          </w:tcPr>
          <w:p w14:paraId="44A18A0E" w14:textId="77777777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 w:rsidR="00B91F16" w:rsidRPr="00A17F98" w14:paraId="0C3A9F11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7027E" w14:textId="59A590FF" w:rsidR="00FB01C3" w:rsidRPr="00A17F98" w:rsidRDefault="00C43CAC" w:rsidP="00B5196D">
            <w:pPr>
              <w:rPr>
                <w:color w:val="000000"/>
                <w:sz w:val="20"/>
                <w:szCs w:val="20"/>
                <w:lang w:val="en-US"/>
              </w:rPr>
            </w:pPr>
            <w:r w:rsidRPr="00C43CAC">
              <w:rPr>
                <w:sz w:val="20"/>
                <w:szCs w:val="20"/>
              </w:rPr>
              <w:t>Akaike Information Criterion</w:t>
            </w:r>
          </w:p>
        </w:tc>
        <w:tc>
          <w:tcPr>
            <w:tcW w:w="1984" w:type="dxa"/>
          </w:tcPr>
          <w:p w14:paraId="798865CD" w14:textId="7F1E3829" w:rsidR="00FB01C3" w:rsidRDefault="00FE1E88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92.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376846" w14:textId="57DCC5FF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9</w:t>
            </w:r>
            <w:r w:rsidR="00D14442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A830B9" w14:textId="37EFAE29" w:rsidR="00FB01C3" w:rsidRPr="00ED09EF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ED09EF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128</w:t>
            </w:r>
            <w:r w:rsidR="00C456ED"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984" w:type="dxa"/>
            <w:vAlign w:val="center"/>
          </w:tcPr>
          <w:p w14:paraId="67622D9A" w14:textId="2D9C7399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 w:rsidRPr="00A17F98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12</w:t>
            </w:r>
            <w:r w:rsidR="007F13FA">
              <w:rPr>
                <w:color w:val="000000"/>
                <w:sz w:val="20"/>
                <w:szCs w:val="20"/>
              </w:rPr>
              <w:t>89.90</w:t>
            </w:r>
          </w:p>
        </w:tc>
        <w:tc>
          <w:tcPr>
            <w:tcW w:w="2835" w:type="dxa"/>
            <w:vAlign w:val="center"/>
          </w:tcPr>
          <w:p w14:paraId="3C7C6BA6" w14:textId="74527516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2</w:t>
            </w:r>
            <w:r w:rsidR="00644346">
              <w:rPr>
                <w:color w:val="000000"/>
                <w:sz w:val="20"/>
                <w:szCs w:val="20"/>
              </w:rPr>
              <w:t>89.48</w:t>
            </w:r>
          </w:p>
        </w:tc>
      </w:tr>
      <w:tr w:rsidR="00B91F16" w:rsidRPr="00A17F98" w14:paraId="019A5911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F507E6" w14:textId="77777777" w:rsidR="00FB01C3" w:rsidRPr="00A17F98" w:rsidRDefault="00FB01C3" w:rsidP="00B5196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Pr="00EC70C3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</w:tcPr>
          <w:p w14:paraId="1D6826B6" w14:textId="63B395F0" w:rsidR="00FB01C3" w:rsidRDefault="00CE72FC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63CC94A" w14:textId="7459CF30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2E3AE7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02E157" w14:textId="7E94D329" w:rsidR="00FB01C3" w:rsidRPr="00ED09EF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C456E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6A8BAF0E" w14:textId="5FB7CCB4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7F13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5" w:type="dxa"/>
            <w:vAlign w:val="center"/>
          </w:tcPr>
          <w:p w14:paraId="0BC78DDF" w14:textId="16FE292D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E71FE4">
              <w:rPr>
                <w:color w:val="000000"/>
                <w:sz w:val="20"/>
                <w:szCs w:val="20"/>
              </w:rPr>
              <w:t>3</w:t>
            </w:r>
          </w:p>
        </w:tc>
      </w:tr>
      <w:tr w:rsidR="00B91F16" w:rsidRPr="00A17F98" w14:paraId="550532D7" w14:textId="77777777" w:rsidTr="00306C2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57855E" w14:textId="200DB943" w:rsidR="00FB01C3" w:rsidRPr="00A17F98" w:rsidRDefault="00FB01C3" w:rsidP="00B5196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est fit</w:t>
            </w:r>
            <w:r w:rsidR="00CA7B6C">
              <w:rPr>
                <w:color w:val="000000"/>
                <w:sz w:val="20"/>
                <w:szCs w:val="20"/>
                <w:lang w:val="en-US"/>
              </w:rPr>
              <w:t>ting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1984" w:type="dxa"/>
          </w:tcPr>
          <w:p w14:paraId="5A4C0C93" w14:textId="77777777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DA436B9" w14:textId="78A7D966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D438CD" w14:textId="77777777" w:rsidR="00FB01C3" w:rsidRPr="00ED09EF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4" w:type="dxa"/>
            <w:vAlign w:val="center"/>
          </w:tcPr>
          <w:p w14:paraId="7B93EDAE" w14:textId="77777777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5122AE9" w14:textId="77777777" w:rsidR="00FB01C3" w:rsidRPr="00A17F98" w:rsidRDefault="00FB01C3" w:rsidP="00B5196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37C483C" w14:textId="6FF48871" w:rsidR="00B023BF" w:rsidRPr="006E7B41" w:rsidRDefault="00B023BF" w:rsidP="00B023BF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Log-RR =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AF4069">
        <w:rPr>
          <w:sz w:val="20"/>
          <w:szCs w:val="20"/>
        </w:rPr>
        <w:t>age</w:t>
      </w:r>
      <w:r>
        <w:rPr>
          <w:sz w:val="20"/>
          <w:szCs w:val="20"/>
        </w:rPr>
        <w:t xml:space="preserve"> – 20) in age 20-49 years, where </w:t>
      </w:r>
      <w:r w:rsidRPr="00120B83">
        <w:rPr>
          <w:rFonts w:ascii="Symbol" w:hAnsi="Symbol"/>
          <w:sz w:val="20"/>
          <w:szCs w:val="20"/>
        </w:rPr>
        <w:t></w:t>
      </w:r>
      <w:r w:rsidRPr="00120B83">
        <w:rPr>
          <w:sz w:val="20"/>
          <w:szCs w:val="20"/>
        </w:rPr>
        <w:t xml:space="preserve"> = </w:t>
      </w:r>
      <w:r>
        <w:rPr>
          <w:sz w:val="20"/>
          <w:szCs w:val="20"/>
        </w:rPr>
        <w:t>5.</w:t>
      </w:r>
      <w:r w:rsidR="00BB2303">
        <w:rPr>
          <w:sz w:val="20"/>
          <w:szCs w:val="20"/>
        </w:rPr>
        <w:t>68</w:t>
      </w:r>
      <w:r>
        <w:rPr>
          <w:sz w:val="20"/>
          <w:szCs w:val="20"/>
        </w:rPr>
        <w:t xml:space="preserve"> (95% CI: 4.</w:t>
      </w:r>
      <w:r w:rsidR="00F114C0">
        <w:rPr>
          <w:sz w:val="20"/>
          <w:szCs w:val="20"/>
        </w:rPr>
        <w:t>69</w:t>
      </w:r>
      <w:r>
        <w:rPr>
          <w:sz w:val="20"/>
          <w:szCs w:val="20"/>
        </w:rPr>
        <w:t>, 6.6</w:t>
      </w:r>
      <w:r w:rsidR="00F114C0">
        <w:rPr>
          <w:sz w:val="20"/>
          <w:szCs w:val="20"/>
        </w:rPr>
        <w:t>6</w:t>
      </w:r>
      <w:r>
        <w:rPr>
          <w:sz w:val="20"/>
          <w:szCs w:val="20"/>
        </w:rPr>
        <w:t xml:space="preserve">), </w:t>
      </w:r>
      <w:r w:rsidRPr="00120B83">
        <w:rPr>
          <w:rFonts w:ascii="Symbol" w:hAnsi="Symbol"/>
          <w:sz w:val="20"/>
          <w:szCs w:val="20"/>
        </w:rPr>
        <w:t></w:t>
      </w:r>
      <w:r w:rsidRPr="00120B83">
        <w:rPr>
          <w:sz w:val="20"/>
          <w:szCs w:val="20"/>
        </w:rPr>
        <w:t xml:space="preserve"> = -0.</w:t>
      </w:r>
      <w:r w:rsidR="00F114C0">
        <w:rPr>
          <w:sz w:val="20"/>
          <w:szCs w:val="20"/>
        </w:rPr>
        <w:t>15</w:t>
      </w:r>
      <w:r w:rsidRPr="00120B83">
        <w:rPr>
          <w:sz w:val="20"/>
          <w:szCs w:val="20"/>
        </w:rPr>
        <w:t xml:space="preserve"> (95% CI: -0.</w:t>
      </w:r>
      <w:r>
        <w:rPr>
          <w:sz w:val="20"/>
          <w:szCs w:val="20"/>
        </w:rPr>
        <w:t>2</w:t>
      </w:r>
      <w:r w:rsidR="00F114C0">
        <w:rPr>
          <w:sz w:val="20"/>
          <w:szCs w:val="20"/>
        </w:rPr>
        <w:t>0</w:t>
      </w:r>
      <w:r w:rsidRPr="00120B83">
        <w:rPr>
          <w:sz w:val="20"/>
          <w:szCs w:val="20"/>
        </w:rPr>
        <w:t xml:space="preserve">, </w:t>
      </w:r>
      <w:r>
        <w:rPr>
          <w:sz w:val="20"/>
          <w:szCs w:val="20"/>
        </w:rPr>
        <w:t>-0.09</w:t>
      </w:r>
      <w:r w:rsidRPr="00120B83">
        <w:rPr>
          <w:sz w:val="20"/>
          <w:szCs w:val="20"/>
        </w:rPr>
        <w:t>)</w:t>
      </w:r>
    </w:p>
    <w:p w14:paraId="11EBEF61" w14:textId="77777777" w:rsidR="00B023BF" w:rsidRDefault="00B023BF" w:rsidP="00B023BF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AF4069">
        <w:rPr>
          <w:sz w:val="20"/>
          <w:szCs w:val="20"/>
        </w:rPr>
        <w:t xml:space="preserve"> </w:t>
      </w:r>
      <w:r w:rsidRPr="00AF4069">
        <w:rPr>
          <w:rFonts w:ascii="Symbol" w:hAnsi="Symbol"/>
          <w:sz w:val="20"/>
          <w:szCs w:val="20"/>
        </w:rPr>
        <w:t></w:t>
      </w:r>
      <w:r w:rsidRPr="00AF4069">
        <w:rPr>
          <w:sz w:val="20"/>
          <w:szCs w:val="20"/>
          <w:vertAlign w:val="subscript"/>
        </w:rPr>
        <w:t>P</w:t>
      </w:r>
      <w:r w:rsidRPr="00AF4069">
        <w:rPr>
          <w:sz w:val="20"/>
          <w:szCs w:val="20"/>
          <w:vertAlign w:val="superscript"/>
        </w:rPr>
        <w:t>2</w:t>
      </w:r>
      <w:r w:rsidRPr="00AF4069">
        <w:rPr>
          <w:sz w:val="20"/>
          <w:szCs w:val="20"/>
        </w:rPr>
        <w:t>(t)</w:t>
      </w:r>
      <w:r w:rsidRPr="00AF4069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 w:rsidRPr="00AF4069">
        <w:rPr>
          <w:b/>
          <w:bCs/>
          <w:sz w:val="20"/>
          <w:szCs w:val="20"/>
        </w:rPr>
        <w:t xml:space="preserve"> </w:t>
      </w:r>
      <w:r w:rsidRPr="00AF4069">
        <w:rPr>
          <w:rFonts w:ascii="Symbol" w:hAnsi="Symbol"/>
          <w:sz w:val="20"/>
          <w:szCs w:val="20"/>
        </w:rPr>
        <w:t>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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rFonts w:ascii="Symbol" w:hAnsi="Symbol"/>
          <w:sz w:val="20"/>
          <w:szCs w:val="20"/>
        </w:rPr>
        <w:t></w:t>
      </w:r>
      <w:r w:rsidRPr="00AF4069">
        <w:rPr>
          <w:rFonts w:ascii="Symbol" w:hAnsi="Symbol"/>
          <w:sz w:val="20"/>
          <w:szCs w:val="20"/>
        </w:rPr>
        <w:t></w:t>
      </w:r>
      <w:r w:rsidRPr="00AF4069">
        <w:rPr>
          <w:sz w:val="20"/>
          <w:szCs w:val="20"/>
        </w:rPr>
        <w:sym w:font="Symbol" w:char="F0B4"/>
      </w:r>
      <w:r w:rsidRPr="00AF4069">
        <w:rPr>
          <w:sz w:val="20"/>
          <w:szCs w:val="20"/>
        </w:rPr>
        <w:t xml:space="preserve"> age</w:t>
      </w:r>
    </w:p>
    <w:p w14:paraId="234B1DF4" w14:textId="77777777" w:rsidR="00B023BF" w:rsidRPr="00C76AF6" w:rsidRDefault="00B023BF" w:rsidP="00B023BF">
      <w:pPr>
        <w:rPr>
          <w:rFonts w:ascii="SimSun" w:eastAsia="SimSun" w:hAnsi="SimSun" w:cs="SimSun"/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AF4069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From</w:t>
      </w:r>
      <w:proofErr w:type="gramEnd"/>
      <w:r>
        <w:rPr>
          <w:sz w:val="20"/>
          <w:szCs w:val="20"/>
        </w:rPr>
        <w:t xml:space="preserve"> the likelihood ratio test of comparing with the model including </w:t>
      </w:r>
      <w:r w:rsidRPr="002E64B4">
        <w:rPr>
          <w:i/>
          <w:iCs/>
          <w:sz w:val="20"/>
          <w:szCs w:val="20"/>
        </w:rPr>
        <w:t>BRCA1</w:t>
      </w:r>
      <w:r>
        <w:rPr>
          <w:sz w:val="20"/>
          <w:szCs w:val="20"/>
        </w:rPr>
        <w:t xml:space="preserve">, </w:t>
      </w:r>
      <w:r w:rsidRPr="002E64B4">
        <w:rPr>
          <w:i/>
          <w:iCs/>
          <w:sz w:val="20"/>
          <w:szCs w:val="20"/>
        </w:rPr>
        <w:t>BRCA2</w:t>
      </w:r>
      <w:r>
        <w:rPr>
          <w:sz w:val="20"/>
          <w:szCs w:val="20"/>
        </w:rPr>
        <w:t xml:space="preserve">, </w:t>
      </w:r>
      <w:r w:rsidRPr="002E64B4">
        <w:rPr>
          <w:i/>
          <w:iCs/>
          <w:sz w:val="20"/>
          <w:szCs w:val="20"/>
        </w:rPr>
        <w:t>PALB2</w:t>
      </w:r>
      <w:r>
        <w:rPr>
          <w:sz w:val="20"/>
          <w:szCs w:val="20"/>
        </w:rPr>
        <w:t xml:space="preserve">, </w:t>
      </w:r>
      <w:r w:rsidRPr="002E64B4">
        <w:rPr>
          <w:i/>
          <w:iCs/>
          <w:sz w:val="20"/>
          <w:szCs w:val="20"/>
        </w:rPr>
        <w:t>CHEK2</w:t>
      </w:r>
      <w:r>
        <w:rPr>
          <w:sz w:val="20"/>
          <w:szCs w:val="20"/>
        </w:rPr>
        <w:t xml:space="preserve">, </w:t>
      </w:r>
      <w:r w:rsidRPr="002E64B4">
        <w:rPr>
          <w:i/>
          <w:iCs/>
          <w:sz w:val="20"/>
          <w:szCs w:val="20"/>
        </w:rPr>
        <w:t>ATM</w:t>
      </w:r>
      <w:r>
        <w:rPr>
          <w:sz w:val="20"/>
          <w:szCs w:val="20"/>
        </w:rPr>
        <w:t xml:space="preserve">, </w:t>
      </w:r>
      <w:r w:rsidRPr="00EC4D18">
        <w:rPr>
          <w:i/>
          <w:iCs/>
          <w:sz w:val="20"/>
          <w:szCs w:val="20"/>
        </w:rPr>
        <w:t>TP53</w:t>
      </w:r>
      <w:r>
        <w:rPr>
          <w:sz w:val="20"/>
          <w:szCs w:val="20"/>
        </w:rPr>
        <w:t xml:space="preserve"> and an age-constant </w:t>
      </w:r>
      <w:r w:rsidRPr="00AF4069">
        <w:rPr>
          <w:rFonts w:ascii="Symbol" w:hAnsi="Symbol"/>
          <w:sz w:val="20"/>
          <w:szCs w:val="20"/>
        </w:rPr>
        <w:t></w:t>
      </w:r>
      <w:r w:rsidRPr="00AF4069">
        <w:rPr>
          <w:sz w:val="20"/>
          <w:szCs w:val="20"/>
          <w:vertAlign w:val="subscript"/>
        </w:rPr>
        <w:t>P</w:t>
      </w:r>
      <w:r w:rsidRPr="00AF4069">
        <w:rPr>
          <w:sz w:val="20"/>
          <w:szCs w:val="20"/>
          <w:vertAlign w:val="superscript"/>
        </w:rPr>
        <w:t>2</w:t>
      </w:r>
      <w:r w:rsidRPr="00AF4069">
        <w:rPr>
          <w:sz w:val="20"/>
          <w:szCs w:val="20"/>
        </w:rPr>
        <w:t>(t)</w:t>
      </w:r>
    </w:p>
    <w:p w14:paraId="34DE5928" w14:textId="77777777" w:rsidR="002D3839" w:rsidRPr="00753B42" w:rsidRDefault="002D3839" w:rsidP="002D3839">
      <w:pPr>
        <w:jc w:val="both"/>
        <w:rPr>
          <w:bCs/>
          <w:sz w:val="20"/>
          <w:szCs w:val="20"/>
        </w:rPr>
      </w:pPr>
    </w:p>
    <w:p w14:paraId="3FBD249F" w14:textId="3AF03455" w:rsidR="00887377" w:rsidRPr="00753B42" w:rsidRDefault="00887377" w:rsidP="00A975A7">
      <w:pPr>
        <w:spacing w:after="120" w:line="360" w:lineRule="auto"/>
        <w:jc w:val="both"/>
        <w:rPr>
          <w:sz w:val="20"/>
          <w:szCs w:val="20"/>
        </w:rPr>
      </w:pPr>
    </w:p>
    <w:p w14:paraId="2C147ED7" w14:textId="77777777" w:rsidR="00887377" w:rsidRPr="00753B42" w:rsidRDefault="00887377">
      <w:pPr>
        <w:rPr>
          <w:sz w:val="20"/>
          <w:szCs w:val="20"/>
        </w:rPr>
      </w:pPr>
      <w:r w:rsidRPr="00753B42">
        <w:rPr>
          <w:sz w:val="20"/>
          <w:szCs w:val="20"/>
        </w:rPr>
        <w:br w:type="page"/>
      </w:r>
    </w:p>
    <w:p w14:paraId="2952CF68" w14:textId="5C96F652" w:rsidR="00887377" w:rsidRPr="00753B42" w:rsidRDefault="00BC0E1F" w:rsidP="00887377">
      <w:pPr>
        <w:spacing w:after="160" w:line="259" w:lineRule="auto"/>
        <w:rPr>
          <w:sz w:val="20"/>
          <w:szCs w:val="20"/>
        </w:rPr>
      </w:pPr>
      <w:r w:rsidRPr="00753B42">
        <w:rPr>
          <w:noProof/>
          <w:sz w:val="20"/>
          <w:szCs w:val="20"/>
          <w:lang w:val="en-GB" w:eastAsia="en-GB"/>
        </w:rPr>
        <w:drawing>
          <wp:inline distT="0" distB="0" distL="0" distR="0" wp14:anchorId="2674976F" wp14:editId="0B0EBA85">
            <wp:extent cx="8863330" cy="4431665"/>
            <wp:effectExtent l="0" t="0" r="1270" b="63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B7F54" w14:textId="25840F73" w:rsidR="00887377" w:rsidRPr="008C6B83" w:rsidRDefault="00887377" w:rsidP="008C6B83">
      <w:pPr>
        <w:pStyle w:val="Heading1"/>
        <w:rPr>
          <w:sz w:val="20"/>
          <w:szCs w:val="20"/>
        </w:rPr>
      </w:pPr>
      <w:bookmarkStart w:id="9" w:name="_Toc103691037"/>
      <w:r w:rsidRPr="00F727EF">
        <w:rPr>
          <w:sz w:val="20"/>
          <w:szCs w:val="20"/>
        </w:rPr>
        <w:t xml:space="preserve">Figure </w:t>
      </w:r>
      <w:r w:rsidR="00983AC1">
        <w:rPr>
          <w:sz w:val="20"/>
          <w:szCs w:val="20"/>
        </w:rPr>
        <w:t>S</w:t>
      </w:r>
      <w:r w:rsidRPr="00F727EF">
        <w:rPr>
          <w:sz w:val="20"/>
          <w:szCs w:val="20"/>
        </w:rPr>
        <w:t xml:space="preserve">1 Log-likelihood changes </w:t>
      </w:r>
      <w:r w:rsidR="00753B42" w:rsidRPr="00F727EF">
        <w:rPr>
          <w:sz w:val="20"/>
          <w:szCs w:val="20"/>
        </w:rPr>
        <w:t>for models in favour of the sixth and seventh hypothetical gene</w:t>
      </w:r>
      <w:bookmarkEnd w:id="9"/>
      <w:r w:rsidRPr="00F727EF">
        <w:rPr>
          <w:sz w:val="20"/>
          <w:szCs w:val="20"/>
        </w:rPr>
        <w:t xml:space="preserve"> </w:t>
      </w:r>
    </w:p>
    <w:p w14:paraId="09A5C562" w14:textId="69480CAE" w:rsidR="00753B42" w:rsidRPr="00753B42" w:rsidRDefault="00887377" w:rsidP="00753B42">
      <w:pPr>
        <w:jc w:val="both"/>
        <w:rPr>
          <w:bCs/>
          <w:sz w:val="20"/>
          <w:szCs w:val="20"/>
        </w:rPr>
      </w:pPr>
      <w:r w:rsidRPr="00753B42">
        <w:rPr>
          <w:sz w:val="20"/>
          <w:szCs w:val="20"/>
        </w:rPr>
        <w:t xml:space="preserve">A) </w:t>
      </w:r>
      <w:r w:rsidR="007437B7" w:rsidRPr="00753B42">
        <w:rPr>
          <w:sz w:val="20"/>
          <w:szCs w:val="20"/>
        </w:rPr>
        <w:t xml:space="preserve">Log-likelihood changes </w:t>
      </w:r>
      <w:r w:rsidR="00753B42">
        <w:rPr>
          <w:sz w:val="20"/>
          <w:szCs w:val="20"/>
        </w:rPr>
        <w:t xml:space="preserve">from the analysis of the </w:t>
      </w:r>
      <w:r w:rsidR="00753B42" w:rsidRPr="00753B42">
        <w:rPr>
          <w:sz w:val="20"/>
          <w:szCs w:val="20"/>
        </w:rPr>
        <w:t xml:space="preserve">sixth hypothetical gene. </w:t>
      </w:r>
      <w:r w:rsidR="00071BA5">
        <w:rPr>
          <w:sz w:val="20"/>
          <w:szCs w:val="20"/>
        </w:rPr>
        <w:t>X</w:t>
      </w:r>
      <w:r w:rsidR="00753B42" w:rsidRPr="00753B42">
        <w:rPr>
          <w:sz w:val="20"/>
          <w:szCs w:val="20"/>
        </w:rPr>
        <w:t xml:space="preserve"> axis is the log-likelihood of the </w:t>
      </w:r>
      <w:r w:rsidR="00753B42" w:rsidRPr="00753B42">
        <w:rPr>
          <w:bCs/>
          <w:sz w:val="20"/>
          <w:szCs w:val="20"/>
        </w:rPr>
        <w:t xml:space="preserve">model including </w:t>
      </w:r>
      <w:r w:rsidR="00753B42" w:rsidRPr="00071BA5">
        <w:rPr>
          <w:bCs/>
          <w:i/>
          <w:iCs/>
          <w:sz w:val="20"/>
          <w:szCs w:val="20"/>
        </w:rPr>
        <w:t>BRCA1</w:t>
      </w:r>
      <w:r w:rsidR="00753B42" w:rsidRPr="00753B42">
        <w:rPr>
          <w:bCs/>
          <w:sz w:val="20"/>
          <w:szCs w:val="20"/>
        </w:rPr>
        <w:t xml:space="preserve">, </w:t>
      </w:r>
      <w:r w:rsidR="00753B42" w:rsidRPr="00071BA5">
        <w:rPr>
          <w:bCs/>
          <w:i/>
          <w:iCs/>
          <w:sz w:val="20"/>
          <w:szCs w:val="20"/>
        </w:rPr>
        <w:t>BRCA2</w:t>
      </w:r>
      <w:r w:rsidR="00753B42" w:rsidRPr="00753B42">
        <w:rPr>
          <w:bCs/>
          <w:sz w:val="20"/>
          <w:szCs w:val="20"/>
        </w:rPr>
        <w:t xml:space="preserve">, </w:t>
      </w:r>
      <w:r w:rsidR="00753B42" w:rsidRPr="00071BA5">
        <w:rPr>
          <w:bCs/>
          <w:i/>
          <w:iCs/>
          <w:sz w:val="20"/>
          <w:szCs w:val="20"/>
        </w:rPr>
        <w:t>PALB2</w:t>
      </w:r>
      <w:r w:rsidR="00753B42" w:rsidRPr="00753B42">
        <w:rPr>
          <w:bCs/>
          <w:sz w:val="20"/>
          <w:szCs w:val="20"/>
        </w:rPr>
        <w:t xml:space="preserve">, </w:t>
      </w:r>
      <w:r w:rsidR="00753B42" w:rsidRPr="00071BA5">
        <w:rPr>
          <w:bCs/>
          <w:i/>
          <w:iCs/>
          <w:sz w:val="20"/>
          <w:szCs w:val="20"/>
        </w:rPr>
        <w:t>CHEK2</w:t>
      </w:r>
      <w:r w:rsidR="00753B42" w:rsidRPr="00753B42">
        <w:rPr>
          <w:bCs/>
          <w:sz w:val="20"/>
          <w:szCs w:val="20"/>
        </w:rPr>
        <w:t xml:space="preserve">, </w:t>
      </w:r>
      <w:r w:rsidR="00753B42" w:rsidRPr="00071BA5">
        <w:rPr>
          <w:bCs/>
          <w:i/>
          <w:iCs/>
          <w:sz w:val="20"/>
          <w:szCs w:val="20"/>
        </w:rPr>
        <w:t>ATM</w:t>
      </w:r>
      <w:r w:rsidR="00753B42" w:rsidRPr="00753B42">
        <w:rPr>
          <w:bCs/>
          <w:sz w:val="20"/>
          <w:szCs w:val="20"/>
        </w:rPr>
        <w:t xml:space="preserve"> and </w:t>
      </w:r>
      <w:r w:rsidR="00753B42" w:rsidRPr="00753B42">
        <w:rPr>
          <w:sz w:val="20"/>
          <w:szCs w:val="20"/>
        </w:rPr>
        <w:t xml:space="preserve">an age-constant </w:t>
      </w:r>
      <w:r w:rsidR="00753B42" w:rsidRPr="00753B42">
        <w:rPr>
          <w:rFonts w:ascii="Symbol" w:hAnsi="Symbol"/>
          <w:sz w:val="20"/>
          <w:szCs w:val="20"/>
        </w:rPr>
        <w:t></w:t>
      </w:r>
      <w:r w:rsidR="00753B42" w:rsidRPr="00753B42">
        <w:rPr>
          <w:sz w:val="20"/>
          <w:szCs w:val="20"/>
          <w:vertAlign w:val="subscript"/>
        </w:rPr>
        <w:t>P</w:t>
      </w:r>
      <w:r w:rsidR="00753B42" w:rsidRPr="00753B42">
        <w:rPr>
          <w:sz w:val="20"/>
          <w:szCs w:val="20"/>
          <w:vertAlign w:val="superscript"/>
        </w:rPr>
        <w:t>2</w:t>
      </w:r>
      <w:r w:rsidR="00753B42" w:rsidRPr="00753B42">
        <w:rPr>
          <w:sz w:val="20"/>
          <w:szCs w:val="20"/>
        </w:rPr>
        <w:t>(t), and Y axis is the log-likelihood of the best fit</w:t>
      </w:r>
      <w:r w:rsidR="00071BA5">
        <w:rPr>
          <w:sz w:val="20"/>
          <w:szCs w:val="20"/>
        </w:rPr>
        <w:t>ting</w:t>
      </w:r>
      <w:r w:rsidR="00753B42" w:rsidRPr="00753B42">
        <w:rPr>
          <w:sz w:val="20"/>
          <w:szCs w:val="20"/>
        </w:rPr>
        <w:t xml:space="preserve"> dominant inheritance model of the sixth hypothetical gene.</w:t>
      </w:r>
    </w:p>
    <w:p w14:paraId="47A564CB" w14:textId="7575A1DB" w:rsidR="00753B42" w:rsidRPr="00753B42" w:rsidRDefault="00753B42" w:rsidP="00753B42">
      <w:pPr>
        <w:jc w:val="both"/>
        <w:rPr>
          <w:bCs/>
          <w:sz w:val="20"/>
          <w:szCs w:val="20"/>
        </w:rPr>
      </w:pPr>
      <w:r>
        <w:rPr>
          <w:sz w:val="20"/>
          <w:szCs w:val="20"/>
        </w:rPr>
        <w:t>B</w:t>
      </w:r>
      <w:r w:rsidRPr="00753B42">
        <w:rPr>
          <w:sz w:val="20"/>
          <w:szCs w:val="20"/>
        </w:rPr>
        <w:t xml:space="preserve">) Log-likelihood changes </w:t>
      </w:r>
      <w:r>
        <w:rPr>
          <w:sz w:val="20"/>
          <w:szCs w:val="20"/>
        </w:rPr>
        <w:t xml:space="preserve">from the analysis of the </w:t>
      </w:r>
      <w:r w:rsidRPr="00753B42">
        <w:rPr>
          <w:sz w:val="20"/>
          <w:szCs w:val="20"/>
        </w:rPr>
        <w:t>s</w:t>
      </w:r>
      <w:r>
        <w:rPr>
          <w:sz w:val="20"/>
          <w:szCs w:val="20"/>
        </w:rPr>
        <w:t>eventh</w:t>
      </w:r>
      <w:r w:rsidRPr="00753B42">
        <w:rPr>
          <w:sz w:val="20"/>
          <w:szCs w:val="20"/>
        </w:rPr>
        <w:t xml:space="preserve"> hypothetical gene. X axis is the log-likelihood of the </w:t>
      </w:r>
      <w:r w:rsidRPr="00753B42">
        <w:rPr>
          <w:bCs/>
          <w:sz w:val="20"/>
          <w:szCs w:val="20"/>
        </w:rPr>
        <w:t xml:space="preserve">model including </w:t>
      </w:r>
      <w:r w:rsidR="00071BA5" w:rsidRPr="00071BA5">
        <w:rPr>
          <w:bCs/>
          <w:i/>
          <w:iCs/>
          <w:sz w:val="20"/>
          <w:szCs w:val="20"/>
        </w:rPr>
        <w:t>BRCA1</w:t>
      </w:r>
      <w:r w:rsidR="00071BA5" w:rsidRPr="00753B42">
        <w:rPr>
          <w:bCs/>
          <w:sz w:val="20"/>
          <w:szCs w:val="20"/>
        </w:rPr>
        <w:t xml:space="preserve">, </w:t>
      </w:r>
      <w:r w:rsidR="00071BA5" w:rsidRPr="00071BA5">
        <w:rPr>
          <w:bCs/>
          <w:i/>
          <w:iCs/>
          <w:sz w:val="20"/>
          <w:szCs w:val="20"/>
        </w:rPr>
        <w:t>BRCA2</w:t>
      </w:r>
      <w:r w:rsidR="00071BA5" w:rsidRPr="00753B42">
        <w:rPr>
          <w:bCs/>
          <w:sz w:val="20"/>
          <w:szCs w:val="20"/>
        </w:rPr>
        <w:t xml:space="preserve">, </w:t>
      </w:r>
      <w:r w:rsidR="00071BA5" w:rsidRPr="00071BA5">
        <w:rPr>
          <w:bCs/>
          <w:i/>
          <w:iCs/>
          <w:sz w:val="20"/>
          <w:szCs w:val="20"/>
        </w:rPr>
        <w:t>PALB2</w:t>
      </w:r>
      <w:r w:rsidR="00071BA5" w:rsidRPr="00753B42">
        <w:rPr>
          <w:bCs/>
          <w:sz w:val="20"/>
          <w:szCs w:val="20"/>
        </w:rPr>
        <w:t xml:space="preserve">, </w:t>
      </w:r>
      <w:r w:rsidR="00071BA5" w:rsidRPr="00071BA5">
        <w:rPr>
          <w:bCs/>
          <w:i/>
          <w:iCs/>
          <w:sz w:val="20"/>
          <w:szCs w:val="20"/>
        </w:rPr>
        <w:t>CHEK2</w:t>
      </w:r>
      <w:r w:rsidR="00071BA5" w:rsidRPr="00753B42">
        <w:rPr>
          <w:bCs/>
          <w:sz w:val="20"/>
          <w:szCs w:val="20"/>
        </w:rPr>
        <w:t xml:space="preserve">, </w:t>
      </w:r>
      <w:r w:rsidR="00071BA5" w:rsidRPr="00071BA5">
        <w:rPr>
          <w:bCs/>
          <w:i/>
          <w:iCs/>
          <w:sz w:val="20"/>
          <w:szCs w:val="20"/>
        </w:rPr>
        <w:t>ATM</w:t>
      </w:r>
      <w:r>
        <w:rPr>
          <w:bCs/>
          <w:sz w:val="20"/>
          <w:szCs w:val="20"/>
        </w:rPr>
        <w:t xml:space="preserve">, </w:t>
      </w:r>
      <w:r w:rsidRPr="00071BA5">
        <w:rPr>
          <w:bCs/>
          <w:i/>
          <w:iCs/>
          <w:sz w:val="20"/>
          <w:szCs w:val="20"/>
        </w:rPr>
        <w:t>TP53</w:t>
      </w:r>
      <w:r w:rsidRPr="00753B42">
        <w:rPr>
          <w:bCs/>
          <w:sz w:val="20"/>
          <w:szCs w:val="20"/>
        </w:rPr>
        <w:t xml:space="preserve"> and </w:t>
      </w:r>
      <w:r w:rsidRPr="00753B42">
        <w:rPr>
          <w:sz w:val="20"/>
          <w:szCs w:val="20"/>
        </w:rPr>
        <w:t xml:space="preserve">an age-constant </w:t>
      </w:r>
      <w:r w:rsidRPr="00753B42">
        <w:rPr>
          <w:rFonts w:ascii="Symbol" w:hAnsi="Symbol"/>
          <w:sz w:val="20"/>
          <w:szCs w:val="20"/>
        </w:rPr>
        <w:t></w:t>
      </w:r>
      <w:r w:rsidRPr="00753B42">
        <w:rPr>
          <w:sz w:val="20"/>
          <w:szCs w:val="20"/>
          <w:vertAlign w:val="subscript"/>
        </w:rPr>
        <w:t>P</w:t>
      </w:r>
      <w:r w:rsidRPr="00753B42">
        <w:rPr>
          <w:sz w:val="20"/>
          <w:szCs w:val="20"/>
          <w:vertAlign w:val="superscript"/>
        </w:rPr>
        <w:t>2</w:t>
      </w:r>
      <w:r w:rsidRPr="00753B42">
        <w:rPr>
          <w:sz w:val="20"/>
          <w:szCs w:val="20"/>
        </w:rPr>
        <w:t>(t), and Y axis is the log-likelihood of the best fit</w:t>
      </w:r>
      <w:r w:rsidR="00071BA5">
        <w:rPr>
          <w:sz w:val="20"/>
          <w:szCs w:val="20"/>
        </w:rPr>
        <w:t>ting</w:t>
      </w:r>
      <w:r w:rsidRPr="00753B4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ecessive </w:t>
      </w:r>
      <w:r w:rsidRPr="00753B42">
        <w:rPr>
          <w:sz w:val="20"/>
          <w:szCs w:val="20"/>
        </w:rPr>
        <w:t>inheritance model of the s</w:t>
      </w:r>
      <w:r>
        <w:rPr>
          <w:sz w:val="20"/>
          <w:szCs w:val="20"/>
        </w:rPr>
        <w:t>eventh</w:t>
      </w:r>
      <w:r w:rsidRPr="00753B42">
        <w:rPr>
          <w:sz w:val="20"/>
          <w:szCs w:val="20"/>
        </w:rPr>
        <w:t xml:space="preserve"> hypothetical gene.</w:t>
      </w:r>
    </w:p>
    <w:p w14:paraId="740A7819" w14:textId="196E6D5C" w:rsidR="00B5196D" w:rsidRPr="00F727EF" w:rsidRDefault="00B5196D" w:rsidP="00F727EF">
      <w:pPr>
        <w:spacing w:after="160" w:line="259" w:lineRule="auto"/>
        <w:rPr>
          <w:sz w:val="20"/>
          <w:szCs w:val="20"/>
        </w:rPr>
      </w:pPr>
    </w:p>
    <w:sectPr w:rsidR="00B5196D" w:rsidRPr="00F727EF" w:rsidSect="00B06D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C101D" w14:textId="77777777" w:rsidR="00EB06BA" w:rsidRDefault="00EB06BA" w:rsidP="00117090">
      <w:r>
        <w:separator/>
      </w:r>
    </w:p>
  </w:endnote>
  <w:endnote w:type="continuationSeparator" w:id="0">
    <w:p w14:paraId="719A82E8" w14:textId="77777777" w:rsidR="00EB06BA" w:rsidRDefault="00EB06BA" w:rsidP="00117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3251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F3BC38" w14:textId="77777777" w:rsidR="00B5196D" w:rsidRDefault="00B5196D" w:rsidP="00B519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889400" w14:textId="77777777" w:rsidR="00B5196D" w:rsidRDefault="00B519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23405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26EE74" w14:textId="77777777" w:rsidR="00B5196D" w:rsidRDefault="00B5196D" w:rsidP="00B519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481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96B116" w14:textId="77777777" w:rsidR="00B5196D" w:rsidRDefault="00B519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37810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639177" w14:textId="067F6CCD" w:rsidR="00B5196D" w:rsidRDefault="00B5196D" w:rsidP="00B519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0C4298" w14:textId="77777777" w:rsidR="00B5196D" w:rsidRDefault="00B5196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2264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0C6DAA" w14:textId="2205B8E6" w:rsidR="00B5196D" w:rsidRDefault="00B5196D" w:rsidP="00B519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4810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D8247E1" w14:textId="77777777" w:rsidR="00B5196D" w:rsidRDefault="00B5196D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2659E" w14:textId="77777777" w:rsidR="00B5196D" w:rsidRDefault="00B519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4F111" w14:textId="77777777" w:rsidR="00EB06BA" w:rsidRDefault="00EB06BA" w:rsidP="00117090">
      <w:r>
        <w:separator/>
      </w:r>
    </w:p>
  </w:footnote>
  <w:footnote w:type="continuationSeparator" w:id="0">
    <w:p w14:paraId="527F2311" w14:textId="77777777" w:rsidR="00EB06BA" w:rsidRDefault="00EB06BA" w:rsidP="001170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822C3" w14:textId="77777777" w:rsidR="00B5196D" w:rsidRDefault="00B519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59808" w14:textId="77777777" w:rsidR="00B5196D" w:rsidRDefault="00B519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736DB" w14:textId="77777777" w:rsidR="00B5196D" w:rsidRDefault="00B519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51852"/>
    <w:multiLevelType w:val="hybridMultilevel"/>
    <w:tmpl w:val="B82CFCFC"/>
    <w:lvl w:ilvl="0" w:tplc="98186FC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44471"/>
    <w:multiLevelType w:val="hybridMultilevel"/>
    <w:tmpl w:val="E8F49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351B0"/>
    <w:multiLevelType w:val="hybridMultilevel"/>
    <w:tmpl w:val="9BF6975C"/>
    <w:lvl w:ilvl="0" w:tplc="EFB223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3F1C9D"/>
    <w:multiLevelType w:val="hybridMultilevel"/>
    <w:tmpl w:val="EAB028C2"/>
    <w:lvl w:ilvl="0" w:tplc="2CD656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6D3EFA"/>
    <w:multiLevelType w:val="hybridMultilevel"/>
    <w:tmpl w:val="AED471D0"/>
    <w:lvl w:ilvl="0" w:tplc="08090001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0003C"/>
    <w:multiLevelType w:val="hybridMultilevel"/>
    <w:tmpl w:val="DC844576"/>
    <w:lvl w:ilvl="0" w:tplc="1004C2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5F0DDA"/>
    <w:multiLevelType w:val="hybridMultilevel"/>
    <w:tmpl w:val="6B0C433E"/>
    <w:lvl w:ilvl="0" w:tplc="D49AC2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A27D2"/>
    <w:multiLevelType w:val="hybridMultilevel"/>
    <w:tmpl w:val="E0803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496A58"/>
    <w:multiLevelType w:val="hybridMultilevel"/>
    <w:tmpl w:val="0F98A6A0"/>
    <w:lvl w:ilvl="0" w:tplc="520E69F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1D6519"/>
    <w:multiLevelType w:val="hybridMultilevel"/>
    <w:tmpl w:val="896C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A54D9D"/>
    <w:multiLevelType w:val="hybridMultilevel"/>
    <w:tmpl w:val="F22E7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9F48DC"/>
    <w:multiLevelType w:val="hybridMultilevel"/>
    <w:tmpl w:val="E0628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362B7F"/>
    <w:multiLevelType w:val="hybridMultilevel"/>
    <w:tmpl w:val="E24AE0C2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5F6F20"/>
    <w:multiLevelType w:val="hybridMultilevel"/>
    <w:tmpl w:val="4C18908E"/>
    <w:lvl w:ilvl="0" w:tplc="29D2C8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7625833">
    <w:abstractNumId w:val="10"/>
  </w:num>
  <w:num w:numId="2" w16cid:durableId="1915165636">
    <w:abstractNumId w:val="0"/>
  </w:num>
  <w:num w:numId="3" w16cid:durableId="1606765955">
    <w:abstractNumId w:val="8"/>
  </w:num>
  <w:num w:numId="4" w16cid:durableId="315426513">
    <w:abstractNumId w:val="12"/>
  </w:num>
  <w:num w:numId="5" w16cid:durableId="301888648">
    <w:abstractNumId w:val="6"/>
  </w:num>
  <w:num w:numId="6" w16cid:durableId="929310686">
    <w:abstractNumId w:val="3"/>
  </w:num>
  <w:num w:numId="7" w16cid:durableId="1689020786">
    <w:abstractNumId w:val="5"/>
  </w:num>
  <w:num w:numId="8" w16cid:durableId="439573193">
    <w:abstractNumId w:val="13"/>
  </w:num>
  <w:num w:numId="9" w16cid:durableId="320893038">
    <w:abstractNumId w:val="2"/>
  </w:num>
  <w:num w:numId="10" w16cid:durableId="962425410">
    <w:abstractNumId w:val="4"/>
  </w:num>
  <w:num w:numId="11" w16cid:durableId="1964185695">
    <w:abstractNumId w:val="11"/>
  </w:num>
  <w:num w:numId="12" w16cid:durableId="1057242515">
    <w:abstractNumId w:val="7"/>
  </w:num>
  <w:num w:numId="13" w16cid:durableId="1968117249">
    <w:abstractNumId w:val="1"/>
  </w:num>
  <w:num w:numId="14" w16cid:durableId="1221893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5A7"/>
    <w:rsid w:val="00000B43"/>
    <w:rsid w:val="00006760"/>
    <w:rsid w:val="00006FF0"/>
    <w:rsid w:val="0001538E"/>
    <w:rsid w:val="00017C6B"/>
    <w:rsid w:val="00024415"/>
    <w:rsid w:val="000513DB"/>
    <w:rsid w:val="00052402"/>
    <w:rsid w:val="00054959"/>
    <w:rsid w:val="000556DB"/>
    <w:rsid w:val="000632C6"/>
    <w:rsid w:val="00071BA5"/>
    <w:rsid w:val="00073B54"/>
    <w:rsid w:val="00086AEF"/>
    <w:rsid w:val="00092692"/>
    <w:rsid w:val="000B28B6"/>
    <w:rsid w:val="000C787E"/>
    <w:rsid w:val="000D5D80"/>
    <w:rsid w:val="000E1CF9"/>
    <w:rsid w:val="000F09BB"/>
    <w:rsid w:val="00101083"/>
    <w:rsid w:val="00104E25"/>
    <w:rsid w:val="00106008"/>
    <w:rsid w:val="00117090"/>
    <w:rsid w:val="00127C97"/>
    <w:rsid w:val="00141610"/>
    <w:rsid w:val="00160C30"/>
    <w:rsid w:val="00184017"/>
    <w:rsid w:val="0018562C"/>
    <w:rsid w:val="001859CF"/>
    <w:rsid w:val="001965AD"/>
    <w:rsid w:val="001A204B"/>
    <w:rsid w:val="001A4541"/>
    <w:rsid w:val="001C4C9E"/>
    <w:rsid w:val="001C72C9"/>
    <w:rsid w:val="001C76A3"/>
    <w:rsid w:val="001D6FEC"/>
    <w:rsid w:val="001D7AC9"/>
    <w:rsid w:val="001E2A19"/>
    <w:rsid w:val="00204651"/>
    <w:rsid w:val="002213DA"/>
    <w:rsid w:val="00234717"/>
    <w:rsid w:val="0023711A"/>
    <w:rsid w:val="00247125"/>
    <w:rsid w:val="00284DF8"/>
    <w:rsid w:val="00293002"/>
    <w:rsid w:val="002A44D6"/>
    <w:rsid w:val="002D2A0D"/>
    <w:rsid w:val="002D3839"/>
    <w:rsid w:val="002D39D8"/>
    <w:rsid w:val="002D4AF8"/>
    <w:rsid w:val="002D77F5"/>
    <w:rsid w:val="002E3AE7"/>
    <w:rsid w:val="002E74DF"/>
    <w:rsid w:val="002F7E6A"/>
    <w:rsid w:val="00303332"/>
    <w:rsid w:val="00306C29"/>
    <w:rsid w:val="00310E6C"/>
    <w:rsid w:val="003226A2"/>
    <w:rsid w:val="003265E0"/>
    <w:rsid w:val="00331697"/>
    <w:rsid w:val="00334EDF"/>
    <w:rsid w:val="0034582C"/>
    <w:rsid w:val="00351A68"/>
    <w:rsid w:val="00357D08"/>
    <w:rsid w:val="00367BC4"/>
    <w:rsid w:val="003701ED"/>
    <w:rsid w:val="003768BA"/>
    <w:rsid w:val="00377841"/>
    <w:rsid w:val="0039031E"/>
    <w:rsid w:val="00397627"/>
    <w:rsid w:val="003A38E0"/>
    <w:rsid w:val="003C3476"/>
    <w:rsid w:val="003C7265"/>
    <w:rsid w:val="003D1FD0"/>
    <w:rsid w:val="003D4810"/>
    <w:rsid w:val="003D69E8"/>
    <w:rsid w:val="003F3FAC"/>
    <w:rsid w:val="003F496C"/>
    <w:rsid w:val="00401DB8"/>
    <w:rsid w:val="0040228B"/>
    <w:rsid w:val="00404DEE"/>
    <w:rsid w:val="004158BD"/>
    <w:rsid w:val="00417C1C"/>
    <w:rsid w:val="0043190D"/>
    <w:rsid w:val="00443783"/>
    <w:rsid w:val="00451B0D"/>
    <w:rsid w:val="00453184"/>
    <w:rsid w:val="00460E94"/>
    <w:rsid w:val="0047704D"/>
    <w:rsid w:val="00487B5F"/>
    <w:rsid w:val="00491692"/>
    <w:rsid w:val="00497A63"/>
    <w:rsid w:val="004A7117"/>
    <w:rsid w:val="004B174E"/>
    <w:rsid w:val="004C4A7D"/>
    <w:rsid w:val="004C6E17"/>
    <w:rsid w:val="004D1977"/>
    <w:rsid w:val="004D7CE6"/>
    <w:rsid w:val="004F4D5F"/>
    <w:rsid w:val="00503E57"/>
    <w:rsid w:val="00524E25"/>
    <w:rsid w:val="005304B1"/>
    <w:rsid w:val="00541AC1"/>
    <w:rsid w:val="005553C2"/>
    <w:rsid w:val="0055544C"/>
    <w:rsid w:val="005675AB"/>
    <w:rsid w:val="005755B4"/>
    <w:rsid w:val="00577011"/>
    <w:rsid w:val="00587EB5"/>
    <w:rsid w:val="005C10A0"/>
    <w:rsid w:val="005D65D5"/>
    <w:rsid w:val="005E0827"/>
    <w:rsid w:val="005E3003"/>
    <w:rsid w:val="005E5CD2"/>
    <w:rsid w:val="00615259"/>
    <w:rsid w:val="00627B39"/>
    <w:rsid w:val="00644346"/>
    <w:rsid w:val="00656776"/>
    <w:rsid w:val="006738DE"/>
    <w:rsid w:val="00684E8A"/>
    <w:rsid w:val="006A2E84"/>
    <w:rsid w:val="006A7182"/>
    <w:rsid w:val="006B303E"/>
    <w:rsid w:val="006B44DE"/>
    <w:rsid w:val="006D0A37"/>
    <w:rsid w:val="006D2796"/>
    <w:rsid w:val="006E2AAD"/>
    <w:rsid w:val="006E7609"/>
    <w:rsid w:val="006F35C4"/>
    <w:rsid w:val="006F6427"/>
    <w:rsid w:val="007003BD"/>
    <w:rsid w:val="00726104"/>
    <w:rsid w:val="00735785"/>
    <w:rsid w:val="00735EED"/>
    <w:rsid w:val="0074038E"/>
    <w:rsid w:val="007437B7"/>
    <w:rsid w:val="0074431E"/>
    <w:rsid w:val="00746323"/>
    <w:rsid w:val="0074695D"/>
    <w:rsid w:val="00753B42"/>
    <w:rsid w:val="00755413"/>
    <w:rsid w:val="007651F0"/>
    <w:rsid w:val="0077226C"/>
    <w:rsid w:val="00781A49"/>
    <w:rsid w:val="007A4514"/>
    <w:rsid w:val="007A6BF1"/>
    <w:rsid w:val="007E50BE"/>
    <w:rsid w:val="007E56EA"/>
    <w:rsid w:val="007E7473"/>
    <w:rsid w:val="007F13FA"/>
    <w:rsid w:val="007F2190"/>
    <w:rsid w:val="007F6106"/>
    <w:rsid w:val="00832178"/>
    <w:rsid w:val="008378DD"/>
    <w:rsid w:val="00837D74"/>
    <w:rsid w:val="00851074"/>
    <w:rsid w:val="00861F47"/>
    <w:rsid w:val="00867228"/>
    <w:rsid w:val="00877304"/>
    <w:rsid w:val="008840F2"/>
    <w:rsid w:val="00887377"/>
    <w:rsid w:val="008B7E5B"/>
    <w:rsid w:val="008C6B83"/>
    <w:rsid w:val="008D58A4"/>
    <w:rsid w:val="008E754D"/>
    <w:rsid w:val="008F2543"/>
    <w:rsid w:val="0092440D"/>
    <w:rsid w:val="00924FAE"/>
    <w:rsid w:val="0093465B"/>
    <w:rsid w:val="00937F23"/>
    <w:rsid w:val="0094165B"/>
    <w:rsid w:val="009421D7"/>
    <w:rsid w:val="009524A8"/>
    <w:rsid w:val="00971AC3"/>
    <w:rsid w:val="009820EA"/>
    <w:rsid w:val="00983AC1"/>
    <w:rsid w:val="00996F14"/>
    <w:rsid w:val="009A38FE"/>
    <w:rsid w:val="009B3C9B"/>
    <w:rsid w:val="009B582D"/>
    <w:rsid w:val="009C0CC6"/>
    <w:rsid w:val="009C4FEF"/>
    <w:rsid w:val="009D2B4E"/>
    <w:rsid w:val="009E438C"/>
    <w:rsid w:val="009E71D6"/>
    <w:rsid w:val="009F6E67"/>
    <w:rsid w:val="009F700D"/>
    <w:rsid w:val="00A018E1"/>
    <w:rsid w:val="00A07066"/>
    <w:rsid w:val="00A07E60"/>
    <w:rsid w:val="00A12FAB"/>
    <w:rsid w:val="00A15D03"/>
    <w:rsid w:val="00A22CE8"/>
    <w:rsid w:val="00A34446"/>
    <w:rsid w:val="00A70177"/>
    <w:rsid w:val="00A70C46"/>
    <w:rsid w:val="00A73217"/>
    <w:rsid w:val="00A85F39"/>
    <w:rsid w:val="00A934EC"/>
    <w:rsid w:val="00A94F27"/>
    <w:rsid w:val="00A975A7"/>
    <w:rsid w:val="00AA38A2"/>
    <w:rsid w:val="00AB0A2D"/>
    <w:rsid w:val="00AC55ED"/>
    <w:rsid w:val="00AD7049"/>
    <w:rsid w:val="00AE1FB8"/>
    <w:rsid w:val="00AE51AB"/>
    <w:rsid w:val="00AE539F"/>
    <w:rsid w:val="00B0204A"/>
    <w:rsid w:val="00B023BF"/>
    <w:rsid w:val="00B06D74"/>
    <w:rsid w:val="00B12B21"/>
    <w:rsid w:val="00B130E9"/>
    <w:rsid w:val="00B1392A"/>
    <w:rsid w:val="00B15F3D"/>
    <w:rsid w:val="00B23851"/>
    <w:rsid w:val="00B33274"/>
    <w:rsid w:val="00B37CEA"/>
    <w:rsid w:val="00B46B81"/>
    <w:rsid w:val="00B5065F"/>
    <w:rsid w:val="00B50B58"/>
    <w:rsid w:val="00B5196D"/>
    <w:rsid w:val="00B526FC"/>
    <w:rsid w:val="00B52B5E"/>
    <w:rsid w:val="00B55F10"/>
    <w:rsid w:val="00B67EA4"/>
    <w:rsid w:val="00B70046"/>
    <w:rsid w:val="00B77C2B"/>
    <w:rsid w:val="00B77E5F"/>
    <w:rsid w:val="00B90DEC"/>
    <w:rsid w:val="00B91F16"/>
    <w:rsid w:val="00B94219"/>
    <w:rsid w:val="00BA3CB0"/>
    <w:rsid w:val="00BA3D9A"/>
    <w:rsid w:val="00BA5080"/>
    <w:rsid w:val="00BA5910"/>
    <w:rsid w:val="00BB2303"/>
    <w:rsid w:val="00BB7B99"/>
    <w:rsid w:val="00BC0E1F"/>
    <w:rsid w:val="00BE36F6"/>
    <w:rsid w:val="00BE698C"/>
    <w:rsid w:val="00BE7F7D"/>
    <w:rsid w:val="00BF2AA5"/>
    <w:rsid w:val="00BF5ACD"/>
    <w:rsid w:val="00C029BB"/>
    <w:rsid w:val="00C33413"/>
    <w:rsid w:val="00C43CAC"/>
    <w:rsid w:val="00C456ED"/>
    <w:rsid w:val="00C718AE"/>
    <w:rsid w:val="00C8165F"/>
    <w:rsid w:val="00C84260"/>
    <w:rsid w:val="00C971B9"/>
    <w:rsid w:val="00CA2F24"/>
    <w:rsid w:val="00CA33E2"/>
    <w:rsid w:val="00CA7B6C"/>
    <w:rsid w:val="00CB44E7"/>
    <w:rsid w:val="00CB4682"/>
    <w:rsid w:val="00CE72FC"/>
    <w:rsid w:val="00CF1A2D"/>
    <w:rsid w:val="00CF326A"/>
    <w:rsid w:val="00D14442"/>
    <w:rsid w:val="00D30E49"/>
    <w:rsid w:val="00D3286F"/>
    <w:rsid w:val="00D41661"/>
    <w:rsid w:val="00D50A8C"/>
    <w:rsid w:val="00D61318"/>
    <w:rsid w:val="00D6424C"/>
    <w:rsid w:val="00D74425"/>
    <w:rsid w:val="00D76ACC"/>
    <w:rsid w:val="00D82591"/>
    <w:rsid w:val="00D86942"/>
    <w:rsid w:val="00D95499"/>
    <w:rsid w:val="00DA45F1"/>
    <w:rsid w:val="00DB7E04"/>
    <w:rsid w:val="00DC38FD"/>
    <w:rsid w:val="00DD2B90"/>
    <w:rsid w:val="00DE19A4"/>
    <w:rsid w:val="00DF6100"/>
    <w:rsid w:val="00E021B8"/>
    <w:rsid w:val="00E11440"/>
    <w:rsid w:val="00E13754"/>
    <w:rsid w:val="00E20F81"/>
    <w:rsid w:val="00E340B4"/>
    <w:rsid w:val="00E702BC"/>
    <w:rsid w:val="00E71FE4"/>
    <w:rsid w:val="00E74207"/>
    <w:rsid w:val="00E75975"/>
    <w:rsid w:val="00E76BA6"/>
    <w:rsid w:val="00E8056B"/>
    <w:rsid w:val="00E8632D"/>
    <w:rsid w:val="00E90FAB"/>
    <w:rsid w:val="00E911EB"/>
    <w:rsid w:val="00E925FC"/>
    <w:rsid w:val="00E954CB"/>
    <w:rsid w:val="00EB06BA"/>
    <w:rsid w:val="00EE5D6C"/>
    <w:rsid w:val="00EF68A7"/>
    <w:rsid w:val="00EF7DDD"/>
    <w:rsid w:val="00F05963"/>
    <w:rsid w:val="00F078F0"/>
    <w:rsid w:val="00F114C0"/>
    <w:rsid w:val="00F15296"/>
    <w:rsid w:val="00F201C1"/>
    <w:rsid w:val="00F30AFF"/>
    <w:rsid w:val="00F407F2"/>
    <w:rsid w:val="00F6663E"/>
    <w:rsid w:val="00F727EF"/>
    <w:rsid w:val="00F904FC"/>
    <w:rsid w:val="00F97100"/>
    <w:rsid w:val="00FB01C3"/>
    <w:rsid w:val="00FB31EC"/>
    <w:rsid w:val="00FB3AFE"/>
    <w:rsid w:val="00FC1E98"/>
    <w:rsid w:val="00FC3BDE"/>
    <w:rsid w:val="00FD4864"/>
    <w:rsid w:val="00FE1E88"/>
    <w:rsid w:val="00FE6B3E"/>
    <w:rsid w:val="00FF45EA"/>
    <w:rsid w:val="00FF5A3D"/>
    <w:rsid w:val="00FF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788DA"/>
  <w15:chartTrackingRefBased/>
  <w15:docId w15:val="{447FEBA3-69F2-294F-8E8C-1261DE03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6E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718A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F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8A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718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18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8A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718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8A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AE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718AE"/>
    <w:rPr>
      <w:color w:val="808080"/>
    </w:rPr>
  </w:style>
  <w:style w:type="paragraph" w:styleId="Revision">
    <w:name w:val="Revision"/>
    <w:hidden/>
    <w:uiPriority w:val="99"/>
    <w:semiHidden/>
    <w:rsid w:val="00C718A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71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8A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18A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18AE"/>
    <w:pPr>
      <w:jc w:val="center"/>
    </w:pPr>
    <w:rPr>
      <w:kern w:val="36"/>
      <w:sz w:val="48"/>
      <w:szCs w:val="4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718AE"/>
    <w:rPr>
      <w:rFonts w:ascii="Times New Roman" w:eastAsia="Times New Roman" w:hAnsi="Times New Roman" w:cs="Times New Roman"/>
      <w:b w:val="0"/>
      <w:bCs w:val="0"/>
      <w:kern w:val="36"/>
      <w:sz w:val="48"/>
      <w:szCs w:val="48"/>
    </w:rPr>
  </w:style>
  <w:style w:type="paragraph" w:customStyle="1" w:styleId="EndNoteBibliography">
    <w:name w:val="EndNote Bibliography"/>
    <w:basedOn w:val="Normal"/>
    <w:link w:val="EndNoteBibliographyChar"/>
    <w:rsid w:val="00C718AE"/>
    <w:rPr>
      <w:kern w:val="36"/>
      <w:sz w:val="48"/>
      <w:szCs w:val="48"/>
    </w:rPr>
  </w:style>
  <w:style w:type="character" w:customStyle="1" w:styleId="EndNoteBibliographyChar">
    <w:name w:val="EndNote Bibliography Char"/>
    <w:basedOn w:val="Heading1Char"/>
    <w:link w:val="EndNoteBibliography"/>
    <w:rsid w:val="00C718AE"/>
    <w:rPr>
      <w:rFonts w:ascii="Times New Roman" w:eastAsia="Times New Roman" w:hAnsi="Times New Roman" w:cs="Times New Roman"/>
      <w:b w:val="0"/>
      <w:bCs w:val="0"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C718A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718A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C718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C718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C718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table" w:styleId="TableGrid">
    <w:name w:val="Table Grid"/>
    <w:basedOn w:val="TableNormal"/>
    <w:uiPriority w:val="39"/>
    <w:rsid w:val="00460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60C30"/>
  </w:style>
  <w:style w:type="character" w:customStyle="1" w:styleId="Heading2Char">
    <w:name w:val="Heading 2 Char"/>
    <w:basedOn w:val="DefaultParagraphFont"/>
    <w:link w:val="Heading2"/>
    <w:uiPriority w:val="9"/>
    <w:rsid w:val="00A94F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E021B8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021B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021B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021B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021B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021B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021B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021B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021B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021B8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A252E5-7774-CF42-991F-3D278D695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4</Pages>
  <Words>3321</Words>
  <Characters>18935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Li</dc:creator>
  <cp:keywords/>
  <dc:description/>
  <cp:lastModifiedBy>Shuai Li</cp:lastModifiedBy>
  <cp:revision>37</cp:revision>
  <dcterms:created xsi:type="dcterms:W3CDTF">2022-05-12T06:43:00Z</dcterms:created>
  <dcterms:modified xsi:type="dcterms:W3CDTF">2022-05-25T04:44:00Z</dcterms:modified>
</cp:coreProperties>
</file>